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927F9F" w14:textId="77777777" w:rsidR="00267D76" w:rsidRDefault="00267D76" w:rsidP="00267D76"/>
    <w:p w14:paraId="3D369D5A" w14:textId="77777777" w:rsidR="00267D76" w:rsidRDefault="00267D76" w:rsidP="00267D76">
      <w:pPr>
        <w:pStyle w:val="Heading2"/>
        <w:spacing w:line="360" w:lineRule="auto"/>
      </w:pPr>
      <w:r>
        <w:t>Supplemental figure legends</w:t>
      </w:r>
    </w:p>
    <w:p w14:paraId="733F4E13" w14:textId="77777777" w:rsidR="00267D76" w:rsidRPr="00AA6A21" w:rsidRDefault="00267D76" w:rsidP="00267D76">
      <w:pPr>
        <w:pStyle w:val="Heading2"/>
        <w:spacing w:line="360" w:lineRule="auto"/>
      </w:pPr>
      <w:r w:rsidRPr="00AA6A21">
        <w:t xml:space="preserve">Figure </w:t>
      </w:r>
      <w:r>
        <w:t>S</w:t>
      </w:r>
      <w:r w:rsidRPr="00AA6A21">
        <w:t>1. Study design and theoretical examples of patients’ lines of therapy</w:t>
      </w:r>
    </w:p>
    <w:p w14:paraId="5EA31A93" w14:textId="77777777" w:rsidR="00267D76" w:rsidRPr="00AA6A21" w:rsidRDefault="00267D76" w:rsidP="00267D76">
      <w:pPr>
        <w:spacing w:line="360" w:lineRule="auto"/>
      </w:pPr>
      <w:r w:rsidRPr="00AA6A21">
        <w:t>(A) Overview of the overall study design; (B) Theoretical examples illustrating patients’ lines of therapy</w:t>
      </w:r>
      <w:r>
        <w:t>.</w:t>
      </w:r>
      <w:r w:rsidRPr="00AA6A21">
        <w:t xml:space="preserve"> Treatment durations are not shown to scale. </w:t>
      </w:r>
      <w:proofErr w:type="spellStart"/>
      <w:proofErr w:type="gramStart"/>
      <w:r w:rsidRPr="00AA6A21">
        <w:rPr>
          <w:vertAlign w:val="superscript"/>
        </w:rPr>
        <w:t>a</w:t>
      </w:r>
      <w:r w:rsidRPr="00AA6A21">
        <w:t>Discontinuation</w:t>
      </w:r>
      <w:proofErr w:type="spellEnd"/>
      <w:proofErr w:type="gramEnd"/>
      <w:r w:rsidRPr="00AA6A21">
        <w:t xml:space="preserve"> is defined as a gap of ≥60 days following the run-off date of the last observed claim. </w:t>
      </w:r>
      <w:proofErr w:type="spellStart"/>
      <w:r w:rsidRPr="00AA6A21">
        <w:rPr>
          <w:vertAlign w:val="superscript"/>
        </w:rPr>
        <w:t>b</w:t>
      </w:r>
      <w:r w:rsidRPr="00AA6A21">
        <w:t>Switching</w:t>
      </w:r>
      <w:proofErr w:type="spellEnd"/>
      <w:r w:rsidRPr="00AA6A21">
        <w:t xml:space="preserve"> is defined as the addition of a new ITP treatment after discontinuing (gap of ≥60 days) all agents of the most recent line of therapy or, in the case of some combination therapy regimens, the start of a new treatment following the discontinuation of a treatment that was present in the previous line). </w:t>
      </w:r>
      <w:proofErr w:type="spellStart"/>
      <w:proofErr w:type="gramStart"/>
      <w:r w:rsidRPr="00AA6A21">
        <w:rPr>
          <w:vertAlign w:val="superscript"/>
        </w:rPr>
        <w:t>c</w:t>
      </w:r>
      <w:r w:rsidRPr="00AA6A21">
        <w:t>Augmentation</w:t>
      </w:r>
      <w:proofErr w:type="spellEnd"/>
      <w:proofErr w:type="gramEnd"/>
      <w:r w:rsidRPr="00AA6A21">
        <w:t xml:space="preserve"> is defined as the addition of a new therapy ≥28 days after initiation of a treatment regimen. </w:t>
      </w:r>
    </w:p>
    <w:p w14:paraId="323F53FE" w14:textId="77777777" w:rsidR="00267D76" w:rsidRDefault="00267D76" w:rsidP="00267D76">
      <w:pPr>
        <w:spacing w:line="360" w:lineRule="auto"/>
        <w:rPr>
          <w:sz w:val="20"/>
          <w:szCs w:val="20"/>
        </w:rPr>
      </w:pPr>
      <w:r w:rsidRPr="00AA6A21">
        <w:rPr>
          <w:sz w:val="20"/>
          <w:szCs w:val="20"/>
        </w:rPr>
        <w:t xml:space="preserve">DEX, dexamethasone; EPAG, </w:t>
      </w:r>
      <w:proofErr w:type="spellStart"/>
      <w:r w:rsidRPr="00AA6A21">
        <w:rPr>
          <w:sz w:val="20"/>
          <w:szCs w:val="20"/>
        </w:rPr>
        <w:t>eltrombopag</w:t>
      </w:r>
      <w:proofErr w:type="spellEnd"/>
      <w:r w:rsidRPr="00AA6A21">
        <w:rPr>
          <w:sz w:val="20"/>
          <w:szCs w:val="20"/>
        </w:rPr>
        <w:t xml:space="preserve">; ITP, immune thrombocytopenia; </w:t>
      </w:r>
      <w:proofErr w:type="spellStart"/>
      <w:r w:rsidRPr="00AA6A21">
        <w:rPr>
          <w:sz w:val="20"/>
          <w:szCs w:val="20"/>
        </w:rPr>
        <w:t>IVIg</w:t>
      </w:r>
      <w:proofErr w:type="spellEnd"/>
      <w:r w:rsidRPr="00AA6A21">
        <w:rPr>
          <w:sz w:val="20"/>
          <w:szCs w:val="20"/>
        </w:rPr>
        <w:t xml:space="preserve">, intravenous immunoglobulin; LoT1, first line of treatment; METHYLPRED, </w:t>
      </w:r>
      <w:proofErr w:type="spellStart"/>
      <w:r w:rsidRPr="00AA6A21">
        <w:rPr>
          <w:sz w:val="20"/>
          <w:szCs w:val="20"/>
        </w:rPr>
        <w:t>methylprednisone</w:t>
      </w:r>
      <w:proofErr w:type="spellEnd"/>
      <w:r w:rsidRPr="00AA6A21">
        <w:rPr>
          <w:sz w:val="20"/>
          <w:szCs w:val="20"/>
        </w:rPr>
        <w:t xml:space="preserve">; PRED, prednisone; RITUX, rituximab; ROMI, </w:t>
      </w:r>
      <w:proofErr w:type="spellStart"/>
      <w:r w:rsidRPr="00AA6A21">
        <w:rPr>
          <w:sz w:val="20"/>
          <w:szCs w:val="20"/>
        </w:rPr>
        <w:t>romiplostim</w:t>
      </w:r>
      <w:proofErr w:type="spellEnd"/>
      <w:r w:rsidRPr="00AA6A21">
        <w:rPr>
          <w:sz w:val="20"/>
          <w:szCs w:val="20"/>
        </w:rPr>
        <w:t xml:space="preserve">; SPL, </w:t>
      </w:r>
      <w:proofErr w:type="spellStart"/>
      <w:r w:rsidRPr="00AA6A21">
        <w:rPr>
          <w:sz w:val="20"/>
          <w:szCs w:val="20"/>
        </w:rPr>
        <w:t>splenectomy</w:t>
      </w:r>
      <w:proofErr w:type="spellEnd"/>
    </w:p>
    <w:p w14:paraId="428601E7" w14:textId="77777777" w:rsidR="00267D76" w:rsidRDefault="00267D76" w:rsidP="00267D76">
      <w:pPr>
        <w:pStyle w:val="Heading2"/>
      </w:pPr>
    </w:p>
    <w:p w14:paraId="2A03D176" w14:textId="77777777" w:rsidR="00267D76" w:rsidRPr="00AA6A21" w:rsidRDefault="00267D76" w:rsidP="00267D76">
      <w:pPr>
        <w:pStyle w:val="Heading2"/>
      </w:pPr>
      <w:r w:rsidRPr="00AA6A21">
        <w:t>Figure S</w:t>
      </w:r>
      <w:r>
        <w:t>2</w:t>
      </w:r>
      <w:r w:rsidRPr="00AA6A21">
        <w:t>. Use of second-line treatments in LoT1 and LoT2 by year (</w:t>
      </w:r>
      <w:proofErr w:type="spellStart"/>
      <w:r w:rsidRPr="00AA6A21">
        <w:t>Explorys</w:t>
      </w:r>
      <w:proofErr w:type="spellEnd"/>
      <w:r w:rsidRPr="00AA6A21">
        <w:t xml:space="preserve"> database)</w:t>
      </w:r>
    </w:p>
    <w:p w14:paraId="6F876DD6" w14:textId="77777777" w:rsidR="00267D76" w:rsidRDefault="00267D76" w:rsidP="00267D76">
      <w:pPr>
        <w:jc w:val="both"/>
      </w:pPr>
    </w:p>
    <w:p w14:paraId="398DA001" w14:textId="77777777" w:rsidR="00267D76" w:rsidRDefault="00267D76" w:rsidP="00267D76">
      <w:pPr>
        <w:jc w:val="both"/>
        <w:rPr>
          <w:rFonts w:cs="Arial"/>
        </w:rPr>
      </w:pPr>
      <w:proofErr w:type="spellStart"/>
      <w:proofErr w:type="gramStart"/>
      <w:r w:rsidRPr="00AA6A21">
        <w:rPr>
          <w:rFonts w:cs="Arial"/>
        </w:rPr>
        <w:t>LoT</w:t>
      </w:r>
      <w:proofErr w:type="spellEnd"/>
      <w:r w:rsidRPr="00AA6A21">
        <w:rPr>
          <w:rFonts w:cs="Arial"/>
        </w:rPr>
        <w:t>, line of treatment; N, total number of patients across all treatments.</w:t>
      </w:r>
      <w:proofErr w:type="gramEnd"/>
    </w:p>
    <w:p w14:paraId="09402A8C" w14:textId="77777777" w:rsidR="00267D76" w:rsidRDefault="00267D76" w:rsidP="00267D76">
      <w:pPr>
        <w:jc w:val="both"/>
        <w:rPr>
          <w:rFonts w:cs="Arial"/>
        </w:rPr>
      </w:pPr>
    </w:p>
    <w:p w14:paraId="603E7EF3" w14:textId="77777777" w:rsidR="00267D76" w:rsidRDefault="00267D76"/>
    <w:tbl>
      <w:tblPr>
        <w:tblStyle w:val="TableGrid"/>
        <w:tblW w:w="5000" w:type="pct"/>
        <w:tblLook w:val="04A0" w:firstRow="1" w:lastRow="0" w:firstColumn="1" w:lastColumn="0" w:noHBand="0" w:noVBand="1"/>
      </w:tblPr>
      <w:tblGrid>
        <w:gridCol w:w="1238"/>
        <w:gridCol w:w="8004"/>
      </w:tblGrid>
      <w:tr w:rsidR="001E2F95" w:rsidRPr="00700D7E" w14:paraId="35233ADF" w14:textId="77777777" w:rsidTr="00267D76">
        <w:tc>
          <w:tcPr>
            <w:tcW w:w="5000" w:type="pct"/>
            <w:gridSpan w:val="2"/>
            <w:tcBorders>
              <w:top w:val="nil"/>
              <w:left w:val="nil"/>
              <w:right w:val="nil"/>
            </w:tcBorders>
          </w:tcPr>
          <w:p w14:paraId="60C48EAA" w14:textId="77777777" w:rsidR="001E2F95" w:rsidRDefault="001E2F95" w:rsidP="00267D76">
            <w:pPr>
              <w:rPr>
                <w:b/>
                <w:bCs/>
                <w:sz w:val="26"/>
                <w:szCs w:val="26"/>
              </w:rPr>
            </w:pPr>
            <w:r>
              <w:rPr>
                <w:b/>
                <w:bCs/>
                <w:sz w:val="26"/>
                <w:szCs w:val="26"/>
              </w:rPr>
              <w:t>Supplemental tables</w:t>
            </w:r>
          </w:p>
          <w:p w14:paraId="6FA20192" w14:textId="77777777" w:rsidR="001E2F95" w:rsidRPr="00700D7E" w:rsidRDefault="001E2F95" w:rsidP="00267D76">
            <w:pPr>
              <w:rPr>
                <w:b/>
                <w:bCs/>
                <w:sz w:val="26"/>
                <w:szCs w:val="26"/>
              </w:rPr>
            </w:pPr>
            <w:r w:rsidRPr="00700D7E">
              <w:rPr>
                <w:b/>
                <w:bCs/>
                <w:sz w:val="26"/>
                <w:szCs w:val="26"/>
              </w:rPr>
              <w:t xml:space="preserve">Table S1: </w:t>
            </w:r>
            <w:r w:rsidRPr="002A40D3">
              <w:rPr>
                <w:b/>
                <w:bCs/>
                <w:sz w:val="26"/>
                <w:szCs w:val="26"/>
              </w:rPr>
              <w:t>Study methodology (data sources, study population, study design, study outcomes, statistical analysis)</w:t>
            </w:r>
          </w:p>
        </w:tc>
      </w:tr>
      <w:tr w:rsidR="001E2F95" w:rsidRPr="00700D7E" w14:paraId="501E085A" w14:textId="77777777" w:rsidTr="00267D76">
        <w:tc>
          <w:tcPr>
            <w:tcW w:w="670" w:type="pct"/>
          </w:tcPr>
          <w:p w14:paraId="2396482B" w14:textId="77777777" w:rsidR="001E2F95" w:rsidRPr="00700D7E" w:rsidRDefault="001E2F95" w:rsidP="00267D76">
            <w:pPr>
              <w:rPr>
                <w:b/>
                <w:bCs/>
                <w:sz w:val="20"/>
                <w:szCs w:val="20"/>
              </w:rPr>
            </w:pPr>
            <w:r w:rsidRPr="00700D7E">
              <w:rPr>
                <w:b/>
                <w:bCs/>
                <w:sz w:val="20"/>
                <w:szCs w:val="20"/>
              </w:rPr>
              <w:t>Data sources</w:t>
            </w:r>
          </w:p>
          <w:p w14:paraId="575B5437" w14:textId="77777777" w:rsidR="001E2F95" w:rsidRPr="00700D7E" w:rsidRDefault="001E2F95" w:rsidP="00267D76">
            <w:pPr>
              <w:rPr>
                <w:sz w:val="20"/>
                <w:szCs w:val="20"/>
              </w:rPr>
            </w:pPr>
          </w:p>
        </w:tc>
        <w:tc>
          <w:tcPr>
            <w:tcW w:w="4330" w:type="pct"/>
          </w:tcPr>
          <w:p w14:paraId="65BA9D77" w14:textId="77777777" w:rsidR="001E2F95" w:rsidRPr="00700D7E" w:rsidRDefault="001E2F95" w:rsidP="00267D76">
            <w:pPr>
              <w:rPr>
                <w:sz w:val="20"/>
                <w:szCs w:val="20"/>
              </w:rPr>
            </w:pPr>
            <w:r w:rsidRPr="00700D7E">
              <w:rPr>
                <w:sz w:val="20"/>
                <w:szCs w:val="20"/>
              </w:rPr>
              <w:t xml:space="preserve">The data sources for this study were the IBM® </w:t>
            </w:r>
            <w:proofErr w:type="spellStart"/>
            <w:r w:rsidRPr="00700D7E">
              <w:rPr>
                <w:sz w:val="20"/>
                <w:szCs w:val="20"/>
              </w:rPr>
              <w:t>Explorys</w:t>
            </w:r>
            <w:proofErr w:type="spellEnd"/>
            <w:r w:rsidRPr="00700D7E">
              <w:rPr>
                <w:sz w:val="20"/>
                <w:szCs w:val="20"/>
              </w:rPr>
              <w:t xml:space="preserve"> Database and the IBM® </w:t>
            </w:r>
            <w:proofErr w:type="spellStart"/>
            <w:r w:rsidRPr="00700D7E">
              <w:rPr>
                <w:sz w:val="20"/>
                <w:szCs w:val="20"/>
              </w:rPr>
              <w:t>MarketScan</w:t>
            </w:r>
            <w:proofErr w:type="spellEnd"/>
            <w:r w:rsidRPr="00700D7E">
              <w:rPr>
                <w:sz w:val="20"/>
                <w:szCs w:val="20"/>
              </w:rPr>
              <w:t xml:space="preserve">® Commercial and Medicare Supplemental Databases. The </w:t>
            </w:r>
            <w:proofErr w:type="spellStart"/>
            <w:r w:rsidRPr="00700D7E">
              <w:rPr>
                <w:sz w:val="20"/>
                <w:szCs w:val="20"/>
              </w:rPr>
              <w:t>Explorys</w:t>
            </w:r>
            <w:proofErr w:type="spellEnd"/>
            <w:r w:rsidRPr="00700D7E">
              <w:rPr>
                <w:sz w:val="20"/>
                <w:szCs w:val="20"/>
              </w:rPr>
              <w:t xml:space="preserve"> database consists of data on approximately 55 million patients in the United States (US). It contains data from electronic health records, adjudicated claims, and outgoing billing. The </w:t>
            </w:r>
            <w:proofErr w:type="spellStart"/>
            <w:r w:rsidRPr="00700D7E">
              <w:rPr>
                <w:sz w:val="20"/>
                <w:szCs w:val="20"/>
              </w:rPr>
              <w:t>MarketScan</w:t>
            </w:r>
            <w:proofErr w:type="spellEnd"/>
            <w:r w:rsidRPr="00700D7E">
              <w:rPr>
                <w:sz w:val="20"/>
                <w:szCs w:val="20"/>
              </w:rPr>
              <w:t xml:space="preserve"> databases contain fully adjudicated medical and pharmacy claims for approximately 50 million patients living in the US. All </w:t>
            </w:r>
            <w:proofErr w:type="spellStart"/>
            <w:r w:rsidRPr="00700D7E">
              <w:rPr>
                <w:sz w:val="20"/>
                <w:szCs w:val="20"/>
              </w:rPr>
              <w:t>Explorys</w:t>
            </w:r>
            <w:proofErr w:type="spellEnd"/>
            <w:r w:rsidRPr="00700D7E">
              <w:rPr>
                <w:sz w:val="20"/>
                <w:szCs w:val="20"/>
              </w:rPr>
              <w:t xml:space="preserve"> and </w:t>
            </w:r>
            <w:proofErr w:type="spellStart"/>
            <w:r w:rsidRPr="00700D7E">
              <w:rPr>
                <w:sz w:val="20"/>
                <w:szCs w:val="20"/>
              </w:rPr>
              <w:t>MarketScan</w:t>
            </w:r>
            <w:proofErr w:type="spellEnd"/>
            <w:r w:rsidRPr="00700D7E">
              <w:rPr>
                <w:sz w:val="20"/>
                <w:szCs w:val="20"/>
              </w:rPr>
              <w:t xml:space="preserve"> database records are de-identified and fully compliant with US patient confidentiality requirements. </w:t>
            </w:r>
          </w:p>
          <w:p w14:paraId="4337D61E" w14:textId="77777777" w:rsidR="001E2F95" w:rsidRPr="00700D7E" w:rsidRDefault="001E2F95" w:rsidP="00267D76">
            <w:pPr>
              <w:rPr>
                <w:sz w:val="20"/>
                <w:szCs w:val="20"/>
              </w:rPr>
            </w:pPr>
            <w:r w:rsidRPr="00700D7E">
              <w:rPr>
                <w:sz w:val="20"/>
                <w:szCs w:val="20"/>
              </w:rPr>
              <w:t xml:space="preserve">The </w:t>
            </w:r>
            <w:proofErr w:type="spellStart"/>
            <w:r w:rsidRPr="00700D7E">
              <w:rPr>
                <w:sz w:val="20"/>
                <w:szCs w:val="20"/>
              </w:rPr>
              <w:t>Explorys</w:t>
            </w:r>
            <w:proofErr w:type="spellEnd"/>
            <w:r w:rsidRPr="00700D7E">
              <w:rPr>
                <w:sz w:val="20"/>
                <w:szCs w:val="20"/>
              </w:rPr>
              <w:t xml:space="preserve"> database provides healthcare data for US patients insured commercially, or as part of the national Medicaid or Medicare programs. The </w:t>
            </w:r>
            <w:proofErr w:type="spellStart"/>
            <w:r w:rsidRPr="00700D7E">
              <w:rPr>
                <w:sz w:val="20"/>
                <w:szCs w:val="20"/>
              </w:rPr>
              <w:t>MarketScan</w:t>
            </w:r>
            <w:proofErr w:type="spellEnd"/>
            <w:r w:rsidRPr="00700D7E">
              <w:rPr>
                <w:sz w:val="20"/>
                <w:szCs w:val="20"/>
              </w:rPr>
              <w:t xml:space="preserve"> database contains the inpatient, outpatient, and outpatient prescription-drug experience of US employees and their dependents, covered under a variety of fee-for-service and capitated health plans.</w:t>
            </w:r>
            <w:r>
              <w:rPr>
                <w:sz w:val="20"/>
                <w:szCs w:val="20"/>
              </w:rPr>
              <w:t xml:space="preserve"> </w:t>
            </w:r>
            <w:r w:rsidRPr="00700D7E">
              <w:rPr>
                <w:sz w:val="20"/>
                <w:szCs w:val="20"/>
              </w:rPr>
              <w:t xml:space="preserve">The </w:t>
            </w:r>
            <w:proofErr w:type="spellStart"/>
            <w:r w:rsidRPr="00700D7E">
              <w:rPr>
                <w:sz w:val="20"/>
                <w:szCs w:val="20"/>
              </w:rPr>
              <w:t>Explorys</w:t>
            </w:r>
            <w:proofErr w:type="spellEnd"/>
            <w:r w:rsidRPr="00700D7E">
              <w:rPr>
                <w:sz w:val="20"/>
                <w:szCs w:val="20"/>
              </w:rPr>
              <w:t xml:space="preserve"> database was used for assessing treatment effectiveness outcomes because of the inclusion of electronic health records; treatment </w:t>
            </w:r>
            <w:r w:rsidRPr="00700D7E">
              <w:rPr>
                <w:sz w:val="20"/>
                <w:szCs w:val="20"/>
              </w:rPr>
              <w:lastRenderedPageBreak/>
              <w:t xml:space="preserve">utilization patterns were assessed in both databases. Additionally, analyses of the </w:t>
            </w:r>
            <w:proofErr w:type="spellStart"/>
            <w:r w:rsidRPr="00700D7E">
              <w:rPr>
                <w:sz w:val="20"/>
                <w:szCs w:val="20"/>
              </w:rPr>
              <w:t>Explorys</w:t>
            </w:r>
            <w:proofErr w:type="spellEnd"/>
            <w:r w:rsidRPr="00700D7E">
              <w:rPr>
                <w:sz w:val="20"/>
                <w:szCs w:val="20"/>
              </w:rPr>
              <w:t xml:space="preserve"> and </w:t>
            </w:r>
            <w:proofErr w:type="spellStart"/>
            <w:r w:rsidRPr="00700D7E">
              <w:rPr>
                <w:sz w:val="20"/>
                <w:szCs w:val="20"/>
              </w:rPr>
              <w:t>MarketScan</w:t>
            </w:r>
            <w:proofErr w:type="spellEnd"/>
            <w:r w:rsidRPr="00700D7E">
              <w:rPr>
                <w:sz w:val="20"/>
                <w:szCs w:val="20"/>
              </w:rPr>
              <w:t xml:space="preserve"> data differed because of the underlying differences in the data captured by each database. The </w:t>
            </w:r>
            <w:proofErr w:type="spellStart"/>
            <w:r w:rsidRPr="00700D7E">
              <w:rPr>
                <w:sz w:val="20"/>
                <w:szCs w:val="20"/>
              </w:rPr>
              <w:t>MarketScan</w:t>
            </w:r>
            <w:proofErr w:type="spellEnd"/>
            <w:r w:rsidRPr="00700D7E">
              <w:rPr>
                <w:sz w:val="20"/>
                <w:szCs w:val="20"/>
              </w:rPr>
              <w:t xml:space="preserve"> database was used to analyze overall treatment regimen type (e.g. monotherapy vs combination therapy), corticosteroid dose and duration, and reasons for </w:t>
            </w:r>
            <w:proofErr w:type="spellStart"/>
            <w:r w:rsidRPr="00700D7E">
              <w:rPr>
                <w:sz w:val="20"/>
                <w:szCs w:val="20"/>
              </w:rPr>
              <w:t>LoT</w:t>
            </w:r>
            <w:proofErr w:type="spellEnd"/>
            <w:r w:rsidRPr="00700D7E">
              <w:rPr>
                <w:sz w:val="20"/>
                <w:szCs w:val="20"/>
              </w:rPr>
              <w:t xml:space="preserve"> changes (e.g. rates of switching, augmentation, and discontinuation). The </w:t>
            </w:r>
            <w:proofErr w:type="spellStart"/>
            <w:r w:rsidRPr="00700D7E">
              <w:rPr>
                <w:sz w:val="20"/>
                <w:szCs w:val="20"/>
              </w:rPr>
              <w:t>Explorys</w:t>
            </w:r>
            <w:proofErr w:type="spellEnd"/>
            <w:r w:rsidRPr="00700D7E">
              <w:rPr>
                <w:sz w:val="20"/>
                <w:szCs w:val="20"/>
              </w:rPr>
              <w:t xml:space="preserve"> database was used for platelet count data and treatment utilization patterns over time. The analyses of the two databases were conducted separately. Because of the study design and the evolving nature of the database populations, the possibility exists that a very small fraction of patients may have been included in both databases.</w:t>
            </w:r>
          </w:p>
        </w:tc>
      </w:tr>
      <w:tr w:rsidR="001E2F95" w:rsidRPr="00700D7E" w14:paraId="19896327" w14:textId="77777777" w:rsidTr="00267D76">
        <w:tc>
          <w:tcPr>
            <w:tcW w:w="670" w:type="pct"/>
          </w:tcPr>
          <w:p w14:paraId="2B333B2A" w14:textId="77777777" w:rsidR="001E2F95" w:rsidRPr="00700D7E" w:rsidRDefault="001E2F95" w:rsidP="00267D76">
            <w:pPr>
              <w:rPr>
                <w:b/>
                <w:bCs/>
                <w:sz w:val="20"/>
                <w:szCs w:val="20"/>
              </w:rPr>
            </w:pPr>
            <w:r w:rsidRPr="00700D7E">
              <w:rPr>
                <w:b/>
                <w:bCs/>
                <w:sz w:val="20"/>
                <w:szCs w:val="20"/>
              </w:rPr>
              <w:lastRenderedPageBreak/>
              <w:t>Study population</w:t>
            </w:r>
          </w:p>
          <w:p w14:paraId="67718542" w14:textId="77777777" w:rsidR="001E2F95" w:rsidRPr="00700D7E" w:rsidRDefault="001E2F95" w:rsidP="00267D76">
            <w:pPr>
              <w:rPr>
                <w:sz w:val="20"/>
                <w:szCs w:val="20"/>
              </w:rPr>
            </w:pPr>
          </w:p>
        </w:tc>
        <w:tc>
          <w:tcPr>
            <w:tcW w:w="4330" w:type="pct"/>
          </w:tcPr>
          <w:p w14:paraId="09122E5D" w14:textId="77777777" w:rsidR="001E2F95" w:rsidRPr="00700D7E" w:rsidRDefault="001E2F95" w:rsidP="00267D76">
            <w:pPr>
              <w:rPr>
                <w:sz w:val="20"/>
                <w:szCs w:val="20"/>
              </w:rPr>
            </w:pPr>
            <w:r w:rsidRPr="00700D7E">
              <w:rPr>
                <w:sz w:val="20"/>
                <w:szCs w:val="20"/>
              </w:rPr>
              <w:t>Records of adult patients (aged ≥18 years) with at least one inpatient or two outpatient visits carrying a diagnosis of ITP: ICD-9-CM 287.31 (International Classification of Diseases, Ninth Revision, Clinical Modification) or ICD-10 D69.3 (International Classification of Diseases, Tenth Revision) recorded between January 1, 2011 and July 31, 2017, were eligible for inclusion. The first encounter including an ITP diagnosis was considered the diagnostic index date. To ensure that patients were newly-diagnosed patients, they were required to have at least 12 months’ enrollment without an ITP diagnosis prior to the diagnostic index date. The date of the earliest evidence of ITP treatment was considered the treatment index date. Patient records were required to contain evidence of at least one ITP treatment after diagnosis and at least 1 month of available data after the treatment index date. Patients with hepatitis, human immunodeficiency virus, and/or heparin-induced thrombocytopenia diagnoses were excluded.</w:t>
            </w:r>
          </w:p>
        </w:tc>
      </w:tr>
      <w:tr w:rsidR="001E2F95" w:rsidRPr="00700D7E" w14:paraId="47192A25" w14:textId="77777777" w:rsidTr="00267D76">
        <w:tc>
          <w:tcPr>
            <w:tcW w:w="670" w:type="pct"/>
          </w:tcPr>
          <w:p w14:paraId="46AD9FF1" w14:textId="77777777" w:rsidR="001E2F95" w:rsidRPr="00700D7E" w:rsidRDefault="001E2F95" w:rsidP="00267D76">
            <w:pPr>
              <w:rPr>
                <w:b/>
                <w:bCs/>
                <w:sz w:val="20"/>
                <w:szCs w:val="20"/>
              </w:rPr>
            </w:pPr>
            <w:r w:rsidRPr="00700D7E">
              <w:rPr>
                <w:b/>
                <w:bCs/>
                <w:sz w:val="20"/>
                <w:szCs w:val="20"/>
              </w:rPr>
              <w:t>Study design</w:t>
            </w:r>
          </w:p>
          <w:p w14:paraId="0DDDB30D" w14:textId="77777777" w:rsidR="001E2F95" w:rsidRPr="00700D7E" w:rsidRDefault="001E2F95" w:rsidP="00267D76">
            <w:pPr>
              <w:rPr>
                <w:sz w:val="20"/>
                <w:szCs w:val="20"/>
              </w:rPr>
            </w:pPr>
          </w:p>
        </w:tc>
        <w:tc>
          <w:tcPr>
            <w:tcW w:w="4330" w:type="pct"/>
          </w:tcPr>
          <w:p w14:paraId="0D2AACAD" w14:textId="77777777" w:rsidR="001E2F95" w:rsidRPr="00700D7E" w:rsidRDefault="001E2F95" w:rsidP="00267D76">
            <w:pPr>
              <w:rPr>
                <w:sz w:val="20"/>
                <w:szCs w:val="20"/>
              </w:rPr>
            </w:pPr>
            <w:r w:rsidRPr="00700D7E">
              <w:rPr>
                <w:sz w:val="20"/>
                <w:szCs w:val="20"/>
              </w:rPr>
              <w:t xml:space="preserve">A retrospective, observational cohort analysis was conducted. The study period extended from January 1, 2011 to July 31, 2017 and included patient selection and outcome assessment. The time period prior to the initial diagnosis of ITP, along with a variable-length follow-up period for the assessment of study endpoints, was included (Figure </w:t>
            </w:r>
            <w:r>
              <w:rPr>
                <w:sz w:val="20"/>
                <w:szCs w:val="20"/>
              </w:rPr>
              <w:t>S</w:t>
            </w:r>
            <w:r w:rsidRPr="00700D7E">
              <w:rPr>
                <w:sz w:val="20"/>
                <w:szCs w:val="20"/>
              </w:rPr>
              <w:t>1A).</w:t>
            </w:r>
          </w:p>
          <w:p w14:paraId="392F301B" w14:textId="77777777" w:rsidR="001E2F95" w:rsidRPr="00700D7E" w:rsidRDefault="001E2F95" w:rsidP="00267D76">
            <w:pPr>
              <w:rPr>
                <w:sz w:val="20"/>
                <w:szCs w:val="20"/>
              </w:rPr>
            </w:pPr>
            <w:r w:rsidRPr="00700D7E">
              <w:rPr>
                <w:sz w:val="20"/>
                <w:szCs w:val="20"/>
              </w:rPr>
              <w:t xml:space="preserve">Eligible patient records were partitioned by treatment type, </w:t>
            </w:r>
            <w:proofErr w:type="spellStart"/>
            <w:r w:rsidRPr="00700D7E">
              <w:rPr>
                <w:sz w:val="20"/>
                <w:szCs w:val="20"/>
              </w:rPr>
              <w:t>LoT</w:t>
            </w:r>
            <w:proofErr w:type="spellEnd"/>
            <w:r w:rsidRPr="00700D7E">
              <w:rPr>
                <w:sz w:val="20"/>
                <w:szCs w:val="20"/>
              </w:rPr>
              <w:t xml:space="preserve">, and the sequence of treatments received. Qualifying ITP treatments included prednisone, dexamethasone, methylprednisolone, </w:t>
            </w:r>
            <w:proofErr w:type="spellStart"/>
            <w:r w:rsidRPr="00700D7E">
              <w:rPr>
                <w:sz w:val="20"/>
                <w:szCs w:val="20"/>
              </w:rPr>
              <w:t>IVIg</w:t>
            </w:r>
            <w:proofErr w:type="spellEnd"/>
            <w:r w:rsidRPr="00700D7E">
              <w:rPr>
                <w:sz w:val="20"/>
                <w:szCs w:val="20"/>
              </w:rPr>
              <w:t xml:space="preserve">, IV anti-D immunoglobulin, rituximab, </w:t>
            </w:r>
            <w:proofErr w:type="spellStart"/>
            <w:r w:rsidRPr="00700D7E">
              <w:rPr>
                <w:sz w:val="20"/>
                <w:szCs w:val="20"/>
              </w:rPr>
              <w:t>eltrombopag</w:t>
            </w:r>
            <w:proofErr w:type="spellEnd"/>
            <w:r w:rsidRPr="00700D7E">
              <w:rPr>
                <w:sz w:val="20"/>
                <w:szCs w:val="20"/>
              </w:rPr>
              <w:t xml:space="preserve">, </w:t>
            </w:r>
            <w:proofErr w:type="spellStart"/>
            <w:r w:rsidRPr="00700D7E">
              <w:rPr>
                <w:sz w:val="20"/>
                <w:szCs w:val="20"/>
              </w:rPr>
              <w:t>romiplostim</w:t>
            </w:r>
            <w:proofErr w:type="spellEnd"/>
            <w:r w:rsidRPr="00700D7E">
              <w:rPr>
                <w:sz w:val="20"/>
                <w:szCs w:val="20"/>
              </w:rPr>
              <w:t xml:space="preserve">, azathioprine, cyclophosphamide, </w:t>
            </w:r>
            <w:proofErr w:type="spellStart"/>
            <w:r w:rsidRPr="00700D7E">
              <w:rPr>
                <w:sz w:val="20"/>
                <w:szCs w:val="20"/>
              </w:rPr>
              <w:t>danazol</w:t>
            </w:r>
            <w:proofErr w:type="spellEnd"/>
            <w:r w:rsidRPr="00700D7E">
              <w:rPr>
                <w:sz w:val="20"/>
                <w:szCs w:val="20"/>
              </w:rPr>
              <w:t xml:space="preserve">, </w:t>
            </w:r>
            <w:proofErr w:type="spellStart"/>
            <w:r w:rsidRPr="00700D7E">
              <w:rPr>
                <w:sz w:val="20"/>
                <w:szCs w:val="20"/>
              </w:rPr>
              <w:t>dapsone</w:t>
            </w:r>
            <w:proofErr w:type="spellEnd"/>
            <w:r w:rsidRPr="00700D7E">
              <w:rPr>
                <w:sz w:val="20"/>
                <w:szCs w:val="20"/>
              </w:rPr>
              <w:t xml:space="preserve">, cyclosporine, vinblastine, vincristine, </w:t>
            </w:r>
            <w:proofErr w:type="spellStart"/>
            <w:r w:rsidRPr="00700D7E">
              <w:rPr>
                <w:sz w:val="20"/>
                <w:szCs w:val="20"/>
              </w:rPr>
              <w:t>mycophenolate</w:t>
            </w:r>
            <w:proofErr w:type="spellEnd"/>
            <w:r w:rsidRPr="00700D7E">
              <w:rPr>
                <w:sz w:val="20"/>
                <w:szCs w:val="20"/>
              </w:rPr>
              <w:t xml:space="preserve">, </w:t>
            </w:r>
            <w:proofErr w:type="spellStart"/>
            <w:r w:rsidRPr="00700D7E">
              <w:rPr>
                <w:sz w:val="20"/>
                <w:szCs w:val="20"/>
              </w:rPr>
              <w:t>splenectomy</w:t>
            </w:r>
            <w:proofErr w:type="spellEnd"/>
            <w:r w:rsidRPr="00700D7E">
              <w:rPr>
                <w:sz w:val="20"/>
                <w:szCs w:val="20"/>
              </w:rPr>
              <w:t xml:space="preserve">, and hematopoietic stem cell transplant. </w:t>
            </w:r>
            <w:proofErr w:type="spellStart"/>
            <w:r w:rsidRPr="00700D7E">
              <w:rPr>
                <w:sz w:val="20"/>
                <w:szCs w:val="20"/>
              </w:rPr>
              <w:t>Avatrombopag</w:t>
            </w:r>
            <w:proofErr w:type="spellEnd"/>
            <w:r w:rsidRPr="00700D7E">
              <w:rPr>
                <w:sz w:val="20"/>
                <w:szCs w:val="20"/>
              </w:rPr>
              <w:t xml:space="preserve"> and </w:t>
            </w:r>
            <w:proofErr w:type="spellStart"/>
            <w:r w:rsidRPr="00700D7E">
              <w:rPr>
                <w:sz w:val="20"/>
                <w:szCs w:val="20"/>
              </w:rPr>
              <w:t>fostamatinib</w:t>
            </w:r>
            <w:proofErr w:type="spellEnd"/>
            <w:r w:rsidRPr="00700D7E">
              <w:rPr>
                <w:sz w:val="20"/>
                <w:szCs w:val="20"/>
              </w:rPr>
              <w:t xml:space="preserve"> were not included because they were not approved until after the end of the study period.13</w:t>
            </w:r>
            <w:proofErr w:type="gramStart"/>
            <w:r w:rsidRPr="00700D7E">
              <w:rPr>
                <w:sz w:val="20"/>
                <w:szCs w:val="20"/>
              </w:rPr>
              <w:t>,14</w:t>
            </w:r>
            <w:proofErr w:type="gramEnd"/>
            <w:r w:rsidRPr="00700D7E">
              <w:rPr>
                <w:sz w:val="20"/>
                <w:szCs w:val="20"/>
              </w:rPr>
              <w:t xml:space="preserve"> Patients were assumed to have completed the prescribed supply of medication. </w:t>
            </w:r>
          </w:p>
          <w:p w14:paraId="62554BAE" w14:textId="77777777" w:rsidR="001E2F95" w:rsidRPr="00700D7E" w:rsidRDefault="001E2F95" w:rsidP="00267D76">
            <w:pPr>
              <w:rPr>
                <w:sz w:val="20"/>
                <w:szCs w:val="20"/>
              </w:rPr>
            </w:pPr>
            <w:proofErr w:type="spellStart"/>
            <w:r w:rsidRPr="00700D7E">
              <w:rPr>
                <w:sz w:val="20"/>
                <w:szCs w:val="20"/>
              </w:rPr>
              <w:t>LoTs</w:t>
            </w:r>
            <w:proofErr w:type="spellEnd"/>
            <w:r w:rsidRPr="00700D7E">
              <w:rPr>
                <w:sz w:val="20"/>
                <w:szCs w:val="20"/>
              </w:rPr>
              <w:t xml:space="preserve"> were identified, and treatment sequences were constructed, starting with the index treatment regimen through the end of the variable length follow-up period. Fictional examples of patients’ treatment pathways are shown as illustrations in Figure </w:t>
            </w:r>
            <w:r>
              <w:rPr>
                <w:sz w:val="20"/>
                <w:szCs w:val="20"/>
              </w:rPr>
              <w:t>S</w:t>
            </w:r>
            <w:r w:rsidRPr="00700D7E">
              <w:rPr>
                <w:sz w:val="20"/>
                <w:szCs w:val="20"/>
              </w:rPr>
              <w:t xml:space="preserve">1B. </w:t>
            </w:r>
          </w:p>
          <w:p w14:paraId="7D45442C" w14:textId="77777777" w:rsidR="001E2F95" w:rsidRPr="00700D7E" w:rsidRDefault="001E2F95" w:rsidP="00267D76">
            <w:pPr>
              <w:rPr>
                <w:sz w:val="20"/>
                <w:szCs w:val="20"/>
              </w:rPr>
            </w:pPr>
            <w:r w:rsidRPr="00700D7E">
              <w:rPr>
                <w:sz w:val="20"/>
                <w:szCs w:val="20"/>
              </w:rPr>
              <w:t xml:space="preserve">LoT1 started on the date of the first ITP treatment (treatment index date). Treatments received within the first 28 days from the start of LoT1 were used to characterize the treatment regimen including changes to the treatment regimen during this time. Changes to the treatment regimen occurring after the initial 28-day characterization period triggered the end of the current </w:t>
            </w:r>
            <w:proofErr w:type="spellStart"/>
            <w:r w:rsidRPr="00700D7E">
              <w:rPr>
                <w:sz w:val="20"/>
                <w:szCs w:val="20"/>
              </w:rPr>
              <w:t>LoT</w:t>
            </w:r>
            <w:proofErr w:type="spellEnd"/>
            <w:r w:rsidRPr="00700D7E">
              <w:rPr>
                <w:sz w:val="20"/>
                <w:szCs w:val="20"/>
              </w:rPr>
              <w:t xml:space="preserve"> and, if treatment was continued but changed, triggered the start of the subsequent </w:t>
            </w:r>
            <w:proofErr w:type="spellStart"/>
            <w:r w:rsidRPr="00700D7E">
              <w:rPr>
                <w:sz w:val="20"/>
                <w:szCs w:val="20"/>
              </w:rPr>
              <w:t>LoT</w:t>
            </w:r>
            <w:proofErr w:type="spellEnd"/>
            <w:r w:rsidRPr="00700D7E">
              <w:rPr>
                <w:sz w:val="20"/>
                <w:szCs w:val="20"/>
              </w:rPr>
              <w:t xml:space="preserve">, e.g. LoT2. </w:t>
            </w:r>
          </w:p>
          <w:p w14:paraId="655556C0" w14:textId="77777777" w:rsidR="001E2F95" w:rsidRPr="00700D7E" w:rsidRDefault="001E2F95" w:rsidP="00267D76">
            <w:pPr>
              <w:rPr>
                <w:sz w:val="20"/>
                <w:szCs w:val="20"/>
              </w:rPr>
            </w:pPr>
            <w:r w:rsidRPr="00700D7E">
              <w:rPr>
                <w:sz w:val="20"/>
                <w:szCs w:val="20"/>
              </w:rPr>
              <w:t xml:space="preserve">A list of potential changes to the treatment regimen, which would thereby trigger the end of a </w:t>
            </w:r>
            <w:proofErr w:type="spellStart"/>
            <w:r w:rsidRPr="00700D7E">
              <w:rPr>
                <w:sz w:val="20"/>
                <w:szCs w:val="20"/>
              </w:rPr>
              <w:t>LoT</w:t>
            </w:r>
            <w:proofErr w:type="spellEnd"/>
            <w:r w:rsidRPr="00700D7E">
              <w:rPr>
                <w:sz w:val="20"/>
                <w:szCs w:val="20"/>
              </w:rPr>
              <w:t xml:space="preserve">, are defined below: </w:t>
            </w:r>
          </w:p>
          <w:p w14:paraId="15EDECE1" w14:textId="77777777" w:rsidR="001E2F95" w:rsidRPr="00700D7E" w:rsidRDefault="001E2F95" w:rsidP="00267D76">
            <w:pPr>
              <w:rPr>
                <w:sz w:val="20"/>
                <w:szCs w:val="20"/>
              </w:rPr>
            </w:pPr>
            <w:r w:rsidRPr="00700D7E">
              <w:rPr>
                <w:sz w:val="20"/>
                <w:szCs w:val="20"/>
              </w:rPr>
              <w:t>a)</w:t>
            </w:r>
            <w:r w:rsidRPr="00700D7E">
              <w:rPr>
                <w:sz w:val="20"/>
                <w:szCs w:val="20"/>
              </w:rPr>
              <w:tab/>
              <w:t xml:space="preserve">Augmentation: the addition of a new therapy ≥28 days after initiation of a </w:t>
            </w:r>
            <w:proofErr w:type="spellStart"/>
            <w:r w:rsidRPr="00700D7E">
              <w:rPr>
                <w:sz w:val="20"/>
                <w:szCs w:val="20"/>
              </w:rPr>
              <w:t>LoT</w:t>
            </w:r>
            <w:proofErr w:type="spellEnd"/>
            <w:r w:rsidRPr="00700D7E">
              <w:rPr>
                <w:sz w:val="20"/>
                <w:szCs w:val="20"/>
              </w:rPr>
              <w:t xml:space="preserve"> (if a second medication is started within the first 28 days of treatment, the LOT is not changed). For example, a patient on treatment X who started additional treatment Y &gt; 28 days after treatment X started, would trigger a new </w:t>
            </w:r>
            <w:proofErr w:type="spellStart"/>
            <w:r w:rsidRPr="00700D7E">
              <w:rPr>
                <w:sz w:val="20"/>
                <w:szCs w:val="20"/>
              </w:rPr>
              <w:t>LoT</w:t>
            </w:r>
            <w:proofErr w:type="spellEnd"/>
            <w:r w:rsidRPr="00700D7E">
              <w:rPr>
                <w:sz w:val="20"/>
                <w:szCs w:val="20"/>
              </w:rPr>
              <w:t xml:space="preserve">. The subsequent stopping of either treatment X or treatment Y, would not trigger another </w:t>
            </w:r>
            <w:proofErr w:type="spellStart"/>
            <w:r w:rsidRPr="00700D7E">
              <w:rPr>
                <w:sz w:val="20"/>
                <w:szCs w:val="20"/>
              </w:rPr>
              <w:t>LoT</w:t>
            </w:r>
            <w:proofErr w:type="spellEnd"/>
            <w:r w:rsidRPr="00700D7E">
              <w:rPr>
                <w:sz w:val="20"/>
                <w:szCs w:val="20"/>
              </w:rPr>
              <w:t xml:space="preserve"> change (see discontinuation below). </w:t>
            </w:r>
          </w:p>
          <w:p w14:paraId="63A52125" w14:textId="77777777" w:rsidR="001E2F95" w:rsidRPr="00700D7E" w:rsidRDefault="001E2F95" w:rsidP="00267D76">
            <w:pPr>
              <w:rPr>
                <w:sz w:val="20"/>
                <w:szCs w:val="20"/>
              </w:rPr>
            </w:pPr>
            <w:r w:rsidRPr="00700D7E">
              <w:rPr>
                <w:sz w:val="20"/>
                <w:szCs w:val="20"/>
              </w:rPr>
              <w:lastRenderedPageBreak/>
              <w:t>b)</w:t>
            </w:r>
            <w:r w:rsidRPr="00700D7E">
              <w:rPr>
                <w:sz w:val="20"/>
                <w:szCs w:val="20"/>
              </w:rPr>
              <w:tab/>
              <w:t xml:space="preserve">Discontinuation: a gap of ≥60 days following the completion of the prescribed number of days of supply of all medications in the current </w:t>
            </w:r>
            <w:proofErr w:type="spellStart"/>
            <w:r w:rsidRPr="00700D7E">
              <w:rPr>
                <w:sz w:val="20"/>
                <w:szCs w:val="20"/>
              </w:rPr>
              <w:t>LoT</w:t>
            </w:r>
            <w:proofErr w:type="spellEnd"/>
            <w:r w:rsidRPr="00700D7E">
              <w:rPr>
                <w:sz w:val="20"/>
                <w:szCs w:val="20"/>
              </w:rPr>
              <w:t xml:space="preserve">. Discontinuation does not occur if a patient discontinues temporarily (&lt;60 days): if a patient discontinued treatment X only to resume the same treatment a month later, the entire period of treatment with medication X were considered part of the same </w:t>
            </w:r>
            <w:proofErr w:type="spellStart"/>
            <w:r w:rsidRPr="00700D7E">
              <w:rPr>
                <w:sz w:val="20"/>
                <w:szCs w:val="20"/>
              </w:rPr>
              <w:t>LoT</w:t>
            </w:r>
            <w:proofErr w:type="spellEnd"/>
            <w:r w:rsidRPr="00700D7E">
              <w:rPr>
                <w:sz w:val="20"/>
                <w:szCs w:val="20"/>
              </w:rPr>
              <w:t xml:space="preserve">. If </w:t>
            </w:r>
            <w:proofErr w:type="gramStart"/>
            <w:r w:rsidRPr="00700D7E">
              <w:rPr>
                <w:sz w:val="20"/>
                <w:szCs w:val="20"/>
              </w:rPr>
              <w:t>an</w:t>
            </w:r>
            <w:proofErr w:type="gramEnd"/>
            <w:r w:rsidRPr="00700D7E">
              <w:rPr>
                <w:sz w:val="20"/>
                <w:szCs w:val="20"/>
              </w:rPr>
              <w:t xml:space="preserve"> </w:t>
            </w:r>
            <w:proofErr w:type="spellStart"/>
            <w:r w:rsidRPr="00700D7E">
              <w:rPr>
                <w:sz w:val="20"/>
                <w:szCs w:val="20"/>
              </w:rPr>
              <w:t>LoT</w:t>
            </w:r>
            <w:proofErr w:type="spellEnd"/>
            <w:r w:rsidRPr="00700D7E">
              <w:rPr>
                <w:sz w:val="20"/>
                <w:szCs w:val="20"/>
              </w:rPr>
              <w:t xml:space="preserve"> consisted of 2 treatments e.g. X and Y, both would need to be stopped for &gt; 60 days to trigger a new </w:t>
            </w:r>
            <w:proofErr w:type="spellStart"/>
            <w:r w:rsidRPr="00700D7E">
              <w:rPr>
                <w:sz w:val="20"/>
                <w:szCs w:val="20"/>
              </w:rPr>
              <w:t>LoT</w:t>
            </w:r>
            <w:proofErr w:type="spellEnd"/>
            <w:r w:rsidRPr="00700D7E">
              <w:rPr>
                <w:sz w:val="20"/>
                <w:szCs w:val="20"/>
              </w:rPr>
              <w:t xml:space="preserve"> (if treatment of any kind was subsequently administered).</w:t>
            </w:r>
          </w:p>
          <w:p w14:paraId="50F56521" w14:textId="77777777" w:rsidR="001E2F95" w:rsidRPr="00700D7E" w:rsidRDefault="001E2F95" w:rsidP="00267D76">
            <w:pPr>
              <w:rPr>
                <w:sz w:val="20"/>
                <w:szCs w:val="20"/>
              </w:rPr>
            </w:pPr>
            <w:r w:rsidRPr="00700D7E">
              <w:rPr>
                <w:sz w:val="20"/>
                <w:szCs w:val="20"/>
              </w:rPr>
              <w:t>c)</w:t>
            </w:r>
            <w:r w:rsidRPr="00700D7E">
              <w:rPr>
                <w:sz w:val="20"/>
                <w:szCs w:val="20"/>
              </w:rPr>
              <w:tab/>
              <w:t xml:space="preserve">Switching: the initiation of a new ITP treatment after discontinuing all other treatments if the gap between treatments was ≥60 days. If the gap was &gt;28 days but &lt;60 days, a new </w:t>
            </w:r>
            <w:proofErr w:type="spellStart"/>
            <w:r w:rsidRPr="00700D7E">
              <w:rPr>
                <w:sz w:val="20"/>
                <w:szCs w:val="20"/>
              </w:rPr>
              <w:t>LoT</w:t>
            </w:r>
            <w:proofErr w:type="spellEnd"/>
            <w:r w:rsidRPr="00700D7E">
              <w:rPr>
                <w:sz w:val="20"/>
                <w:szCs w:val="20"/>
              </w:rPr>
              <w:t xml:space="preserve"> was started per the definition of augmentation and discontinuation above. For example, a patient discontinued treatment X and commenced treatment Y, or the start of a new treatment following the discontinuation of a treatment agent that was present in the previous line, e.g., a patient who received a combination of treatment X and treatment Y, discontinued treatment Y in favor of treatment Z. The new treatment regimen, switched from “XY” to “XZ”, is a new LOT. </w:t>
            </w:r>
          </w:p>
          <w:p w14:paraId="713570E9" w14:textId="77777777" w:rsidR="001E2F95" w:rsidRPr="00700D7E" w:rsidRDefault="001E2F95" w:rsidP="00267D76">
            <w:pPr>
              <w:rPr>
                <w:sz w:val="20"/>
                <w:szCs w:val="20"/>
              </w:rPr>
            </w:pPr>
            <w:r w:rsidRPr="00700D7E">
              <w:rPr>
                <w:sz w:val="20"/>
                <w:szCs w:val="20"/>
              </w:rPr>
              <w:t>d)</w:t>
            </w:r>
            <w:r w:rsidRPr="00700D7E">
              <w:rPr>
                <w:sz w:val="20"/>
                <w:szCs w:val="20"/>
              </w:rPr>
              <w:tab/>
              <w:t xml:space="preserve">Health plan disenrollment. </w:t>
            </w:r>
          </w:p>
          <w:p w14:paraId="2A399740" w14:textId="77777777" w:rsidR="001E2F95" w:rsidRPr="00700D7E" w:rsidRDefault="001E2F95" w:rsidP="00267D76">
            <w:pPr>
              <w:rPr>
                <w:sz w:val="20"/>
                <w:szCs w:val="20"/>
              </w:rPr>
            </w:pPr>
            <w:r w:rsidRPr="00700D7E">
              <w:rPr>
                <w:sz w:val="20"/>
                <w:szCs w:val="20"/>
              </w:rPr>
              <w:t>e)</w:t>
            </w:r>
            <w:r w:rsidRPr="00700D7E">
              <w:rPr>
                <w:sz w:val="20"/>
                <w:szCs w:val="20"/>
              </w:rPr>
              <w:tab/>
              <w:t xml:space="preserve">Patient death; or, </w:t>
            </w:r>
          </w:p>
          <w:p w14:paraId="7E6C4EC8" w14:textId="77777777" w:rsidR="001E2F95" w:rsidRPr="00700D7E" w:rsidRDefault="001E2F95" w:rsidP="00267D76">
            <w:pPr>
              <w:rPr>
                <w:sz w:val="20"/>
                <w:szCs w:val="20"/>
              </w:rPr>
            </w:pPr>
            <w:r w:rsidRPr="00700D7E">
              <w:rPr>
                <w:sz w:val="20"/>
                <w:szCs w:val="20"/>
              </w:rPr>
              <w:t>f)</w:t>
            </w:r>
            <w:r w:rsidRPr="00700D7E">
              <w:rPr>
                <w:sz w:val="20"/>
                <w:szCs w:val="20"/>
              </w:rPr>
              <w:tab/>
              <w:t xml:space="preserve">End of study (July 31, 2017) </w:t>
            </w:r>
          </w:p>
          <w:p w14:paraId="1C175B60" w14:textId="77777777" w:rsidR="001E2F95" w:rsidRPr="00700D7E" w:rsidRDefault="001E2F95" w:rsidP="00267D76">
            <w:pPr>
              <w:rPr>
                <w:sz w:val="20"/>
                <w:szCs w:val="20"/>
              </w:rPr>
            </w:pPr>
            <w:r w:rsidRPr="00700D7E">
              <w:rPr>
                <w:sz w:val="20"/>
                <w:szCs w:val="20"/>
              </w:rPr>
              <w:t xml:space="preserve">Each successive </w:t>
            </w:r>
            <w:proofErr w:type="spellStart"/>
            <w:r w:rsidRPr="00700D7E">
              <w:rPr>
                <w:sz w:val="20"/>
                <w:szCs w:val="20"/>
              </w:rPr>
              <w:t>LoT</w:t>
            </w:r>
            <w:proofErr w:type="spellEnd"/>
            <w:r w:rsidRPr="00700D7E">
              <w:rPr>
                <w:sz w:val="20"/>
                <w:szCs w:val="20"/>
              </w:rPr>
              <w:t xml:space="preserve"> began with a new 28-day characterization period that started on the date of commencing a new treatment that was not part of the previous line (in the event of a switch or an augmentation) or on the restart date of treatment that was previously discontinued for &gt;60 days. Because of the lower number of patients in later </w:t>
            </w:r>
            <w:proofErr w:type="spellStart"/>
            <w:r w:rsidRPr="00700D7E">
              <w:rPr>
                <w:sz w:val="20"/>
                <w:szCs w:val="20"/>
              </w:rPr>
              <w:t>LoTs</w:t>
            </w:r>
            <w:proofErr w:type="spellEnd"/>
            <w:r w:rsidRPr="00700D7E">
              <w:rPr>
                <w:sz w:val="20"/>
                <w:szCs w:val="20"/>
              </w:rPr>
              <w:t>, patients that received treatment in LoT7 and beyond were grouped for analysis.</w:t>
            </w:r>
          </w:p>
        </w:tc>
      </w:tr>
      <w:tr w:rsidR="001E2F95" w:rsidRPr="00700D7E" w14:paraId="3A58DACA" w14:textId="77777777" w:rsidTr="00267D76">
        <w:tc>
          <w:tcPr>
            <w:tcW w:w="670" w:type="pct"/>
          </w:tcPr>
          <w:p w14:paraId="2B72B718" w14:textId="77777777" w:rsidR="001E2F95" w:rsidRPr="00700D7E" w:rsidRDefault="001E2F95" w:rsidP="00267D76">
            <w:pPr>
              <w:rPr>
                <w:b/>
                <w:bCs/>
                <w:sz w:val="20"/>
                <w:szCs w:val="20"/>
              </w:rPr>
            </w:pPr>
            <w:r w:rsidRPr="00700D7E">
              <w:rPr>
                <w:b/>
                <w:bCs/>
                <w:sz w:val="20"/>
                <w:szCs w:val="20"/>
              </w:rPr>
              <w:lastRenderedPageBreak/>
              <w:t>Study outcomes</w:t>
            </w:r>
          </w:p>
          <w:p w14:paraId="6AE6CB8A" w14:textId="77777777" w:rsidR="001E2F95" w:rsidRPr="00700D7E" w:rsidRDefault="001E2F95" w:rsidP="00267D76">
            <w:pPr>
              <w:rPr>
                <w:sz w:val="20"/>
                <w:szCs w:val="20"/>
              </w:rPr>
            </w:pPr>
          </w:p>
        </w:tc>
        <w:tc>
          <w:tcPr>
            <w:tcW w:w="4330" w:type="pct"/>
          </w:tcPr>
          <w:p w14:paraId="331B5356" w14:textId="77777777" w:rsidR="001E2F95" w:rsidRPr="00700D7E" w:rsidRDefault="001E2F95" w:rsidP="00267D76">
            <w:pPr>
              <w:rPr>
                <w:sz w:val="20"/>
                <w:szCs w:val="20"/>
              </w:rPr>
            </w:pPr>
            <w:r w:rsidRPr="00700D7E">
              <w:rPr>
                <w:sz w:val="20"/>
                <w:szCs w:val="20"/>
              </w:rPr>
              <w:t xml:space="preserve">As specified in the protocol, the objective of the study was to assess the effectiveness of specific ITP treatments. However, because limited platelet count was data available, the primary focus shifted to a descriptive analysis of the treatment patterns experienced by patients in the </w:t>
            </w:r>
            <w:proofErr w:type="spellStart"/>
            <w:r w:rsidRPr="00700D7E">
              <w:rPr>
                <w:sz w:val="20"/>
                <w:szCs w:val="20"/>
              </w:rPr>
              <w:t>Explorys</w:t>
            </w:r>
            <w:proofErr w:type="spellEnd"/>
            <w:r w:rsidRPr="00700D7E">
              <w:rPr>
                <w:sz w:val="20"/>
                <w:szCs w:val="20"/>
              </w:rPr>
              <w:t xml:space="preserve"> and </w:t>
            </w:r>
            <w:proofErr w:type="spellStart"/>
            <w:r w:rsidRPr="00700D7E">
              <w:rPr>
                <w:sz w:val="20"/>
                <w:szCs w:val="20"/>
              </w:rPr>
              <w:t>MarketScan</w:t>
            </w:r>
            <w:proofErr w:type="spellEnd"/>
            <w:r w:rsidRPr="00700D7E">
              <w:rPr>
                <w:sz w:val="20"/>
                <w:szCs w:val="20"/>
              </w:rPr>
              <w:t xml:space="preserve"> databases. Monotherapy and combination therapy regimens could not be analyzed because treatment regimen information was not available in the </w:t>
            </w:r>
            <w:proofErr w:type="spellStart"/>
            <w:r w:rsidRPr="00700D7E">
              <w:rPr>
                <w:sz w:val="20"/>
                <w:szCs w:val="20"/>
              </w:rPr>
              <w:t>Explorys</w:t>
            </w:r>
            <w:proofErr w:type="spellEnd"/>
            <w:r w:rsidRPr="00700D7E">
              <w:rPr>
                <w:sz w:val="20"/>
                <w:szCs w:val="20"/>
              </w:rPr>
              <w:t xml:space="preserve"> databases.  Only filled prescriptions were included. Within both databases, the utilization of each treatment agent and the most frequent treatment sequences were analyzed. </w:t>
            </w:r>
          </w:p>
        </w:tc>
      </w:tr>
      <w:tr w:rsidR="001E2F95" w:rsidRPr="00700D7E" w14:paraId="55E58508" w14:textId="77777777" w:rsidTr="00267D76">
        <w:tc>
          <w:tcPr>
            <w:tcW w:w="670" w:type="pct"/>
          </w:tcPr>
          <w:p w14:paraId="7DCE5B55" w14:textId="77777777" w:rsidR="001E2F95" w:rsidRPr="00700D7E" w:rsidRDefault="001E2F95" w:rsidP="00267D76">
            <w:pPr>
              <w:rPr>
                <w:b/>
                <w:bCs/>
                <w:sz w:val="20"/>
                <w:szCs w:val="20"/>
              </w:rPr>
            </w:pPr>
            <w:r w:rsidRPr="00700D7E">
              <w:rPr>
                <w:b/>
                <w:bCs/>
                <w:sz w:val="20"/>
                <w:szCs w:val="20"/>
              </w:rPr>
              <w:t>Statistical analysis</w:t>
            </w:r>
          </w:p>
          <w:p w14:paraId="7092D7EB" w14:textId="77777777" w:rsidR="001E2F95" w:rsidRPr="00700D7E" w:rsidRDefault="001E2F95" w:rsidP="00267D76">
            <w:pPr>
              <w:rPr>
                <w:sz w:val="20"/>
                <w:szCs w:val="20"/>
              </w:rPr>
            </w:pPr>
          </w:p>
        </w:tc>
        <w:tc>
          <w:tcPr>
            <w:tcW w:w="4330" w:type="pct"/>
          </w:tcPr>
          <w:p w14:paraId="4C723EF1" w14:textId="77777777" w:rsidR="001E2F95" w:rsidRPr="00700D7E" w:rsidRDefault="001E2F95" w:rsidP="00267D76">
            <w:pPr>
              <w:rPr>
                <w:sz w:val="20"/>
                <w:szCs w:val="20"/>
              </w:rPr>
            </w:pPr>
            <w:r w:rsidRPr="00700D7E">
              <w:rPr>
                <w:sz w:val="20"/>
                <w:szCs w:val="20"/>
              </w:rPr>
              <w:t xml:space="preserve">All analyses were descriptive in nature and performed by IBM Watson Health using SAS version 9.4 (SAS Institute). Descriptive statistics were calculated separately for the </w:t>
            </w:r>
            <w:proofErr w:type="spellStart"/>
            <w:r w:rsidRPr="00700D7E">
              <w:rPr>
                <w:sz w:val="20"/>
                <w:szCs w:val="20"/>
              </w:rPr>
              <w:t>Explorys</w:t>
            </w:r>
            <w:proofErr w:type="spellEnd"/>
            <w:r w:rsidRPr="00700D7E">
              <w:rPr>
                <w:sz w:val="20"/>
                <w:szCs w:val="20"/>
              </w:rPr>
              <w:t xml:space="preserve"> and </w:t>
            </w:r>
            <w:proofErr w:type="spellStart"/>
            <w:r w:rsidRPr="00700D7E">
              <w:rPr>
                <w:sz w:val="20"/>
                <w:szCs w:val="20"/>
              </w:rPr>
              <w:t>MarketScan</w:t>
            </w:r>
            <w:proofErr w:type="spellEnd"/>
            <w:r w:rsidRPr="00700D7E">
              <w:rPr>
                <w:sz w:val="20"/>
                <w:szCs w:val="20"/>
              </w:rPr>
              <w:t xml:space="preserve"> databases including means, medians, and standard deviations (SDs); minimum and maximum values for continuous variables; and frequencies and percentages for categorical variables. The percentages for total number of patients across all medications could be &gt;100% because some patients received more than one treatment in a given </w:t>
            </w:r>
            <w:proofErr w:type="spellStart"/>
            <w:r w:rsidRPr="00700D7E">
              <w:rPr>
                <w:sz w:val="20"/>
                <w:szCs w:val="20"/>
              </w:rPr>
              <w:t>LoT</w:t>
            </w:r>
            <w:proofErr w:type="spellEnd"/>
            <w:r w:rsidRPr="00700D7E">
              <w:rPr>
                <w:sz w:val="20"/>
                <w:szCs w:val="20"/>
              </w:rPr>
              <w:t xml:space="preserve">. Treatment type by </w:t>
            </w:r>
            <w:proofErr w:type="spellStart"/>
            <w:r w:rsidRPr="00700D7E">
              <w:rPr>
                <w:sz w:val="20"/>
                <w:szCs w:val="20"/>
              </w:rPr>
              <w:t>LoT</w:t>
            </w:r>
            <w:proofErr w:type="spellEnd"/>
            <w:r w:rsidRPr="00700D7E">
              <w:rPr>
                <w:sz w:val="20"/>
                <w:szCs w:val="20"/>
              </w:rPr>
              <w:t xml:space="preserve"> analysis was conducted to identify the most frequently used treatment sequences. As such, any patients receiving multiple treatments in a given </w:t>
            </w:r>
            <w:proofErr w:type="spellStart"/>
            <w:r w:rsidRPr="00700D7E">
              <w:rPr>
                <w:sz w:val="20"/>
                <w:szCs w:val="20"/>
              </w:rPr>
              <w:t>LoT</w:t>
            </w:r>
            <w:proofErr w:type="spellEnd"/>
            <w:r w:rsidRPr="00700D7E">
              <w:rPr>
                <w:sz w:val="20"/>
                <w:szCs w:val="20"/>
              </w:rPr>
              <w:t xml:space="preserve"> would be included in the counts for each treatment.</w:t>
            </w:r>
          </w:p>
        </w:tc>
      </w:tr>
    </w:tbl>
    <w:p w14:paraId="3FF39CD1" w14:textId="77777777" w:rsidR="001E2F95" w:rsidRDefault="001E2F95" w:rsidP="001E2F95">
      <w:pPr>
        <w:jc w:val="both"/>
        <w:rPr>
          <w:sz w:val="20"/>
          <w:szCs w:val="20"/>
        </w:rPr>
      </w:pPr>
    </w:p>
    <w:p w14:paraId="430A07EA" w14:textId="6F1A3114" w:rsidR="001E2F95" w:rsidRPr="00AA6A21" w:rsidRDefault="006C4827" w:rsidP="001E2F95">
      <w:pPr>
        <w:pStyle w:val="Heading2"/>
      </w:pPr>
      <w:r>
        <w:br w:type="column"/>
      </w:r>
      <w:bookmarkStart w:id="0" w:name="_GoBack"/>
      <w:bookmarkEnd w:id="0"/>
      <w:r w:rsidR="001E2F95" w:rsidRPr="00AA6A21">
        <w:lastRenderedPageBreak/>
        <w:t>Table S</w:t>
      </w:r>
      <w:r w:rsidR="001E2F95">
        <w:t>2</w:t>
      </w:r>
      <w:r w:rsidR="001E2F95" w:rsidRPr="00AA6A21">
        <w:t xml:space="preserve">. Health plan types included in the </w:t>
      </w:r>
      <w:proofErr w:type="spellStart"/>
      <w:r w:rsidR="001E2F95" w:rsidRPr="00AA6A21">
        <w:t>Explorys</w:t>
      </w:r>
      <w:proofErr w:type="spellEnd"/>
      <w:r w:rsidR="001E2F95" w:rsidRPr="00AA6A21">
        <w:t xml:space="preserve"> and </w:t>
      </w:r>
      <w:proofErr w:type="spellStart"/>
      <w:r w:rsidR="001E2F95" w:rsidRPr="00AA6A21">
        <w:t>MarketScan</w:t>
      </w:r>
      <w:proofErr w:type="spellEnd"/>
      <w:r w:rsidR="001E2F95" w:rsidRPr="00AA6A21">
        <w:rPr>
          <w:rFonts w:cs="Arial"/>
          <w:b w:val="0"/>
          <w:bCs/>
          <w:sz w:val="20"/>
          <w:szCs w:val="20"/>
          <w:vertAlign w:val="superscript"/>
        </w:rPr>
        <w:t>®</w:t>
      </w:r>
      <w:r w:rsidR="001E2F95" w:rsidRPr="00AA6A21">
        <w:t xml:space="preserve"> databases</w:t>
      </w:r>
    </w:p>
    <w:p w14:paraId="72DE753F" w14:textId="77777777" w:rsidR="001E2F95" w:rsidRPr="00AA6A21" w:rsidRDefault="001E2F95" w:rsidP="001E2F95"/>
    <w:tbl>
      <w:tblPr>
        <w:tblStyle w:val="TableGrid"/>
        <w:tblW w:w="0" w:type="auto"/>
        <w:tblLook w:val="04A0" w:firstRow="1" w:lastRow="0" w:firstColumn="1" w:lastColumn="0" w:noHBand="0" w:noVBand="1"/>
      </w:tblPr>
      <w:tblGrid>
        <w:gridCol w:w="7663"/>
        <w:gridCol w:w="1579"/>
      </w:tblGrid>
      <w:tr w:rsidR="001E2F95" w:rsidRPr="00AA6A21" w14:paraId="14154EF6" w14:textId="77777777" w:rsidTr="00267D76">
        <w:tc>
          <w:tcPr>
            <w:tcW w:w="8500" w:type="dxa"/>
          </w:tcPr>
          <w:p w14:paraId="5B44D88A" w14:textId="77777777" w:rsidR="001E2F95" w:rsidRPr="00AA6A21" w:rsidRDefault="001E2F95" w:rsidP="00C456D5">
            <w:pPr>
              <w:spacing w:after="0"/>
              <w:rPr>
                <w:b/>
                <w:bCs/>
                <w:sz w:val="20"/>
                <w:szCs w:val="20"/>
              </w:rPr>
            </w:pPr>
            <w:proofErr w:type="spellStart"/>
            <w:r w:rsidRPr="00AA6A21">
              <w:rPr>
                <w:b/>
                <w:bCs/>
                <w:sz w:val="20"/>
                <w:szCs w:val="20"/>
              </w:rPr>
              <w:t>Explorys</w:t>
            </w:r>
            <w:proofErr w:type="spellEnd"/>
            <w:r w:rsidRPr="00AA6A21">
              <w:rPr>
                <w:b/>
                <w:bCs/>
                <w:sz w:val="20"/>
                <w:szCs w:val="20"/>
              </w:rPr>
              <w:t xml:space="preserve"> database</w:t>
            </w:r>
          </w:p>
        </w:tc>
        <w:tc>
          <w:tcPr>
            <w:tcW w:w="1701" w:type="dxa"/>
          </w:tcPr>
          <w:p w14:paraId="7B33FA46" w14:textId="77777777" w:rsidR="001E2F95" w:rsidRPr="00AA6A21" w:rsidRDefault="001E2F95" w:rsidP="00C456D5">
            <w:pPr>
              <w:spacing w:after="0"/>
              <w:jc w:val="right"/>
              <w:rPr>
                <w:sz w:val="20"/>
                <w:szCs w:val="20"/>
              </w:rPr>
            </w:pPr>
          </w:p>
        </w:tc>
      </w:tr>
      <w:tr w:rsidR="001E2F95" w:rsidRPr="00AA6A21" w14:paraId="5A325BB8" w14:textId="77777777" w:rsidTr="00267D76">
        <w:tc>
          <w:tcPr>
            <w:tcW w:w="8500" w:type="dxa"/>
          </w:tcPr>
          <w:p w14:paraId="1082ECD7" w14:textId="77777777" w:rsidR="001E2F95" w:rsidRPr="00AA6A21" w:rsidRDefault="001E2F95" w:rsidP="00C456D5">
            <w:pPr>
              <w:spacing w:after="0"/>
              <w:rPr>
                <w:b/>
                <w:bCs/>
                <w:sz w:val="20"/>
                <w:szCs w:val="20"/>
              </w:rPr>
            </w:pPr>
            <w:r w:rsidRPr="00AA6A21">
              <w:rPr>
                <w:b/>
                <w:bCs/>
                <w:sz w:val="20"/>
                <w:szCs w:val="20"/>
              </w:rPr>
              <w:t xml:space="preserve">Health plan type, </w:t>
            </w:r>
            <w:r w:rsidRPr="00AA6A21">
              <w:rPr>
                <w:b/>
                <w:bCs/>
                <w:i/>
                <w:iCs/>
                <w:sz w:val="20"/>
                <w:szCs w:val="20"/>
              </w:rPr>
              <w:t>n</w:t>
            </w:r>
            <w:r w:rsidRPr="00AA6A21">
              <w:rPr>
                <w:b/>
                <w:bCs/>
                <w:sz w:val="20"/>
                <w:szCs w:val="20"/>
              </w:rPr>
              <w:t xml:space="preserve"> (%)</w:t>
            </w:r>
          </w:p>
        </w:tc>
        <w:tc>
          <w:tcPr>
            <w:tcW w:w="1701" w:type="dxa"/>
          </w:tcPr>
          <w:p w14:paraId="09C4B3CC" w14:textId="77777777" w:rsidR="001E2F95" w:rsidRPr="00AA6A21" w:rsidRDefault="001E2F95" w:rsidP="00C456D5">
            <w:pPr>
              <w:spacing w:after="0"/>
              <w:jc w:val="right"/>
              <w:rPr>
                <w:b/>
                <w:bCs/>
                <w:sz w:val="20"/>
                <w:szCs w:val="20"/>
              </w:rPr>
            </w:pPr>
            <w:r w:rsidRPr="00AA6A21">
              <w:rPr>
                <w:b/>
                <w:bCs/>
                <w:i/>
                <w:iCs/>
                <w:sz w:val="20"/>
                <w:szCs w:val="20"/>
              </w:rPr>
              <w:t>N</w:t>
            </w:r>
            <w:r w:rsidRPr="00AA6A21">
              <w:rPr>
                <w:b/>
                <w:bCs/>
                <w:sz w:val="20"/>
                <w:szCs w:val="20"/>
              </w:rPr>
              <w:t xml:space="preserve"> = 4066</w:t>
            </w:r>
          </w:p>
        </w:tc>
      </w:tr>
      <w:tr w:rsidR="001E2F95" w:rsidRPr="00AA6A21" w14:paraId="26D7337E" w14:textId="77777777" w:rsidTr="00267D76">
        <w:tc>
          <w:tcPr>
            <w:tcW w:w="8500" w:type="dxa"/>
          </w:tcPr>
          <w:p w14:paraId="58F58E0A" w14:textId="77777777" w:rsidR="001E2F95" w:rsidRPr="00AA6A21" w:rsidRDefault="001E2F95" w:rsidP="00C456D5">
            <w:pPr>
              <w:spacing w:after="0"/>
              <w:ind w:left="357"/>
              <w:rPr>
                <w:sz w:val="20"/>
                <w:szCs w:val="20"/>
              </w:rPr>
            </w:pPr>
            <w:r w:rsidRPr="00AA6A21">
              <w:rPr>
                <w:sz w:val="20"/>
                <w:szCs w:val="20"/>
              </w:rPr>
              <w:t>Private</w:t>
            </w:r>
          </w:p>
        </w:tc>
        <w:tc>
          <w:tcPr>
            <w:tcW w:w="1701" w:type="dxa"/>
          </w:tcPr>
          <w:p w14:paraId="5F56FA8F" w14:textId="77777777" w:rsidR="001E2F95" w:rsidRPr="00AA6A21" w:rsidRDefault="001E2F95" w:rsidP="00C456D5">
            <w:pPr>
              <w:spacing w:after="0"/>
              <w:jc w:val="right"/>
              <w:rPr>
                <w:sz w:val="20"/>
                <w:szCs w:val="20"/>
              </w:rPr>
            </w:pPr>
            <w:r w:rsidRPr="00AA6A21">
              <w:rPr>
                <w:sz w:val="20"/>
                <w:szCs w:val="20"/>
              </w:rPr>
              <w:t>1885 (46.4)</w:t>
            </w:r>
          </w:p>
        </w:tc>
      </w:tr>
      <w:tr w:rsidR="001E2F95" w:rsidRPr="00AA6A21" w14:paraId="49440218" w14:textId="77777777" w:rsidTr="00267D76">
        <w:tc>
          <w:tcPr>
            <w:tcW w:w="8500" w:type="dxa"/>
          </w:tcPr>
          <w:p w14:paraId="28DF1FB3" w14:textId="77777777" w:rsidR="001E2F95" w:rsidRPr="00AA6A21" w:rsidRDefault="001E2F95" w:rsidP="00C456D5">
            <w:pPr>
              <w:spacing w:after="0"/>
              <w:ind w:left="357"/>
              <w:rPr>
                <w:sz w:val="20"/>
                <w:szCs w:val="20"/>
              </w:rPr>
            </w:pPr>
            <w:r w:rsidRPr="00AA6A21">
              <w:rPr>
                <w:sz w:val="20"/>
                <w:szCs w:val="20"/>
              </w:rPr>
              <w:t>Medicare</w:t>
            </w:r>
          </w:p>
        </w:tc>
        <w:tc>
          <w:tcPr>
            <w:tcW w:w="1701" w:type="dxa"/>
          </w:tcPr>
          <w:p w14:paraId="12CFCEFA" w14:textId="77777777" w:rsidR="001E2F95" w:rsidRPr="00AA6A21" w:rsidRDefault="001E2F95" w:rsidP="00C456D5">
            <w:pPr>
              <w:spacing w:after="0"/>
              <w:jc w:val="right"/>
              <w:rPr>
                <w:sz w:val="20"/>
                <w:szCs w:val="20"/>
              </w:rPr>
            </w:pPr>
            <w:r w:rsidRPr="00AA6A21">
              <w:rPr>
                <w:sz w:val="20"/>
                <w:szCs w:val="20"/>
              </w:rPr>
              <w:t>1459 (35.9)</w:t>
            </w:r>
          </w:p>
        </w:tc>
      </w:tr>
      <w:tr w:rsidR="001E2F95" w:rsidRPr="00AA6A21" w14:paraId="028821F4" w14:textId="77777777" w:rsidTr="00267D76">
        <w:tc>
          <w:tcPr>
            <w:tcW w:w="8500" w:type="dxa"/>
          </w:tcPr>
          <w:p w14:paraId="5111322D" w14:textId="77777777" w:rsidR="001E2F95" w:rsidRPr="00AA6A21" w:rsidRDefault="001E2F95" w:rsidP="00C456D5">
            <w:pPr>
              <w:spacing w:after="0"/>
              <w:ind w:left="357"/>
              <w:rPr>
                <w:sz w:val="20"/>
                <w:szCs w:val="20"/>
              </w:rPr>
            </w:pPr>
            <w:r w:rsidRPr="00AA6A21">
              <w:rPr>
                <w:sz w:val="20"/>
                <w:szCs w:val="20"/>
              </w:rPr>
              <w:t>Medicaid</w:t>
            </w:r>
          </w:p>
        </w:tc>
        <w:tc>
          <w:tcPr>
            <w:tcW w:w="1701" w:type="dxa"/>
          </w:tcPr>
          <w:p w14:paraId="1BBED1ED" w14:textId="77777777" w:rsidR="001E2F95" w:rsidRPr="00AA6A21" w:rsidRDefault="001E2F95" w:rsidP="00C456D5">
            <w:pPr>
              <w:spacing w:after="0"/>
              <w:jc w:val="right"/>
              <w:rPr>
                <w:sz w:val="20"/>
                <w:szCs w:val="20"/>
              </w:rPr>
            </w:pPr>
            <w:r w:rsidRPr="00AA6A21">
              <w:rPr>
                <w:sz w:val="20"/>
                <w:szCs w:val="20"/>
              </w:rPr>
              <w:t>189 (4.6)</w:t>
            </w:r>
          </w:p>
        </w:tc>
      </w:tr>
      <w:tr w:rsidR="001E2F95" w:rsidRPr="00AA6A21" w14:paraId="5522EA60" w14:textId="77777777" w:rsidTr="00267D76">
        <w:tc>
          <w:tcPr>
            <w:tcW w:w="8500" w:type="dxa"/>
          </w:tcPr>
          <w:p w14:paraId="3B8B519A" w14:textId="77777777" w:rsidR="001E2F95" w:rsidRPr="00AA6A21" w:rsidRDefault="001E2F95" w:rsidP="00C456D5">
            <w:pPr>
              <w:spacing w:after="0"/>
              <w:ind w:left="357"/>
              <w:rPr>
                <w:sz w:val="20"/>
                <w:szCs w:val="20"/>
              </w:rPr>
            </w:pPr>
            <w:r w:rsidRPr="00AA6A21">
              <w:rPr>
                <w:sz w:val="20"/>
                <w:szCs w:val="20"/>
              </w:rPr>
              <w:t>Self-pay</w:t>
            </w:r>
          </w:p>
        </w:tc>
        <w:tc>
          <w:tcPr>
            <w:tcW w:w="1701" w:type="dxa"/>
          </w:tcPr>
          <w:p w14:paraId="6AC6511E" w14:textId="77777777" w:rsidR="001E2F95" w:rsidRPr="00AA6A21" w:rsidRDefault="001E2F95" w:rsidP="00C456D5">
            <w:pPr>
              <w:spacing w:after="0"/>
              <w:jc w:val="right"/>
              <w:rPr>
                <w:sz w:val="20"/>
                <w:szCs w:val="20"/>
              </w:rPr>
            </w:pPr>
            <w:r w:rsidRPr="00AA6A21">
              <w:rPr>
                <w:sz w:val="20"/>
                <w:szCs w:val="20"/>
              </w:rPr>
              <w:t>202 (5.0)</w:t>
            </w:r>
          </w:p>
        </w:tc>
      </w:tr>
      <w:tr w:rsidR="001E2F95" w:rsidRPr="00AA6A21" w14:paraId="4DE2F372" w14:textId="77777777" w:rsidTr="00267D76">
        <w:tc>
          <w:tcPr>
            <w:tcW w:w="8500" w:type="dxa"/>
          </w:tcPr>
          <w:p w14:paraId="37865618" w14:textId="77777777" w:rsidR="001E2F95" w:rsidRPr="00AA6A21" w:rsidRDefault="001E2F95" w:rsidP="00C456D5">
            <w:pPr>
              <w:spacing w:after="0"/>
              <w:ind w:left="357"/>
              <w:rPr>
                <w:sz w:val="20"/>
                <w:szCs w:val="20"/>
              </w:rPr>
            </w:pPr>
            <w:r w:rsidRPr="00AA6A21">
              <w:rPr>
                <w:sz w:val="20"/>
                <w:szCs w:val="20"/>
              </w:rPr>
              <w:t>Other/unknown</w:t>
            </w:r>
          </w:p>
        </w:tc>
        <w:tc>
          <w:tcPr>
            <w:tcW w:w="1701" w:type="dxa"/>
          </w:tcPr>
          <w:p w14:paraId="37A19BCE" w14:textId="77777777" w:rsidR="001E2F95" w:rsidRPr="00AA6A21" w:rsidRDefault="001E2F95" w:rsidP="00C456D5">
            <w:pPr>
              <w:spacing w:after="0"/>
              <w:jc w:val="right"/>
              <w:rPr>
                <w:sz w:val="20"/>
                <w:szCs w:val="20"/>
              </w:rPr>
            </w:pPr>
            <w:r w:rsidRPr="00AA6A21">
              <w:rPr>
                <w:sz w:val="20"/>
                <w:szCs w:val="20"/>
              </w:rPr>
              <w:t>331 (8.1)</w:t>
            </w:r>
          </w:p>
        </w:tc>
      </w:tr>
    </w:tbl>
    <w:p w14:paraId="16A22C71" w14:textId="77777777" w:rsidR="001E2F95" w:rsidRPr="00AA6A21" w:rsidRDefault="001E2F95" w:rsidP="001E2F95">
      <w:pPr>
        <w:rPr>
          <w:rFonts w:cs="Arial"/>
          <w:b/>
          <w:bCs/>
          <w:sz w:val="20"/>
          <w:szCs w:val="20"/>
        </w:rPr>
      </w:pPr>
    </w:p>
    <w:p w14:paraId="668F9E3A" w14:textId="77777777" w:rsidR="001E2F95" w:rsidRPr="00AA6A21" w:rsidRDefault="001E2F95" w:rsidP="001E2F95">
      <w:pPr>
        <w:rPr>
          <w:rFonts w:cs="Arial"/>
          <w:b/>
          <w:bCs/>
          <w:sz w:val="20"/>
          <w:szCs w:val="20"/>
        </w:rPr>
      </w:pPr>
    </w:p>
    <w:tbl>
      <w:tblPr>
        <w:tblStyle w:val="TableGrid"/>
        <w:tblW w:w="10206" w:type="dxa"/>
        <w:tblLook w:val="0420" w:firstRow="1" w:lastRow="0" w:firstColumn="0" w:lastColumn="0" w:noHBand="0" w:noVBand="1"/>
      </w:tblPr>
      <w:tblGrid>
        <w:gridCol w:w="8505"/>
        <w:gridCol w:w="1701"/>
      </w:tblGrid>
      <w:tr w:rsidR="001E2F95" w:rsidRPr="00AA6A21" w14:paraId="7AE88B6C" w14:textId="77777777" w:rsidTr="00267D76">
        <w:trPr>
          <w:trHeight w:val="210"/>
        </w:trPr>
        <w:tc>
          <w:tcPr>
            <w:tcW w:w="8505" w:type="dxa"/>
          </w:tcPr>
          <w:p w14:paraId="2EB5F33C" w14:textId="77777777" w:rsidR="001E2F95" w:rsidRPr="00AA6A21" w:rsidRDefault="001E2F95" w:rsidP="00C456D5">
            <w:pPr>
              <w:spacing w:after="0"/>
              <w:rPr>
                <w:b/>
                <w:bCs/>
                <w:sz w:val="20"/>
                <w:szCs w:val="20"/>
              </w:rPr>
            </w:pPr>
            <w:proofErr w:type="spellStart"/>
            <w:r w:rsidRPr="00AA6A21">
              <w:rPr>
                <w:b/>
                <w:bCs/>
                <w:sz w:val="20"/>
                <w:szCs w:val="20"/>
              </w:rPr>
              <w:t>MarketScan</w:t>
            </w:r>
            <w:proofErr w:type="spellEnd"/>
            <w:r w:rsidRPr="00AA6A21">
              <w:rPr>
                <w:b/>
                <w:bCs/>
                <w:sz w:val="20"/>
                <w:szCs w:val="20"/>
              </w:rPr>
              <w:t xml:space="preserve"> database</w:t>
            </w:r>
          </w:p>
        </w:tc>
        <w:tc>
          <w:tcPr>
            <w:tcW w:w="1701" w:type="dxa"/>
          </w:tcPr>
          <w:p w14:paraId="1541084F" w14:textId="77777777" w:rsidR="001E2F95" w:rsidRPr="00AA6A21" w:rsidRDefault="001E2F95" w:rsidP="00C456D5">
            <w:pPr>
              <w:spacing w:after="0"/>
              <w:ind w:left="360"/>
              <w:jc w:val="right"/>
              <w:rPr>
                <w:b/>
                <w:bCs/>
                <w:i/>
                <w:iCs/>
                <w:sz w:val="20"/>
                <w:szCs w:val="20"/>
              </w:rPr>
            </w:pPr>
          </w:p>
        </w:tc>
      </w:tr>
      <w:tr w:rsidR="001E2F95" w:rsidRPr="00AA6A21" w14:paraId="647A12AE" w14:textId="77777777" w:rsidTr="00267D76">
        <w:trPr>
          <w:trHeight w:val="210"/>
        </w:trPr>
        <w:tc>
          <w:tcPr>
            <w:tcW w:w="8505" w:type="dxa"/>
          </w:tcPr>
          <w:p w14:paraId="4639AE70" w14:textId="77777777" w:rsidR="001E2F95" w:rsidRPr="00AA6A21" w:rsidRDefault="001E2F95" w:rsidP="00C456D5">
            <w:pPr>
              <w:spacing w:after="0"/>
              <w:rPr>
                <w:sz w:val="20"/>
                <w:szCs w:val="20"/>
              </w:rPr>
            </w:pPr>
            <w:r w:rsidRPr="00AA6A21">
              <w:rPr>
                <w:b/>
                <w:bCs/>
                <w:sz w:val="20"/>
                <w:szCs w:val="20"/>
              </w:rPr>
              <w:t xml:space="preserve">Primary payer, </w:t>
            </w:r>
            <w:r w:rsidRPr="00AA6A21">
              <w:rPr>
                <w:b/>
                <w:bCs/>
                <w:i/>
                <w:iCs/>
                <w:sz w:val="20"/>
                <w:szCs w:val="20"/>
              </w:rPr>
              <w:t>n</w:t>
            </w:r>
            <w:r w:rsidRPr="00AA6A21">
              <w:rPr>
                <w:b/>
                <w:bCs/>
                <w:sz w:val="20"/>
                <w:szCs w:val="20"/>
              </w:rPr>
              <w:t xml:space="preserve"> (%)</w:t>
            </w:r>
          </w:p>
        </w:tc>
        <w:tc>
          <w:tcPr>
            <w:tcW w:w="1701" w:type="dxa"/>
          </w:tcPr>
          <w:p w14:paraId="2DE5D070" w14:textId="77777777" w:rsidR="001E2F95" w:rsidRPr="00AA6A21" w:rsidRDefault="001E2F95" w:rsidP="00C456D5">
            <w:pPr>
              <w:spacing w:after="0"/>
              <w:ind w:left="360"/>
              <w:jc w:val="right"/>
              <w:rPr>
                <w:sz w:val="20"/>
                <w:szCs w:val="20"/>
              </w:rPr>
            </w:pPr>
            <w:r w:rsidRPr="00AA6A21">
              <w:rPr>
                <w:b/>
                <w:bCs/>
                <w:i/>
                <w:iCs/>
                <w:sz w:val="20"/>
                <w:szCs w:val="20"/>
              </w:rPr>
              <w:t>N</w:t>
            </w:r>
            <w:r w:rsidRPr="00AA6A21">
              <w:rPr>
                <w:b/>
                <w:bCs/>
                <w:sz w:val="20"/>
                <w:szCs w:val="20"/>
              </w:rPr>
              <w:t> = 7837</w:t>
            </w:r>
          </w:p>
        </w:tc>
      </w:tr>
      <w:tr w:rsidR="001E2F95" w:rsidRPr="00AA6A21" w14:paraId="439D8A10" w14:textId="77777777" w:rsidTr="00267D76">
        <w:trPr>
          <w:trHeight w:val="210"/>
        </w:trPr>
        <w:tc>
          <w:tcPr>
            <w:tcW w:w="8505" w:type="dxa"/>
          </w:tcPr>
          <w:p w14:paraId="3A2B8DAE" w14:textId="77777777" w:rsidR="001E2F95" w:rsidRPr="00AA6A21" w:rsidRDefault="001E2F95" w:rsidP="00C456D5">
            <w:pPr>
              <w:spacing w:after="0"/>
              <w:ind w:left="357"/>
              <w:rPr>
                <w:b/>
                <w:bCs/>
                <w:sz w:val="20"/>
                <w:szCs w:val="20"/>
              </w:rPr>
            </w:pPr>
            <w:r w:rsidRPr="00AA6A21">
              <w:rPr>
                <w:sz w:val="20"/>
                <w:szCs w:val="20"/>
              </w:rPr>
              <w:t>Commercial</w:t>
            </w:r>
          </w:p>
        </w:tc>
        <w:tc>
          <w:tcPr>
            <w:tcW w:w="1701" w:type="dxa"/>
          </w:tcPr>
          <w:p w14:paraId="33E71857" w14:textId="77777777" w:rsidR="001E2F95" w:rsidRPr="00AA6A21" w:rsidRDefault="001E2F95" w:rsidP="00C456D5">
            <w:pPr>
              <w:spacing w:after="0"/>
              <w:ind w:left="360"/>
              <w:jc w:val="right"/>
              <w:rPr>
                <w:sz w:val="20"/>
                <w:szCs w:val="20"/>
              </w:rPr>
            </w:pPr>
            <w:r w:rsidRPr="00AA6A21">
              <w:rPr>
                <w:sz w:val="20"/>
                <w:szCs w:val="20"/>
              </w:rPr>
              <w:t>5380 (68.6)</w:t>
            </w:r>
          </w:p>
        </w:tc>
      </w:tr>
      <w:tr w:rsidR="001E2F95" w:rsidRPr="00AA6A21" w14:paraId="437FA5C9" w14:textId="77777777" w:rsidTr="00267D76">
        <w:trPr>
          <w:trHeight w:val="210"/>
        </w:trPr>
        <w:tc>
          <w:tcPr>
            <w:tcW w:w="8505" w:type="dxa"/>
          </w:tcPr>
          <w:p w14:paraId="0DC65418" w14:textId="77777777" w:rsidR="001E2F95" w:rsidRPr="00AA6A21" w:rsidRDefault="001E2F95" w:rsidP="00C456D5">
            <w:pPr>
              <w:spacing w:after="0"/>
              <w:ind w:left="360"/>
              <w:rPr>
                <w:sz w:val="20"/>
                <w:szCs w:val="20"/>
              </w:rPr>
            </w:pPr>
            <w:r w:rsidRPr="00AA6A21">
              <w:rPr>
                <w:sz w:val="20"/>
                <w:szCs w:val="20"/>
              </w:rPr>
              <w:t>Medicare</w:t>
            </w:r>
          </w:p>
        </w:tc>
        <w:tc>
          <w:tcPr>
            <w:tcW w:w="1701" w:type="dxa"/>
          </w:tcPr>
          <w:p w14:paraId="0C94CCC0" w14:textId="77777777" w:rsidR="001E2F95" w:rsidRPr="00AA6A21" w:rsidRDefault="001E2F95" w:rsidP="00C456D5">
            <w:pPr>
              <w:spacing w:after="0"/>
              <w:ind w:left="360"/>
              <w:jc w:val="right"/>
              <w:rPr>
                <w:sz w:val="20"/>
                <w:szCs w:val="20"/>
              </w:rPr>
            </w:pPr>
            <w:r w:rsidRPr="00AA6A21">
              <w:rPr>
                <w:sz w:val="20"/>
                <w:szCs w:val="20"/>
              </w:rPr>
              <w:t>2457 (31.4)</w:t>
            </w:r>
          </w:p>
        </w:tc>
      </w:tr>
      <w:tr w:rsidR="001E2F95" w:rsidRPr="00AA6A21" w14:paraId="63EFB28B" w14:textId="77777777" w:rsidTr="00267D76">
        <w:trPr>
          <w:trHeight w:val="210"/>
        </w:trPr>
        <w:tc>
          <w:tcPr>
            <w:tcW w:w="8505" w:type="dxa"/>
          </w:tcPr>
          <w:p w14:paraId="1307E72A" w14:textId="77777777" w:rsidR="001E2F95" w:rsidRPr="00AA6A21" w:rsidRDefault="001E2F95" w:rsidP="00C456D5">
            <w:pPr>
              <w:spacing w:after="0"/>
              <w:rPr>
                <w:sz w:val="20"/>
                <w:szCs w:val="20"/>
              </w:rPr>
            </w:pPr>
            <w:r w:rsidRPr="00AA6A21">
              <w:rPr>
                <w:b/>
                <w:bCs/>
                <w:sz w:val="20"/>
                <w:szCs w:val="20"/>
              </w:rPr>
              <w:t xml:space="preserve">Health plan type, </w:t>
            </w:r>
            <w:r w:rsidRPr="00AA6A21">
              <w:rPr>
                <w:b/>
                <w:bCs/>
                <w:i/>
                <w:iCs/>
                <w:sz w:val="20"/>
                <w:szCs w:val="20"/>
              </w:rPr>
              <w:t>n</w:t>
            </w:r>
            <w:r w:rsidRPr="00AA6A21">
              <w:rPr>
                <w:b/>
                <w:bCs/>
                <w:sz w:val="20"/>
                <w:szCs w:val="20"/>
              </w:rPr>
              <w:t xml:space="preserve"> (%)</w:t>
            </w:r>
          </w:p>
        </w:tc>
        <w:tc>
          <w:tcPr>
            <w:tcW w:w="1701" w:type="dxa"/>
          </w:tcPr>
          <w:p w14:paraId="313BF340" w14:textId="77777777" w:rsidR="001E2F95" w:rsidRPr="00AA6A21" w:rsidRDefault="001E2F95" w:rsidP="00C456D5">
            <w:pPr>
              <w:spacing w:after="0"/>
              <w:ind w:left="360"/>
              <w:jc w:val="right"/>
              <w:rPr>
                <w:sz w:val="20"/>
                <w:szCs w:val="20"/>
              </w:rPr>
            </w:pPr>
            <w:r w:rsidRPr="00AA6A21">
              <w:rPr>
                <w:b/>
                <w:bCs/>
                <w:i/>
                <w:iCs/>
                <w:sz w:val="20"/>
                <w:szCs w:val="20"/>
              </w:rPr>
              <w:t>N</w:t>
            </w:r>
            <w:r w:rsidRPr="00AA6A21">
              <w:rPr>
                <w:b/>
                <w:bCs/>
                <w:sz w:val="20"/>
                <w:szCs w:val="20"/>
              </w:rPr>
              <w:t> = 7837</w:t>
            </w:r>
          </w:p>
        </w:tc>
      </w:tr>
      <w:tr w:rsidR="001E2F95" w:rsidRPr="00AA6A21" w14:paraId="6C939D1E" w14:textId="77777777" w:rsidTr="00267D76">
        <w:trPr>
          <w:trHeight w:val="210"/>
        </w:trPr>
        <w:tc>
          <w:tcPr>
            <w:tcW w:w="8505" w:type="dxa"/>
          </w:tcPr>
          <w:p w14:paraId="7DA16598" w14:textId="77777777" w:rsidR="001E2F95" w:rsidRPr="00AA6A21" w:rsidRDefault="001E2F95" w:rsidP="00C456D5">
            <w:pPr>
              <w:spacing w:after="0"/>
              <w:ind w:left="360"/>
              <w:rPr>
                <w:sz w:val="20"/>
                <w:szCs w:val="20"/>
              </w:rPr>
            </w:pPr>
            <w:r w:rsidRPr="00AA6A21">
              <w:rPr>
                <w:sz w:val="20"/>
                <w:szCs w:val="20"/>
              </w:rPr>
              <w:t>Comprehensive/indemnity</w:t>
            </w:r>
          </w:p>
        </w:tc>
        <w:tc>
          <w:tcPr>
            <w:tcW w:w="1701" w:type="dxa"/>
          </w:tcPr>
          <w:p w14:paraId="33C37606" w14:textId="77777777" w:rsidR="001E2F95" w:rsidRPr="00AA6A21" w:rsidRDefault="001E2F95" w:rsidP="00C456D5">
            <w:pPr>
              <w:spacing w:after="0"/>
              <w:ind w:left="360"/>
              <w:jc w:val="right"/>
              <w:rPr>
                <w:sz w:val="20"/>
                <w:szCs w:val="20"/>
              </w:rPr>
            </w:pPr>
            <w:r w:rsidRPr="00AA6A21">
              <w:rPr>
                <w:sz w:val="20"/>
                <w:szCs w:val="20"/>
              </w:rPr>
              <w:t>1336 (17.0)</w:t>
            </w:r>
          </w:p>
        </w:tc>
      </w:tr>
      <w:tr w:rsidR="001E2F95" w:rsidRPr="00AA6A21" w14:paraId="1B143715" w14:textId="77777777" w:rsidTr="00267D76">
        <w:trPr>
          <w:trHeight w:val="210"/>
        </w:trPr>
        <w:tc>
          <w:tcPr>
            <w:tcW w:w="8505" w:type="dxa"/>
          </w:tcPr>
          <w:p w14:paraId="75FF790A" w14:textId="77777777" w:rsidR="001E2F95" w:rsidRPr="00AA6A21" w:rsidRDefault="001E2F95" w:rsidP="00C456D5">
            <w:pPr>
              <w:spacing w:after="0"/>
              <w:ind w:left="360"/>
              <w:rPr>
                <w:sz w:val="20"/>
                <w:szCs w:val="20"/>
              </w:rPr>
            </w:pPr>
            <w:r w:rsidRPr="00AA6A21">
              <w:rPr>
                <w:sz w:val="20"/>
                <w:szCs w:val="20"/>
              </w:rPr>
              <w:t>Exclusive provider organization/Preferred provider organization</w:t>
            </w:r>
          </w:p>
        </w:tc>
        <w:tc>
          <w:tcPr>
            <w:tcW w:w="1701" w:type="dxa"/>
          </w:tcPr>
          <w:p w14:paraId="64D35942" w14:textId="77777777" w:rsidR="001E2F95" w:rsidRPr="00AA6A21" w:rsidRDefault="001E2F95" w:rsidP="00C456D5">
            <w:pPr>
              <w:spacing w:after="0"/>
              <w:ind w:left="360"/>
              <w:jc w:val="right"/>
              <w:rPr>
                <w:sz w:val="20"/>
                <w:szCs w:val="20"/>
              </w:rPr>
            </w:pPr>
            <w:r w:rsidRPr="00AA6A21">
              <w:rPr>
                <w:sz w:val="20"/>
                <w:szCs w:val="20"/>
              </w:rPr>
              <w:t>4268 (54.5)</w:t>
            </w:r>
          </w:p>
        </w:tc>
      </w:tr>
      <w:tr w:rsidR="001E2F95" w:rsidRPr="00AA6A21" w14:paraId="16CF83E6" w14:textId="77777777" w:rsidTr="00267D76">
        <w:trPr>
          <w:trHeight w:val="210"/>
        </w:trPr>
        <w:tc>
          <w:tcPr>
            <w:tcW w:w="8505" w:type="dxa"/>
          </w:tcPr>
          <w:p w14:paraId="7191EF00" w14:textId="77777777" w:rsidR="001E2F95" w:rsidRPr="00AA6A21" w:rsidRDefault="001E2F95" w:rsidP="00C456D5">
            <w:pPr>
              <w:spacing w:after="0"/>
              <w:ind w:left="360"/>
              <w:rPr>
                <w:sz w:val="20"/>
                <w:szCs w:val="20"/>
              </w:rPr>
            </w:pPr>
            <w:r w:rsidRPr="00AA6A21">
              <w:rPr>
                <w:sz w:val="20"/>
                <w:szCs w:val="20"/>
              </w:rPr>
              <w:t>Point-of-service/Point-of-service with capitation</w:t>
            </w:r>
          </w:p>
        </w:tc>
        <w:tc>
          <w:tcPr>
            <w:tcW w:w="1701" w:type="dxa"/>
          </w:tcPr>
          <w:p w14:paraId="068AD30E" w14:textId="77777777" w:rsidR="001E2F95" w:rsidRPr="00AA6A21" w:rsidRDefault="001E2F95" w:rsidP="00C456D5">
            <w:pPr>
              <w:spacing w:after="0"/>
              <w:ind w:left="360"/>
              <w:jc w:val="right"/>
              <w:rPr>
                <w:sz w:val="20"/>
                <w:szCs w:val="20"/>
              </w:rPr>
            </w:pPr>
            <w:r w:rsidRPr="00AA6A21">
              <w:rPr>
                <w:sz w:val="20"/>
                <w:szCs w:val="20"/>
              </w:rPr>
              <w:t>533 (6.8)</w:t>
            </w:r>
          </w:p>
        </w:tc>
      </w:tr>
      <w:tr w:rsidR="001E2F95" w:rsidRPr="00AA6A21" w14:paraId="292F499E" w14:textId="77777777" w:rsidTr="00267D76">
        <w:trPr>
          <w:trHeight w:val="210"/>
        </w:trPr>
        <w:tc>
          <w:tcPr>
            <w:tcW w:w="8505" w:type="dxa"/>
          </w:tcPr>
          <w:p w14:paraId="3203D0CB" w14:textId="77777777" w:rsidR="001E2F95" w:rsidRPr="00AA6A21" w:rsidRDefault="001E2F95" w:rsidP="00C456D5">
            <w:pPr>
              <w:spacing w:after="0"/>
              <w:ind w:left="360"/>
              <w:rPr>
                <w:sz w:val="20"/>
                <w:szCs w:val="20"/>
              </w:rPr>
            </w:pPr>
            <w:r w:rsidRPr="00AA6A21">
              <w:rPr>
                <w:sz w:val="20"/>
                <w:szCs w:val="20"/>
              </w:rPr>
              <w:t>Health maintenance organization</w:t>
            </w:r>
          </w:p>
        </w:tc>
        <w:tc>
          <w:tcPr>
            <w:tcW w:w="1701" w:type="dxa"/>
          </w:tcPr>
          <w:p w14:paraId="576DC51A" w14:textId="77777777" w:rsidR="001E2F95" w:rsidRPr="00AA6A21" w:rsidRDefault="001E2F95" w:rsidP="00C456D5">
            <w:pPr>
              <w:spacing w:after="0"/>
              <w:ind w:left="360"/>
              <w:jc w:val="right"/>
              <w:rPr>
                <w:sz w:val="20"/>
                <w:szCs w:val="20"/>
              </w:rPr>
            </w:pPr>
            <w:r w:rsidRPr="00AA6A21">
              <w:rPr>
                <w:sz w:val="20"/>
                <w:szCs w:val="20"/>
              </w:rPr>
              <w:t>733 (9.4)</w:t>
            </w:r>
          </w:p>
        </w:tc>
      </w:tr>
      <w:tr w:rsidR="001E2F95" w:rsidRPr="00AA6A21" w14:paraId="0D75F2FC" w14:textId="77777777" w:rsidTr="00267D76">
        <w:trPr>
          <w:trHeight w:val="210"/>
        </w:trPr>
        <w:tc>
          <w:tcPr>
            <w:tcW w:w="8505" w:type="dxa"/>
          </w:tcPr>
          <w:p w14:paraId="1627FDB4" w14:textId="77777777" w:rsidR="001E2F95" w:rsidRPr="00AA6A21" w:rsidRDefault="001E2F95" w:rsidP="00C456D5">
            <w:pPr>
              <w:spacing w:after="0"/>
              <w:ind w:left="360"/>
              <w:rPr>
                <w:sz w:val="20"/>
                <w:szCs w:val="20"/>
              </w:rPr>
            </w:pPr>
            <w:r w:rsidRPr="00AA6A21">
              <w:rPr>
                <w:sz w:val="20"/>
                <w:szCs w:val="20"/>
              </w:rPr>
              <w:t>Consumer-directed health plan/High deductible health plan</w:t>
            </w:r>
          </w:p>
        </w:tc>
        <w:tc>
          <w:tcPr>
            <w:tcW w:w="1701" w:type="dxa"/>
          </w:tcPr>
          <w:p w14:paraId="173CAAED" w14:textId="77777777" w:rsidR="001E2F95" w:rsidRPr="00AA6A21" w:rsidRDefault="001E2F95" w:rsidP="00C456D5">
            <w:pPr>
              <w:spacing w:after="0"/>
              <w:ind w:left="360"/>
              <w:jc w:val="right"/>
              <w:rPr>
                <w:sz w:val="20"/>
                <w:szCs w:val="20"/>
              </w:rPr>
            </w:pPr>
            <w:r w:rsidRPr="00AA6A21">
              <w:rPr>
                <w:sz w:val="20"/>
                <w:szCs w:val="20"/>
              </w:rPr>
              <w:t>757 (9.7)</w:t>
            </w:r>
          </w:p>
        </w:tc>
      </w:tr>
      <w:tr w:rsidR="001E2F95" w:rsidRPr="00AA6A21" w14:paraId="3A6361A1" w14:textId="77777777" w:rsidTr="00267D76">
        <w:trPr>
          <w:trHeight w:val="210"/>
        </w:trPr>
        <w:tc>
          <w:tcPr>
            <w:tcW w:w="8505" w:type="dxa"/>
          </w:tcPr>
          <w:p w14:paraId="00F75976" w14:textId="77777777" w:rsidR="001E2F95" w:rsidRPr="00AA6A21" w:rsidRDefault="001E2F95" w:rsidP="00C456D5">
            <w:pPr>
              <w:spacing w:after="0"/>
              <w:ind w:left="360"/>
              <w:rPr>
                <w:sz w:val="20"/>
                <w:szCs w:val="20"/>
              </w:rPr>
            </w:pPr>
            <w:r w:rsidRPr="00AA6A21">
              <w:rPr>
                <w:sz w:val="20"/>
                <w:szCs w:val="20"/>
              </w:rPr>
              <w:t>Missing/unknown</w:t>
            </w:r>
          </w:p>
        </w:tc>
        <w:tc>
          <w:tcPr>
            <w:tcW w:w="1701" w:type="dxa"/>
          </w:tcPr>
          <w:p w14:paraId="2C2FA1EA" w14:textId="77777777" w:rsidR="001E2F95" w:rsidRPr="00AA6A21" w:rsidRDefault="001E2F95" w:rsidP="00C456D5">
            <w:pPr>
              <w:spacing w:after="0"/>
              <w:ind w:left="360"/>
              <w:jc w:val="right"/>
              <w:rPr>
                <w:sz w:val="20"/>
                <w:szCs w:val="20"/>
              </w:rPr>
            </w:pPr>
            <w:r w:rsidRPr="00AA6A21">
              <w:rPr>
                <w:sz w:val="20"/>
                <w:szCs w:val="20"/>
              </w:rPr>
              <w:t>210 (2.7)</w:t>
            </w:r>
          </w:p>
        </w:tc>
      </w:tr>
    </w:tbl>
    <w:p w14:paraId="11A537BE" w14:textId="77777777" w:rsidR="001E2F95" w:rsidRPr="00AA6A21" w:rsidRDefault="001E2F95" w:rsidP="001E2F95">
      <w:pPr>
        <w:rPr>
          <w:sz w:val="20"/>
          <w:szCs w:val="20"/>
        </w:rPr>
      </w:pPr>
    </w:p>
    <w:p w14:paraId="23CAFD80" w14:textId="6B835DE4" w:rsidR="00601434" w:rsidRDefault="00601434" w:rsidP="00C13CE1">
      <w:pPr>
        <w:jc w:val="both"/>
        <w:rPr>
          <w:sz w:val="20"/>
          <w:szCs w:val="20"/>
        </w:rPr>
      </w:pPr>
    </w:p>
    <w:sectPr w:rsidR="00601434" w:rsidSect="00267D7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670C48" w14:textId="77777777" w:rsidR="008B502A" w:rsidRDefault="008B502A" w:rsidP="003C46A5">
      <w:pPr>
        <w:spacing w:after="0"/>
      </w:pPr>
      <w:r>
        <w:separator/>
      </w:r>
    </w:p>
  </w:endnote>
  <w:endnote w:type="continuationSeparator" w:id="0">
    <w:p w14:paraId="3121BDEF" w14:textId="77777777" w:rsidR="008B502A" w:rsidRDefault="008B502A" w:rsidP="003C46A5">
      <w:pPr>
        <w:spacing w:after="0"/>
      </w:pPr>
      <w:r>
        <w:continuationSeparator/>
      </w:r>
    </w:p>
  </w:endnote>
  <w:endnote w:type="continuationNotice" w:id="1">
    <w:p w14:paraId="30F75662" w14:textId="77777777" w:rsidR="008B502A" w:rsidRDefault="008B502A">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w:panose1 w:val="00000000000000000000"/>
    <w:charset w:val="86"/>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13BB76" w14:textId="77777777" w:rsidR="008B502A" w:rsidRDefault="008B502A" w:rsidP="003C46A5">
      <w:pPr>
        <w:spacing w:after="0"/>
      </w:pPr>
      <w:r>
        <w:separator/>
      </w:r>
    </w:p>
  </w:footnote>
  <w:footnote w:type="continuationSeparator" w:id="0">
    <w:p w14:paraId="2CE63286" w14:textId="77777777" w:rsidR="008B502A" w:rsidRDefault="008B502A" w:rsidP="003C46A5">
      <w:pPr>
        <w:spacing w:after="0"/>
      </w:pPr>
      <w:r>
        <w:continuationSeparator/>
      </w:r>
    </w:p>
  </w:footnote>
  <w:footnote w:type="continuationNotice" w:id="1">
    <w:p w14:paraId="56892C3C" w14:textId="77777777" w:rsidR="008B502A" w:rsidRDefault="008B502A">
      <w:pPr>
        <w:spacing w:after="0"/>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D1C61"/>
    <w:multiLevelType w:val="hybridMultilevel"/>
    <w:tmpl w:val="C84A79A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2A21D1F"/>
    <w:multiLevelType w:val="hybridMultilevel"/>
    <w:tmpl w:val="D444C128"/>
    <w:lvl w:ilvl="0" w:tplc="A3E88E44">
      <w:start w:val="1"/>
      <w:numFmt w:val="bullet"/>
      <w:lvlText w:val=""/>
      <w:lvlJc w:val="left"/>
      <w:pPr>
        <w:tabs>
          <w:tab w:val="num" w:pos="720"/>
        </w:tabs>
        <w:ind w:left="720" w:hanging="360"/>
      </w:pPr>
      <w:rPr>
        <w:rFonts w:ascii="Wingdings" w:hAnsi="Wingdings" w:hint="default"/>
      </w:rPr>
    </w:lvl>
    <w:lvl w:ilvl="1" w:tplc="4EA222A4">
      <w:numFmt w:val="bullet"/>
      <w:lvlText w:val="–"/>
      <w:lvlJc w:val="left"/>
      <w:pPr>
        <w:tabs>
          <w:tab w:val="num" w:pos="1440"/>
        </w:tabs>
        <w:ind w:left="1440" w:hanging="360"/>
      </w:pPr>
      <w:rPr>
        <w:rFonts w:ascii="Arial" w:hAnsi="Arial" w:hint="default"/>
      </w:rPr>
    </w:lvl>
    <w:lvl w:ilvl="2" w:tplc="49ACCCD6" w:tentative="1">
      <w:start w:val="1"/>
      <w:numFmt w:val="bullet"/>
      <w:lvlText w:val=""/>
      <w:lvlJc w:val="left"/>
      <w:pPr>
        <w:tabs>
          <w:tab w:val="num" w:pos="2160"/>
        </w:tabs>
        <w:ind w:left="2160" w:hanging="360"/>
      </w:pPr>
      <w:rPr>
        <w:rFonts w:ascii="Wingdings" w:hAnsi="Wingdings" w:hint="default"/>
      </w:rPr>
    </w:lvl>
    <w:lvl w:ilvl="3" w:tplc="A9409CF4" w:tentative="1">
      <w:start w:val="1"/>
      <w:numFmt w:val="bullet"/>
      <w:lvlText w:val=""/>
      <w:lvlJc w:val="left"/>
      <w:pPr>
        <w:tabs>
          <w:tab w:val="num" w:pos="2880"/>
        </w:tabs>
        <w:ind w:left="2880" w:hanging="360"/>
      </w:pPr>
      <w:rPr>
        <w:rFonts w:ascii="Wingdings" w:hAnsi="Wingdings" w:hint="default"/>
      </w:rPr>
    </w:lvl>
    <w:lvl w:ilvl="4" w:tplc="AA28460C" w:tentative="1">
      <w:start w:val="1"/>
      <w:numFmt w:val="bullet"/>
      <w:lvlText w:val=""/>
      <w:lvlJc w:val="left"/>
      <w:pPr>
        <w:tabs>
          <w:tab w:val="num" w:pos="3600"/>
        </w:tabs>
        <w:ind w:left="3600" w:hanging="360"/>
      </w:pPr>
      <w:rPr>
        <w:rFonts w:ascii="Wingdings" w:hAnsi="Wingdings" w:hint="default"/>
      </w:rPr>
    </w:lvl>
    <w:lvl w:ilvl="5" w:tplc="8AAA175C" w:tentative="1">
      <w:start w:val="1"/>
      <w:numFmt w:val="bullet"/>
      <w:lvlText w:val=""/>
      <w:lvlJc w:val="left"/>
      <w:pPr>
        <w:tabs>
          <w:tab w:val="num" w:pos="4320"/>
        </w:tabs>
        <w:ind w:left="4320" w:hanging="360"/>
      </w:pPr>
      <w:rPr>
        <w:rFonts w:ascii="Wingdings" w:hAnsi="Wingdings" w:hint="default"/>
      </w:rPr>
    </w:lvl>
    <w:lvl w:ilvl="6" w:tplc="98BE3E1C" w:tentative="1">
      <w:start w:val="1"/>
      <w:numFmt w:val="bullet"/>
      <w:lvlText w:val=""/>
      <w:lvlJc w:val="left"/>
      <w:pPr>
        <w:tabs>
          <w:tab w:val="num" w:pos="5040"/>
        </w:tabs>
        <w:ind w:left="5040" w:hanging="360"/>
      </w:pPr>
      <w:rPr>
        <w:rFonts w:ascii="Wingdings" w:hAnsi="Wingdings" w:hint="default"/>
      </w:rPr>
    </w:lvl>
    <w:lvl w:ilvl="7" w:tplc="078AB728" w:tentative="1">
      <w:start w:val="1"/>
      <w:numFmt w:val="bullet"/>
      <w:lvlText w:val=""/>
      <w:lvlJc w:val="left"/>
      <w:pPr>
        <w:tabs>
          <w:tab w:val="num" w:pos="5760"/>
        </w:tabs>
        <w:ind w:left="5760" w:hanging="360"/>
      </w:pPr>
      <w:rPr>
        <w:rFonts w:ascii="Wingdings" w:hAnsi="Wingdings" w:hint="default"/>
      </w:rPr>
    </w:lvl>
    <w:lvl w:ilvl="8" w:tplc="1932F74E" w:tentative="1">
      <w:start w:val="1"/>
      <w:numFmt w:val="bullet"/>
      <w:lvlText w:val=""/>
      <w:lvlJc w:val="left"/>
      <w:pPr>
        <w:tabs>
          <w:tab w:val="num" w:pos="6480"/>
        </w:tabs>
        <w:ind w:left="6480" w:hanging="360"/>
      </w:pPr>
      <w:rPr>
        <w:rFonts w:ascii="Wingdings" w:hAnsi="Wingdings" w:hint="default"/>
      </w:rPr>
    </w:lvl>
  </w:abstractNum>
  <w:abstractNum w:abstractNumId="2">
    <w:nsid w:val="09663F34"/>
    <w:multiLevelType w:val="hybridMultilevel"/>
    <w:tmpl w:val="F0CAF9E8"/>
    <w:lvl w:ilvl="0" w:tplc="E8C8F0D2">
      <w:start w:val="1"/>
      <w:numFmt w:val="bullet"/>
      <w:lvlText w:val=""/>
      <w:lvlJc w:val="left"/>
      <w:pPr>
        <w:tabs>
          <w:tab w:val="num" w:pos="720"/>
        </w:tabs>
        <w:ind w:left="720" w:hanging="360"/>
      </w:pPr>
      <w:rPr>
        <w:rFonts w:ascii="Wingdings" w:hAnsi="Wingdings" w:hint="default"/>
      </w:rPr>
    </w:lvl>
    <w:lvl w:ilvl="1" w:tplc="47F4BAFC" w:tentative="1">
      <w:start w:val="1"/>
      <w:numFmt w:val="bullet"/>
      <w:lvlText w:val=""/>
      <w:lvlJc w:val="left"/>
      <w:pPr>
        <w:tabs>
          <w:tab w:val="num" w:pos="1440"/>
        </w:tabs>
        <w:ind w:left="1440" w:hanging="360"/>
      </w:pPr>
      <w:rPr>
        <w:rFonts w:ascii="Wingdings" w:hAnsi="Wingdings" w:hint="default"/>
      </w:rPr>
    </w:lvl>
    <w:lvl w:ilvl="2" w:tplc="C7FEDC40" w:tentative="1">
      <w:start w:val="1"/>
      <w:numFmt w:val="bullet"/>
      <w:lvlText w:val=""/>
      <w:lvlJc w:val="left"/>
      <w:pPr>
        <w:tabs>
          <w:tab w:val="num" w:pos="2160"/>
        </w:tabs>
        <w:ind w:left="2160" w:hanging="360"/>
      </w:pPr>
      <w:rPr>
        <w:rFonts w:ascii="Wingdings" w:hAnsi="Wingdings" w:hint="default"/>
      </w:rPr>
    </w:lvl>
    <w:lvl w:ilvl="3" w:tplc="169CC0F2" w:tentative="1">
      <w:start w:val="1"/>
      <w:numFmt w:val="bullet"/>
      <w:lvlText w:val=""/>
      <w:lvlJc w:val="left"/>
      <w:pPr>
        <w:tabs>
          <w:tab w:val="num" w:pos="2880"/>
        </w:tabs>
        <w:ind w:left="2880" w:hanging="360"/>
      </w:pPr>
      <w:rPr>
        <w:rFonts w:ascii="Wingdings" w:hAnsi="Wingdings" w:hint="default"/>
      </w:rPr>
    </w:lvl>
    <w:lvl w:ilvl="4" w:tplc="89B2D168" w:tentative="1">
      <w:start w:val="1"/>
      <w:numFmt w:val="bullet"/>
      <w:lvlText w:val=""/>
      <w:lvlJc w:val="left"/>
      <w:pPr>
        <w:tabs>
          <w:tab w:val="num" w:pos="3600"/>
        </w:tabs>
        <w:ind w:left="3600" w:hanging="360"/>
      </w:pPr>
      <w:rPr>
        <w:rFonts w:ascii="Wingdings" w:hAnsi="Wingdings" w:hint="default"/>
      </w:rPr>
    </w:lvl>
    <w:lvl w:ilvl="5" w:tplc="225A548A" w:tentative="1">
      <w:start w:val="1"/>
      <w:numFmt w:val="bullet"/>
      <w:lvlText w:val=""/>
      <w:lvlJc w:val="left"/>
      <w:pPr>
        <w:tabs>
          <w:tab w:val="num" w:pos="4320"/>
        </w:tabs>
        <w:ind w:left="4320" w:hanging="360"/>
      </w:pPr>
      <w:rPr>
        <w:rFonts w:ascii="Wingdings" w:hAnsi="Wingdings" w:hint="default"/>
      </w:rPr>
    </w:lvl>
    <w:lvl w:ilvl="6" w:tplc="B0204C4C" w:tentative="1">
      <w:start w:val="1"/>
      <w:numFmt w:val="bullet"/>
      <w:lvlText w:val=""/>
      <w:lvlJc w:val="left"/>
      <w:pPr>
        <w:tabs>
          <w:tab w:val="num" w:pos="5040"/>
        </w:tabs>
        <w:ind w:left="5040" w:hanging="360"/>
      </w:pPr>
      <w:rPr>
        <w:rFonts w:ascii="Wingdings" w:hAnsi="Wingdings" w:hint="default"/>
      </w:rPr>
    </w:lvl>
    <w:lvl w:ilvl="7" w:tplc="6316BC7A" w:tentative="1">
      <w:start w:val="1"/>
      <w:numFmt w:val="bullet"/>
      <w:lvlText w:val=""/>
      <w:lvlJc w:val="left"/>
      <w:pPr>
        <w:tabs>
          <w:tab w:val="num" w:pos="5760"/>
        </w:tabs>
        <w:ind w:left="5760" w:hanging="360"/>
      </w:pPr>
      <w:rPr>
        <w:rFonts w:ascii="Wingdings" w:hAnsi="Wingdings" w:hint="default"/>
      </w:rPr>
    </w:lvl>
    <w:lvl w:ilvl="8" w:tplc="0ECAD3DC" w:tentative="1">
      <w:start w:val="1"/>
      <w:numFmt w:val="bullet"/>
      <w:lvlText w:val=""/>
      <w:lvlJc w:val="left"/>
      <w:pPr>
        <w:tabs>
          <w:tab w:val="num" w:pos="6480"/>
        </w:tabs>
        <w:ind w:left="6480" w:hanging="360"/>
      </w:pPr>
      <w:rPr>
        <w:rFonts w:ascii="Wingdings" w:hAnsi="Wingdings" w:hint="default"/>
      </w:rPr>
    </w:lvl>
  </w:abstractNum>
  <w:abstractNum w:abstractNumId="3">
    <w:nsid w:val="0A7C6208"/>
    <w:multiLevelType w:val="hybridMultilevel"/>
    <w:tmpl w:val="3CCCE0CE"/>
    <w:lvl w:ilvl="0" w:tplc="D5442102">
      <w:start w:val="1"/>
      <w:numFmt w:val="bullet"/>
      <w:lvlText w:val="•"/>
      <w:lvlJc w:val="left"/>
      <w:pPr>
        <w:tabs>
          <w:tab w:val="num" w:pos="720"/>
        </w:tabs>
        <w:ind w:left="720" w:hanging="360"/>
      </w:pPr>
      <w:rPr>
        <w:rFonts w:ascii="Arial" w:hAnsi="Arial" w:hint="default"/>
      </w:rPr>
    </w:lvl>
    <w:lvl w:ilvl="1" w:tplc="ACA4A0FC">
      <w:start w:val="1"/>
      <w:numFmt w:val="bullet"/>
      <w:lvlText w:val="•"/>
      <w:lvlJc w:val="left"/>
      <w:pPr>
        <w:tabs>
          <w:tab w:val="num" w:pos="1440"/>
        </w:tabs>
        <w:ind w:left="1440" w:hanging="360"/>
      </w:pPr>
      <w:rPr>
        <w:rFonts w:ascii="Arial" w:hAnsi="Arial" w:hint="default"/>
      </w:rPr>
    </w:lvl>
    <w:lvl w:ilvl="2" w:tplc="5CC0BFC4" w:tentative="1">
      <w:start w:val="1"/>
      <w:numFmt w:val="bullet"/>
      <w:lvlText w:val="•"/>
      <w:lvlJc w:val="left"/>
      <w:pPr>
        <w:tabs>
          <w:tab w:val="num" w:pos="2160"/>
        </w:tabs>
        <w:ind w:left="2160" w:hanging="360"/>
      </w:pPr>
      <w:rPr>
        <w:rFonts w:ascii="Arial" w:hAnsi="Arial" w:hint="default"/>
      </w:rPr>
    </w:lvl>
    <w:lvl w:ilvl="3" w:tplc="667E7344" w:tentative="1">
      <w:start w:val="1"/>
      <w:numFmt w:val="bullet"/>
      <w:lvlText w:val="•"/>
      <w:lvlJc w:val="left"/>
      <w:pPr>
        <w:tabs>
          <w:tab w:val="num" w:pos="2880"/>
        </w:tabs>
        <w:ind w:left="2880" w:hanging="360"/>
      </w:pPr>
      <w:rPr>
        <w:rFonts w:ascii="Arial" w:hAnsi="Arial" w:hint="default"/>
      </w:rPr>
    </w:lvl>
    <w:lvl w:ilvl="4" w:tplc="58AE9C80" w:tentative="1">
      <w:start w:val="1"/>
      <w:numFmt w:val="bullet"/>
      <w:lvlText w:val="•"/>
      <w:lvlJc w:val="left"/>
      <w:pPr>
        <w:tabs>
          <w:tab w:val="num" w:pos="3600"/>
        </w:tabs>
        <w:ind w:left="3600" w:hanging="360"/>
      </w:pPr>
      <w:rPr>
        <w:rFonts w:ascii="Arial" w:hAnsi="Arial" w:hint="default"/>
      </w:rPr>
    </w:lvl>
    <w:lvl w:ilvl="5" w:tplc="6AAE0652" w:tentative="1">
      <w:start w:val="1"/>
      <w:numFmt w:val="bullet"/>
      <w:lvlText w:val="•"/>
      <w:lvlJc w:val="left"/>
      <w:pPr>
        <w:tabs>
          <w:tab w:val="num" w:pos="4320"/>
        </w:tabs>
        <w:ind w:left="4320" w:hanging="360"/>
      </w:pPr>
      <w:rPr>
        <w:rFonts w:ascii="Arial" w:hAnsi="Arial" w:hint="default"/>
      </w:rPr>
    </w:lvl>
    <w:lvl w:ilvl="6" w:tplc="BC082FE8" w:tentative="1">
      <w:start w:val="1"/>
      <w:numFmt w:val="bullet"/>
      <w:lvlText w:val="•"/>
      <w:lvlJc w:val="left"/>
      <w:pPr>
        <w:tabs>
          <w:tab w:val="num" w:pos="5040"/>
        </w:tabs>
        <w:ind w:left="5040" w:hanging="360"/>
      </w:pPr>
      <w:rPr>
        <w:rFonts w:ascii="Arial" w:hAnsi="Arial" w:hint="default"/>
      </w:rPr>
    </w:lvl>
    <w:lvl w:ilvl="7" w:tplc="6744FBDE" w:tentative="1">
      <w:start w:val="1"/>
      <w:numFmt w:val="bullet"/>
      <w:lvlText w:val="•"/>
      <w:lvlJc w:val="left"/>
      <w:pPr>
        <w:tabs>
          <w:tab w:val="num" w:pos="5760"/>
        </w:tabs>
        <w:ind w:left="5760" w:hanging="360"/>
      </w:pPr>
      <w:rPr>
        <w:rFonts w:ascii="Arial" w:hAnsi="Arial" w:hint="default"/>
      </w:rPr>
    </w:lvl>
    <w:lvl w:ilvl="8" w:tplc="36F01C10" w:tentative="1">
      <w:start w:val="1"/>
      <w:numFmt w:val="bullet"/>
      <w:lvlText w:val="•"/>
      <w:lvlJc w:val="left"/>
      <w:pPr>
        <w:tabs>
          <w:tab w:val="num" w:pos="6480"/>
        </w:tabs>
        <w:ind w:left="6480" w:hanging="360"/>
      </w:pPr>
      <w:rPr>
        <w:rFonts w:ascii="Arial" w:hAnsi="Arial" w:hint="default"/>
      </w:rPr>
    </w:lvl>
  </w:abstractNum>
  <w:abstractNum w:abstractNumId="4">
    <w:nsid w:val="0B0F6F3B"/>
    <w:multiLevelType w:val="hybridMultilevel"/>
    <w:tmpl w:val="3724A96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00E244F"/>
    <w:multiLevelType w:val="hybridMultilevel"/>
    <w:tmpl w:val="6D5837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2D772AA"/>
    <w:multiLevelType w:val="hybridMultilevel"/>
    <w:tmpl w:val="E9D8B5EE"/>
    <w:lvl w:ilvl="0" w:tplc="C242E1E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3F54880"/>
    <w:multiLevelType w:val="multilevel"/>
    <w:tmpl w:val="48CC4F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47C7CF3"/>
    <w:multiLevelType w:val="hybridMultilevel"/>
    <w:tmpl w:val="72848B6A"/>
    <w:lvl w:ilvl="0" w:tplc="E98E8F34">
      <w:start w:val="1"/>
      <w:numFmt w:val="bullet"/>
      <w:lvlText w:val="•"/>
      <w:lvlJc w:val="left"/>
      <w:pPr>
        <w:tabs>
          <w:tab w:val="num" w:pos="720"/>
        </w:tabs>
        <w:ind w:left="720" w:hanging="360"/>
      </w:pPr>
      <w:rPr>
        <w:rFonts w:ascii="Arial" w:hAnsi="Arial" w:hint="default"/>
      </w:rPr>
    </w:lvl>
    <w:lvl w:ilvl="1" w:tplc="5A2A58EE" w:tentative="1">
      <w:start w:val="1"/>
      <w:numFmt w:val="bullet"/>
      <w:lvlText w:val="•"/>
      <w:lvlJc w:val="left"/>
      <w:pPr>
        <w:tabs>
          <w:tab w:val="num" w:pos="1440"/>
        </w:tabs>
        <w:ind w:left="1440" w:hanging="360"/>
      </w:pPr>
      <w:rPr>
        <w:rFonts w:ascii="Arial" w:hAnsi="Arial" w:hint="default"/>
      </w:rPr>
    </w:lvl>
    <w:lvl w:ilvl="2" w:tplc="2182FDC0" w:tentative="1">
      <w:start w:val="1"/>
      <w:numFmt w:val="bullet"/>
      <w:lvlText w:val="•"/>
      <w:lvlJc w:val="left"/>
      <w:pPr>
        <w:tabs>
          <w:tab w:val="num" w:pos="2160"/>
        </w:tabs>
        <w:ind w:left="2160" w:hanging="360"/>
      </w:pPr>
      <w:rPr>
        <w:rFonts w:ascii="Arial" w:hAnsi="Arial" w:hint="default"/>
      </w:rPr>
    </w:lvl>
    <w:lvl w:ilvl="3" w:tplc="67DE4B2E" w:tentative="1">
      <w:start w:val="1"/>
      <w:numFmt w:val="bullet"/>
      <w:lvlText w:val="•"/>
      <w:lvlJc w:val="left"/>
      <w:pPr>
        <w:tabs>
          <w:tab w:val="num" w:pos="2880"/>
        </w:tabs>
        <w:ind w:left="2880" w:hanging="360"/>
      </w:pPr>
      <w:rPr>
        <w:rFonts w:ascii="Arial" w:hAnsi="Arial" w:hint="default"/>
      </w:rPr>
    </w:lvl>
    <w:lvl w:ilvl="4" w:tplc="8AE84F1C" w:tentative="1">
      <w:start w:val="1"/>
      <w:numFmt w:val="bullet"/>
      <w:lvlText w:val="•"/>
      <w:lvlJc w:val="left"/>
      <w:pPr>
        <w:tabs>
          <w:tab w:val="num" w:pos="3600"/>
        </w:tabs>
        <w:ind w:left="3600" w:hanging="360"/>
      </w:pPr>
      <w:rPr>
        <w:rFonts w:ascii="Arial" w:hAnsi="Arial" w:hint="default"/>
      </w:rPr>
    </w:lvl>
    <w:lvl w:ilvl="5" w:tplc="505EAB54" w:tentative="1">
      <w:start w:val="1"/>
      <w:numFmt w:val="bullet"/>
      <w:lvlText w:val="•"/>
      <w:lvlJc w:val="left"/>
      <w:pPr>
        <w:tabs>
          <w:tab w:val="num" w:pos="4320"/>
        </w:tabs>
        <w:ind w:left="4320" w:hanging="360"/>
      </w:pPr>
      <w:rPr>
        <w:rFonts w:ascii="Arial" w:hAnsi="Arial" w:hint="default"/>
      </w:rPr>
    </w:lvl>
    <w:lvl w:ilvl="6" w:tplc="3F9A4F7C" w:tentative="1">
      <w:start w:val="1"/>
      <w:numFmt w:val="bullet"/>
      <w:lvlText w:val="•"/>
      <w:lvlJc w:val="left"/>
      <w:pPr>
        <w:tabs>
          <w:tab w:val="num" w:pos="5040"/>
        </w:tabs>
        <w:ind w:left="5040" w:hanging="360"/>
      </w:pPr>
      <w:rPr>
        <w:rFonts w:ascii="Arial" w:hAnsi="Arial" w:hint="default"/>
      </w:rPr>
    </w:lvl>
    <w:lvl w:ilvl="7" w:tplc="DF124B2A" w:tentative="1">
      <w:start w:val="1"/>
      <w:numFmt w:val="bullet"/>
      <w:lvlText w:val="•"/>
      <w:lvlJc w:val="left"/>
      <w:pPr>
        <w:tabs>
          <w:tab w:val="num" w:pos="5760"/>
        </w:tabs>
        <w:ind w:left="5760" w:hanging="360"/>
      </w:pPr>
      <w:rPr>
        <w:rFonts w:ascii="Arial" w:hAnsi="Arial" w:hint="default"/>
      </w:rPr>
    </w:lvl>
    <w:lvl w:ilvl="8" w:tplc="DE5CEDE6" w:tentative="1">
      <w:start w:val="1"/>
      <w:numFmt w:val="bullet"/>
      <w:lvlText w:val="•"/>
      <w:lvlJc w:val="left"/>
      <w:pPr>
        <w:tabs>
          <w:tab w:val="num" w:pos="6480"/>
        </w:tabs>
        <w:ind w:left="6480" w:hanging="360"/>
      </w:pPr>
      <w:rPr>
        <w:rFonts w:ascii="Arial" w:hAnsi="Arial" w:hint="default"/>
      </w:rPr>
    </w:lvl>
  </w:abstractNum>
  <w:abstractNum w:abstractNumId="9">
    <w:nsid w:val="154245CF"/>
    <w:multiLevelType w:val="hybridMultilevel"/>
    <w:tmpl w:val="CF965CF8"/>
    <w:lvl w:ilvl="0" w:tplc="00BC7E9A">
      <w:start w:val="1"/>
      <w:numFmt w:val="bullet"/>
      <w:lvlText w:val="•"/>
      <w:lvlJc w:val="left"/>
      <w:pPr>
        <w:tabs>
          <w:tab w:val="num" w:pos="720"/>
        </w:tabs>
        <w:ind w:left="720" w:hanging="360"/>
      </w:pPr>
      <w:rPr>
        <w:rFonts w:ascii="Arial" w:hAnsi="Arial" w:hint="default"/>
      </w:rPr>
    </w:lvl>
    <w:lvl w:ilvl="1" w:tplc="729C64B2" w:tentative="1">
      <w:start w:val="1"/>
      <w:numFmt w:val="bullet"/>
      <w:lvlText w:val="•"/>
      <w:lvlJc w:val="left"/>
      <w:pPr>
        <w:tabs>
          <w:tab w:val="num" w:pos="1440"/>
        </w:tabs>
        <w:ind w:left="1440" w:hanging="360"/>
      </w:pPr>
      <w:rPr>
        <w:rFonts w:ascii="Arial" w:hAnsi="Arial" w:hint="default"/>
      </w:rPr>
    </w:lvl>
    <w:lvl w:ilvl="2" w:tplc="67D0F546" w:tentative="1">
      <w:start w:val="1"/>
      <w:numFmt w:val="bullet"/>
      <w:lvlText w:val="•"/>
      <w:lvlJc w:val="left"/>
      <w:pPr>
        <w:tabs>
          <w:tab w:val="num" w:pos="2160"/>
        </w:tabs>
        <w:ind w:left="2160" w:hanging="360"/>
      </w:pPr>
      <w:rPr>
        <w:rFonts w:ascii="Arial" w:hAnsi="Arial" w:hint="default"/>
      </w:rPr>
    </w:lvl>
    <w:lvl w:ilvl="3" w:tplc="0338CDC0" w:tentative="1">
      <w:start w:val="1"/>
      <w:numFmt w:val="bullet"/>
      <w:lvlText w:val="•"/>
      <w:lvlJc w:val="left"/>
      <w:pPr>
        <w:tabs>
          <w:tab w:val="num" w:pos="2880"/>
        </w:tabs>
        <w:ind w:left="2880" w:hanging="360"/>
      </w:pPr>
      <w:rPr>
        <w:rFonts w:ascii="Arial" w:hAnsi="Arial" w:hint="default"/>
      </w:rPr>
    </w:lvl>
    <w:lvl w:ilvl="4" w:tplc="F19A4C12" w:tentative="1">
      <w:start w:val="1"/>
      <w:numFmt w:val="bullet"/>
      <w:lvlText w:val="•"/>
      <w:lvlJc w:val="left"/>
      <w:pPr>
        <w:tabs>
          <w:tab w:val="num" w:pos="3600"/>
        </w:tabs>
        <w:ind w:left="3600" w:hanging="360"/>
      </w:pPr>
      <w:rPr>
        <w:rFonts w:ascii="Arial" w:hAnsi="Arial" w:hint="default"/>
      </w:rPr>
    </w:lvl>
    <w:lvl w:ilvl="5" w:tplc="CE0C1DC0" w:tentative="1">
      <w:start w:val="1"/>
      <w:numFmt w:val="bullet"/>
      <w:lvlText w:val="•"/>
      <w:lvlJc w:val="left"/>
      <w:pPr>
        <w:tabs>
          <w:tab w:val="num" w:pos="4320"/>
        </w:tabs>
        <w:ind w:left="4320" w:hanging="360"/>
      </w:pPr>
      <w:rPr>
        <w:rFonts w:ascii="Arial" w:hAnsi="Arial" w:hint="default"/>
      </w:rPr>
    </w:lvl>
    <w:lvl w:ilvl="6" w:tplc="D9669F98" w:tentative="1">
      <w:start w:val="1"/>
      <w:numFmt w:val="bullet"/>
      <w:lvlText w:val="•"/>
      <w:lvlJc w:val="left"/>
      <w:pPr>
        <w:tabs>
          <w:tab w:val="num" w:pos="5040"/>
        </w:tabs>
        <w:ind w:left="5040" w:hanging="360"/>
      </w:pPr>
      <w:rPr>
        <w:rFonts w:ascii="Arial" w:hAnsi="Arial" w:hint="default"/>
      </w:rPr>
    </w:lvl>
    <w:lvl w:ilvl="7" w:tplc="2F229D9E" w:tentative="1">
      <w:start w:val="1"/>
      <w:numFmt w:val="bullet"/>
      <w:lvlText w:val="•"/>
      <w:lvlJc w:val="left"/>
      <w:pPr>
        <w:tabs>
          <w:tab w:val="num" w:pos="5760"/>
        </w:tabs>
        <w:ind w:left="5760" w:hanging="360"/>
      </w:pPr>
      <w:rPr>
        <w:rFonts w:ascii="Arial" w:hAnsi="Arial" w:hint="default"/>
      </w:rPr>
    </w:lvl>
    <w:lvl w:ilvl="8" w:tplc="25688ECA" w:tentative="1">
      <w:start w:val="1"/>
      <w:numFmt w:val="bullet"/>
      <w:lvlText w:val="•"/>
      <w:lvlJc w:val="left"/>
      <w:pPr>
        <w:tabs>
          <w:tab w:val="num" w:pos="6480"/>
        </w:tabs>
        <w:ind w:left="6480" w:hanging="360"/>
      </w:pPr>
      <w:rPr>
        <w:rFonts w:ascii="Arial" w:hAnsi="Arial" w:hint="default"/>
      </w:rPr>
    </w:lvl>
  </w:abstractNum>
  <w:abstractNum w:abstractNumId="10">
    <w:nsid w:val="17500EAE"/>
    <w:multiLevelType w:val="multilevel"/>
    <w:tmpl w:val="E95C1FEA"/>
    <w:lvl w:ilvl="0">
      <w:start w:val="1"/>
      <w:numFmt w:val="bullet"/>
      <w:lvlText w:val=""/>
      <w:lvlJc w:val="left"/>
      <w:pPr>
        <w:tabs>
          <w:tab w:val="num" w:pos="357"/>
        </w:tabs>
        <w:ind w:left="357" w:hanging="357"/>
      </w:pPr>
      <w:rPr>
        <w:rFonts w:ascii="Symbol" w:hAnsi="Symbol" w:hint="default"/>
        <w:color w:val="auto"/>
        <w:sz w:val="22"/>
        <w:szCs w:val="22"/>
      </w:rPr>
    </w:lvl>
    <w:lvl w:ilvl="1">
      <w:start w:val="1"/>
      <w:numFmt w:val="bullet"/>
      <w:lvlRestart w:val="0"/>
      <w:lvlText w:val="–"/>
      <w:lvlJc w:val="left"/>
      <w:pPr>
        <w:tabs>
          <w:tab w:val="num" w:pos="714"/>
        </w:tabs>
        <w:ind w:left="714" w:hanging="357"/>
      </w:pPr>
      <w:rPr>
        <w:rFonts w:ascii="Arial" w:hAnsi="Arial" w:hint="default"/>
        <w:color w:val="auto"/>
        <w:sz w:val="22"/>
      </w:rPr>
    </w:lvl>
    <w:lvl w:ilvl="2">
      <w:start w:val="1"/>
      <w:numFmt w:val="bullet"/>
      <w:lvlRestart w:val="0"/>
      <w:lvlText w:val=""/>
      <w:lvlJc w:val="left"/>
      <w:pPr>
        <w:tabs>
          <w:tab w:val="num" w:pos="1072"/>
        </w:tabs>
        <w:ind w:left="1072" w:hanging="358"/>
      </w:pPr>
      <w:rPr>
        <w:rFonts w:ascii="Symbol" w:hAnsi="Symbol" w:hint="default"/>
        <w:color w:val="auto"/>
      </w:rPr>
    </w:lvl>
    <w:lvl w:ilvl="3">
      <w:start w:val="1"/>
      <w:numFmt w:val="bullet"/>
      <w:lvlRestart w:val="0"/>
      <w:lvlText w:val="–"/>
      <w:lvlJc w:val="left"/>
      <w:pPr>
        <w:tabs>
          <w:tab w:val="num" w:pos="1429"/>
        </w:tabs>
        <w:ind w:left="1429" w:hanging="357"/>
      </w:pPr>
      <w:rPr>
        <w:rFonts w:ascii="Arial" w:hAnsi="Arial" w:hint="default"/>
        <w:color w:val="auto"/>
        <w:sz w:val="22"/>
      </w:rPr>
    </w:lvl>
    <w:lvl w:ilvl="4">
      <w:start w:val="1"/>
      <w:numFmt w:val="bullet"/>
      <w:lvlRestart w:val="0"/>
      <w:lvlText w:val=""/>
      <w:lvlJc w:val="left"/>
      <w:pPr>
        <w:tabs>
          <w:tab w:val="num" w:pos="1786"/>
        </w:tabs>
        <w:ind w:left="1786" w:hanging="357"/>
      </w:pPr>
      <w:rPr>
        <w:rFonts w:ascii="Symbol" w:hAnsi="Symbol" w:hint="default"/>
        <w:color w:val="auto"/>
      </w:rPr>
    </w:lvl>
    <w:lvl w:ilvl="5">
      <w:start w:val="1"/>
      <w:numFmt w:val="bullet"/>
      <w:lvlRestart w:val="0"/>
      <w:lvlText w:val="–"/>
      <w:lvlJc w:val="left"/>
      <w:pPr>
        <w:tabs>
          <w:tab w:val="num" w:pos="1701"/>
        </w:tabs>
        <w:ind w:left="1701" w:hanging="283"/>
      </w:pPr>
      <w:rPr>
        <w:rFonts w:ascii="Arial" w:hAnsi="Arial" w:hint="default"/>
        <w:color w:val="auto"/>
      </w:rPr>
    </w:lvl>
    <w:lvl w:ilvl="6">
      <w:start w:val="1"/>
      <w:numFmt w:val="bullet"/>
      <w:lvlRestart w:val="0"/>
      <w:lvlText w:val=""/>
      <w:lvlJc w:val="left"/>
      <w:pPr>
        <w:tabs>
          <w:tab w:val="num" w:pos="1985"/>
        </w:tabs>
        <w:ind w:left="1985" w:hanging="284"/>
      </w:pPr>
      <w:rPr>
        <w:rFonts w:ascii="Symbol" w:hAnsi="Symbol" w:hint="default"/>
        <w:color w:val="auto"/>
      </w:rPr>
    </w:lvl>
    <w:lvl w:ilvl="7">
      <w:start w:val="1"/>
      <w:numFmt w:val="bullet"/>
      <w:lvlRestart w:val="0"/>
      <w:lvlText w:val="–"/>
      <w:lvlJc w:val="left"/>
      <w:pPr>
        <w:tabs>
          <w:tab w:val="num" w:pos="2268"/>
        </w:tabs>
        <w:ind w:left="2268" w:hanging="283"/>
      </w:pPr>
      <w:rPr>
        <w:rFonts w:ascii="Arial" w:hAnsi="Arial" w:hint="default"/>
        <w:color w:val="auto"/>
      </w:rPr>
    </w:lvl>
    <w:lvl w:ilvl="8">
      <w:start w:val="1"/>
      <w:numFmt w:val="bullet"/>
      <w:lvlRestart w:val="0"/>
      <w:lvlText w:val=""/>
      <w:lvlJc w:val="left"/>
      <w:pPr>
        <w:tabs>
          <w:tab w:val="num" w:pos="2552"/>
        </w:tabs>
        <w:ind w:left="2552" w:hanging="284"/>
      </w:pPr>
      <w:rPr>
        <w:rFonts w:ascii="Symbol" w:hAnsi="Symbol" w:hint="default"/>
        <w:color w:val="auto"/>
      </w:rPr>
    </w:lvl>
  </w:abstractNum>
  <w:abstractNum w:abstractNumId="11">
    <w:nsid w:val="181D56EA"/>
    <w:multiLevelType w:val="hybridMultilevel"/>
    <w:tmpl w:val="3A32DF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B455A09"/>
    <w:multiLevelType w:val="hybridMultilevel"/>
    <w:tmpl w:val="A5C4D1C6"/>
    <w:lvl w:ilvl="0" w:tplc="12F8FB0C">
      <w:start w:val="1"/>
      <w:numFmt w:val="bullet"/>
      <w:lvlText w:val="•"/>
      <w:lvlJc w:val="left"/>
      <w:pPr>
        <w:tabs>
          <w:tab w:val="num" w:pos="720"/>
        </w:tabs>
        <w:ind w:left="720" w:hanging="360"/>
      </w:pPr>
      <w:rPr>
        <w:rFonts w:ascii="Arial" w:hAnsi="Arial" w:hint="default"/>
      </w:rPr>
    </w:lvl>
    <w:lvl w:ilvl="1" w:tplc="BFA49B56" w:tentative="1">
      <w:start w:val="1"/>
      <w:numFmt w:val="bullet"/>
      <w:lvlText w:val="•"/>
      <w:lvlJc w:val="left"/>
      <w:pPr>
        <w:tabs>
          <w:tab w:val="num" w:pos="1440"/>
        </w:tabs>
        <w:ind w:left="1440" w:hanging="360"/>
      </w:pPr>
      <w:rPr>
        <w:rFonts w:ascii="Arial" w:hAnsi="Arial" w:hint="default"/>
      </w:rPr>
    </w:lvl>
    <w:lvl w:ilvl="2" w:tplc="D0B2FA5E" w:tentative="1">
      <w:start w:val="1"/>
      <w:numFmt w:val="bullet"/>
      <w:lvlText w:val="•"/>
      <w:lvlJc w:val="left"/>
      <w:pPr>
        <w:tabs>
          <w:tab w:val="num" w:pos="2160"/>
        </w:tabs>
        <w:ind w:left="2160" w:hanging="360"/>
      </w:pPr>
      <w:rPr>
        <w:rFonts w:ascii="Arial" w:hAnsi="Arial" w:hint="default"/>
      </w:rPr>
    </w:lvl>
    <w:lvl w:ilvl="3" w:tplc="9688668A" w:tentative="1">
      <w:start w:val="1"/>
      <w:numFmt w:val="bullet"/>
      <w:lvlText w:val="•"/>
      <w:lvlJc w:val="left"/>
      <w:pPr>
        <w:tabs>
          <w:tab w:val="num" w:pos="2880"/>
        </w:tabs>
        <w:ind w:left="2880" w:hanging="360"/>
      </w:pPr>
      <w:rPr>
        <w:rFonts w:ascii="Arial" w:hAnsi="Arial" w:hint="default"/>
      </w:rPr>
    </w:lvl>
    <w:lvl w:ilvl="4" w:tplc="5172DAD8" w:tentative="1">
      <w:start w:val="1"/>
      <w:numFmt w:val="bullet"/>
      <w:lvlText w:val="•"/>
      <w:lvlJc w:val="left"/>
      <w:pPr>
        <w:tabs>
          <w:tab w:val="num" w:pos="3600"/>
        </w:tabs>
        <w:ind w:left="3600" w:hanging="360"/>
      </w:pPr>
      <w:rPr>
        <w:rFonts w:ascii="Arial" w:hAnsi="Arial" w:hint="default"/>
      </w:rPr>
    </w:lvl>
    <w:lvl w:ilvl="5" w:tplc="4DA2D9C2" w:tentative="1">
      <w:start w:val="1"/>
      <w:numFmt w:val="bullet"/>
      <w:lvlText w:val="•"/>
      <w:lvlJc w:val="left"/>
      <w:pPr>
        <w:tabs>
          <w:tab w:val="num" w:pos="4320"/>
        </w:tabs>
        <w:ind w:left="4320" w:hanging="360"/>
      </w:pPr>
      <w:rPr>
        <w:rFonts w:ascii="Arial" w:hAnsi="Arial" w:hint="default"/>
      </w:rPr>
    </w:lvl>
    <w:lvl w:ilvl="6" w:tplc="A2B81822" w:tentative="1">
      <w:start w:val="1"/>
      <w:numFmt w:val="bullet"/>
      <w:lvlText w:val="•"/>
      <w:lvlJc w:val="left"/>
      <w:pPr>
        <w:tabs>
          <w:tab w:val="num" w:pos="5040"/>
        </w:tabs>
        <w:ind w:left="5040" w:hanging="360"/>
      </w:pPr>
      <w:rPr>
        <w:rFonts w:ascii="Arial" w:hAnsi="Arial" w:hint="default"/>
      </w:rPr>
    </w:lvl>
    <w:lvl w:ilvl="7" w:tplc="3B64C730" w:tentative="1">
      <w:start w:val="1"/>
      <w:numFmt w:val="bullet"/>
      <w:lvlText w:val="•"/>
      <w:lvlJc w:val="left"/>
      <w:pPr>
        <w:tabs>
          <w:tab w:val="num" w:pos="5760"/>
        </w:tabs>
        <w:ind w:left="5760" w:hanging="360"/>
      </w:pPr>
      <w:rPr>
        <w:rFonts w:ascii="Arial" w:hAnsi="Arial" w:hint="default"/>
      </w:rPr>
    </w:lvl>
    <w:lvl w:ilvl="8" w:tplc="02A4C302" w:tentative="1">
      <w:start w:val="1"/>
      <w:numFmt w:val="bullet"/>
      <w:lvlText w:val="•"/>
      <w:lvlJc w:val="left"/>
      <w:pPr>
        <w:tabs>
          <w:tab w:val="num" w:pos="6480"/>
        </w:tabs>
        <w:ind w:left="6480" w:hanging="360"/>
      </w:pPr>
      <w:rPr>
        <w:rFonts w:ascii="Arial" w:hAnsi="Arial" w:hint="default"/>
      </w:rPr>
    </w:lvl>
  </w:abstractNum>
  <w:abstractNum w:abstractNumId="13">
    <w:nsid w:val="1B570583"/>
    <w:multiLevelType w:val="hybridMultilevel"/>
    <w:tmpl w:val="10A2864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C76245F"/>
    <w:multiLevelType w:val="hybridMultilevel"/>
    <w:tmpl w:val="2996E9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1DC30976"/>
    <w:multiLevelType w:val="hybridMultilevel"/>
    <w:tmpl w:val="41CA31CC"/>
    <w:lvl w:ilvl="0" w:tplc="AAB676C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1EB11E50"/>
    <w:multiLevelType w:val="hybridMultilevel"/>
    <w:tmpl w:val="9C18B404"/>
    <w:lvl w:ilvl="0" w:tplc="F0160010">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1EC656B3"/>
    <w:multiLevelType w:val="hybridMultilevel"/>
    <w:tmpl w:val="A7F6FCCC"/>
    <w:lvl w:ilvl="0" w:tplc="F0160010">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nsid w:val="207D1A19"/>
    <w:multiLevelType w:val="hybridMultilevel"/>
    <w:tmpl w:val="B2FA90F8"/>
    <w:lvl w:ilvl="0" w:tplc="EA0AFE08">
      <w:start w:val="1"/>
      <w:numFmt w:val="bullet"/>
      <w:lvlText w:val=""/>
      <w:lvlJc w:val="left"/>
      <w:pPr>
        <w:tabs>
          <w:tab w:val="num" w:pos="720"/>
        </w:tabs>
        <w:ind w:left="720" w:hanging="360"/>
      </w:pPr>
      <w:rPr>
        <w:rFonts w:ascii="Wingdings" w:hAnsi="Wingdings" w:hint="default"/>
      </w:rPr>
    </w:lvl>
    <w:lvl w:ilvl="1" w:tplc="063EE018" w:tentative="1">
      <w:start w:val="1"/>
      <w:numFmt w:val="bullet"/>
      <w:lvlText w:val=""/>
      <w:lvlJc w:val="left"/>
      <w:pPr>
        <w:tabs>
          <w:tab w:val="num" w:pos="1440"/>
        </w:tabs>
        <w:ind w:left="1440" w:hanging="360"/>
      </w:pPr>
      <w:rPr>
        <w:rFonts w:ascii="Wingdings" w:hAnsi="Wingdings" w:hint="default"/>
      </w:rPr>
    </w:lvl>
    <w:lvl w:ilvl="2" w:tplc="7E5644BE" w:tentative="1">
      <w:start w:val="1"/>
      <w:numFmt w:val="bullet"/>
      <w:lvlText w:val=""/>
      <w:lvlJc w:val="left"/>
      <w:pPr>
        <w:tabs>
          <w:tab w:val="num" w:pos="2160"/>
        </w:tabs>
        <w:ind w:left="2160" w:hanging="360"/>
      </w:pPr>
      <w:rPr>
        <w:rFonts w:ascii="Wingdings" w:hAnsi="Wingdings" w:hint="default"/>
      </w:rPr>
    </w:lvl>
    <w:lvl w:ilvl="3" w:tplc="7F403FE6" w:tentative="1">
      <w:start w:val="1"/>
      <w:numFmt w:val="bullet"/>
      <w:lvlText w:val=""/>
      <w:lvlJc w:val="left"/>
      <w:pPr>
        <w:tabs>
          <w:tab w:val="num" w:pos="2880"/>
        </w:tabs>
        <w:ind w:left="2880" w:hanging="360"/>
      </w:pPr>
      <w:rPr>
        <w:rFonts w:ascii="Wingdings" w:hAnsi="Wingdings" w:hint="default"/>
      </w:rPr>
    </w:lvl>
    <w:lvl w:ilvl="4" w:tplc="BFDA8E76" w:tentative="1">
      <w:start w:val="1"/>
      <w:numFmt w:val="bullet"/>
      <w:lvlText w:val=""/>
      <w:lvlJc w:val="left"/>
      <w:pPr>
        <w:tabs>
          <w:tab w:val="num" w:pos="3600"/>
        </w:tabs>
        <w:ind w:left="3600" w:hanging="360"/>
      </w:pPr>
      <w:rPr>
        <w:rFonts w:ascii="Wingdings" w:hAnsi="Wingdings" w:hint="default"/>
      </w:rPr>
    </w:lvl>
    <w:lvl w:ilvl="5" w:tplc="E1204078" w:tentative="1">
      <w:start w:val="1"/>
      <w:numFmt w:val="bullet"/>
      <w:lvlText w:val=""/>
      <w:lvlJc w:val="left"/>
      <w:pPr>
        <w:tabs>
          <w:tab w:val="num" w:pos="4320"/>
        </w:tabs>
        <w:ind w:left="4320" w:hanging="360"/>
      </w:pPr>
      <w:rPr>
        <w:rFonts w:ascii="Wingdings" w:hAnsi="Wingdings" w:hint="default"/>
      </w:rPr>
    </w:lvl>
    <w:lvl w:ilvl="6" w:tplc="948E9FA2" w:tentative="1">
      <w:start w:val="1"/>
      <w:numFmt w:val="bullet"/>
      <w:lvlText w:val=""/>
      <w:lvlJc w:val="left"/>
      <w:pPr>
        <w:tabs>
          <w:tab w:val="num" w:pos="5040"/>
        </w:tabs>
        <w:ind w:left="5040" w:hanging="360"/>
      </w:pPr>
      <w:rPr>
        <w:rFonts w:ascii="Wingdings" w:hAnsi="Wingdings" w:hint="default"/>
      </w:rPr>
    </w:lvl>
    <w:lvl w:ilvl="7" w:tplc="BB564AFA" w:tentative="1">
      <w:start w:val="1"/>
      <w:numFmt w:val="bullet"/>
      <w:lvlText w:val=""/>
      <w:lvlJc w:val="left"/>
      <w:pPr>
        <w:tabs>
          <w:tab w:val="num" w:pos="5760"/>
        </w:tabs>
        <w:ind w:left="5760" w:hanging="360"/>
      </w:pPr>
      <w:rPr>
        <w:rFonts w:ascii="Wingdings" w:hAnsi="Wingdings" w:hint="default"/>
      </w:rPr>
    </w:lvl>
    <w:lvl w:ilvl="8" w:tplc="C624E7A8" w:tentative="1">
      <w:start w:val="1"/>
      <w:numFmt w:val="bullet"/>
      <w:lvlText w:val=""/>
      <w:lvlJc w:val="left"/>
      <w:pPr>
        <w:tabs>
          <w:tab w:val="num" w:pos="6480"/>
        </w:tabs>
        <w:ind w:left="6480" w:hanging="360"/>
      </w:pPr>
      <w:rPr>
        <w:rFonts w:ascii="Wingdings" w:hAnsi="Wingdings" w:hint="default"/>
      </w:rPr>
    </w:lvl>
  </w:abstractNum>
  <w:abstractNum w:abstractNumId="19">
    <w:nsid w:val="20E47FF3"/>
    <w:multiLevelType w:val="hybridMultilevel"/>
    <w:tmpl w:val="C720CBB0"/>
    <w:lvl w:ilvl="0" w:tplc="BF9EBE96">
      <w:start w:val="1"/>
      <w:numFmt w:val="bullet"/>
      <w:lvlText w:val=""/>
      <w:lvlJc w:val="left"/>
      <w:pPr>
        <w:tabs>
          <w:tab w:val="num" w:pos="720"/>
        </w:tabs>
        <w:ind w:left="720" w:hanging="360"/>
      </w:pPr>
      <w:rPr>
        <w:rFonts w:ascii="Wingdings" w:hAnsi="Wingdings" w:hint="default"/>
      </w:rPr>
    </w:lvl>
    <w:lvl w:ilvl="1" w:tplc="03F2D220" w:tentative="1">
      <w:start w:val="1"/>
      <w:numFmt w:val="bullet"/>
      <w:lvlText w:val=""/>
      <w:lvlJc w:val="left"/>
      <w:pPr>
        <w:tabs>
          <w:tab w:val="num" w:pos="1440"/>
        </w:tabs>
        <w:ind w:left="1440" w:hanging="360"/>
      </w:pPr>
      <w:rPr>
        <w:rFonts w:ascii="Wingdings" w:hAnsi="Wingdings" w:hint="default"/>
      </w:rPr>
    </w:lvl>
    <w:lvl w:ilvl="2" w:tplc="941A55AA" w:tentative="1">
      <w:start w:val="1"/>
      <w:numFmt w:val="bullet"/>
      <w:lvlText w:val=""/>
      <w:lvlJc w:val="left"/>
      <w:pPr>
        <w:tabs>
          <w:tab w:val="num" w:pos="2160"/>
        </w:tabs>
        <w:ind w:left="2160" w:hanging="360"/>
      </w:pPr>
      <w:rPr>
        <w:rFonts w:ascii="Wingdings" w:hAnsi="Wingdings" w:hint="default"/>
      </w:rPr>
    </w:lvl>
    <w:lvl w:ilvl="3" w:tplc="E166CA4A" w:tentative="1">
      <w:start w:val="1"/>
      <w:numFmt w:val="bullet"/>
      <w:lvlText w:val=""/>
      <w:lvlJc w:val="left"/>
      <w:pPr>
        <w:tabs>
          <w:tab w:val="num" w:pos="2880"/>
        </w:tabs>
        <w:ind w:left="2880" w:hanging="360"/>
      </w:pPr>
      <w:rPr>
        <w:rFonts w:ascii="Wingdings" w:hAnsi="Wingdings" w:hint="default"/>
      </w:rPr>
    </w:lvl>
    <w:lvl w:ilvl="4" w:tplc="2C02C358" w:tentative="1">
      <w:start w:val="1"/>
      <w:numFmt w:val="bullet"/>
      <w:lvlText w:val=""/>
      <w:lvlJc w:val="left"/>
      <w:pPr>
        <w:tabs>
          <w:tab w:val="num" w:pos="3600"/>
        </w:tabs>
        <w:ind w:left="3600" w:hanging="360"/>
      </w:pPr>
      <w:rPr>
        <w:rFonts w:ascii="Wingdings" w:hAnsi="Wingdings" w:hint="default"/>
      </w:rPr>
    </w:lvl>
    <w:lvl w:ilvl="5" w:tplc="875E8452" w:tentative="1">
      <w:start w:val="1"/>
      <w:numFmt w:val="bullet"/>
      <w:lvlText w:val=""/>
      <w:lvlJc w:val="left"/>
      <w:pPr>
        <w:tabs>
          <w:tab w:val="num" w:pos="4320"/>
        </w:tabs>
        <w:ind w:left="4320" w:hanging="360"/>
      </w:pPr>
      <w:rPr>
        <w:rFonts w:ascii="Wingdings" w:hAnsi="Wingdings" w:hint="default"/>
      </w:rPr>
    </w:lvl>
    <w:lvl w:ilvl="6" w:tplc="CAD6313E" w:tentative="1">
      <w:start w:val="1"/>
      <w:numFmt w:val="bullet"/>
      <w:lvlText w:val=""/>
      <w:lvlJc w:val="left"/>
      <w:pPr>
        <w:tabs>
          <w:tab w:val="num" w:pos="5040"/>
        </w:tabs>
        <w:ind w:left="5040" w:hanging="360"/>
      </w:pPr>
      <w:rPr>
        <w:rFonts w:ascii="Wingdings" w:hAnsi="Wingdings" w:hint="default"/>
      </w:rPr>
    </w:lvl>
    <w:lvl w:ilvl="7" w:tplc="714E29EE" w:tentative="1">
      <w:start w:val="1"/>
      <w:numFmt w:val="bullet"/>
      <w:lvlText w:val=""/>
      <w:lvlJc w:val="left"/>
      <w:pPr>
        <w:tabs>
          <w:tab w:val="num" w:pos="5760"/>
        </w:tabs>
        <w:ind w:left="5760" w:hanging="360"/>
      </w:pPr>
      <w:rPr>
        <w:rFonts w:ascii="Wingdings" w:hAnsi="Wingdings" w:hint="default"/>
      </w:rPr>
    </w:lvl>
    <w:lvl w:ilvl="8" w:tplc="1388C4D0" w:tentative="1">
      <w:start w:val="1"/>
      <w:numFmt w:val="bullet"/>
      <w:lvlText w:val=""/>
      <w:lvlJc w:val="left"/>
      <w:pPr>
        <w:tabs>
          <w:tab w:val="num" w:pos="6480"/>
        </w:tabs>
        <w:ind w:left="6480" w:hanging="360"/>
      </w:pPr>
      <w:rPr>
        <w:rFonts w:ascii="Wingdings" w:hAnsi="Wingdings" w:hint="default"/>
      </w:rPr>
    </w:lvl>
  </w:abstractNum>
  <w:abstractNum w:abstractNumId="20">
    <w:nsid w:val="210C7AB6"/>
    <w:multiLevelType w:val="hybridMultilevel"/>
    <w:tmpl w:val="B3BE0F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21B55E02"/>
    <w:multiLevelType w:val="multilevel"/>
    <w:tmpl w:val="94423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23AE0632"/>
    <w:multiLevelType w:val="multilevel"/>
    <w:tmpl w:val="DE6A277A"/>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3">
    <w:nsid w:val="24DA70EC"/>
    <w:multiLevelType w:val="hybridMultilevel"/>
    <w:tmpl w:val="B3B010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25A0152E"/>
    <w:multiLevelType w:val="hybridMultilevel"/>
    <w:tmpl w:val="74A45A38"/>
    <w:lvl w:ilvl="0" w:tplc="A18263C0">
      <w:start w:val="1"/>
      <w:numFmt w:val="bullet"/>
      <w:lvlText w:val=""/>
      <w:lvlJc w:val="left"/>
      <w:pPr>
        <w:tabs>
          <w:tab w:val="num" w:pos="720"/>
        </w:tabs>
        <w:ind w:left="720" w:hanging="360"/>
      </w:pPr>
      <w:rPr>
        <w:rFonts w:ascii="Wingdings" w:hAnsi="Wingdings" w:hint="default"/>
      </w:rPr>
    </w:lvl>
    <w:lvl w:ilvl="1" w:tplc="24A434E4" w:tentative="1">
      <w:start w:val="1"/>
      <w:numFmt w:val="bullet"/>
      <w:lvlText w:val=""/>
      <w:lvlJc w:val="left"/>
      <w:pPr>
        <w:tabs>
          <w:tab w:val="num" w:pos="1440"/>
        </w:tabs>
        <w:ind w:left="1440" w:hanging="360"/>
      </w:pPr>
      <w:rPr>
        <w:rFonts w:ascii="Wingdings" w:hAnsi="Wingdings" w:hint="default"/>
      </w:rPr>
    </w:lvl>
    <w:lvl w:ilvl="2" w:tplc="6BE24F52" w:tentative="1">
      <w:start w:val="1"/>
      <w:numFmt w:val="bullet"/>
      <w:lvlText w:val=""/>
      <w:lvlJc w:val="left"/>
      <w:pPr>
        <w:tabs>
          <w:tab w:val="num" w:pos="2160"/>
        </w:tabs>
        <w:ind w:left="2160" w:hanging="360"/>
      </w:pPr>
      <w:rPr>
        <w:rFonts w:ascii="Wingdings" w:hAnsi="Wingdings" w:hint="default"/>
      </w:rPr>
    </w:lvl>
    <w:lvl w:ilvl="3" w:tplc="8780BC36" w:tentative="1">
      <w:start w:val="1"/>
      <w:numFmt w:val="bullet"/>
      <w:lvlText w:val=""/>
      <w:lvlJc w:val="left"/>
      <w:pPr>
        <w:tabs>
          <w:tab w:val="num" w:pos="2880"/>
        </w:tabs>
        <w:ind w:left="2880" w:hanging="360"/>
      </w:pPr>
      <w:rPr>
        <w:rFonts w:ascii="Wingdings" w:hAnsi="Wingdings" w:hint="default"/>
      </w:rPr>
    </w:lvl>
    <w:lvl w:ilvl="4" w:tplc="0BA870AE" w:tentative="1">
      <w:start w:val="1"/>
      <w:numFmt w:val="bullet"/>
      <w:lvlText w:val=""/>
      <w:lvlJc w:val="left"/>
      <w:pPr>
        <w:tabs>
          <w:tab w:val="num" w:pos="3600"/>
        </w:tabs>
        <w:ind w:left="3600" w:hanging="360"/>
      </w:pPr>
      <w:rPr>
        <w:rFonts w:ascii="Wingdings" w:hAnsi="Wingdings" w:hint="default"/>
      </w:rPr>
    </w:lvl>
    <w:lvl w:ilvl="5" w:tplc="58D08C62" w:tentative="1">
      <w:start w:val="1"/>
      <w:numFmt w:val="bullet"/>
      <w:lvlText w:val=""/>
      <w:lvlJc w:val="left"/>
      <w:pPr>
        <w:tabs>
          <w:tab w:val="num" w:pos="4320"/>
        </w:tabs>
        <w:ind w:left="4320" w:hanging="360"/>
      </w:pPr>
      <w:rPr>
        <w:rFonts w:ascii="Wingdings" w:hAnsi="Wingdings" w:hint="default"/>
      </w:rPr>
    </w:lvl>
    <w:lvl w:ilvl="6" w:tplc="3716A81A" w:tentative="1">
      <w:start w:val="1"/>
      <w:numFmt w:val="bullet"/>
      <w:lvlText w:val=""/>
      <w:lvlJc w:val="left"/>
      <w:pPr>
        <w:tabs>
          <w:tab w:val="num" w:pos="5040"/>
        </w:tabs>
        <w:ind w:left="5040" w:hanging="360"/>
      </w:pPr>
      <w:rPr>
        <w:rFonts w:ascii="Wingdings" w:hAnsi="Wingdings" w:hint="default"/>
      </w:rPr>
    </w:lvl>
    <w:lvl w:ilvl="7" w:tplc="6BB69F20" w:tentative="1">
      <w:start w:val="1"/>
      <w:numFmt w:val="bullet"/>
      <w:lvlText w:val=""/>
      <w:lvlJc w:val="left"/>
      <w:pPr>
        <w:tabs>
          <w:tab w:val="num" w:pos="5760"/>
        </w:tabs>
        <w:ind w:left="5760" w:hanging="360"/>
      </w:pPr>
      <w:rPr>
        <w:rFonts w:ascii="Wingdings" w:hAnsi="Wingdings" w:hint="default"/>
      </w:rPr>
    </w:lvl>
    <w:lvl w:ilvl="8" w:tplc="20221162" w:tentative="1">
      <w:start w:val="1"/>
      <w:numFmt w:val="bullet"/>
      <w:lvlText w:val=""/>
      <w:lvlJc w:val="left"/>
      <w:pPr>
        <w:tabs>
          <w:tab w:val="num" w:pos="6480"/>
        </w:tabs>
        <w:ind w:left="6480" w:hanging="360"/>
      </w:pPr>
      <w:rPr>
        <w:rFonts w:ascii="Wingdings" w:hAnsi="Wingdings" w:hint="default"/>
      </w:rPr>
    </w:lvl>
  </w:abstractNum>
  <w:abstractNum w:abstractNumId="25">
    <w:nsid w:val="2BCC5B1A"/>
    <w:multiLevelType w:val="hybridMultilevel"/>
    <w:tmpl w:val="983018B4"/>
    <w:lvl w:ilvl="0" w:tplc="FC584330">
      <w:start w:val="1"/>
      <w:numFmt w:val="bullet"/>
      <w:lvlText w:val=""/>
      <w:lvlJc w:val="left"/>
      <w:pPr>
        <w:tabs>
          <w:tab w:val="num" w:pos="720"/>
        </w:tabs>
        <w:ind w:left="720" w:hanging="360"/>
      </w:pPr>
      <w:rPr>
        <w:rFonts w:ascii="Wingdings" w:hAnsi="Wingdings" w:hint="default"/>
      </w:rPr>
    </w:lvl>
    <w:lvl w:ilvl="1" w:tplc="ED1035FC" w:tentative="1">
      <w:start w:val="1"/>
      <w:numFmt w:val="bullet"/>
      <w:lvlText w:val=""/>
      <w:lvlJc w:val="left"/>
      <w:pPr>
        <w:tabs>
          <w:tab w:val="num" w:pos="1440"/>
        </w:tabs>
        <w:ind w:left="1440" w:hanging="360"/>
      </w:pPr>
      <w:rPr>
        <w:rFonts w:ascii="Wingdings" w:hAnsi="Wingdings" w:hint="default"/>
      </w:rPr>
    </w:lvl>
    <w:lvl w:ilvl="2" w:tplc="59E4D214" w:tentative="1">
      <w:start w:val="1"/>
      <w:numFmt w:val="bullet"/>
      <w:lvlText w:val=""/>
      <w:lvlJc w:val="left"/>
      <w:pPr>
        <w:tabs>
          <w:tab w:val="num" w:pos="2160"/>
        </w:tabs>
        <w:ind w:left="2160" w:hanging="360"/>
      </w:pPr>
      <w:rPr>
        <w:rFonts w:ascii="Wingdings" w:hAnsi="Wingdings" w:hint="default"/>
      </w:rPr>
    </w:lvl>
    <w:lvl w:ilvl="3" w:tplc="DD48D840" w:tentative="1">
      <w:start w:val="1"/>
      <w:numFmt w:val="bullet"/>
      <w:lvlText w:val=""/>
      <w:lvlJc w:val="left"/>
      <w:pPr>
        <w:tabs>
          <w:tab w:val="num" w:pos="2880"/>
        </w:tabs>
        <w:ind w:left="2880" w:hanging="360"/>
      </w:pPr>
      <w:rPr>
        <w:rFonts w:ascii="Wingdings" w:hAnsi="Wingdings" w:hint="default"/>
      </w:rPr>
    </w:lvl>
    <w:lvl w:ilvl="4" w:tplc="B5144962" w:tentative="1">
      <w:start w:val="1"/>
      <w:numFmt w:val="bullet"/>
      <w:lvlText w:val=""/>
      <w:lvlJc w:val="left"/>
      <w:pPr>
        <w:tabs>
          <w:tab w:val="num" w:pos="3600"/>
        </w:tabs>
        <w:ind w:left="3600" w:hanging="360"/>
      </w:pPr>
      <w:rPr>
        <w:rFonts w:ascii="Wingdings" w:hAnsi="Wingdings" w:hint="default"/>
      </w:rPr>
    </w:lvl>
    <w:lvl w:ilvl="5" w:tplc="CD6668A6" w:tentative="1">
      <w:start w:val="1"/>
      <w:numFmt w:val="bullet"/>
      <w:lvlText w:val=""/>
      <w:lvlJc w:val="left"/>
      <w:pPr>
        <w:tabs>
          <w:tab w:val="num" w:pos="4320"/>
        </w:tabs>
        <w:ind w:left="4320" w:hanging="360"/>
      </w:pPr>
      <w:rPr>
        <w:rFonts w:ascii="Wingdings" w:hAnsi="Wingdings" w:hint="default"/>
      </w:rPr>
    </w:lvl>
    <w:lvl w:ilvl="6" w:tplc="14C08F28" w:tentative="1">
      <w:start w:val="1"/>
      <w:numFmt w:val="bullet"/>
      <w:lvlText w:val=""/>
      <w:lvlJc w:val="left"/>
      <w:pPr>
        <w:tabs>
          <w:tab w:val="num" w:pos="5040"/>
        </w:tabs>
        <w:ind w:left="5040" w:hanging="360"/>
      </w:pPr>
      <w:rPr>
        <w:rFonts w:ascii="Wingdings" w:hAnsi="Wingdings" w:hint="default"/>
      </w:rPr>
    </w:lvl>
    <w:lvl w:ilvl="7" w:tplc="5BD44C1C" w:tentative="1">
      <w:start w:val="1"/>
      <w:numFmt w:val="bullet"/>
      <w:lvlText w:val=""/>
      <w:lvlJc w:val="left"/>
      <w:pPr>
        <w:tabs>
          <w:tab w:val="num" w:pos="5760"/>
        </w:tabs>
        <w:ind w:left="5760" w:hanging="360"/>
      </w:pPr>
      <w:rPr>
        <w:rFonts w:ascii="Wingdings" w:hAnsi="Wingdings" w:hint="default"/>
      </w:rPr>
    </w:lvl>
    <w:lvl w:ilvl="8" w:tplc="21528E4C" w:tentative="1">
      <w:start w:val="1"/>
      <w:numFmt w:val="bullet"/>
      <w:lvlText w:val=""/>
      <w:lvlJc w:val="left"/>
      <w:pPr>
        <w:tabs>
          <w:tab w:val="num" w:pos="6480"/>
        </w:tabs>
        <w:ind w:left="6480" w:hanging="360"/>
      </w:pPr>
      <w:rPr>
        <w:rFonts w:ascii="Wingdings" w:hAnsi="Wingdings" w:hint="default"/>
      </w:rPr>
    </w:lvl>
  </w:abstractNum>
  <w:abstractNum w:abstractNumId="26">
    <w:nsid w:val="2C1966A9"/>
    <w:multiLevelType w:val="hybridMultilevel"/>
    <w:tmpl w:val="6392368E"/>
    <w:lvl w:ilvl="0" w:tplc="5DDC5ACA">
      <w:start w:val="1"/>
      <w:numFmt w:val="bullet"/>
      <w:lvlText w:val="•"/>
      <w:lvlJc w:val="left"/>
      <w:pPr>
        <w:tabs>
          <w:tab w:val="num" w:pos="720"/>
        </w:tabs>
        <w:ind w:left="720" w:hanging="360"/>
      </w:pPr>
      <w:rPr>
        <w:rFonts w:ascii="Arial" w:hAnsi="Arial" w:hint="default"/>
      </w:rPr>
    </w:lvl>
    <w:lvl w:ilvl="1" w:tplc="58B0E89E" w:tentative="1">
      <w:start w:val="1"/>
      <w:numFmt w:val="bullet"/>
      <w:lvlText w:val="•"/>
      <w:lvlJc w:val="left"/>
      <w:pPr>
        <w:tabs>
          <w:tab w:val="num" w:pos="1440"/>
        </w:tabs>
        <w:ind w:left="1440" w:hanging="360"/>
      </w:pPr>
      <w:rPr>
        <w:rFonts w:ascii="Arial" w:hAnsi="Arial" w:hint="default"/>
      </w:rPr>
    </w:lvl>
    <w:lvl w:ilvl="2" w:tplc="7414A92E" w:tentative="1">
      <w:start w:val="1"/>
      <w:numFmt w:val="bullet"/>
      <w:lvlText w:val="•"/>
      <w:lvlJc w:val="left"/>
      <w:pPr>
        <w:tabs>
          <w:tab w:val="num" w:pos="2160"/>
        </w:tabs>
        <w:ind w:left="2160" w:hanging="360"/>
      </w:pPr>
      <w:rPr>
        <w:rFonts w:ascii="Arial" w:hAnsi="Arial" w:hint="default"/>
      </w:rPr>
    </w:lvl>
    <w:lvl w:ilvl="3" w:tplc="DB8C4898" w:tentative="1">
      <w:start w:val="1"/>
      <w:numFmt w:val="bullet"/>
      <w:lvlText w:val="•"/>
      <w:lvlJc w:val="left"/>
      <w:pPr>
        <w:tabs>
          <w:tab w:val="num" w:pos="2880"/>
        </w:tabs>
        <w:ind w:left="2880" w:hanging="360"/>
      </w:pPr>
      <w:rPr>
        <w:rFonts w:ascii="Arial" w:hAnsi="Arial" w:hint="default"/>
      </w:rPr>
    </w:lvl>
    <w:lvl w:ilvl="4" w:tplc="4DC4B648" w:tentative="1">
      <w:start w:val="1"/>
      <w:numFmt w:val="bullet"/>
      <w:lvlText w:val="•"/>
      <w:lvlJc w:val="left"/>
      <w:pPr>
        <w:tabs>
          <w:tab w:val="num" w:pos="3600"/>
        </w:tabs>
        <w:ind w:left="3600" w:hanging="360"/>
      </w:pPr>
      <w:rPr>
        <w:rFonts w:ascii="Arial" w:hAnsi="Arial" w:hint="default"/>
      </w:rPr>
    </w:lvl>
    <w:lvl w:ilvl="5" w:tplc="903CD10E" w:tentative="1">
      <w:start w:val="1"/>
      <w:numFmt w:val="bullet"/>
      <w:lvlText w:val="•"/>
      <w:lvlJc w:val="left"/>
      <w:pPr>
        <w:tabs>
          <w:tab w:val="num" w:pos="4320"/>
        </w:tabs>
        <w:ind w:left="4320" w:hanging="360"/>
      </w:pPr>
      <w:rPr>
        <w:rFonts w:ascii="Arial" w:hAnsi="Arial" w:hint="default"/>
      </w:rPr>
    </w:lvl>
    <w:lvl w:ilvl="6" w:tplc="A254F420" w:tentative="1">
      <w:start w:val="1"/>
      <w:numFmt w:val="bullet"/>
      <w:lvlText w:val="•"/>
      <w:lvlJc w:val="left"/>
      <w:pPr>
        <w:tabs>
          <w:tab w:val="num" w:pos="5040"/>
        </w:tabs>
        <w:ind w:left="5040" w:hanging="360"/>
      </w:pPr>
      <w:rPr>
        <w:rFonts w:ascii="Arial" w:hAnsi="Arial" w:hint="default"/>
      </w:rPr>
    </w:lvl>
    <w:lvl w:ilvl="7" w:tplc="EF182724" w:tentative="1">
      <w:start w:val="1"/>
      <w:numFmt w:val="bullet"/>
      <w:lvlText w:val="•"/>
      <w:lvlJc w:val="left"/>
      <w:pPr>
        <w:tabs>
          <w:tab w:val="num" w:pos="5760"/>
        </w:tabs>
        <w:ind w:left="5760" w:hanging="360"/>
      </w:pPr>
      <w:rPr>
        <w:rFonts w:ascii="Arial" w:hAnsi="Arial" w:hint="default"/>
      </w:rPr>
    </w:lvl>
    <w:lvl w:ilvl="8" w:tplc="DC949C84" w:tentative="1">
      <w:start w:val="1"/>
      <w:numFmt w:val="bullet"/>
      <w:lvlText w:val="•"/>
      <w:lvlJc w:val="left"/>
      <w:pPr>
        <w:tabs>
          <w:tab w:val="num" w:pos="6480"/>
        </w:tabs>
        <w:ind w:left="6480" w:hanging="360"/>
      </w:pPr>
      <w:rPr>
        <w:rFonts w:ascii="Arial" w:hAnsi="Arial" w:hint="default"/>
      </w:rPr>
    </w:lvl>
  </w:abstractNum>
  <w:abstractNum w:abstractNumId="27">
    <w:nsid w:val="37340950"/>
    <w:multiLevelType w:val="hybridMultilevel"/>
    <w:tmpl w:val="D22EC7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390C3412"/>
    <w:multiLevelType w:val="hybridMultilevel"/>
    <w:tmpl w:val="B28422C2"/>
    <w:lvl w:ilvl="0" w:tplc="F0160010">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9">
    <w:nsid w:val="3B1F428F"/>
    <w:multiLevelType w:val="hybridMultilevel"/>
    <w:tmpl w:val="66541B3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3E0B75B2"/>
    <w:multiLevelType w:val="hybridMultilevel"/>
    <w:tmpl w:val="E5847B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44E96F52"/>
    <w:multiLevelType w:val="hybridMultilevel"/>
    <w:tmpl w:val="B608D8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454814BB"/>
    <w:multiLevelType w:val="hybridMultilevel"/>
    <w:tmpl w:val="FF646D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51AF6B3D"/>
    <w:multiLevelType w:val="hybridMultilevel"/>
    <w:tmpl w:val="9A38EA64"/>
    <w:lvl w:ilvl="0" w:tplc="AD3A240A">
      <w:start w:val="1"/>
      <w:numFmt w:val="bullet"/>
      <w:lvlText w:val="•"/>
      <w:lvlJc w:val="left"/>
      <w:pPr>
        <w:tabs>
          <w:tab w:val="num" w:pos="720"/>
        </w:tabs>
        <w:ind w:left="720" w:hanging="360"/>
      </w:pPr>
      <w:rPr>
        <w:rFonts w:ascii="Arial" w:hAnsi="Arial" w:hint="default"/>
      </w:rPr>
    </w:lvl>
    <w:lvl w:ilvl="1" w:tplc="D56AC2A2" w:tentative="1">
      <w:start w:val="1"/>
      <w:numFmt w:val="bullet"/>
      <w:lvlText w:val="•"/>
      <w:lvlJc w:val="left"/>
      <w:pPr>
        <w:tabs>
          <w:tab w:val="num" w:pos="1440"/>
        </w:tabs>
        <w:ind w:left="1440" w:hanging="360"/>
      </w:pPr>
      <w:rPr>
        <w:rFonts w:ascii="Arial" w:hAnsi="Arial" w:hint="default"/>
      </w:rPr>
    </w:lvl>
    <w:lvl w:ilvl="2" w:tplc="557A7AE8" w:tentative="1">
      <w:start w:val="1"/>
      <w:numFmt w:val="bullet"/>
      <w:lvlText w:val="•"/>
      <w:lvlJc w:val="left"/>
      <w:pPr>
        <w:tabs>
          <w:tab w:val="num" w:pos="2160"/>
        </w:tabs>
        <w:ind w:left="2160" w:hanging="360"/>
      </w:pPr>
      <w:rPr>
        <w:rFonts w:ascii="Arial" w:hAnsi="Arial" w:hint="default"/>
      </w:rPr>
    </w:lvl>
    <w:lvl w:ilvl="3" w:tplc="76BEE226" w:tentative="1">
      <w:start w:val="1"/>
      <w:numFmt w:val="bullet"/>
      <w:lvlText w:val="•"/>
      <w:lvlJc w:val="left"/>
      <w:pPr>
        <w:tabs>
          <w:tab w:val="num" w:pos="2880"/>
        </w:tabs>
        <w:ind w:left="2880" w:hanging="360"/>
      </w:pPr>
      <w:rPr>
        <w:rFonts w:ascii="Arial" w:hAnsi="Arial" w:hint="default"/>
      </w:rPr>
    </w:lvl>
    <w:lvl w:ilvl="4" w:tplc="7354F7AC" w:tentative="1">
      <w:start w:val="1"/>
      <w:numFmt w:val="bullet"/>
      <w:lvlText w:val="•"/>
      <w:lvlJc w:val="left"/>
      <w:pPr>
        <w:tabs>
          <w:tab w:val="num" w:pos="3600"/>
        </w:tabs>
        <w:ind w:left="3600" w:hanging="360"/>
      </w:pPr>
      <w:rPr>
        <w:rFonts w:ascii="Arial" w:hAnsi="Arial" w:hint="default"/>
      </w:rPr>
    </w:lvl>
    <w:lvl w:ilvl="5" w:tplc="167CFB78" w:tentative="1">
      <w:start w:val="1"/>
      <w:numFmt w:val="bullet"/>
      <w:lvlText w:val="•"/>
      <w:lvlJc w:val="left"/>
      <w:pPr>
        <w:tabs>
          <w:tab w:val="num" w:pos="4320"/>
        </w:tabs>
        <w:ind w:left="4320" w:hanging="360"/>
      </w:pPr>
      <w:rPr>
        <w:rFonts w:ascii="Arial" w:hAnsi="Arial" w:hint="default"/>
      </w:rPr>
    </w:lvl>
    <w:lvl w:ilvl="6" w:tplc="CF42BF5E" w:tentative="1">
      <w:start w:val="1"/>
      <w:numFmt w:val="bullet"/>
      <w:lvlText w:val="•"/>
      <w:lvlJc w:val="left"/>
      <w:pPr>
        <w:tabs>
          <w:tab w:val="num" w:pos="5040"/>
        </w:tabs>
        <w:ind w:left="5040" w:hanging="360"/>
      </w:pPr>
      <w:rPr>
        <w:rFonts w:ascii="Arial" w:hAnsi="Arial" w:hint="default"/>
      </w:rPr>
    </w:lvl>
    <w:lvl w:ilvl="7" w:tplc="F2E271BA" w:tentative="1">
      <w:start w:val="1"/>
      <w:numFmt w:val="bullet"/>
      <w:lvlText w:val="•"/>
      <w:lvlJc w:val="left"/>
      <w:pPr>
        <w:tabs>
          <w:tab w:val="num" w:pos="5760"/>
        </w:tabs>
        <w:ind w:left="5760" w:hanging="360"/>
      </w:pPr>
      <w:rPr>
        <w:rFonts w:ascii="Arial" w:hAnsi="Arial" w:hint="default"/>
      </w:rPr>
    </w:lvl>
    <w:lvl w:ilvl="8" w:tplc="5830A202" w:tentative="1">
      <w:start w:val="1"/>
      <w:numFmt w:val="bullet"/>
      <w:lvlText w:val="•"/>
      <w:lvlJc w:val="left"/>
      <w:pPr>
        <w:tabs>
          <w:tab w:val="num" w:pos="6480"/>
        </w:tabs>
        <w:ind w:left="6480" w:hanging="360"/>
      </w:pPr>
      <w:rPr>
        <w:rFonts w:ascii="Arial" w:hAnsi="Arial" w:hint="default"/>
      </w:rPr>
    </w:lvl>
  </w:abstractNum>
  <w:abstractNum w:abstractNumId="34">
    <w:nsid w:val="53D014E4"/>
    <w:multiLevelType w:val="hybridMultilevel"/>
    <w:tmpl w:val="3C727014"/>
    <w:lvl w:ilvl="0" w:tplc="3C96C116">
      <w:start w:val="1"/>
      <w:numFmt w:val="bullet"/>
      <w:lvlText w:val="•"/>
      <w:lvlJc w:val="left"/>
      <w:pPr>
        <w:tabs>
          <w:tab w:val="num" w:pos="720"/>
        </w:tabs>
        <w:ind w:left="720" w:hanging="360"/>
      </w:pPr>
      <w:rPr>
        <w:rFonts w:ascii="Arial" w:hAnsi="Arial" w:hint="default"/>
      </w:rPr>
    </w:lvl>
    <w:lvl w:ilvl="1" w:tplc="039E1B26" w:tentative="1">
      <w:start w:val="1"/>
      <w:numFmt w:val="bullet"/>
      <w:lvlText w:val="•"/>
      <w:lvlJc w:val="left"/>
      <w:pPr>
        <w:tabs>
          <w:tab w:val="num" w:pos="1440"/>
        </w:tabs>
        <w:ind w:left="1440" w:hanging="360"/>
      </w:pPr>
      <w:rPr>
        <w:rFonts w:ascii="Arial" w:hAnsi="Arial" w:hint="default"/>
      </w:rPr>
    </w:lvl>
    <w:lvl w:ilvl="2" w:tplc="DD00EE10" w:tentative="1">
      <w:start w:val="1"/>
      <w:numFmt w:val="bullet"/>
      <w:lvlText w:val="•"/>
      <w:lvlJc w:val="left"/>
      <w:pPr>
        <w:tabs>
          <w:tab w:val="num" w:pos="2160"/>
        </w:tabs>
        <w:ind w:left="2160" w:hanging="360"/>
      </w:pPr>
      <w:rPr>
        <w:rFonts w:ascii="Arial" w:hAnsi="Arial" w:hint="default"/>
      </w:rPr>
    </w:lvl>
    <w:lvl w:ilvl="3" w:tplc="5EE4B2A8" w:tentative="1">
      <w:start w:val="1"/>
      <w:numFmt w:val="bullet"/>
      <w:lvlText w:val="•"/>
      <w:lvlJc w:val="left"/>
      <w:pPr>
        <w:tabs>
          <w:tab w:val="num" w:pos="2880"/>
        </w:tabs>
        <w:ind w:left="2880" w:hanging="360"/>
      </w:pPr>
      <w:rPr>
        <w:rFonts w:ascii="Arial" w:hAnsi="Arial" w:hint="default"/>
      </w:rPr>
    </w:lvl>
    <w:lvl w:ilvl="4" w:tplc="51FEE69E" w:tentative="1">
      <w:start w:val="1"/>
      <w:numFmt w:val="bullet"/>
      <w:lvlText w:val="•"/>
      <w:lvlJc w:val="left"/>
      <w:pPr>
        <w:tabs>
          <w:tab w:val="num" w:pos="3600"/>
        </w:tabs>
        <w:ind w:left="3600" w:hanging="360"/>
      </w:pPr>
      <w:rPr>
        <w:rFonts w:ascii="Arial" w:hAnsi="Arial" w:hint="default"/>
      </w:rPr>
    </w:lvl>
    <w:lvl w:ilvl="5" w:tplc="CAAA890C" w:tentative="1">
      <w:start w:val="1"/>
      <w:numFmt w:val="bullet"/>
      <w:lvlText w:val="•"/>
      <w:lvlJc w:val="left"/>
      <w:pPr>
        <w:tabs>
          <w:tab w:val="num" w:pos="4320"/>
        </w:tabs>
        <w:ind w:left="4320" w:hanging="360"/>
      </w:pPr>
      <w:rPr>
        <w:rFonts w:ascii="Arial" w:hAnsi="Arial" w:hint="default"/>
      </w:rPr>
    </w:lvl>
    <w:lvl w:ilvl="6" w:tplc="3C3AE8FC" w:tentative="1">
      <w:start w:val="1"/>
      <w:numFmt w:val="bullet"/>
      <w:lvlText w:val="•"/>
      <w:lvlJc w:val="left"/>
      <w:pPr>
        <w:tabs>
          <w:tab w:val="num" w:pos="5040"/>
        </w:tabs>
        <w:ind w:left="5040" w:hanging="360"/>
      </w:pPr>
      <w:rPr>
        <w:rFonts w:ascii="Arial" w:hAnsi="Arial" w:hint="default"/>
      </w:rPr>
    </w:lvl>
    <w:lvl w:ilvl="7" w:tplc="CBD40E66" w:tentative="1">
      <w:start w:val="1"/>
      <w:numFmt w:val="bullet"/>
      <w:lvlText w:val="•"/>
      <w:lvlJc w:val="left"/>
      <w:pPr>
        <w:tabs>
          <w:tab w:val="num" w:pos="5760"/>
        </w:tabs>
        <w:ind w:left="5760" w:hanging="360"/>
      </w:pPr>
      <w:rPr>
        <w:rFonts w:ascii="Arial" w:hAnsi="Arial" w:hint="default"/>
      </w:rPr>
    </w:lvl>
    <w:lvl w:ilvl="8" w:tplc="DB2CA9D2" w:tentative="1">
      <w:start w:val="1"/>
      <w:numFmt w:val="bullet"/>
      <w:lvlText w:val="•"/>
      <w:lvlJc w:val="left"/>
      <w:pPr>
        <w:tabs>
          <w:tab w:val="num" w:pos="6480"/>
        </w:tabs>
        <w:ind w:left="6480" w:hanging="360"/>
      </w:pPr>
      <w:rPr>
        <w:rFonts w:ascii="Arial" w:hAnsi="Arial" w:hint="default"/>
      </w:rPr>
    </w:lvl>
  </w:abstractNum>
  <w:abstractNum w:abstractNumId="35">
    <w:nsid w:val="5880729F"/>
    <w:multiLevelType w:val="hybridMultilevel"/>
    <w:tmpl w:val="329271C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5EEE0AA6"/>
    <w:multiLevelType w:val="hybridMultilevel"/>
    <w:tmpl w:val="5EC28C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613910E1"/>
    <w:multiLevelType w:val="multilevel"/>
    <w:tmpl w:val="79589458"/>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8">
    <w:nsid w:val="61E85DD4"/>
    <w:multiLevelType w:val="hybridMultilevel"/>
    <w:tmpl w:val="AC3C155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9">
    <w:nsid w:val="68B65646"/>
    <w:multiLevelType w:val="hybridMultilevel"/>
    <w:tmpl w:val="05BE8D60"/>
    <w:lvl w:ilvl="0" w:tplc="137E1036">
      <w:start w:val="1"/>
      <w:numFmt w:val="bullet"/>
      <w:lvlText w:val="•"/>
      <w:lvlJc w:val="left"/>
      <w:pPr>
        <w:tabs>
          <w:tab w:val="num" w:pos="720"/>
        </w:tabs>
        <w:ind w:left="720" w:hanging="360"/>
      </w:pPr>
      <w:rPr>
        <w:rFonts w:ascii="Arial" w:hAnsi="Arial" w:hint="default"/>
      </w:rPr>
    </w:lvl>
    <w:lvl w:ilvl="1" w:tplc="4CFA612C">
      <w:start w:val="1"/>
      <w:numFmt w:val="bullet"/>
      <w:lvlText w:val="•"/>
      <w:lvlJc w:val="left"/>
      <w:pPr>
        <w:tabs>
          <w:tab w:val="num" w:pos="1440"/>
        </w:tabs>
        <w:ind w:left="1440" w:hanging="360"/>
      </w:pPr>
      <w:rPr>
        <w:rFonts w:ascii="Arial" w:hAnsi="Arial" w:hint="default"/>
      </w:rPr>
    </w:lvl>
    <w:lvl w:ilvl="2" w:tplc="4FDE804C" w:tentative="1">
      <w:start w:val="1"/>
      <w:numFmt w:val="bullet"/>
      <w:lvlText w:val="•"/>
      <w:lvlJc w:val="left"/>
      <w:pPr>
        <w:tabs>
          <w:tab w:val="num" w:pos="2160"/>
        </w:tabs>
        <w:ind w:left="2160" w:hanging="360"/>
      </w:pPr>
      <w:rPr>
        <w:rFonts w:ascii="Arial" w:hAnsi="Arial" w:hint="default"/>
      </w:rPr>
    </w:lvl>
    <w:lvl w:ilvl="3" w:tplc="7728B43A" w:tentative="1">
      <w:start w:val="1"/>
      <w:numFmt w:val="bullet"/>
      <w:lvlText w:val="•"/>
      <w:lvlJc w:val="left"/>
      <w:pPr>
        <w:tabs>
          <w:tab w:val="num" w:pos="2880"/>
        </w:tabs>
        <w:ind w:left="2880" w:hanging="360"/>
      </w:pPr>
      <w:rPr>
        <w:rFonts w:ascii="Arial" w:hAnsi="Arial" w:hint="default"/>
      </w:rPr>
    </w:lvl>
    <w:lvl w:ilvl="4" w:tplc="B008ADC8" w:tentative="1">
      <w:start w:val="1"/>
      <w:numFmt w:val="bullet"/>
      <w:lvlText w:val="•"/>
      <w:lvlJc w:val="left"/>
      <w:pPr>
        <w:tabs>
          <w:tab w:val="num" w:pos="3600"/>
        </w:tabs>
        <w:ind w:left="3600" w:hanging="360"/>
      </w:pPr>
      <w:rPr>
        <w:rFonts w:ascii="Arial" w:hAnsi="Arial" w:hint="default"/>
      </w:rPr>
    </w:lvl>
    <w:lvl w:ilvl="5" w:tplc="3FDC2A00" w:tentative="1">
      <w:start w:val="1"/>
      <w:numFmt w:val="bullet"/>
      <w:lvlText w:val="•"/>
      <w:lvlJc w:val="left"/>
      <w:pPr>
        <w:tabs>
          <w:tab w:val="num" w:pos="4320"/>
        </w:tabs>
        <w:ind w:left="4320" w:hanging="360"/>
      </w:pPr>
      <w:rPr>
        <w:rFonts w:ascii="Arial" w:hAnsi="Arial" w:hint="default"/>
      </w:rPr>
    </w:lvl>
    <w:lvl w:ilvl="6" w:tplc="C8EC9E9E" w:tentative="1">
      <w:start w:val="1"/>
      <w:numFmt w:val="bullet"/>
      <w:lvlText w:val="•"/>
      <w:lvlJc w:val="left"/>
      <w:pPr>
        <w:tabs>
          <w:tab w:val="num" w:pos="5040"/>
        </w:tabs>
        <w:ind w:left="5040" w:hanging="360"/>
      </w:pPr>
      <w:rPr>
        <w:rFonts w:ascii="Arial" w:hAnsi="Arial" w:hint="default"/>
      </w:rPr>
    </w:lvl>
    <w:lvl w:ilvl="7" w:tplc="9D6E2D5E" w:tentative="1">
      <w:start w:val="1"/>
      <w:numFmt w:val="bullet"/>
      <w:lvlText w:val="•"/>
      <w:lvlJc w:val="left"/>
      <w:pPr>
        <w:tabs>
          <w:tab w:val="num" w:pos="5760"/>
        </w:tabs>
        <w:ind w:left="5760" w:hanging="360"/>
      </w:pPr>
      <w:rPr>
        <w:rFonts w:ascii="Arial" w:hAnsi="Arial" w:hint="default"/>
      </w:rPr>
    </w:lvl>
    <w:lvl w:ilvl="8" w:tplc="CF5815FE" w:tentative="1">
      <w:start w:val="1"/>
      <w:numFmt w:val="bullet"/>
      <w:lvlText w:val="•"/>
      <w:lvlJc w:val="left"/>
      <w:pPr>
        <w:tabs>
          <w:tab w:val="num" w:pos="6480"/>
        </w:tabs>
        <w:ind w:left="6480" w:hanging="360"/>
      </w:pPr>
      <w:rPr>
        <w:rFonts w:ascii="Arial" w:hAnsi="Arial" w:hint="default"/>
      </w:rPr>
    </w:lvl>
  </w:abstractNum>
  <w:abstractNum w:abstractNumId="40">
    <w:nsid w:val="692F0404"/>
    <w:multiLevelType w:val="hybridMultilevel"/>
    <w:tmpl w:val="78BC26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6BC7009A"/>
    <w:multiLevelType w:val="hybridMultilevel"/>
    <w:tmpl w:val="937688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6CFF52A1"/>
    <w:multiLevelType w:val="hybridMultilevel"/>
    <w:tmpl w:val="BAC6C7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1A33D02"/>
    <w:multiLevelType w:val="hybridMultilevel"/>
    <w:tmpl w:val="70640D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3206E98"/>
    <w:multiLevelType w:val="hybridMultilevel"/>
    <w:tmpl w:val="4A60D668"/>
    <w:lvl w:ilvl="0" w:tplc="F48672D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nsid w:val="76A60AE6"/>
    <w:multiLevelType w:val="hybridMultilevel"/>
    <w:tmpl w:val="9654A4B2"/>
    <w:lvl w:ilvl="0" w:tplc="E708C606">
      <w:start w:val="1"/>
      <w:numFmt w:val="bullet"/>
      <w:lvlText w:val="•"/>
      <w:lvlJc w:val="left"/>
      <w:pPr>
        <w:tabs>
          <w:tab w:val="num" w:pos="720"/>
        </w:tabs>
        <w:ind w:left="720" w:hanging="360"/>
      </w:pPr>
      <w:rPr>
        <w:rFonts w:ascii="Arial" w:hAnsi="Arial" w:hint="default"/>
      </w:rPr>
    </w:lvl>
    <w:lvl w:ilvl="1" w:tplc="902A351E" w:tentative="1">
      <w:start w:val="1"/>
      <w:numFmt w:val="bullet"/>
      <w:lvlText w:val="•"/>
      <w:lvlJc w:val="left"/>
      <w:pPr>
        <w:tabs>
          <w:tab w:val="num" w:pos="1440"/>
        </w:tabs>
        <w:ind w:left="1440" w:hanging="360"/>
      </w:pPr>
      <w:rPr>
        <w:rFonts w:ascii="Arial" w:hAnsi="Arial" w:hint="default"/>
      </w:rPr>
    </w:lvl>
    <w:lvl w:ilvl="2" w:tplc="41B87CFC" w:tentative="1">
      <w:start w:val="1"/>
      <w:numFmt w:val="bullet"/>
      <w:lvlText w:val="•"/>
      <w:lvlJc w:val="left"/>
      <w:pPr>
        <w:tabs>
          <w:tab w:val="num" w:pos="2160"/>
        </w:tabs>
        <w:ind w:left="2160" w:hanging="360"/>
      </w:pPr>
      <w:rPr>
        <w:rFonts w:ascii="Arial" w:hAnsi="Arial" w:hint="default"/>
      </w:rPr>
    </w:lvl>
    <w:lvl w:ilvl="3" w:tplc="2BD88D34" w:tentative="1">
      <w:start w:val="1"/>
      <w:numFmt w:val="bullet"/>
      <w:lvlText w:val="•"/>
      <w:lvlJc w:val="left"/>
      <w:pPr>
        <w:tabs>
          <w:tab w:val="num" w:pos="2880"/>
        </w:tabs>
        <w:ind w:left="2880" w:hanging="360"/>
      </w:pPr>
      <w:rPr>
        <w:rFonts w:ascii="Arial" w:hAnsi="Arial" w:hint="default"/>
      </w:rPr>
    </w:lvl>
    <w:lvl w:ilvl="4" w:tplc="701A25CA" w:tentative="1">
      <w:start w:val="1"/>
      <w:numFmt w:val="bullet"/>
      <w:lvlText w:val="•"/>
      <w:lvlJc w:val="left"/>
      <w:pPr>
        <w:tabs>
          <w:tab w:val="num" w:pos="3600"/>
        </w:tabs>
        <w:ind w:left="3600" w:hanging="360"/>
      </w:pPr>
      <w:rPr>
        <w:rFonts w:ascii="Arial" w:hAnsi="Arial" w:hint="default"/>
      </w:rPr>
    </w:lvl>
    <w:lvl w:ilvl="5" w:tplc="19B0D152" w:tentative="1">
      <w:start w:val="1"/>
      <w:numFmt w:val="bullet"/>
      <w:lvlText w:val="•"/>
      <w:lvlJc w:val="left"/>
      <w:pPr>
        <w:tabs>
          <w:tab w:val="num" w:pos="4320"/>
        </w:tabs>
        <w:ind w:left="4320" w:hanging="360"/>
      </w:pPr>
      <w:rPr>
        <w:rFonts w:ascii="Arial" w:hAnsi="Arial" w:hint="default"/>
      </w:rPr>
    </w:lvl>
    <w:lvl w:ilvl="6" w:tplc="C48EF5DC" w:tentative="1">
      <w:start w:val="1"/>
      <w:numFmt w:val="bullet"/>
      <w:lvlText w:val="•"/>
      <w:lvlJc w:val="left"/>
      <w:pPr>
        <w:tabs>
          <w:tab w:val="num" w:pos="5040"/>
        </w:tabs>
        <w:ind w:left="5040" w:hanging="360"/>
      </w:pPr>
      <w:rPr>
        <w:rFonts w:ascii="Arial" w:hAnsi="Arial" w:hint="default"/>
      </w:rPr>
    </w:lvl>
    <w:lvl w:ilvl="7" w:tplc="9D2AFB82" w:tentative="1">
      <w:start w:val="1"/>
      <w:numFmt w:val="bullet"/>
      <w:lvlText w:val="•"/>
      <w:lvlJc w:val="left"/>
      <w:pPr>
        <w:tabs>
          <w:tab w:val="num" w:pos="5760"/>
        </w:tabs>
        <w:ind w:left="5760" w:hanging="360"/>
      </w:pPr>
      <w:rPr>
        <w:rFonts w:ascii="Arial" w:hAnsi="Arial" w:hint="default"/>
      </w:rPr>
    </w:lvl>
    <w:lvl w:ilvl="8" w:tplc="52502058" w:tentative="1">
      <w:start w:val="1"/>
      <w:numFmt w:val="bullet"/>
      <w:lvlText w:val="•"/>
      <w:lvlJc w:val="left"/>
      <w:pPr>
        <w:tabs>
          <w:tab w:val="num" w:pos="6480"/>
        </w:tabs>
        <w:ind w:left="6480" w:hanging="360"/>
      </w:pPr>
      <w:rPr>
        <w:rFonts w:ascii="Arial" w:hAnsi="Arial" w:hint="default"/>
      </w:rPr>
    </w:lvl>
  </w:abstractNum>
  <w:abstractNum w:abstractNumId="46">
    <w:nsid w:val="787902B3"/>
    <w:multiLevelType w:val="hybridMultilevel"/>
    <w:tmpl w:val="882A40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6"/>
  </w:num>
  <w:num w:numId="2">
    <w:abstractNumId w:val="2"/>
  </w:num>
  <w:num w:numId="3">
    <w:abstractNumId w:val="18"/>
  </w:num>
  <w:num w:numId="4">
    <w:abstractNumId w:val="24"/>
  </w:num>
  <w:num w:numId="5">
    <w:abstractNumId w:val="19"/>
  </w:num>
  <w:num w:numId="6">
    <w:abstractNumId w:val="25"/>
  </w:num>
  <w:num w:numId="7">
    <w:abstractNumId w:val="42"/>
  </w:num>
  <w:num w:numId="8">
    <w:abstractNumId w:val="31"/>
  </w:num>
  <w:num w:numId="9">
    <w:abstractNumId w:val="43"/>
  </w:num>
  <w:num w:numId="10">
    <w:abstractNumId w:val="41"/>
  </w:num>
  <w:num w:numId="11">
    <w:abstractNumId w:val="40"/>
  </w:num>
  <w:num w:numId="12">
    <w:abstractNumId w:val="0"/>
  </w:num>
  <w:num w:numId="13">
    <w:abstractNumId w:val="35"/>
  </w:num>
  <w:num w:numId="14">
    <w:abstractNumId w:val="32"/>
  </w:num>
  <w:num w:numId="15">
    <w:abstractNumId w:val="29"/>
  </w:num>
  <w:num w:numId="16">
    <w:abstractNumId w:val="38"/>
  </w:num>
  <w:num w:numId="17">
    <w:abstractNumId w:val="46"/>
  </w:num>
  <w:num w:numId="18">
    <w:abstractNumId w:val="10"/>
  </w:num>
  <w:num w:numId="19">
    <w:abstractNumId w:val="23"/>
  </w:num>
  <w:num w:numId="20">
    <w:abstractNumId w:val="14"/>
  </w:num>
  <w:num w:numId="21">
    <w:abstractNumId w:val="28"/>
  </w:num>
  <w:num w:numId="22">
    <w:abstractNumId w:val="17"/>
  </w:num>
  <w:num w:numId="23">
    <w:abstractNumId w:val="11"/>
  </w:num>
  <w:num w:numId="24">
    <w:abstractNumId w:val="30"/>
  </w:num>
  <w:num w:numId="25">
    <w:abstractNumId w:val="45"/>
  </w:num>
  <w:num w:numId="26">
    <w:abstractNumId w:val="3"/>
  </w:num>
  <w:num w:numId="27">
    <w:abstractNumId w:val="39"/>
  </w:num>
  <w:num w:numId="28">
    <w:abstractNumId w:val="12"/>
  </w:num>
  <w:num w:numId="29">
    <w:abstractNumId w:val="22"/>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7"/>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9"/>
  </w:num>
  <w:num w:numId="32">
    <w:abstractNumId w:val="8"/>
  </w:num>
  <w:num w:numId="33">
    <w:abstractNumId w:val="26"/>
  </w:num>
  <w:num w:numId="34">
    <w:abstractNumId w:val="34"/>
  </w:num>
  <w:num w:numId="35">
    <w:abstractNumId w:val="1"/>
  </w:num>
  <w:num w:numId="36">
    <w:abstractNumId w:val="33"/>
  </w:num>
  <w:num w:numId="37">
    <w:abstractNumId w:val="36"/>
  </w:num>
  <w:num w:numId="38">
    <w:abstractNumId w:val="27"/>
  </w:num>
  <w:num w:numId="39">
    <w:abstractNumId w:val="20"/>
  </w:num>
  <w:num w:numId="40">
    <w:abstractNumId w:val="5"/>
  </w:num>
  <w:num w:numId="41">
    <w:abstractNumId w:val="13"/>
  </w:num>
  <w:num w:numId="42">
    <w:abstractNumId w:val="4"/>
  </w:num>
  <w:num w:numId="43">
    <w:abstractNumId w:val="44"/>
  </w:num>
  <w:num w:numId="44">
    <w:abstractNumId w:val="21"/>
  </w:num>
  <w:num w:numId="45">
    <w:abstractNumId w:val="7"/>
  </w:num>
  <w:num w:numId="46">
    <w:abstractNumId w:val="15"/>
  </w:num>
  <w:num w:numId="4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ddp5xttszf20sneaadxxvpentwx5d29xws59&quot;&gt;Truven MS&lt;record-ids&gt;&lt;item&gt;1&lt;/item&gt;&lt;item&gt;2&lt;/item&gt;&lt;item&gt;3&lt;/item&gt;&lt;item&gt;4&lt;/item&gt;&lt;item&gt;5&lt;/item&gt;&lt;item&gt;6&lt;/item&gt;&lt;item&gt;7&lt;/item&gt;&lt;item&gt;8&lt;/item&gt;&lt;item&gt;9&lt;/item&gt;&lt;item&gt;10&lt;/item&gt;&lt;item&gt;11&lt;/item&gt;&lt;item&gt;12&lt;/item&gt;&lt;item&gt;15&lt;/item&gt;&lt;item&gt;16&lt;/item&gt;&lt;item&gt;17&lt;/item&gt;&lt;item&gt;18&lt;/item&gt;&lt;item&gt;19&lt;/item&gt;&lt;item&gt;20&lt;/item&gt;&lt;item&gt;21&lt;/item&gt;&lt;item&gt;22&lt;/item&gt;&lt;item&gt;23&lt;/item&gt;&lt;item&gt;24&lt;/item&gt;&lt;item&gt;25&lt;/item&gt;&lt;item&gt;27&lt;/item&gt;&lt;item&gt;28&lt;/item&gt;&lt;item&gt;29&lt;/item&gt;&lt;item&gt;30&lt;/item&gt;&lt;item&gt;31&lt;/item&gt;&lt;/record-ids&gt;&lt;/item&gt;&lt;/Libraries&gt;"/>
  </w:docVars>
  <w:rsids>
    <w:rsidRoot w:val="00296E49"/>
    <w:rsid w:val="00000625"/>
    <w:rsid w:val="000007DE"/>
    <w:rsid w:val="00000980"/>
    <w:rsid w:val="00000D07"/>
    <w:rsid w:val="000012FC"/>
    <w:rsid w:val="00002D47"/>
    <w:rsid w:val="00004243"/>
    <w:rsid w:val="00004CC6"/>
    <w:rsid w:val="00005CAE"/>
    <w:rsid w:val="00006592"/>
    <w:rsid w:val="000065E3"/>
    <w:rsid w:val="00006C1F"/>
    <w:rsid w:val="00006D22"/>
    <w:rsid w:val="0000756D"/>
    <w:rsid w:val="000079DE"/>
    <w:rsid w:val="00007E0C"/>
    <w:rsid w:val="000106D4"/>
    <w:rsid w:val="00010B5A"/>
    <w:rsid w:val="00010B9D"/>
    <w:rsid w:val="0001121E"/>
    <w:rsid w:val="00011D2F"/>
    <w:rsid w:val="00011DF3"/>
    <w:rsid w:val="00013E0B"/>
    <w:rsid w:val="00014A43"/>
    <w:rsid w:val="00015EA7"/>
    <w:rsid w:val="00015EFF"/>
    <w:rsid w:val="00016BE2"/>
    <w:rsid w:val="00017043"/>
    <w:rsid w:val="0001732D"/>
    <w:rsid w:val="0001734F"/>
    <w:rsid w:val="00020BF4"/>
    <w:rsid w:val="00020C67"/>
    <w:rsid w:val="00020E01"/>
    <w:rsid w:val="00020ECD"/>
    <w:rsid w:val="00021093"/>
    <w:rsid w:val="0002311D"/>
    <w:rsid w:val="00023559"/>
    <w:rsid w:val="000235A1"/>
    <w:rsid w:val="00024D29"/>
    <w:rsid w:val="00025199"/>
    <w:rsid w:val="000251BD"/>
    <w:rsid w:val="0002679F"/>
    <w:rsid w:val="00027154"/>
    <w:rsid w:val="000278CB"/>
    <w:rsid w:val="00030B93"/>
    <w:rsid w:val="00031AB5"/>
    <w:rsid w:val="00033A08"/>
    <w:rsid w:val="00033E93"/>
    <w:rsid w:val="00036D8D"/>
    <w:rsid w:val="0003745F"/>
    <w:rsid w:val="00040190"/>
    <w:rsid w:val="00041425"/>
    <w:rsid w:val="00041869"/>
    <w:rsid w:val="00041E46"/>
    <w:rsid w:val="00041EC8"/>
    <w:rsid w:val="00041F88"/>
    <w:rsid w:val="0004311D"/>
    <w:rsid w:val="00043260"/>
    <w:rsid w:val="000439B4"/>
    <w:rsid w:val="000440A1"/>
    <w:rsid w:val="00045487"/>
    <w:rsid w:val="00045C2A"/>
    <w:rsid w:val="00045FA4"/>
    <w:rsid w:val="000462C5"/>
    <w:rsid w:val="000464D3"/>
    <w:rsid w:val="000466DF"/>
    <w:rsid w:val="00046B78"/>
    <w:rsid w:val="00046CB6"/>
    <w:rsid w:val="0004798E"/>
    <w:rsid w:val="0005131E"/>
    <w:rsid w:val="000514DE"/>
    <w:rsid w:val="0005179A"/>
    <w:rsid w:val="0005203D"/>
    <w:rsid w:val="00052258"/>
    <w:rsid w:val="00052A46"/>
    <w:rsid w:val="0005482F"/>
    <w:rsid w:val="0005628C"/>
    <w:rsid w:val="00056AF1"/>
    <w:rsid w:val="00056DAF"/>
    <w:rsid w:val="00057559"/>
    <w:rsid w:val="000579D7"/>
    <w:rsid w:val="0006140E"/>
    <w:rsid w:val="0006257C"/>
    <w:rsid w:val="00062E28"/>
    <w:rsid w:val="00063C93"/>
    <w:rsid w:val="00063E7F"/>
    <w:rsid w:val="00064C81"/>
    <w:rsid w:val="000650A4"/>
    <w:rsid w:val="000654CF"/>
    <w:rsid w:val="00065DC6"/>
    <w:rsid w:val="00065F4D"/>
    <w:rsid w:val="00067121"/>
    <w:rsid w:val="00070ADF"/>
    <w:rsid w:val="00070B09"/>
    <w:rsid w:val="00070B88"/>
    <w:rsid w:val="000717D5"/>
    <w:rsid w:val="00071831"/>
    <w:rsid w:val="00073A71"/>
    <w:rsid w:val="00073C08"/>
    <w:rsid w:val="0007413D"/>
    <w:rsid w:val="0007423D"/>
    <w:rsid w:val="000765D6"/>
    <w:rsid w:val="00076741"/>
    <w:rsid w:val="00076EFB"/>
    <w:rsid w:val="00077880"/>
    <w:rsid w:val="00080095"/>
    <w:rsid w:val="00080C99"/>
    <w:rsid w:val="00081635"/>
    <w:rsid w:val="0008172A"/>
    <w:rsid w:val="000824D2"/>
    <w:rsid w:val="00082536"/>
    <w:rsid w:val="00082CA2"/>
    <w:rsid w:val="00082FED"/>
    <w:rsid w:val="000832A7"/>
    <w:rsid w:val="000832A8"/>
    <w:rsid w:val="00083E60"/>
    <w:rsid w:val="00084ABA"/>
    <w:rsid w:val="000852C5"/>
    <w:rsid w:val="00085FBE"/>
    <w:rsid w:val="00087900"/>
    <w:rsid w:val="00087B25"/>
    <w:rsid w:val="00090564"/>
    <w:rsid w:val="00090889"/>
    <w:rsid w:val="00090E71"/>
    <w:rsid w:val="0009173A"/>
    <w:rsid w:val="00091AC3"/>
    <w:rsid w:val="000921B9"/>
    <w:rsid w:val="000924C5"/>
    <w:rsid w:val="000936F6"/>
    <w:rsid w:val="00093DA4"/>
    <w:rsid w:val="00093DDF"/>
    <w:rsid w:val="00094736"/>
    <w:rsid w:val="000954B6"/>
    <w:rsid w:val="00095C27"/>
    <w:rsid w:val="00096939"/>
    <w:rsid w:val="00097170"/>
    <w:rsid w:val="00097516"/>
    <w:rsid w:val="00097536"/>
    <w:rsid w:val="000A0CF4"/>
    <w:rsid w:val="000A2570"/>
    <w:rsid w:val="000A3113"/>
    <w:rsid w:val="000A33C1"/>
    <w:rsid w:val="000A3AB2"/>
    <w:rsid w:val="000A4443"/>
    <w:rsid w:val="000A593F"/>
    <w:rsid w:val="000A60AF"/>
    <w:rsid w:val="000A639C"/>
    <w:rsid w:val="000A693D"/>
    <w:rsid w:val="000A6C87"/>
    <w:rsid w:val="000A7648"/>
    <w:rsid w:val="000A7A1C"/>
    <w:rsid w:val="000A7C72"/>
    <w:rsid w:val="000B125B"/>
    <w:rsid w:val="000B16B7"/>
    <w:rsid w:val="000B22BD"/>
    <w:rsid w:val="000B24ED"/>
    <w:rsid w:val="000B25EF"/>
    <w:rsid w:val="000B3EA0"/>
    <w:rsid w:val="000B47F1"/>
    <w:rsid w:val="000B4EF8"/>
    <w:rsid w:val="000B5512"/>
    <w:rsid w:val="000B5D04"/>
    <w:rsid w:val="000B5E72"/>
    <w:rsid w:val="000B5FB9"/>
    <w:rsid w:val="000B64A4"/>
    <w:rsid w:val="000C02F0"/>
    <w:rsid w:val="000C0904"/>
    <w:rsid w:val="000C0985"/>
    <w:rsid w:val="000C09F8"/>
    <w:rsid w:val="000C0AD4"/>
    <w:rsid w:val="000C0E8A"/>
    <w:rsid w:val="000C0F45"/>
    <w:rsid w:val="000C1510"/>
    <w:rsid w:val="000C1594"/>
    <w:rsid w:val="000C1AFE"/>
    <w:rsid w:val="000C27FF"/>
    <w:rsid w:val="000C2D01"/>
    <w:rsid w:val="000C2F0B"/>
    <w:rsid w:val="000C4A87"/>
    <w:rsid w:val="000C4ABA"/>
    <w:rsid w:val="000C4C86"/>
    <w:rsid w:val="000C54E5"/>
    <w:rsid w:val="000C5E1A"/>
    <w:rsid w:val="000C6D2F"/>
    <w:rsid w:val="000C7397"/>
    <w:rsid w:val="000D07B5"/>
    <w:rsid w:val="000D0BCB"/>
    <w:rsid w:val="000D14C6"/>
    <w:rsid w:val="000D1DD8"/>
    <w:rsid w:val="000D26CE"/>
    <w:rsid w:val="000D282C"/>
    <w:rsid w:val="000D29FE"/>
    <w:rsid w:val="000D2E42"/>
    <w:rsid w:val="000D2FF5"/>
    <w:rsid w:val="000D3029"/>
    <w:rsid w:val="000D4327"/>
    <w:rsid w:val="000D4663"/>
    <w:rsid w:val="000D468F"/>
    <w:rsid w:val="000D46AB"/>
    <w:rsid w:val="000D5843"/>
    <w:rsid w:val="000D6495"/>
    <w:rsid w:val="000D6C75"/>
    <w:rsid w:val="000D79AB"/>
    <w:rsid w:val="000E0431"/>
    <w:rsid w:val="000E0669"/>
    <w:rsid w:val="000E13F2"/>
    <w:rsid w:val="000E1CD4"/>
    <w:rsid w:val="000E247D"/>
    <w:rsid w:val="000E2BDD"/>
    <w:rsid w:val="000E3626"/>
    <w:rsid w:val="000E3645"/>
    <w:rsid w:val="000E4039"/>
    <w:rsid w:val="000E493A"/>
    <w:rsid w:val="000E5E82"/>
    <w:rsid w:val="000E6888"/>
    <w:rsid w:val="000E7640"/>
    <w:rsid w:val="000F0403"/>
    <w:rsid w:val="000F1335"/>
    <w:rsid w:val="000F14AD"/>
    <w:rsid w:val="000F14DC"/>
    <w:rsid w:val="000F1A01"/>
    <w:rsid w:val="000F2A1A"/>
    <w:rsid w:val="000F3AE4"/>
    <w:rsid w:val="000F5158"/>
    <w:rsid w:val="000F57AF"/>
    <w:rsid w:val="000F59EB"/>
    <w:rsid w:val="000F5AD2"/>
    <w:rsid w:val="000F6657"/>
    <w:rsid w:val="000F69FD"/>
    <w:rsid w:val="0010011A"/>
    <w:rsid w:val="00100A2D"/>
    <w:rsid w:val="00100CF1"/>
    <w:rsid w:val="00101A90"/>
    <w:rsid w:val="00102248"/>
    <w:rsid w:val="0010228E"/>
    <w:rsid w:val="0010257A"/>
    <w:rsid w:val="00102928"/>
    <w:rsid w:val="0010351E"/>
    <w:rsid w:val="001048ED"/>
    <w:rsid w:val="00105366"/>
    <w:rsid w:val="00105768"/>
    <w:rsid w:val="00105B41"/>
    <w:rsid w:val="00105D32"/>
    <w:rsid w:val="00106696"/>
    <w:rsid w:val="0010744B"/>
    <w:rsid w:val="00107AA8"/>
    <w:rsid w:val="001104E2"/>
    <w:rsid w:val="00110595"/>
    <w:rsid w:val="00110AEC"/>
    <w:rsid w:val="00111B4B"/>
    <w:rsid w:val="00111C48"/>
    <w:rsid w:val="00111C57"/>
    <w:rsid w:val="001123E9"/>
    <w:rsid w:val="0011264D"/>
    <w:rsid w:val="00113870"/>
    <w:rsid w:val="00113D40"/>
    <w:rsid w:val="0011409D"/>
    <w:rsid w:val="00114777"/>
    <w:rsid w:val="00114861"/>
    <w:rsid w:val="00114FBA"/>
    <w:rsid w:val="001150DE"/>
    <w:rsid w:val="001162DE"/>
    <w:rsid w:val="0011700E"/>
    <w:rsid w:val="0011737E"/>
    <w:rsid w:val="001200E9"/>
    <w:rsid w:val="001207E0"/>
    <w:rsid w:val="0012116B"/>
    <w:rsid w:val="00122779"/>
    <w:rsid w:val="001240E8"/>
    <w:rsid w:val="001249D7"/>
    <w:rsid w:val="00124CB5"/>
    <w:rsid w:val="00125545"/>
    <w:rsid w:val="00125619"/>
    <w:rsid w:val="001260A0"/>
    <w:rsid w:val="0012658A"/>
    <w:rsid w:val="0012719F"/>
    <w:rsid w:val="001273D6"/>
    <w:rsid w:val="00127721"/>
    <w:rsid w:val="0012787B"/>
    <w:rsid w:val="00127A7F"/>
    <w:rsid w:val="00130A98"/>
    <w:rsid w:val="00131489"/>
    <w:rsid w:val="00131720"/>
    <w:rsid w:val="00131984"/>
    <w:rsid w:val="00131C60"/>
    <w:rsid w:val="00131F70"/>
    <w:rsid w:val="00133663"/>
    <w:rsid w:val="00134449"/>
    <w:rsid w:val="00134CAD"/>
    <w:rsid w:val="00135349"/>
    <w:rsid w:val="001355C7"/>
    <w:rsid w:val="00135840"/>
    <w:rsid w:val="00135D51"/>
    <w:rsid w:val="001374A5"/>
    <w:rsid w:val="00141106"/>
    <w:rsid w:val="00141749"/>
    <w:rsid w:val="00141E51"/>
    <w:rsid w:val="001436FC"/>
    <w:rsid w:val="0014371F"/>
    <w:rsid w:val="00144A5C"/>
    <w:rsid w:val="001450B6"/>
    <w:rsid w:val="001457DA"/>
    <w:rsid w:val="00146691"/>
    <w:rsid w:val="00146DC8"/>
    <w:rsid w:val="001471AF"/>
    <w:rsid w:val="001473DC"/>
    <w:rsid w:val="0015025D"/>
    <w:rsid w:val="0015091C"/>
    <w:rsid w:val="00154499"/>
    <w:rsid w:val="00154A00"/>
    <w:rsid w:val="00155137"/>
    <w:rsid w:val="001551C7"/>
    <w:rsid w:val="001560AB"/>
    <w:rsid w:val="00157C5E"/>
    <w:rsid w:val="001606C5"/>
    <w:rsid w:val="00160926"/>
    <w:rsid w:val="001616DB"/>
    <w:rsid w:val="0016182E"/>
    <w:rsid w:val="001620C0"/>
    <w:rsid w:val="00162500"/>
    <w:rsid w:val="00162E2E"/>
    <w:rsid w:val="00163174"/>
    <w:rsid w:val="00163530"/>
    <w:rsid w:val="00163A04"/>
    <w:rsid w:val="001641A0"/>
    <w:rsid w:val="001644B4"/>
    <w:rsid w:val="0016591A"/>
    <w:rsid w:val="0016658F"/>
    <w:rsid w:val="00167B6C"/>
    <w:rsid w:val="00167EBF"/>
    <w:rsid w:val="00170115"/>
    <w:rsid w:val="0017022F"/>
    <w:rsid w:val="0017049D"/>
    <w:rsid w:val="00170F88"/>
    <w:rsid w:val="0017174E"/>
    <w:rsid w:val="00171797"/>
    <w:rsid w:val="0017383F"/>
    <w:rsid w:val="00174704"/>
    <w:rsid w:val="00175A01"/>
    <w:rsid w:val="00175A8F"/>
    <w:rsid w:val="00175CED"/>
    <w:rsid w:val="00175DC0"/>
    <w:rsid w:val="0017623E"/>
    <w:rsid w:val="00176439"/>
    <w:rsid w:val="00177DC3"/>
    <w:rsid w:val="0018102D"/>
    <w:rsid w:val="00181342"/>
    <w:rsid w:val="00182A99"/>
    <w:rsid w:val="00183334"/>
    <w:rsid w:val="00183AFB"/>
    <w:rsid w:val="00183B8A"/>
    <w:rsid w:val="00183C66"/>
    <w:rsid w:val="00183D06"/>
    <w:rsid w:val="00183E44"/>
    <w:rsid w:val="001858F7"/>
    <w:rsid w:val="0018599D"/>
    <w:rsid w:val="00185E76"/>
    <w:rsid w:val="00186DFA"/>
    <w:rsid w:val="00187068"/>
    <w:rsid w:val="00187771"/>
    <w:rsid w:val="00187A3A"/>
    <w:rsid w:val="0019033E"/>
    <w:rsid w:val="00190495"/>
    <w:rsid w:val="0019069A"/>
    <w:rsid w:val="0019071D"/>
    <w:rsid w:val="00190AE1"/>
    <w:rsid w:val="001918A0"/>
    <w:rsid w:val="001925A0"/>
    <w:rsid w:val="00192B9C"/>
    <w:rsid w:val="0019354D"/>
    <w:rsid w:val="00193966"/>
    <w:rsid w:val="00193A42"/>
    <w:rsid w:val="00194032"/>
    <w:rsid w:val="001946CF"/>
    <w:rsid w:val="0019567E"/>
    <w:rsid w:val="001956ED"/>
    <w:rsid w:val="00195891"/>
    <w:rsid w:val="00195EC7"/>
    <w:rsid w:val="00196B9C"/>
    <w:rsid w:val="001A0894"/>
    <w:rsid w:val="001A0CDB"/>
    <w:rsid w:val="001A12C4"/>
    <w:rsid w:val="001A290F"/>
    <w:rsid w:val="001A2DAC"/>
    <w:rsid w:val="001A334A"/>
    <w:rsid w:val="001A38A3"/>
    <w:rsid w:val="001A4804"/>
    <w:rsid w:val="001A54B1"/>
    <w:rsid w:val="001A59FD"/>
    <w:rsid w:val="001A5C8A"/>
    <w:rsid w:val="001A6185"/>
    <w:rsid w:val="001B0204"/>
    <w:rsid w:val="001B0B9F"/>
    <w:rsid w:val="001B15B5"/>
    <w:rsid w:val="001B16B6"/>
    <w:rsid w:val="001B1A21"/>
    <w:rsid w:val="001B1D6A"/>
    <w:rsid w:val="001B2731"/>
    <w:rsid w:val="001B28AC"/>
    <w:rsid w:val="001B2BBB"/>
    <w:rsid w:val="001B3003"/>
    <w:rsid w:val="001B3A88"/>
    <w:rsid w:val="001B432B"/>
    <w:rsid w:val="001B4401"/>
    <w:rsid w:val="001B453B"/>
    <w:rsid w:val="001B4A4D"/>
    <w:rsid w:val="001B4CE4"/>
    <w:rsid w:val="001B5B48"/>
    <w:rsid w:val="001B6C7C"/>
    <w:rsid w:val="001B6FD4"/>
    <w:rsid w:val="001B7FBE"/>
    <w:rsid w:val="001C063E"/>
    <w:rsid w:val="001C0FE2"/>
    <w:rsid w:val="001C1133"/>
    <w:rsid w:val="001C14B8"/>
    <w:rsid w:val="001C1EC9"/>
    <w:rsid w:val="001C2324"/>
    <w:rsid w:val="001C2716"/>
    <w:rsid w:val="001C329C"/>
    <w:rsid w:val="001C36C3"/>
    <w:rsid w:val="001C37A6"/>
    <w:rsid w:val="001C473F"/>
    <w:rsid w:val="001C4EF0"/>
    <w:rsid w:val="001C4FE6"/>
    <w:rsid w:val="001C5773"/>
    <w:rsid w:val="001C59C7"/>
    <w:rsid w:val="001C5DAB"/>
    <w:rsid w:val="001C5DE2"/>
    <w:rsid w:val="001C6200"/>
    <w:rsid w:val="001C70DF"/>
    <w:rsid w:val="001C737D"/>
    <w:rsid w:val="001D09AE"/>
    <w:rsid w:val="001D143F"/>
    <w:rsid w:val="001D1784"/>
    <w:rsid w:val="001D1ACD"/>
    <w:rsid w:val="001D233D"/>
    <w:rsid w:val="001D2B0D"/>
    <w:rsid w:val="001D4764"/>
    <w:rsid w:val="001D47F9"/>
    <w:rsid w:val="001D59C1"/>
    <w:rsid w:val="001D6447"/>
    <w:rsid w:val="001D6651"/>
    <w:rsid w:val="001D7312"/>
    <w:rsid w:val="001D7825"/>
    <w:rsid w:val="001D790A"/>
    <w:rsid w:val="001D7FAF"/>
    <w:rsid w:val="001E027F"/>
    <w:rsid w:val="001E10E0"/>
    <w:rsid w:val="001E2666"/>
    <w:rsid w:val="001E2E13"/>
    <w:rsid w:val="001E2F95"/>
    <w:rsid w:val="001E3935"/>
    <w:rsid w:val="001E4199"/>
    <w:rsid w:val="001E4B42"/>
    <w:rsid w:val="001E6C6E"/>
    <w:rsid w:val="001E7344"/>
    <w:rsid w:val="001E7A26"/>
    <w:rsid w:val="001E7AE3"/>
    <w:rsid w:val="001E7C25"/>
    <w:rsid w:val="001F1F54"/>
    <w:rsid w:val="001F2355"/>
    <w:rsid w:val="001F25FB"/>
    <w:rsid w:val="001F363F"/>
    <w:rsid w:val="001F377A"/>
    <w:rsid w:val="001F408A"/>
    <w:rsid w:val="001F416A"/>
    <w:rsid w:val="001F47DF"/>
    <w:rsid w:val="001F4CDB"/>
    <w:rsid w:val="001F4D48"/>
    <w:rsid w:val="001F4F8B"/>
    <w:rsid w:val="001F5504"/>
    <w:rsid w:val="001F60B8"/>
    <w:rsid w:val="002002A1"/>
    <w:rsid w:val="002006EE"/>
    <w:rsid w:val="002008BA"/>
    <w:rsid w:val="002009EE"/>
    <w:rsid w:val="00200AA4"/>
    <w:rsid w:val="00200B9A"/>
    <w:rsid w:val="002014CD"/>
    <w:rsid w:val="002014DC"/>
    <w:rsid w:val="0020201D"/>
    <w:rsid w:val="0020226A"/>
    <w:rsid w:val="0020232B"/>
    <w:rsid w:val="002027B6"/>
    <w:rsid w:val="00202FCC"/>
    <w:rsid w:val="00203C44"/>
    <w:rsid w:val="00204664"/>
    <w:rsid w:val="002047CC"/>
    <w:rsid w:val="00205A85"/>
    <w:rsid w:val="002060EF"/>
    <w:rsid w:val="00206655"/>
    <w:rsid w:val="00206F27"/>
    <w:rsid w:val="00207383"/>
    <w:rsid w:val="002075EE"/>
    <w:rsid w:val="002076AC"/>
    <w:rsid w:val="00210297"/>
    <w:rsid w:val="00211144"/>
    <w:rsid w:val="002117DD"/>
    <w:rsid w:val="00211C03"/>
    <w:rsid w:val="00211DAC"/>
    <w:rsid w:val="00211EB1"/>
    <w:rsid w:val="00212038"/>
    <w:rsid w:val="00212306"/>
    <w:rsid w:val="0021307C"/>
    <w:rsid w:val="002137CB"/>
    <w:rsid w:val="00213AD1"/>
    <w:rsid w:val="00213DE4"/>
    <w:rsid w:val="0021493C"/>
    <w:rsid w:val="0021685E"/>
    <w:rsid w:val="00216AFB"/>
    <w:rsid w:val="002173EA"/>
    <w:rsid w:val="002177C8"/>
    <w:rsid w:val="002200C6"/>
    <w:rsid w:val="00220642"/>
    <w:rsid w:val="00220B70"/>
    <w:rsid w:val="00220BB6"/>
    <w:rsid w:val="00221371"/>
    <w:rsid w:val="00221503"/>
    <w:rsid w:val="002217D9"/>
    <w:rsid w:val="0022198D"/>
    <w:rsid w:val="00222024"/>
    <w:rsid w:val="00222A6B"/>
    <w:rsid w:val="002235BF"/>
    <w:rsid w:val="0022381B"/>
    <w:rsid w:val="002247B4"/>
    <w:rsid w:val="00224AA0"/>
    <w:rsid w:val="00225635"/>
    <w:rsid w:val="00225C35"/>
    <w:rsid w:val="00225D1C"/>
    <w:rsid w:val="00226B38"/>
    <w:rsid w:val="00227581"/>
    <w:rsid w:val="00227BCB"/>
    <w:rsid w:val="00231397"/>
    <w:rsid w:val="002317C0"/>
    <w:rsid w:val="00231D86"/>
    <w:rsid w:val="00233230"/>
    <w:rsid w:val="0023333F"/>
    <w:rsid w:val="0023366E"/>
    <w:rsid w:val="002343C5"/>
    <w:rsid w:val="0023489E"/>
    <w:rsid w:val="0023516F"/>
    <w:rsid w:val="0023521B"/>
    <w:rsid w:val="0023548B"/>
    <w:rsid w:val="002363F8"/>
    <w:rsid w:val="002366D6"/>
    <w:rsid w:val="00236843"/>
    <w:rsid w:val="00236F3E"/>
    <w:rsid w:val="00240123"/>
    <w:rsid w:val="0024058E"/>
    <w:rsid w:val="00240C2F"/>
    <w:rsid w:val="00240C39"/>
    <w:rsid w:val="00241175"/>
    <w:rsid w:val="002412D8"/>
    <w:rsid w:val="002422B8"/>
    <w:rsid w:val="00242417"/>
    <w:rsid w:val="002429B1"/>
    <w:rsid w:val="00242AEE"/>
    <w:rsid w:val="00242D17"/>
    <w:rsid w:val="002432ED"/>
    <w:rsid w:val="00243806"/>
    <w:rsid w:val="002449C8"/>
    <w:rsid w:val="00244F43"/>
    <w:rsid w:val="0024504C"/>
    <w:rsid w:val="00245627"/>
    <w:rsid w:val="00245862"/>
    <w:rsid w:val="00246932"/>
    <w:rsid w:val="00246CBA"/>
    <w:rsid w:val="00246F95"/>
    <w:rsid w:val="002478FD"/>
    <w:rsid w:val="0025023D"/>
    <w:rsid w:val="002512FF"/>
    <w:rsid w:val="002524F2"/>
    <w:rsid w:val="00253BAD"/>
    <w:rsid w:val="00253EE4"/>
    <w:rsid w:val="0025514E"/>
    <w:rsid w:val="00256080"/>
    <w:rsid w:val="00256449"/>
    <w:rsid w:val="0025647C"/>
    <w:rsid w:val="002570EF"/>
    <w:rsid w:val="002571D8"/>
    <w:rsid w:val="00257816"/>
    <w:rsid w:val="002600C8"/>
    <w:rsid w:val="00260BB6"/>
    <w:rsid w:val="0026127D"/>
    <w:rsid w:val="0026225E"/>
    <w:rsid w:val="002622DA"/>
    <w:rsid w:val="00262373"/>
    <w:rsid w:val="00262E75"/>
    <w:rsid w:val="002631B6"/>
    <w:rsid w:val="00263677"/>
    <w:rsid w:val="00264F03"/>
    <w:rsid w:val="00265875"/>
    <w:rsid w:val="00266E5F"/>
    <w:rsid w:val="00267155"/>
    <w:rsid w:val="00267D76"/>
    <w:rsid w:val="00267F87"/>
    <w:rsid w:val="002702A0"/>
    <w:rsid w:val="00270436"/>
    <w:rsid w:val="00270B1D"/>
    <w:rsid w:val="00270FC8"/>
    <w:rsid w:val="00272158"/>
    <w:rsid w:val="002721FF"/>
    <w:rsid w:val="00273938"/>
    <w:rsid w:val="0027407F"/>
    <w:rsid w:val="00274ABA"/>
    <w:rsid w:val="00275B35"/>
    <w:rsid w:val="00276593"/>
    <w:rsid w:val="00276C40"/>
    <w:rsid w:val="00276CCE"/>
    <w:rsid w:val="00276DC0"/>
    <w:rsid w:val="002800B5"/>
    <w:rsid w:val="002807F7"/>
    <w:rsid w:val="00280A75"/>
    <w:rsid w:val="002824CF"/>
    <w:rsid w:val="00282594"/>
    <w:rsid w:val="00282B86"/>
    <w:rsid w:val="00282BE0"/>
    <w:rsid w:val="00282E40"/>
    <w:rsid w:val="00283E2C"/>
    <w:rsid w:val="0028401E"/>
    <w:rsid w:val="002843DF"/>
    <w:rsid w:val="00284D11"/>
    <w:rsid w:val="00285C5E"/>
    <w:rsid w:val="00286B14"/>
    <w:rsid w:val="00287A4E"/>
    <w:rsid w:val="00290536"/>
    <w:rsid w:val="0029100D"/>
    <w:rsid w:val="002911D4"/>
    <w:rsid w:val="00292C68"/>
    <w:rsid w:val="00292EC4"/>
    <w:rsid w:val="00292FB4"/>
    <w:rsid w:val="00293B28"/>
    <w:rsid w:val="00294CB5"/>
    <w:rsid w:val="002963D2"/>
    <w:rsid w:val="0029675A"/>
    <w:rsid w:val="00296956"/>
    <w:rsid w:val="00296B0E"/>
    <w:rsid w:val="00296BC1"/>
    <w:rsid w:val="00296D8C"/>
    <w:rsid w:val="00296E42"/>
    <w:rsid w:val="00296E49"/>
    <w:rsid w:val="00296FD4"/>
    <w:rsid w:val="002977D3"/>
    <w:rsid w:val="002A03FB"/>
    <w:rsid w:val="002A0A51"/>
    <w:rsid w:val="002A0D1A"/>
    <w:rsid w:val="002A29D1"/>
    <w:rsid w:val="002A3ACB"/>
    <w:rsid w:val="002A40D3"/>
    <w:rsid w:val="002A5768"/>
    <w:rsid w:val="002A5F0B"/>
    <w:rsid w:val="002A60B8"/>
    <w:rsid w:val="002A66D1"/>
    <w:rsid w:val="002A69B3"/>
    <w:rsid w:val="002A69C9"/>
    <w:rsid w:val="002B0E78"/>
    <w:rsid w:val="002B1936"/>
    <w:rsid w:val="002B1BFF"/>
    <w:rsid w:val="002B21BF"/>
    <w:rsid w:val="002B294C"/>
    <w:rsid w:val="002B3564"/>
    <w:rsid w:val="002B37DD"/>
    <w:rsid w:val="002B3BCB"/>
    <w:rsid w:val="002B44CE"/>
    <w:rsid w:val="002B4B43"/>
    <w:rsid w:val="002B590D"/>
    <w:rsid w:val="002B5EDF"/>
    <w:rsid w:val="002B686C"/>
    <w:rsid w:val="002B728E"/>
    <w:rsid w:val="002B7936"/>
    <w:rsid w:val="002C0863"/>
    <w:rsid w:val="002C10A8"/>
    <w:rsid w:val="002C154F"/>
    <w:rsid w:val="002C1710"/>
    <w:rsid w:val="002C1C4C"/>
    <w:rsid w:val="002C2758"/>
    <w:rsid w:val="002C329E"/>
    <w:rsid w:val="002C379F"/>
    <w:rsid w:val="002C50A9"/>
    <w:rsid w:val="002C540E"/>
    <w:rsid w:val="002C5AC2"/>
    <w:rsid w:val="002C5BA3"/>
    <w:rsid w:val="002C62C8"/>
    <w:rsid w:val="002C651F"/>
    <w:rsid w:val="002C6F10"/>
    <w:rsid w:val="002C77F1"/>
    <w:rsid w:val="002D0C2F"/>
    <w:rsid w:val="002D1316"/>
    <w:rsid w:val="002D1730"/>
    <w:rsid w:val="002D2A4B"/>
    <w:rsid w:val="002D2CC2"/>
    <w:rsid w:val="002D3083"/>
    <w:rsid w:val="002D30D6"/>
    <w:rsid w:val="002D3ED0"/>
    <w:rsid w:val="002D3F48"/>
    <w:rsid w:val="002D41F7"/>
    <w:rsid w:val="002D46B4"/>
    <w:rsid w:val="002D510F"/>
    <w:rsid w:val="002D52D2"/>
    <w:rsid w:val="002D53B3"/>
    <w:rsid w:val="002D58DA"/>
    <w:rsid w:val="002D5D87"/>
    <w:rsid w:val="002D6EE1"/>
    <w:rsid w:val="002D7D35"/>
    <w:rsid w:val="002E06FB"/>
    <w:rsid w:val="002E0B2B"/>
    <w:rsid w:val="002E4B8B"/>
    <w:rsid w:val="002E57C8"/>
    <w:rsid w:val="002E59F9"/>
    <w:rsid w:val="002E65B4"/>
    <w:rsid w:val="002E67FD"/>
    <w:rsid w:val="002E714B"/>
    <w:rsid w:val="002E742F"/>
    <w:rsid w:val="002F0D77"/>
    <w:rsid w:val="002F10AA"/>
    <w:rsid w:val="002F11CD"/>
    <w:rsid w:val="002F207B"/>
    <w:rsid w:val="002F262F"/>
    <w:rsid w:val="002F3F4C"/>
    <w:rsid w:val="002F444D"/>
    <w:rsid w:val="002F49A4"/>
    <w:rsid w:val="002F538E"/>
    <w:rsid w:val="002F594A"/>
    <w:rsid w:val="002F5D98"/>
    <w:rsid w:val="002F6763"/>
    <w:rsid w:val="002F6997"/>
    <w:rsid w:val="002F6B4B"/>
    <w:rsid w:val="002F6E49"/>
    <w:rsid w:val="002F7C8C"/>
    <w:rsid w:val="00300ECB"/>
    <w:rsid w:val="00301665"/>
    <w:rsid w:val="003020D8"/>
    <w:rsid w:val="00302800"/>
    <w:rsid w:val="00302962"/>
    <w:rsid w:val="00302B8C"/>
    <w:rsid w:val="00303A85"/>
    <w:rsid w:val="00303C27"/>
    <w:rsid w:val="003040E2"/>
    <w:rsid w:val="003052C0"/>
    <w:rsid w:val="003053F4"/>
    <w:rsid w:val="003075A9"/>
    <w:rsid w:val="00307C42"/>
    <w:rsid w:val="00307E69"/>
    <w:rsid w:val="003102B7"/>
    <w:rsid w:val="00310CF0"/>
    <w:rsid w:val="0031145E"/>
    <w:rsid w:val="003123DC"/>
    <w:rsid w:val="0031278F"/>
    <w:rsid w:val="00312CFA"/>
    <w:rsid w:val="00313856"/>
    <w:rsid w:val="00313B13"/>
    <w:rsid w:val="0031477D"/>
    <w:rsid w:val="0031532E"/>
    <w:rsid w:val="00315BB7"/>
    <w:rsid w:val="00316305"/>
    <w:rsid w:val="00316852"/>
    <w:rsid w:val="00317059"/>
    <w:rsid w:val="003172F8"/>
    <w:rsid w:val="003175BA"/>
    <w:rsid w:val="00317755"/>
    <w:rsid w:val="003202D0"/>
    <w:rsid w:val="00320970"/>
    <w:rsid w:val="003214B4"/>
    <w:rsid w:val="00321814"/>
    <w:rsid w:val="00322A2A"/>
    <w:rsid w:val="00323D43"/>
    <w:rsid w:val="003246C3"/>
    <w:rsid w:val="0032489B"/>
    <w:rsid w:val="00324E7D"/>
    <w:rsid w:val="0032614A"/>
    <w:rsid w:val="003264BA"/>
    <w:rsid w:val="00326856"/>
    <w:rsid w:val="00326CC9"/>
    <w:rsid w:val="00326E68"/>
    <w:rsid w:val="00327550"/>
    <w:rsid w:val="00327572"/>
    <w:rsid w:val="00327911"/>
    <w:rsid w:val="00327D9A"/>
    <w:rsid w:val="00330340"/>
    <w:rsid w:val="0033104A"/>
    <w:rsid w:val="00331334"/>
    <w:rsid w:val="0033173E"/>
    <w:rsid w:val="00331D2B"/>
    <w:rsid w:val="00331D7F"/>
    <w:rsid w:val="003322A2"/>
    <w:rsid w:val="00332F8A"/>
    <w:rsid w:val="00336C46"/>
    <w:rsid w:val="00337177"/>
    <w:rsid w:val="003410D7"/>
    <w:rsid w:val="00341596"/>
    <w:rsid w:val="00341664"/>
    <w:rsid w:val="00341A71"/>
    <w:rsid w:val="00341E8D"/>
    <w:rsid w:val="003423A8"/>
    <w:rsid w:val="00342453"/>
    <w:rsid w:val="00342ED5"/>
    <w:rsid w:val="00343E13"/>
    <w:rsid w:val="00344E90"/>
    <w:rsid w:val="00344F92"/>
    <w:rsid w:val="003454D6"/>
    <w:rsid w:val="00345AF4"/>
    <w:rsid w:val="00346132"/>
    <w:rsid w:val="00346954"/>
    <w:rsid w:val="00347713"/>
    <w:rsid w:val="00347B0D"/>
    <w:rsid w:val="00350006"/>
    <w:rsid w:val="00350F08"/>
    <w:rsid w:val="0035174A"/>
    <w:rsid w:val="00352DFD"/>
    <w:rsid w:val="0035318A"/>
    <w:rsid w:val="00353FC3"/>
    <w:rsid w:val="003541E1"/>
    <w:rsid w:val="003554A4"/>
    <w:rsid w:val="00355744"/>
    <w:rsid w:val="003559A0"/>
    <w:rsid w:val="00355DEF"/>
    <w:rsid w:val="00355F78"/>
    <w:rsid w:val="00356B43"/>
    <w:rsid w:val="003579B9"/>
    <w:rsid w:val="003579E6"/>
    <w:rsid w:val="00357BB6"/>
    <w:rsid w:val="00357E39"/>
    <w:rsid w:val="003612CA"/>
    <w:rsid w:val="0036186F"/>
    <w:rsid w:val="00361EC0"/>
    <w:rsid w:val="00361F75"/>
    <w:rsid w:val="0036209C"/>
    <w:rsid w:val="0036294B"/>
    <w:rsid w:val="00363B9B"/>
    <w:rsid w:val="00364206"/>
    <w:rsid w:val="00364403"/>
    <w:rsid w:val="00365861"/>
    <w:rsid w:val="00366631"/>
    <w:rsid w:val="003667DE"/>
    <w:rsid w:val="00366DDC"/>
    <w:rsid w:val="003679DF"/>
    <w:rsid w:val="00367F89"/>
    <w:rsid w:val="00370CBF"/>
    <w:rsid w:val="00370D5F"/>
    <w:rsid w:val="003711BE"/>
    <w:rsid w:val="00371388"/>
    <w:rsid w:val="0037212A"/>
    <w:rsid w:val="0037212B"/>
    <w:rsid w:val="003733EA"/>
    <w:rsid w:val="003746DE"/>
    <w:rsid w:val="00374C89"/>
    <w:rsid w:val="00375C2D"/>
    <w:rsid w:val="00375ED6"/>
    <w:rsid w:val="00376060"/>
    <w:rsid w:val="00376653"/>
    <w:rsid w:val="003768CD"/>
    <w:rsid w:val="003770BB"/>
    <w:rsid w:val="0037757A"/>
    <w:rsid w:val="00377B6E"/>
    <w:rsid w:val="00377C08"/>
    <w:rsid w:val="00377C5A"/>
    <w:rsid w:val="00380346"/>
    <w:rsid w:val="00381810"/>
    <w:rsid w:val="0038226B"/>
    <w:rsid w:val="00382837"/>
    <w:rsid w:val="003835B2"/>
    <w:rsid w:val="00386341"/>
    <w:rsid w:val="00386C76"/>
    <w:rsid w:val="00390283"/>
    <w:rsid w:val="00390B75"/>
    <w:rsid w:val="00390F5E"/>
    <w:rsid w:val="00390F79"/>
    <w:rsid w:val="00391535"/>
    <w:rsid w:val="00391539"/>
    <w:rsid w:val="00392959"/>
    <w:rsid w:val="00393DC8"/>
    <w:rsid w:val="003943C6"/>
    <w:rsid w:val="003958A4"/>
    <w:rsid w:val="003962FE"/>
    <w:rsid w:val="00396C58"/>
    <w:rsid w:val="00396C68"/>
    <w:rsid w:val="00396E81"/>
    <w:rsid w:val="00397888"/>
    <w:rsid w:val="00397952"/>
    <w:rsid w:val="00397E24"/>
    <w:rsid w:val="003A07A2"/>
    <w:rsid w:val="003A0BC7"/>
    <w:rsid w:val="003A16D3"/>
    <w:rsid w:val="003A29D0"/>
    <w:rsid w:val="003A317E"/>
    <w:rsid w:val="003A37AE"/>
    <w:rsid w:val="003A4BB8"/>
    <w:rsid w:val="003A58B7"/>
    <w:rsid w:val="003A67F1"/>
    <w:rsid w:val="003A7A42"/>
    <w:rsid w:val="003A7C0F"/>
    <w:rsid w:val="003B0698"/>
    <w:rsid w:val="003B0A64"/>
    <w:rsid w:val="003B10FC"/>
    <w:rsid w:val="003B138D"/>
    <w:rsid w:val="003B13D4"/>
    <w:rsid w:val="003B1A2E"/>
    <w:rsid w:val="003B22E4"/>
    <w:rsid w:val="003B24B3"/>
    <w:rsid w:val="003B2A1E"/>
    <w:rsid w:val="003B497C"/>
    <w:rsid w:val="003B5F4F"/>
    <w:rsid w:val="003B79B5"/>
    <w:rsid w:val="003C00F3"/>
    <w:rsid w:val="003C0AB8"/>
    <w:rsid w:val="003C0EDC"/>
    <w:rsid w:val="003C1C63"/>
    <w:rsid w:val="003C2369"/>
    <w:rsid w:val="003C2431"/>
    <w:rsid w:val="003C328C"/>
    <w:rsid w:val="003C34A9"/>
    <w:rsid w:val="003C38D3"/>
    <w:rsid w:val="003C392B"/>
    <w:rsid w:val="003C46A5"/>
    <w:rsid w:val="003C560D"/>
    <w:rsid w:val="003C66DE"/>
    <w:rsid w:val="003C692B"/>
    <w:rsid w:val="003C698C"/>
    <w:rsid w:val="003C69C6"/>
    <w:rsid w:val="003C6AA1"/>
    <w:rsid w:val="003C6D49"/>
    <w:rsid w:val="003C775F"/>
    <w:rsid w:val="003D0F2A"/>
    <w:rsid w:val="003D32DD"/>
    <w:rsid w:val="003D3471"/>
    <w:rsid w:val="003D42A9"/>
    <w:rsid w:val="003D46BF"/>
    <w:rsid w:val="003D474B"/>
    <w:rsid w:val="003D52F8"/>
    <w:rsid w:val="003D537E"/>
    <w:rsid w:val="003D5ECF"/>
    <w:rsid w:val="003D66CE"/>
    <w:rsid w:val="003D6D2D"/>
    <w:rsid w:val="003D7552"/>
    <w:rsid w:val="003D77BE"/>
    <w:rsid w:val="003D7C13"/>
    <w:rsid w:val="003E030A"/>
    <w:rsid w:val="003E040B"/>
    <w:rsid w:val="003E0E6C"/>
    <w:rsid w:val="003E0F78"/>
    <w:rsid w:val="003E115D"/>
    <w:rsid w:val="003E139F"/>
    <w:rsid w:val="003E1F66"/>
    <w:rsid w:val="003E219E"/>
    <w:rsid w:val="003E272C"/>
    <w:rsid w:val="003E279A"/>
    <w:rsid w:val="003E2D10"/>
    <w:rsid w:val="003E3571"/>
    <w:rsid w:val="003E398B"/>
    <w:rsid w:val="003E39C5"/>
    <w:rsid w:val="003E5E40"/>
    <w:rsid w:val="003E7886"/>
    <w:rsid w:val="003F070C"/>
    <w:rsid w:val="003F074E"/>
    <w:rsid w:val="003F0968"/>
    <w:rsid w:val="003F1858"/>
    <w:rsid w:val="003F2040"/>
    <w:rsid w:val="003F24E3"/>
    <w:rsid w:val="003F255B"/>
    <w:rsid w:val="003F2954"/>
    <w:rsid w:val="003F2AAD"/>
    <w:rsid w:val="003F2DED"/>
    <w:rsid w:val="003F333D"/>
    <w:rsid w:val="003F3B8A"/>
    <w:rsid w:val="003F4074"/>
    <w:rsid w:val="003F4560"/>
    <w:rsid w:val="003F4AAC"/>
    <w:rsid w:val="003F4F3A"/>
    <w:rsid w:val="003F53CD"/>
    <w:rsid w:val="003F593F"/>
    <w:rsid w:val="003F69BD"/>
    <w:rsid w:val="003F6C97"/>
    <w:rsid w:val="003F6CB6"/>
    <w:rsid w:val="003F71C3"/>
    <w:rsid w:val="003F7CAA"/>
    <w:rsid w:val="00400526"/>
    <w:rsid w:val="00400D5E"/>
    <w:rsid w:val="00400F86"/>
    <w:rsid w:val="0040180B"/>
    <w:rsid w:val="00401F16"/>
    <w:rsid w:val="004030BA"/>
    <w:rsid w:val="00403183"/>
    <w:rsid w:val="004033B5"/>
    <w:rsid w:val="00403670"/>
    <w:rsid w:val="00403989"/>
    <w:rsid w:val="00404EB4"/>
    <w:rsid w:val="00406A49"/>
    <w:rsid w:val="00406B80"/>
    <w:rsid w:val="00406DD4"/>
    <w:rsid w:val="00406FC7"/>
    <w:rsid w:val="004079E3"/>
    <w:rsid w:val="00407F62"/>
    <w:rsid w:val="00410567"/>
    <w:rsid w:val="00410CD9"/>
    <w:rsid w:val="00410D2F"/>
    <w:rsid w:val="004115D7"/>
    <w:rsid w:val="00411957"/>
    <w:rsid w:val="00411D65"/>
    <w:rsid w:val="00412A2A"/>
    <w:rsid w:val="00412A69"/>
    <w:rsid w:val="00412FC7"/>
    <w:rsid w:val="004145B5"/>
    <w:rsid w:val="00414A24"/>
    <w:rsid w:val="00414CB3"/>
    <w:rsid w:val="004154D1"/>
    <w:rsid w:val="0041565D"/>
    <w:rsid w:val="004156E9"/>
    <w:rsid w:val="0041792C"/>
    <w:rsid w:val="0042061F"/>
    <w:rsid w:val="004208F2"/>
    <w:rsid w:val="00420A6F"/>
    <w:rsid w:val="0042108C"/>
    <w:rsid w:val="00421361"/>
    <w:rsid w:val="0042197D"/>
    <w:rsid w:val="004219D3"/>
    <w:rsid w:val="004225C0"/>
    <w:rsid w:val="00422934"/>
    <w:rsid w:val="00422F06"/>
    <w:rsid w:val="00423173"/>
    <w:rsid w:val="00423D13"/>
    <w:rsid w:val="0042465D"/>
    <w:rsid w:val="00424F04"/>
    <w:rsid w:val="0042563B"/>
    <w:rsid w:val="0042583D"/>
    <w:rsid w:val="00425AAF"/>
    <w:rsid w:val="00425F18"/>
    <w:rsid w:val="004260CC"/>
    <w:rsid w:val="0042623B"/>
    <w:rsid w:val="004265B6"/>
    <w:rsid w:val="00426A00"/>
    <w:rsid w:val="00426A20"/>
    <w:rsid w:val="00427677"/>
    <w:rsid w:val="00427E06"/>
    <w:rsid w:val="00430DF0"/>
    <w:rsid w:val="00431032"/>
    <w:rsid w:val="0043104A"/>
    <w:rsid w:val="004313FB"/>
    <w:rsid w:val="0043182C"/>
    <w:rsid w:val="00431D93"/>
    <w:rsid w:val="00432617"/>
    <w:rsid w:val="00432A75"/>
    <w:rsid w:val="004333FE"/>
    <w:rsid w:val="0043404B"/>
    <w:rsid w:val="00434560"/>
    <w:rsid w:val="0043467D"/>
    <w:rsid w:val="00434F37"/>
    <w:rsid w:val="00435072"/>
    <w:rsid w:val="004351EB"/>
    <w:rsid w:val="00435AB9"/>
    <w:rsid w:val="0043626B"/>
    <w:rsid w:val="00436D16"/>
    <w:rsid w:val="004404BE"/>
    <w:rsid w:val="00440A01"/>
    <w:rsid w:val="00440D83"/>
    <w:rsid w:val="00442D15"/>
    <w:rsid w:val="00443312"/>
    <w:rsid w:val="004438B5"/>
    <w:rsid w:val="00444545"/>
    <w:rsid w:val="004447EB"/>
    <w:rsid w:val="00444804"/>
    <w:rsid w:val="00444C50"/>
    <w:rsid w:val="00445F53"/>
    <w:rsid w:val="0044711F"/>
    <w:rsid w:val="0044720B"/>
    <w:rsid w:val="00447234"/>
    <w:rsid w:val="00447362"/>
    <w:rsid w:val="004474A0"/>
    <w:rsid w:val="00447BCE"/>
    <w:rsid w:val="004503EE"/>
    <w:rsid w:val="00450A1B"/>
    <w:rsid w:val="00450C95"/>
    <w:rsid w:val="00450E37"/>
    <w:rsid w:val="00451067"/>
    <w:rsid w:val="00451752"/>
    <w:rsid w:val="004521DB"/>
    <w:rsid w:val="00452EDF"/>
    <w:rsid w:val="00452F36"/>
    <w:rsid w:val="00453F84"/>
    <w:rsid w:val="00455BFB"/>
    <w:rsid w:val="00456127"/>
    <w:rsid w:val="004563B3"/>
    <w:rsid w:val="00456853"/>
    <w:rsid w:val="00456B5E"/>
    <w:rsid w:val="0045720C"/>
    <w:rsid w:val="00457A6B"/>
    <w:rsid w:val="00460058"/>
    <w:rsid w:val="00460061"/>
    <w:rsid w:val="00460346"/>
    <w:rsid w:val="004610EE"/>
    <w:rsid w:val="004615DD"/>
    <w:rsid w:val="00461E84"/>
    <w:rsid w:val="00463F27"/>
    <w:rsid w:val="00463F9E"/>
    <w:rsid w:val="004647E3"/>
    <w:rsid w:val="004651B4"/>
    <w:rsid w:val="00465610"/>
    <w:rsid w:val="00465C61"/>
    <w:rsid w:val="00466779"/>
    <w:rsid w:val="00466B16"/>
    <w:rsid w:val="00466D1E"/>
    <w:rsid w:val="004678FD"/>
    <w:rsid w:val="00467964"/>
    <w:rsid w:val="004679A4"/>
    <w:rsid w:val="00470C54"/>
    <w:rsid w:val="00471440"/>
    <w:rsid w:val="00472047"/>
    <w:rsid w:val="004720A3"/>
    <w:rsid w:val="00472670"/>
    <w:rsid w:val="00472B7E"/>
    <w:rsid w:val="0047398A"/>
    <w:rsid w:val="00474ED8"/>
    <w:rsid w:val="00475411"/>
    <w:rsid w:val="00475752"/>
    <w:rsid w:val="0047580E"/>
    <w:rsid w:val="00476219"/>
    <w:rsid w:val="00476E42"/>
    <w:rsid w:val="00477BEB"/>
    <w:rsid w:val="0048054A"/>
    <w:rsid w:val="004807E5"/>
    <w:rsid w:val="00480A38"/>
    <w:rsid w:val="00481889"/>
    <w:rsid w:val="00482895"/>
    <w:rsid w:val="00482C18"/>
    <w:rsid w:val="00483281"/>
    <w:rsid w:val="00483822"/>
    <w:rsid w:val="00483D11"/>
    <w:rsid w:val="004848A6"/>
    <w:rsid w:val="0048679C"/>
    <w:rsid w:val="00487070"/>
    <w:rsid w:val="00487713"/>
    <w:rsid w:val="004910F0"/>
    <w:rsid w:val="00493509"/>
    <w:rsid w:val="0049373E"/>
    <w:rsid w:val="00494220"/>
    <w:rsid w:val="00494228"/>
    <w:rsid w:val="0049581A"/>
    <w:rsid w:val="00495CE9"/>
    <w:rsid w:val="004962EF"/>
    <w:rsid w:val="00497078"/>
    <w:rsid w:val="004972CA"/>
    <w:rsid w:val="00497529"/>
    <w:rsid w:val="004977CE"/>
    <w:rsid w:val="00497D85"/>
    <w:rsid w:val="00497EE3"/>
    <w:rsid w:val="004A0F21"/>
    <w:rsid w:val="004A125B"/>
    <w:rsid w:val="004A1A11"/>
    <w:rsid w:val="004A2080"/>
    <w:rsid w:val="004A2412"/>
    <w:rsid w:val="004A2E5B"/>
    <w:rsid w:val="004A3011"/>
    <w:rsid w:val="004A378F"/>
    <w:rsid w:val="004A37A8"/>
    <w:rsid w:val="004A53F9"/>
    <w:rsid w:val="004A64A4"/>
    <w:rsid w:val="004A6568"/>
    <w:rsid w:val="004A6AB7"/>
    <w:rsid w:val="004A7421"/>
    <w:rsid w:val="004A7821"/>
    <w:rsid w:val="004B12F8"/>
    <w:rsid w:val="004B2A7F"/>
    <w:rsid w:val="004B367B"/>
    <w:rsid w:val="004B36BD"/>
    <w:rsid w:val="004B3EBE"/>
    <w:rsid w:val="004B3ECB"/>
    <w:rsid w:val="004B4625"/>
    <w:rsid w:val="004B606C"/>
    <w:rsid w:val="004B6128"/>
    <w:rsid w:val="004B6190"/>
    <w:rsid w:val="004B6563"/>
    <w:rsid w:val="004B65C9"/>
    <w:rsid w:val="004B6A22"/>
    <w:rsid w:val="004B6B0A"/>
    <w:rsid w:val="004B6D9F"/>
    <w:rsid w:val="004B75E9"/>
    <w:rsid w:val="004B7D97"/>
    <w:rsid w:val="004B7EB0"/>
    <w:rsid w:val="004C0513"/>
    <w:rsid w:val="004C0F0A"/>
    <w:rsid w:val="004C1098"/>
    <w:rsid w:val="004C1238"/>
    <w:rsid w:val="004C1D7E"/>
    <w:rsid w:val="004C2D24"/>
    <w:rsid w:val="004C2E25"/>
    <w:rsid w:val="004C304E"/>
    <w:rsid w:val="004C346D"/>
    <w:rsid w:val="004C485C"/>
    <w:rsid w:val="004C634B"/>
    <w:rsid w:val="004C6F27"/>
    <w:rsid w:val="004C7929"/>
    <w:rsid w:val="004C7937"/>
    <w:rsid w:val="004D1486"/>
    <w:rsid w:val="004D1A2C"/>
    <w:rsid w:val="004D2093"/>
    <w:rsid w:val="004D2AD9"/>
    <w:rsid w:val="004D3C06"/>
    <w:rsid w:val="004D4A2B"/>
    <w:rsid w:val="004D5473"/>
    <w:rsid w:val="004D62F6"/>
    <w:rsid w:val="004D64AA"/>
    <w:rsid w:val="004D6B40"/>
    <w:rsid w:val="004D7410"/>
    <w:rsid w:val="004E13DB"/>
    <w:rsid w:val="004E268D"/>
    <w:rsid w:val="004E2F33"/>
    <w:rsid w:val="004E321C"/>
    <w:rsid w:val="004E38CB"/>
    <w:rsid w:val="004E4AE4"/>
    <w:rsid w:val="004E4C1A"/>
    <w:rsid w:val="004E4E21"/>
    <w:rsid w:val="004E7EE6"/>
    <w:rsid w:val="004F00B9"/>
    <w:rsid w:val="004F00F3"/>
    <w:rsid w:val="004F0C3F"/>
    <w:rsid w:val="004F0EC0"/>
    <w:rsid w:val="004F148A"/>
    <w:rsid w:val="004F208B"/>
    <w:rsid w:val="004F28A8"/>
    <w:rsid w:val="004F329A"/>
    <w:rsid w:val="004F3611"/>
    <w:rsid w:val="004F3E66"/>
    <w:rsid w:val="004F5371"/>
    <w:rsid w:val="004F5553"/>
    <w:rsid w:val="004F6270"/>
    <w:rsid w:val="004F67AB"/>
    <w:rsid w:val="004F68F2"/>
    <w:rsid w:val="004F69C2"/>
    <w:rsid w:val="004F6EC7"/>
    <w:rsid w:val="005000B6"/>
    <w:rsid w:val="005001F9"/>
    <w:rsid w:val="005002EE"/>
    <w:rsid w:val="00500DCE"/>
    <w:rsid w:val="00500DF1"/>
    <w:rsid w:val="00500E67"/>
    <w:rsid w:val="00501650"/>
    <w:rsid w:val="00501EED"/>
    <w:rsid w:val="00502053"/>
    <w:rsid w:val="00502F89"/>
    <w:rsid w:val="005033E3"/>
    <w:rsid w:val="005036E9"/>
    <w:rsid w:val="00503F4F"/>
    <w:rsid w:val="0050550B"/>
    <w:rsid w:val="00505BCB"/>
    <w:rsid w:val="00507DC6"/>
    <w:rsid w:val="00510AD2"/>
    <w:rsid w:val="00510BAA"/>
    <w:rsid w:val="00510FC6"/>
    <w:rsid w:val="00511A5C"/>
    <w:rsid w:val="005125F3"/>
    <w:rsid w:val="00513A01"/>
    <w:rsid w:val="00513B8F"/>
    <w:rsid w:val="0051487E"/>
    <w:rsid w:val="00514BF6"/>
    <w:rsid w:val="00514D1B"/>
    <w:rsid w:val="0051516B"/>
    <w:rsid w:val="005153F9"/>
    <w:rsid w:val="005162FB"/>
    <w:rsid w:val="0051646C"/>
    <w:rsid w:val="00516E78"/>
    <w:rsid w:val="00516F67"/>
    <w:rsid w:val="005177A9"/>
    <w:rsid w:val="00517C26"/>
    <w:rsid w:val="0052017C"/>
    <w:rsid w:val="00520869"/>
    <w:rsid w:val="00521207"/>
    <w:rsid w:val="005218C1"/>
    <w:rsid w:val="00521CCC"/>
    <w:rsid w:val="00522B2E"/>
    <w:rsid w:val="00522FC4"/>
    <w:rsid w:val="00523416"/>
    <w:rsid w:val="00524451"/>
    <w:rsid w:val="0052479B"/>
    <w:rsid w:val="00524AE5"/>
    <w:rsid w:val="00524B58"/>
    <w:rsid w:val="005250BB"/>
    <w:rsid w:val="00525848"/>
    <w:rsid w:val="0052615E"/>
    <w:rsid w:val="005269F9"/>
    <w:rsid w:val="00527360"/>
    <w:rsid w:val="00530A82"/>
    <w:rsid w:val="00530A9F"/>
    <w:rsid w:val="00531040"/>
    <w:rsid w:val="00531ADA"/>
    <w:rsid w:val="00531C2D"/>
    <w:rsid w:val="00531FAA"/>
    <w:rsid w:val="005324C8"/>
    <w:rsid w:val="00532E89"/>
    <w:rsid w:val="0053318E"/>
    <w:rsid w:val="00533495"/>
    <w:rsid w:val="00534AE9"/>
    <w:rsid w:val="005352B5"/>
    <w:rsid w:val="005360DC"/>
    <w:rsid w:val="00536241"/>
    <w:rsid w:val="00536B82"/>
    <w:rsid w:val="005401E3"/>
    <w:rsid w:val="00541121"/>
    <w:rsid w:val="0054169F"/>
    <w:rsid w:val="0054171C"/>
    <w:rsid w:val="00541EB3"/>
    <w:rsid w:val="005423CC"/>
    <w:rsid w:val="00542536"/>
    <w:rsid w:val="00542A20"/>
    <w:rsid w:val="00542E65"/>
    <w:rsid w:val="00543155"/>
    <w:rsid w:val="00543420"/>
    <w:rsid w:val="00543D96"/>
    <w:rsid w:val="00543DB3"/>
    <w:rsid w:val="0054471A"/>
    <w:rsid w:val="0054598C"/>
    <w:rsid w:val="005463F7"/>
    <w:rsid w:val="00546BA4"/>
    <w:rsid w:val="00547249"/>
    <w:rsid w:val="005501CE"/>
    <w:rsid w:val="00550EA3"/>
    <w:rsid w:val="005515F2"/>
    <w:rsid w:val="005517D2"/>
    <w:rsid w:val="00551BE6"/>
    <w:rsid w:val="005525E8"/>
    <w:rsid w:val="00553A54"/>
    <w:rsid w:val="00553A98"/>
    <w:rsid w:val="00553EBD"/>
    <w:rsid w:val="00554E3D"/>
    <w:rsid w:val="00555D95"/>
    <w:rsid w:val="00556620"/>
    <w:rsid w:val="00560AC8"/>
    <w:rsid w:val="00560DCD"/>
    <w:rsid w:val="00560F0A"/>
    <w:rsid w:val="00561F38"/>
    <w:rsid w:val="00562B4F"/>
    <w:rsid w:val="00563468"/>
    <w:rsid w:val="005637FE"/>
    <w:rsid w:val="005647F5"/>
    <w:rsid w:val="00564A4C"/>
    <w:rsid w:val="00565228"/>
    <w:rsid w:val="00565255"/>
    <w:rsid w:val="005656B1"/>
    <w:rsid w:val="00565D25"/>
    <w:rsid w:val="00566DBA"/>
    <w:rsid w:val="0056709D"/>
    <w:rsid w:val="0056740D"/>
    <w:rsid w:val="00567FB1"/>
    <w:rsid w:val="005704AC"/>
    <w:rsid w:val="00572941"/>
    <w:rsid w:val="00572952"/>
    <w:rsid w:val="00572BDF"/>
    <w:rsid w:val="00572BEB"/>
    <w:rsid w:val="00573F5A"/>
    <w:rsid w:val="0057468C"/>
    <w:rsid w:val="00574779"/>
    <w:rsid w:val="005747E6"/>
    <w:rsid w:val="00574B53"/>
    <w:rsid w:val="0057507C"/>
    <w:rsid w:val="00575E19"/>
    <w:rsid w:val="0057705B"/>
    <w:rsid w:val="0057796B"/>
    <w:rsid w:val="005807C1"/>
    <w:rsid w:val="005811B1"/>
    <w:rsid w:val="005815D2"/>
    <w:rsid w:val="005819A7"/>
    <w:rsid w:val="005827BA"/>
    <w:rsid w:val="00582D6B"/>
    <w:rsid w:val="0058327C"/>
    <w:rsid w:val="0058350B"/>
    <w:rsid w:val="005836A3"/>
    <w:rsid w:val="00583957"/>
    <w:rsid w:val="005842B2"/>
    <w:rsid w:val="00584A6F"/>
    <w:rsid w:val="00585048"/>
    <w:rsid w:val="00585924"/>
    <w:rsid w:val="00585A35"/>
    <w:rsid w:val="00585A74"/>
    <w:rsid w:val="00586A18"/>
    <w:rsid w:val="00586EE5"/>
    <w:rsid w:val="00586EEB"/>
    <w:rsid w:val="00587103"/>
    <w:rsid w:val="00590E1D"/>
    <w:rsid w:val="005911BD"/>
    <w:rsid w:val="00591522"/>
    <w:rsid w:val="00591AEC"/>
    <w:rsid w:val="005929C0"/>
    <w:rsid w:val="00592E97"/>
    <w:rsid w:val="00593410"/>
    <w:rsid w:val="005935DF"/>
    <w:rsid w:val="00594443"/>
    <w:rsid w:val="00594B92"/>
    <w:rsid w:val="00594C63"/>
    <w:rsid w:val="00594E3B"/>
    <w:rsid w:val="005957BA"/>
    <w:rsid w:val="005957E1"/>
    <w:rsid w:val="00596106"/>
    <w:rsid w:val="00596583"/>
    <w:rsid w:val="005972F7"/>
    <w:rsid w:val="00597674"/>
    <w:rsid w:val="005A0331"/>
    <w:rsid w:val="005A06B6"/>
    <w:rsid w:val="005A0DDA"/>
    <w:rsid w:val="005A1019"/>
    <w:rsid w:val="005A1C80"/>
    <w:rsid w:val="005A320C"/>
    <w:rsid w:val="005A32E1"/>
    <w:rsid w:val="005A427B"/>
    <w:rsid w:val="005A459F"/>
    <w:rsid w:val="005A4C9E"/>
    <w:rsid w:val="005A5C44"/>
    <w:rsid w:val="005A5D15"/>
    <w:rsid w:val="005A60D4"/>
    <w:rsid w:val="005A6EA5"/>
    <w:rsid w:val="005A75B0"/>
    <w:rsid w:val="005A79E2"/>
    <w:rsid w:val="005B0F7B"/>
    <w:rsid w:val="005B13E8"/>
    <w:rsid w:val="005B19FA"/>
    <w:rsid w:val="005B1DC0"/>
    <w:rsid w:val="005B2B0B"/>
    <w:rsid w:val="005B3C97"/>
    <w:rsid w:val="005B4F08"/>
    <w:rsid w:val="005B5545"/>
    <w:rsid w:val="005B56E6"/>
    <w:rsid w:val="005B5ADB"/>
    <w:rsid w:val="005B64F2"/>
    <w:rsid w:val="005B7175"/>
    <w:rsid w:val="005B7D4D"/>
    <w:rsid w:val="005C0837"/>
    <w:rsid w:val="005C1849"/>
    <w:rsid w:val="005C1EE1"/>
    <w:rsid w:val="005C21FD"/>
    <w:rsid w:val="005C22B2"/>
    <w:rsid w:val="005C2719"/>
    <w:rsid w:val="005C2FD3"/>
    <w:rsid w:val="005C34AC"/>
    <w:rsid w:val="005C3CDA"/>
    <w:rsid w:val="005C48D5"/>
    <w:rsid w:val="005C4E3C"/>
    <w:rsid w:val="005C4F1B"/>
    <w:rsid w:val="005C60BC"/>
    <w:rsid w:val="005C642D"/>
    <w:rsid w:val="005C6F29"/>
    <w:rsid w:val="005D06D3"/>
    <w:rsid w:val="005D0F60"/>
    <w:rsid w:val="005D21EF"/>
    <w:rsid w:val="005D22B9"/>
    <w:rsid w:val="005D2D82"/>
    <w:rsid w:val="005D3449"/>
    <w:rsid w:val="005D3864"/>
    <w:rsid w:val="005D44C5"/>
    <w:rsid w:val="005D4DAE"/>
    <w:rsid w:val="005D5D96"/>
    <w:rsid w:val="005D5DBC"/>
    <w:rsid w:val="005D6AFD"/>
    <w:rsid w:val="005D6EB3"/>
    <w:rsid w:val="005E0746"/>
    <w:rsid w:val="005E1C4F"/>
    <w:rsid w:val="005E2C1D"/>
    <w:rsid w:val="005E31DF"/>
    <w:rsid w:val="005E3F6C"/>
    <w:rsid w:val="005E4008"/>
    <w:rsid w:val="005E4129"/>
    <w:rsid w:val="005E41BF"/>
    <w:rsid w:val="005E4666"/>
    <w:rsid w:val="005E49B2"/>
    <w:rsid w:val="005E4BE3"/>
    <w:rsid w:val="005E5154"/>
    <w:rsid w:val="005E60B3"/>
    <w:rsid w:val="005E62CC"/>
    <w:rsid w:val="005E6A76"/>
    <w:rsid w:val="005E6B45"/>
    <w:rsid w:val="005E7F64"/>
    <w:rsid w:val="005F00A9"/>
    <w:rsid w:val="005F01DD"/>
    <w:rsid w:val="005F0EE6"/>
    <w:rsid w:val="005F161C"/>
    <w:rsid w:val="005F1E2C"/>
    <w:rsid w:val="005F21F4"/>
    <w:rsid w:val="005F2B4A"/>
    <w:rsid w:val="005F3C27"/>
    <w:rsid w:val="005F3F57"/>
    <w:rsid w:val="005F4468"/>
    <w:rsid w:val="005F4B5B"/>
    <w:rsid w:val="005F694B"/>
    <w:rsid w:val="005F6AD6"/>
    <w:rsid w:val="005F6C7D"/>
    <w:rsid w:val="005F74D4"/>
    <w:rsid w:val="0060048A"/>
    <w:rsid w:val="00601434"/>
    <w:rsid w:val="0060219B"/>
    <w:rsid w:val="006022CF"/>
    <w:rsid w:val="00602618"/>
    <w:rsid w:val="00603224"/>
    <w:rsid w:val="0060347F"/>
    <w:rsid w:val="006051D0"/>
    <w:rsid w:val="006060A2"/>
    <w:rsid w:val="00606773"/>
    <w:rsid w:val="00606811"/>
    <w:rsid w:val="00606C6A"/>
    <w:rsid w:val="00606F78"/>
    <w:rsid w:val="006074CE"/>
    <w:rsid w:val="00607576"/>
    <w:rsid w:val="00607C4E"/>
    <w:rsid w:val="00607EAE"/>
    <w:rsid w:val="0061049C"/>
    <w:rsid w:val="0061075B"/>
    <w:rsid w:val="006107A2"/>
    <w:rsid w:val="00610D8B"/>
    <w:rsid w:val="006124CD"/>
    <w:rsid w:val="00612DD0"/>
    <w:rsid w:val="00613B39"/>
    <w:rsid w:val="00613E8A"/>
    <w:rsid w:val="00613FD8"/>
    <w:rsid w:val="00614264"/>
    <w:rsid w:val="0061485F"/>
    <w:rsid w:val="006149AB"/>
    <w:rsid w:val="00615256"/>
    <w:rsid w:val="006152EB"/>
    <w:rsid w:val="00615B9B"/>
    <w:rsid w:val="006172EF"/>
    <w:rsid w:val="0061749F"/>
    <w:rsid w:val="006176F5"/>
    <w:rsid w:val="0062015E"/>
    <w:rsid w:val="006223EC"/>
    <w:rsid w:val="00622B36"/>
    <w:rsid w:val="00623F90"/>
    <w:rsid w:val="00624FFE"/>
    <w:rsid w:val="0062513A"/>
    <w:rsid w:val="00625613"/>
    <w:rsid w:val="006261CA"/>
    <w:rsid w:val="0062671F"/>
    <w:rsid w:val="006270D8"/>
    <w:rsid w:val="006272B5"/>
    <w:rsid w:val="006301B8"/>
    <w:rsid w:val="0063025C"/>
    <w:rsid w:val="00630CFA"/>
    <w:rsid w:val="006313F3"/>
    <w:rsid w:val="00631AEB"/>
    <w:rsid w:val="00631F89"/>
    <w:rsid w:val="006322DB"/>
    <w:rsid w:val="00632352"/>
    <w:rsid w:val="0063252D"/>
    <w:rsid w:val="00632AEB"/>
    <w:rsid w:val="00632C69"/>
    <w:rsid w:val="00633467"/>
    <w:rsid w:val="00633473"/>
    <w:rsid w:val="00633A3A"/>
    <w:rsid w:val="00634003"/>
    <w:rsid w:val="00635164"/>
    <w:rsid w:val="0063584A"/>
    <w:rsid w:val="00636691"/>
    <w:rsid w:val="00636EEF"/>
    <w:rsid w:val="0063722D"/>
    <w:rsid w:val="0064024C"/>
    <w:rsid w:val="00647192"/>
    <w:rsid w:val="00647A1C"/>
    <w:rsid w:val="00647D71"/>
    <w:rsid w:val="006514D9"/>
    <w:rsid w:val="0065154B"/>
    <w:rsid w:val="006515D3"/>
    <w:rsid w:val="00651D1F"/>
    <w:rsid w:val="00651F98"/>
    <w:rsid w:val="00654009"/>
    <w:rsid w:val="00654704"/>
    <w:rsid w:val="00654751"/>
    <w:rsid w:val="00655125"/>
    <w:rsid w:val="0065547B"/>
    <w:rsid w:val="006554D7"/>
    <w:rsid w:val="00655BA4"/>
    <w:rsid w:val="00655FAC"/>
    <w:rsid w:val="006565C0"/>
    <w:rsid w:val="0065751B"/>
    <w:rsid w:val="00657EF2"/>
    <w:rsid w:val="006601A6"/>
    <w:rsid w:val="00660550"/>
    <w:rsid w:val="00660A96"/>
    <w:rsid w:val="006612EC"/>
    <w:rsid w:val="006613B4"/>
    <w:rsid w:val="00661468"/>
    <w:rsid w:val="00661EAC"/>
    <w:rsid w:val="00662C34"/>
    <w:rsid w:val="00663690"/>
    <w:rsid w:val="00663D8A"/>
    <w:rsid w:val="00663FA4"/>
    <w:rsid w:val="00664A5A"/>
    <w:rsid w:val="00664E2A"/>
    <w:rsid w:val="00664EA2"/>
    <w:rsid w:val="00665623"/>
    <w:rsid w:val="0066622D"/>
    <w:rsid w:val="006664C4"/>
    <w:rsid w:val="006666CB"/>
    <w:rsid w:val="00666838"/>
    <w:rsid w:val="006669A2"/>
    <w:rsid w:val="00666A71"/>
    <w:rsid w:val="00666D5F"/>
    <w:rsid w:val="00666F2B"/>
    <w:rsid w:val="00667A34"/>
    <w:rsid w:val="00670B21"/>
    <w:rsid w:val="00670B5A"/>
    <w:rsid w:val="0067171D"/>
    <w:rsid w:val="00671F48"/>
    <w:rsid w:val="00672702"/>
    <w:rsid w:val="00672CA8"/>
    <w:rsid w:val="00672F92"/>
    <w:rsid w:val="006730E8"/>
    <w:rsid w:val="0067362C"/>
    <w:rsid w:val="00673827"/>
    <w:rsid w:val="006745B9"/>
    <w:rsid w:val="0067464A"/>
    <w:rsid w:val="006754B2"/>
    <w:rsid w:val="00675A86"/>
    <w:rsid w:val="00675FC2"/>
    <w:rsid w:val="006766B0"/>
    <w:rsid w:val="00676B54"/>
    <w:rsid w:val="006775C0"/>
    <w:rsid w:val="00677DD4"/>
    <w:rsid w:val="006803C3"/>
    <w:rsid w:val="00680790"/>
    <w:rsid w:val="006809C4"/>
    <w:rsid w:val="00680B22"/>
    <w:rsid w:val="00680DE7"/>
    <w:rsid w:val="00680E4D"/>
    <w:rsid w:val="00681E50"/>
    <w:rsid w:val="006827E6"/>
    <w:rsid w:val="00682AF9"/>
    <w:rsid w:val="006831BD"/>
    <w:rsid w:val="00683F3F"/>
    <w:rsid w:val="00684492"/>
    <w:rsid w:val="0068449D"/>
    <w:rsid w:val="00684784"/>
    <w:rsid w:val="006852AE"/>
    <w:rsid w:val="00686007"/>
    <w:rsid w:val="00686928"/>
    <w:rsid w:val="00686988"/>
    <w:rsid w:val="00686E93"/>
    <w:rsid w:val="006904B7"/>
    <w:rsid w:val="0069079E"/>
    <w:rsid w:val="00690C77"/>
    <w:rsid w:val="006915F4"/>
    <w:rsid w:val="00691AA8"/>
    <w:rsid w:val="00691DA5"/>
    <w:rsid w:val="00692B68"/>
    <w:rsid w:val="00692F70"/>
    <w:rsid w:val="00693318"/>
    <w:rsid w:val="0069336C"/>
    <w:rsid w:val="00693E86"/>
    <w:rsid w:val="00694581"/>
    <w:rsid w:val="00694E3A"/>
    <w:rsid w:val="006963D5"/>
    <w:rsid w:val="006968CE"/>
    <w:rsid w:val="00697479"/>
    <w:rsid w:val="0069787F"/>
    <w:rsid w:val="006A1AD6"/>
    <w:rsid w:val="006A2B45"/>
    <w:rsid w:val="006A2C73"/>
    <w:rsid w:val="006A2EA1"/>
    <w:rsid w:val="006A32E0"/>
    <w:rsid w:val="006A34E6"/>
    <w:rsid w:val="006A360E"/>
    <w:rsid w:val="006A52B3"/>
    <w:rsid w:val="006A5CBB"/>
    <w:rsid w:val="006A6159"/>
    <w:rsid w:val="006A646C"/>
    <w:rsid w:val="006A6508"/>
    <w:rsid w:val="006A6D92"/>
    <w:rsid w:val="006A6FE0"/>
    <w:rsid w:val="006A737E"/>
    <w:rsid w:val="006B0021"/>
    <w:rsid w:val="006B0922"/>
    <w:rsid w:val="006B2179"/>
    <w:rsid w:val="006B2255"/>
    <w:rsid w:val="006B3BF8"/>
    <w:rsid w:val="006B643B"/>
    <w:rsid w:val="006B66EE"/>
    <w:rsid w:val="006B736F"/>
    <w:rsid w:val="006B761A"/>
    <w:rsid w:val="006B7681"/>
    <w:rsid w:val="006C02B0"/>
    <w:rsid w:val="006C0DA4"/>
    <w:rsid w:val="006C1023"/>
    <w:rsid w:val="006C1408"/>
    <w:rsid w:val="006C1EE8"/>
    <w:rsid w:val="006C24B5"/>
    <w:rsid w:val="006C2D63"/>
    <w:rsid w:val="006C2D75"/>
    <w:rsid w:val="006C4827"/>
    <w:rsid w:val="006C48CD"/>
    <w:rsid w:val="006C5196"/>
    <w:rsid w:val="006C68AC"/>
    <w:rsid w:val="006C69BE"/>
    <w:rsid w:val="006C6DBB"/>
    <w:rsid w:val="006D099D"/>
    <w:rsid w:val="006D0B00"/>
    <w:rsid w:val="006D0B02"/>
    <w:rsid w:val="006D0C25"/>
    <w:rsid w:val="006D143E"/>
    <w:rsid w:val="006D174F"/>
    <w:rsid w:val="006D2859"/>
    <w:rsid w:val="006D3288"/>
    <w:rsid w:val="006D363B"/>
    <w:rsid w:val="006D4E48"/>
    <w:rsid w:val="006D5CEC"/>
    <w:rsid w:val="006D602A"/>
    <w:rsid w:val="006D66BB"/>
    <w:rsid w:val="006D67D6"/>
    <w:rsid w:val="006D6829"/>
    <w:rsid w:val="006D755F"/>
    <w:rsid w:val="006E0863"/>
    <w:rsid w:val="006E13F5"/>
    <w:rsid w:val="006E187F"/>
    <w:rsid w:val="006E1B0D"/>
    <w:rsid w:val="006E26EE"/>
    <w:rsid w:val="006E285B"/>
    <w:rsid w:val="006E4A1A"/>
    <w:rsid w:val="006E50B8"/>
    <w:rsid w:val="006E5DAE"/>
    <w:rsid w:val="006E5F11"/>
    <w:rsid w:val="006E618D"/>
    <w:rsid w:val="006E628B"/>
    <w:rsid w:val="006E6A7E"/>
    <w:rsid w:val="006E7B9C"/>
    <w:rsid w:val="006E7E61"/>
    <w:rsid w:val="006F038A"/>
    <w:rsid w:val="006F0832"/>
    <w:rsid w:val="006F15CB"/>
    <w:rsid w:val="006F1B59"/>
    <w:rsid w:val="006F2000"/>
    <w:rsid w:val="006F27C5"/>
    <w:rsid w:val="006F2914"/>
    <w:rsid w:val="006F3494"/>
    <w:rsid w:val="006F3FF6"/>
    <w:rsid w:val="006F4A00"/>
    <w:rsid w:val="006F59C4"/>
    <w:rsid w:val="006F5AF6"/>
    <w:rsid w:val="006F6275"/>
    <w:rsid w:val="006F77CF"/>
    <w:rsid w:val="006F7D09"/>
    <w:rsid w:val="00700D7E"/>
    <w:rsid w:val="007013E0"/>
    <w:rsid w:val="00701759"/>
    <w:rsid w:val="007021C9"/>
    <w:rsid w:val="0070317F"/>
    <w:rsid w:val="00703B70"/>
    <w:rsid w:val="00703BC6"/>
    <w:rsid w:val="00704145"/>
    <w:rsid w:val="007041AD"/>
    <w:rsid w:val="00705D20"/>
    <w:rsid w:val="00705EA5"/>
    <w:rsid w:val="00706952"/>
    <w:rsid w:val="00706BE5"/>
    <w:rsid w:val="007072A9"/>
    <w:rsid w:val="00707755"/>
    <w:rsid w:val="00710943"/>
    <w:rsid w:val="00710BEC"/>
    <w:rsid w:val="007111FD"/>
    <w:rsid w:val="007114E0"/>
    <w:rsid w:val="00711668"/>
    <w:rsid w:val="00711ADE"/>
    <w:rsid w:val="00711F11"/>
    <w:rsid w:val="00712265"/>
    <w:rsid w:val="00712CD1"/>
    <w:rsid w:val="00713602"/>
    <w:rsid w:val="007148AB"/>
    <w:rsid w:val="00714A3B"/>
    <w:rsid w:val="00714AF8"/>
    <w:rsid w:val="00714E0B"/>
    <w:rsid w:val="00715A9B"/>
    <w:rsid w:val="00715E61"/>
    <w:rsid w:val="00716446"/>
    <w:rsid w:val="0071722E"/>
    <w:rsid w:val="007176E3"/>
    <w:rsid w:val="0071781E"/>
    <w:rsid w:val="00720FA1"/>
    <w:rsid w:val="00721E97"/>
    <w:rsid w:val="00722B4F"/>
    <w:rsid w:val="00722B58"/>
    <w:rsid w:val="00723043"/>
    <w:rsid w:val="0072346E"/>
    <w:rsid w:val="00723A48"/>
    <w:rsid w:val="00723C12"/>
    <w:rsid w:val="00725287"/>
    <w:rsid w:val="00725B3E"/>
    <w:rsid w:val="007262C0"/>
    <w:rsid w:val="00726F87"/>
    <w:rsid w:val="0072758E"/>
    <w:rsid w:val="00727E83"/>
    <w:rsid w:val="007306C5"/>
    <w:rsid w:val="00730D3A"/>
    <w:rsid w:val="0073174E"/>
    <w:rsid w:val="0073199F"/>
    <w:rsid w:val="00732066"/>
    <w:rsid w:val="00732C28"/>
    <w:rsid w:val="00733AB7"/>
    <w:rsid w:val="007346EF"/>
    <w:rsid w:val="00734FD3"/>
    <w:rsid w:val="00735239"/>
    <w:rsid w:val="0073552E"/>
    <w:rsid w:val="00735647"/>
    <w:rsid w:val="007359EC"/>
    <w:rsid w:val="007359ED"/>
    <w:rsid w:val="00735F56"/>
    <w:rsid w:val="00735F6A"/>
    <w:rsid w:val="0073608C"/>
    <w:rsid w:val="007365B7"/>
    <w:rsid w:val="00736DA4"/>
    <w:rsid w:val="0073731F"/>
    <w:rsid w:val="00737596"/>
    <w:rsid w:val="007411AA"/>
    <w:rsid w:val="00742487"/>
    <w:rsid w:val="00742899"/>
    <w:rsid w:val="00743231"/>
    <w:rsid w:val="00743C6C"/>
    <w:rsid w:val="0074409C"/>
    <w:rsid w:val="00744571"/>
    <w:rsid w:val="007451F2"/>
    <w:rsid w:val="007458AB"/>
    <w:rsid w:val="00745AF3"/>
    <w:rsid w:val="007463B4"/>
    <w:rsid w:val="00746EFB"/>
    <w:rsid w:val="0075044C"/>
    <w:rsid w:val="007512D2"/>
    <w:rsid w:val="00751505"/>
    <w:rsid w:val="007527AF"/>
    <w:rsid w:val="00752F06"/>
    <w:rsid w:val="00753243"/>
    <w:rsid w:val="00753695"/>
    <w:rsid w:val="00753CC0"/>
    <w:rsid w:val="00754198"/>
    <w:rsid w:val="0075443E"/>
    <w:rsid w:val="007545B4"/>
    <w:rsid w:val="0075466B"/>
    <w:rsid w:val="00754897"/>
    <w:rsid w:val="00754FB0"/>
    <w:rsid w:val="00755BAA"/>
    <w:rsid w:val="00755F33"/>
    <w:rsid w:val="00755F4D"/>
    <w:rsid w:val="00756D3B"/>
    <w:rsid w:val="0075747F"/>
    <w:rsid w:val="00757ABC"/>
    <w:rsid w:val="00757E3A"/>
    <w:rsid w:val="007605E3"/>
    <w:rsid w:val="007614C4"/>
    <w:rsid w:val="00761F2B"/>
    <w:rsid w:val="00762D4F"/>
    <w:rsid w:val="00763C89"/>
    <w:rsid w:val="00763EC8"/>
    <w:rsid w:val="00764C22"/>
    <w:rsid w:val="00766286"/>
    <w:rsid w:val="00766968"/>
    <w:rsid w:val="007670D2"/>
    <w:rsid w:val="007676CD"/>
    <w:rsid w:val="00767DC0"/>
    <w:rsid w:val="007706F9"/>
    <w:rsid w:val="0077095C"/>
    <w:rsid w:val="00770B3F"/>
    <w:rsid w:val="00770E49"/>
    <w:rsid w:val="00772C47"/>
    <w:rsid w:val="00772E65"/>
    <w:rsid w:val="007734C2"/>
    <w:rsid w:val="00773F52"/>
    <w:rsid w:val="007747A5"/>
    <w:rsid w:val="007747D3"/>
    <w:rsid w:val="00775341"/>
    <w:rsid w:val="00775F77"/>
    <w:rsid w:val="007763B9"/>
    <w:rsid w:val="00776DC1"/>
    <w:rsid w:val="00776F89"/>
    <w:rsid w:val="00777185"/>
    <w:rsid w:val="0077743B"/>
    <w:rsid w:val="00777D8C"/>
    <w:rsid w:val="007805C3"/>
    <w:rsid w:val="00781371"/>
    <w:rsid w:val="00781C0A"/>
    <w:rsid w:val="00781CC6"/>
    <w:rsid w:val="00781DC1"/>
    <w:rsid w:val="007834FF"/>
    <w:rsid w:val="00783AE4"/>
    <w:rsid w:val="00783E19"/>
    <w:rsid w:val="00784827"/>
    <w:rsid w:val="007849AB"/>
    <w:rsid w:val="00785310"/>
    <w:rsid w:val="0078539E"/>
    <w:rsid w:val="00785AAB"/>
    <w:rsid w:val="0078682D"/>
    <w:rsid w:val="007869AD"/>
    <w:rsid w:val="00787B9E"/>
    <w:rsid w:val="007913FA"/>
    <w:rsid w:val="00791791"/>
    <w:rsid w:val="007918E2"/>
    <w:rsid w:val="00791CDF"/>
    <w:rsid w:val="00791F50"/>
    <w:rsid w:val="007925C0"/>
    <w:rsid w:val="00792B55"/>
    <w:rsid w:val="00792B72"/>
    <w:rsid w:val="00792DEE"/>
    <w:rsid w:val="00792F80"/>
    <w:rsid w:val="00794C94"/>
    <w:rsid w:val="00795712"/>
    <w:rsid w:val="0079577C"/>
    <w:rsid w:val="00795AEB"/>
    <w:rsid w:val="0079621E"/>
    <w:rsid w:val="00796F98"/>
    <w:rsid w:val="007A0174"/>
    <w:rsid w:val="007A0183"/>
    <w:rsid w:val="007A03F7"/>
    <w:rsid w:val="007A0F88"/>
    <w:rsid w:val="007A10E5"/>
    <w:rsid w:val="007A1E0C"/>
    <w:rsid w:val="007A232D"/>
    <w:rsid w:val="007A2976"/>
    <w:rsid w:val="007A2A52"/>
    <w:rsid w:val="007A3BF7"/>
    <w:rsid w:val="007A3CC5"/>
    <w:rsid w:val="007A439A"/>
    <w:rsid w:val="007A53CC"/>
    <w:rsid w:val="007A55DE"/>
    <w:rsid w:val="007A56F7"/>
    <w:rsid w:val="007A5C5A"/>
    <w:rsid w:val="007A5FC1"/>
    <w:rsid w:val="007A629D"/>
    <w:rsid w:val="007A6F21"/>
    <w:rsid w:val="007A74FA"/>
    <w:rsid w:val="007A7557"/>
    <w:rsid w:val="007A7B6B"/>
    <w:rsid w:val="007A7FF5"/>
    <w:rsid w:val="007B07E9"/>
    <w:rsid w:val="007B0FB9"/>
    <w:rsid w:val="007B14ED"/>
    <w:rsid w:val="007B189A"/>
    <w:rsid w:val="007B1BFB"/>
    <w:rsid w:val="007B275B"/>
    <w:rsid w:val="007B28B1"/>
    <w:rsid w:val="007B356D"/>
    <w:rsid w:val="007B371B"/>
    <w:rsid w:val="007B3C73"/>
    <w:rsid w:val="007B4245"/>
    <w:rsid w:val="007B4629"/>
    <w:rsid w:val="007B5A0F"/>
    <w:rsid w:val="007B5DAF"/>
    <w:rsid w:val="007B5EB4"/>
    <w:rsid w:val="007B6AB9"/>
    <w:rsid w:val="007B73EB"/>
    <w:rsid w:val="007C04C6"/>
    <w:rsid w:val="007C083A"/>
    <w:rsid w:val="007C0990"/>
    <w:rsid w:val="007C0F48"/>
    <w:rsid w:val="007C1BD9"/>
    <w:rsid w:val="007C242D"/>
    <w:rsid w:val="007C2BD3"/>
    <w:rsid w:val="007C2E35"/>
    <w:rsid w:val="007C31FA"/>
    <w:rsid w:val="007C3507"/>
    <w:rsid w:val="007C3A25"/>
    <w:rsid w:val="007C60E5"/>
    <w:rsid w:val="007C61FB"/>
    <w:rsid w:val="007C7158"/>
    <w:rsid w:val="007C737D"/>
    <w:rsid w:val="007C75A2"/>
    <w:rsid w:val="007C7795"/>
    <w:rsid w:val="007C7B21"/>
    <w:rsid w:val="007C7D28"/>
    <w:rsid w:val="007C7EA2"/>
    <w:rsid w:val="007D0270"/>
    <w:rsid w:val="007D1189"/>
    <w:rsid w:val="007D1ACA"/>
    <w:rsid w:val="007D225F"/>
    <w:rsid w:val="007D3071"/>
    <w:rsid w:val="007D348B"/>
    <w:rsid w:val="007D3800"/>
    <w:rsid w:val="007D394E"/>
    <w:rsid w:val="007D416C"/>
    <w:rsid w:val="007D44CC"/>
    <w:rsid w:val="007D485A"/>
    <w:rsid w:val="007D4A95"/>
    <w:rsid w:val="007D4D18"/>
    <w:rsid w:val="007D549A"/>
    <w:rsid w:val="007D564E"/>
    <w:rsid w:val="007D58AD"/>
    <w:rsid w:val="007D6C4C"/>
    <w:rsid w:val="007D728F"/>
    <w:rsid w:val="007D7766"/>
    <w:rsid w:val="007D7888"/>
    <w:rsid w:val="007D7E48"/>
    <w:rsid w:val="007E1EF3"/>
    <w:rsid w:val="007E29C8"/>
    <w:rsid w:val="007E2D8C"/>
    <w:rsid w:val="007E3987"/>
    <w:rsid w:val="007E3B88"/>
    <w:rsid w:val="007E3CE4"/>
    <w:rsid w:val="007E5BD8"/>
    <w:rsid w:val="007E61B9"/>
    <w:rsid w:val="007E65EA"/>
    <w:rsid w:val="007E66D2"/>
    <w:rsid w:val="007F04B8"/>
    <w:rsid w:val="007F0566"/>
    <w:rsid w:val="007F089D"/>
    <w:rsid w:val="007F1583"/>
    <w:rsid w:val="007F17AB"/>
    <w:rsid w:val="007F29DA"/>
    <w:rsid w:val="007F3F57"/>
    <w:rsid w:val="007F4BB0"/>
    <w:rsid w:val="007F5D27"/>
    <w:rsid w:val="007F61EA"/>
    <w:rsid w:val="007F7FFA"/>
    <w:rsid w:val="00800A54"/>
    <w:rsid w:val="00801171"/>
    <w:rsid w:val="00802024"/>
    <w:rsid w:val="00802271"/>
    <w:rsid w:val="0080244D"/>
    <w:rsid w:val="00802B94"/>
    <w:rsid w:val="00802D3A"/>
    <w:rsid w:val="00803B5B"/>
    <w:rsid w:val="00804511"/>
    <w:rsid w:val="008053D4"/>
    <w:rsid w:val="008058E9"/>
    <w:rsid w:val="00805AEC"/>
    <w:rsid w:val="00805E49"/>
    <w:rsid w:val="008069A6"/>
    <w:rsid w:val="0081075F"/>
    <w:rsid w:val="00811E3F"/>
    <w:rsid w:val="00813A61"/>
    <w:rsid w:val="00813D77"/>
    <w:rsid w:val="00815286"/>
    <w:rsid w:val="00815626"/>
    <w:rsid w:val="00816640"/>
    <w:rsid w:val="0081675C"/>
    <w:rsid w:val="00816C7C"/>
    <w:rsid w:val="008216B9"/>
    <w:rsid w:val="00822904"/>
    <w:rsid w:val="00822ACB"/>
    <w:rsid w:val="0082400C"/>
    <w:rsid w:val="008244B6"/>
    <w:rsid w:val="0082452F"/>
    <w:rsid w:val="008245F5"/>
    <w:rsid w:val="008255FA"/>
    <w:rsid w:val="008261C8"/>
    <w:rsid w:val="0082691C"/>
    <w:rsid w:val="008279A1"/>
    <w:rsid w:val="00827F36"/>
    <w:rsid w:val="00827F65"/>
    <w:rsid w:val="008303C1"/>
    <w:rsid w:val="00831FAE"/>
    <w:rsid w:val="00832398"/>
    <w:rsid w:val="00832ACC"/>
    <w:rsid w:val="00832CE0"/>
    <w:rsid w:val="0083369C"/>
    <w:rsid w:val="0083395A"/>
    <w:rsid w:val="00833C1E"/>
    <w:rsid w:val="00834186"/>
    <w:rsid w:val="00835585"/>
    <w:rsid w:val="00836EFA"/>
    <w:rsid w:val="008375B3"/>
    <w:rsid w:val="008378D5"/>
    <w:rsid w:val="00837E96"/>
    <w:rsid w:val="00837F2B"/>
    <w:rsid w:val="008403F3"/>
    <w:rsid w:val="008411F7"/>
    <w:rsid w:val="00841538"/>
    <w:rsid w:val="00841601"/>
    <w:rsid w:val="00842653"/>
    <w:rsid w:val="00843179"/>
    <w:rsid w:val="00843AC8"/>
    <w:rsid w:val="00843BE8"/>
    <w:rsid w:val="00844398"/>
    <w:rsid w:val="00844433"/>
    <w:rsid w:val="008445F7"/>
    <w:rsid w:val="00844B33"/>
    <w:rsid w:val="00844B7B"/>
    <w:rsid w:val="0084525A"/>
    <w:rsid w:val="00845BF4"/>
    <w:rsid w:val="00845D56"/>
    <w:rsid w:val="00846A7E"/>
    <w:rsid w:val="00851533"/>
    <w:rsid w:val="00851768"/>
    <w:rsid w:val="00851833"/>
    <w:rsid w:val="00851847"/>
    <w:rsid w:val="00851A08"/>
    <w:rsid w:val="00851AF3"/>
    <w:rsid w:val="00851C1C"/>
    <w:rsid w:val="00851F2B"/>
    <w:rsid w:val="00853171"/>
    <w:rsid w:val="008531D2"/>
    <w:rsid w:val="00853367"/>
    <w:rsid w:val="008538C1"/>
    <w:rsid w:val="00853BE3"/>
    <w:rsid w:val="00854832"/>
    <w:rsid w:val="00854B4E"/>
    <w:rsid w:val="00854CD7"/>
    <w:rsid w:val="00854D1B"/>
    <w:rsid w:val="008553B9"/>
    <w:rsid w:val="00855CEB"/>
    <w:rsid w:val="00855EFF"/>
    <w:rsid w:val="0085628C"/>
    <w:rsid w:val="00860241"/>
    <w:rsid w:val="0086024D"/>
    <w:rsid w:val="008610F5"/>
    <w:rsid w:val="008617BE"/>
    <w:rsid w:val="00862021"/>
    <w:rsid w:val="0086236F"/>
    <w:rsid w:val="00863CD6"/>
    <w:rsid w:val="008642EE"/>
    <w:rsid w:val="00865606"/>
    <w:rsid w:val="00865820"/>
    <w:rsid w:val="0086586A"/>
    <w:rsid w:val="0086717D"/>
    <w:rsid w:val="0086754D"/>
    <w:rsid w:val="00867B54"/>
    <w:rsid w:val="00870871"/>
    <w:rsid w:val="0087168B"/>
    <w:rsid w:val="0087218C"/>
    <w:rsid w:val="008721A4"/>
    <w:rsid w:val="00872B97"/>
    <w:rsid w:val="00873338"/>
    <w:rsid w:val="00873B77"/>
    <w:rsid w:val="00873CEF"/>
    <w:rsid w:val="00874F72"/>
    <w:rsid w:val="0087541B"/>
    <w:rsid w:val="008758C9"/>
    <w:rsid w:val="00875A88"/>
    <w:rsid w:val="008764F1"/>
    <w:rsid w:val="008767E9"/>
    <w:rsid w:val="00876A92"/>
    <w:rsid w:val="00877229"/>
    <w:rsid w:val="00877806"/>
    <w:rsid w:val="00877DBE"/>
    <w:rsid w:val="00881512"/>
    <w:rsid w:val="0088214C"/>
    <w:rsid w:val="00883007"/>
    <w:rsid w:val="0088328E"/>
    <w:rsid w:val="00883DA8"/>
    <w:rsid w:val="0088443C"/>
    <w:rsid w:val="00884803"/>
    <w:rsid w:val="00884F86"/>
    <w:rsid w:val="00885ED0"/>
    <w:rsid w:val="00886FCF"/>
    <w:rsid w:val="0088750E"/>
    <w:rsid w:val="008902A3"/>
    <w:rsid w:val="008905B0"/>
    <w:rsid w:val="00890B6A"/>
    <w:rsid w:val="00890D4C"/>
    <w:rsid w:val="00891548"/>
    <w:rsid w:val="00891D56"/>
    <w:rsid w:val="00892C97"/>
    <w:rsid w:val="00893A0D"/>
    <w:rsid w:val="008976FE"/>
    <w:rsid w:val="0089774B"/>
    <w:rsid w:val="00897B2C"/>
    <w:rsid w:val="00897B67"/>
    <w:rsid w:val="008A0B51"/>
    <w:rsid w:val="008A0DE3"/>
    <w:rsid w:val="008A0FCF"/>
    <w:rsid w:val="008A14D1"/>
    <w:rsid w:val="008A1E72"/>
    <w:rsid w:val="008A2FBB"/>
    <w:rsid w:val="008A3504"/>
    <w:rsid w:val="008A4212"/>
    <w:rsid w:val="008A4335"/>
    <w:rsid w:val="008A51E5"/>
    <w:rsid w:val="008A528A"/>
    <w:rsid w:val="008A6570"/>
    <w:rsid w:val="008A69B0"/>
    <w:rsid w:val="008B02E2"/>
    <w:rsid w:val="008B0629"/>
    <w:rsid w:val="008B0A0F"/>
    <w:rsid w:val="008B135B"/>
    <w:rsid w:val="008B1CAD"/>
    <w:rsid w:val="008B2849"/>
    <w:rsid w:val="008B2ADB"/>
    <w:rsid w:val="008B2B4A"/>
    <w:rsid w:val="008B3F8E"/>
    <w:rsid w:val="008B42D6"/>
    <w:rsid w:val="008B4AE5"/>
    <w:rsid w:val="008B502A"/>
    <w:rsid w:val="008B5758"/>
    <w:rsid w:val="008B622C"/>
    <w:rsid w:val="008B6F10"/>
    <w:rsid w:val="008B7584"/>
    <w:rsid w:val="008C0131"/>
    <w:rsid w:val="008C01BC"/>
    <w:rsid w:val="008C1D7A"/>
    <w:rsid w:val="008C1E24"/>
    <w:rsid w:val="008C2E39"/>
    <w:rsid w:val="008C3084"/>
    <w:rsid w:val="008C42B3"/>
    <w:rsid w:val="008C42CE"/>
    <w:rsid w:val="008C545B"/>
    <w:rsid w:val="008C557B"/>
    <w:rsid w:val="008C5D33"/>
    <w:rsid w:val="008D0E7C"/>
    <w:rsid w:val="008D1023"/>
    <w:rsid w:val="008D1068"/>
    <w:rsid w:val="008D24A6"/>
    <w:rsid w:val="008D264F"/>
    <w:rsid w:val="008D2D23"/>
    <w:rsid w:val="008D31CE"/>
    <w:rsid w:val="008D32A1"/>
    <w:rsid w:val="008D3A0B"/>
    <w:rsid w:val="008D3B34"/>
    <w:rsid w:val="008D40E0"/>
    <w:rsid w:val="008D4259"/>
    <w:rsid w:val="008D46BA"/>
    <w:rsid w:val="008D4850"/>
    <w:rsid w:val="008D49A0"/>
    <w:rsid w:val="008D4C49"/>
    <w:rsid w:val="008D621E"/>
    <w:rsid w:val="008D678C"/>
    <w:rsid w:val="008D69F0"/>
    <w:rsid w:val="008D7939"/>
    <w:rsid w:val="008D7BE6"/>
    <w:rsid w:val="008E073D"/>
    <w:rsid w:val="008E0962"/>
    <w:rsid w:val="008E15BB"/>
    <w:rsid w:val="008E1D7F"/>
    <w:rsid w:val="008E2A6F"/>
    <w:rsid w:val="008E2B9F"/>
    <w:rsid w:val="008E3DB1"/>
    <w:rsid w:val="008E40B6"/>
    <w:rsid w:val="008E5B0D"/>
    <w:rsid w:val="008E603D"/>
    <w:rsid w:val="008E6406"/>
    <w:rsid w:val="008E6DC7"/>
    <w:rsid w:val="008E6EF5"/>
    <w:rsid w:val="008E7602"/>
    <w:rsid w:val="008E7EA0"/>
    <w:rsid w:val="008E7F4C"/>
    <w:rsid w:val="008F01E5"/>
    <w:rsid w:val="008F08C7"/>
    <w:rsid w:val="008F0DAC"/>
    <w:rsid w:val="008F1DC8"/>
    <w:rsid w:val="008F26A2"/>
    <w:rsid w:val="008F359F"/>
    <w:rsid w:val="008F4552"/>
    <w:rsid w:val="008F5034"/>
    <w:rsid w:val="008F6025"/>
    <w:rsid w:val="008F79CE"/>
    <w:rsid w:val="008F7C3E"/>
    <w:rsid w:val="0090010A"/>
    <w:rsid w:val="009005C2"/>
    <w:rsid w:val="009009AD"/>
    <w:rsid w:val="00901136"/>
    <w:rsid w:val="00901781"/>
    <w:rsid w:val="00901CD9"/>
    <w:rsid w:val="0090321E"/>
    <w:rsid w:val="00903E20"/>
    <w:rsid w:val="009048E8"/>
    <w:rsid w:val="00905393"/>
    <w:rsid w:val="00905D1F"/>
    <w:rsid w:val="00906334"/>
    <w:rsid w:val="00906824"/>
    <w:rsid w:val="009076CD"/>
    <w:rsid w:val="00907751"/>
    <w:rsid w:val="00910159"/>
    <w:rsid w:val="009104B3"/>
    <w:rsid w:val="0091141F"/>
    <w:rsid w:val="00911DA9"/>
    <w:rsid w:val="0091228C"/>
    <w:rsid w:val="00913759"/>
    <w:rsid w:val="00913ECD"/>
    <w:rsid w:val="0091411B"/>
    <w:rsid w:val="009145CF"/>
    <w:rsid w:val="0091479B"/>
    <w:rsid w:val="00915013"/>
    <w:rsid w:val="00915A6F"/>
    <w:rsid w:val="00915A73"/>
    <w:rsid w:val="00916672"/>
    <w:rsid w:val="00920289"/>
    <w:rsid w:val="00920FDE"/>
    <w:rsid w:val="00921385"/>
    <w:rsid w:val="00921B15"/>
    <w:rsid w:val="0092222A"/>
    <w:rsid w:val="009230C3"/>
    <w:rsid w:val="00923491"/>
    <w:rsid w:val="00923707"/>
    <w:rsid w:val="00924385"/>
    <w:rsid w:val="00925324"/>
    <w:rsid w:val="00925775"/>
    <w:rsid w:val="00925E3C"/>
    <w:rsid w:val="00926089"/>
    <w:rsid w:val="0092615C"/>
    <w:rsid w:val="009264BF"/>
    <w:rsid w:val="00926D9D"/>
    <w:rsid w:val="00930010"/>
    <w:rsid w:val="00930134"/>
    <w:rsid w:val="00930206"/>
    <w:rsid w:val="0093122E"/>
    <w:rsid w:val="009312EF"/>
    <w:rsid w:val="009319D3"/>
    <w:rsid w:val="00932890"/>
    <w:rsid w:val="00932C3A"/>
    <w:rsid w:val="00932F43"/>
    <w:rsid w:val="0093355D"/>
    <w:rsid w:val="00933F54"/>
    <w:rsid w:val="0093414B"/>
    <w:rsid w:val="00934355"/>
    <w:rsid w:val="00937086"/>
    <w:rsid w:val="00937517"/>
    <w:rsid w:val="00937ADB"/>
    <w:rsid w:val="00937D4D"/>
    <w:rsid w:val="00937DB0"/>
    <w:rsid w:val="00940D29"/>
    <w:rsid w:val="00941834"/>
    <w:rsid w:val="00942B2E"/>
    <w:rsid w:val="00942BA9"/>
    <w:rsid w:val="00942C32"/>
    <w:rsid w:val="00943519"/>
    <w:rsid w:val="0094418B"/>
    <w:rsid w:val="0094573D"/>
    <w:rsid w:val="00947729"/>
    <w:rsid w:val="00947945"/>
    <w:rsid w:val="0095104F"/>
    <w:rsid w:val="00951A11"/>
    <w:rsid w:val="0095262A"/>
    <w:rsid w:val="00952997"/>
    <w:rsid w:val="00952D57"/>
    <w:rsid w:val="009534D0"/>
    <w:rsid w:val="00953800"/>
    <w:rsid w:val="00954567"/>
    <w:rsid w:val="00954B40"/>
    <w:rsid w:val="00955A7A"/>
    <w:rsid w:val="00956194"/>
    <w:rsid w:val="00956E0C"/>
    <w:rsid w:val="0095794D"/>
    <w:rsid w:val="00960AEB"/>
    <w:rsid w:val="00961593"/>
    <w:rsid w:val="00961BD1"/>
    <w:rsid w:val="00961F44"/>
    <w:rsid w:val="0096260D"/>
    <w:rsid w:val="009635AC"/>
    <w:rsid w:val="00963CED"/>
    <w:rsid w:val="00964073"/>
    <w:rsid w:val="0096416C"/>
    <w:rsid w:val="009659E1"/>
    <w:rsid w:val="00967077"/>
    <w:rsid w:val="00967DB0"/>
    <w:rsid w:val="009709DF"/>
    <w:rsid w:val="009711AC"/>
    <w:rsid w:val="009714BA"/>
    <w:rsid w:val="009719D8"/>
    <w:rsid w:val="00971A53"/>
    <w:rsid w:val="009724E4"/>
    <w:rsid w:val="0097263C"/>
    <w:rsid w:val="009728CB"/>
    <w:rsid w:val="00973662"/>
    <w:rsid w:val="00973723"/>
    <w:rsid w:val="009738F5"/>
    <w:rsid w:val="009741AE"/>
    <w:rsid w:val="0097463C"/>
    <w:rsid w:val="009751E7"/>
    <w:rsid w:val="00975971"/>
    <w:rsid w:val="00975E1A"/>
    <w:rsid w:val="00975E90"/>
    <w:rsid w:val="009764BE"/>
    <w:rsid w:val="009808EF"/>
    <w:rsid w:val="00980D81"/>
    <w:rsid w:val="00982429"/>
    <w:rsid w:val="0098267F"/>
    <w:rsid w:val="0098375B"/>
    <w:rsid w:val="009838E3"/>
    <w:rsid w:val="00983952"/>
    <w:rsid w:val="00983B40"/>
    <w:rsid w:val="00983E18"/>
    <w:rsid w:val="0098456C"/>
    <w:rsid w:val="009846E6"/>
    <w:rsid w:val="00985461"/>
    <w:rsid w:val="0098572E"/>
    <w:rsid w:val="00985DFD"/>
    <w:rsid w:val="009860CF"/>
    <w:rsid w:val="0098697E"/>
    <w:rsid w:val="00987A13"/>
    <w:rsid w:val="009900C1"/>
    <w:rsid w:val="00991537"/>
    <w:rsid w:val="00991796"/>
    <w:rsid w:val="009917DA"/>
    <w:rsid w:val="00991AA8"/>
    <w:rsid w:val="00991C16"/>
    <w:rsid w:val="00992089"/>
    <w:rsid w:val="0099246C"/>
    <w:rsid w:val="00992638"/>
    <w:rsid w:val="00993122"/>
    <w:rsid w:val="00993570"/>
    <w:rsid w:val="00994515"/>
    <w:rsid w:val="009946E1"/>
    <w:rsid w:val="009953C1"/>
    <w:rsid w:val="00996567"/>
    <w:rsid w:val="00996D73"/>
    <w:rsid w:val="00996F0C"/>
    <w:rsid w:val="00997001"/>
    <w:rsid w:val="009973E3"/>
    <w:rsid w:val="00997A3F"/>
    <w:rsid w:val="009A082D"/>
    <w:rsid w:val="009A0A13"/>
    <w:rsid w:val="009A1DEF"/>
    <w:rsid w:val="009A21AD"/>
    <w:rsid w:val="009A23C6"/>
    <w:rsid w:val="009A24B9"/>
    <w:rsid w:val="009A2F3A"/>
    <w:rsid w:val="009A3052"/>
    <w:rsid w:val="009A40E4"/>
    <w:rsid w:val="009A498C"/>
    <w:rsid w:val="009A552E"/>
    <w:rsid w:val="009A55BF"/>
    <w:rsid w:val="009A5985"/>
    <w:rsid w:val="009A5BB2"/>
    <w:rsid w:val="009A5FAC"/>
    <w:rsid w:val="009A6DF1"/>
    <w:rsid w:val="009A71F1"/>
    <w:rsid w:val="009A7E76"/>
    <w:rsid w:val="009A7EBE"/>
    <w:rsid w:val="009B05C9"/>
    <w:rsid w:val="009B0CED"/>
    <w:rsid w:val="009B21AA"/>
    <w:rsid w:val="009B28E9"/>
    <w:rsid w:val="009B2B14"/>
    <w:rsid w:val="009B346B"/>
    <w:rsid w:val="009B488F"/>
    <w:rsid w:val="009B4F35"/>
    <w:rsid w:val="009B5950"/>
    <w:rsid w:val="009B5FA3"/>
    <w:rsid w:val="009B6013"/>
    <w:rsid w:val="009B63AF"/>
    <w:rsid w:val="009B6D0A"/>
    <w:rsid w:val="009B6EDE"/>
    <w:rsid w:val="009B6EFA"/>
    <w:rsid w:val="009B763A"/>
    <w:rsid w:val="009C013E"/>
    <w:rsid w:val="009C02FC"/>
    <w:rsid w:val="009C04FF"/>
    <w:rsid w:val="009C1124"/>
    <w:rsid w:val="009C1C0B"/>
    <w:rsid w:val="009C2569"/>
    <w:rsid w:val="009C2E78"/>
    <w:rsid w:val="009C47EF"/>
    <w:rsid w:val="009C4904"/>
    <w:rsid w:val="009C4A98"/>
    <w:rsid w:val="009C4BD3"/>
    <w:rsid w:val="009C4D5C"/>
    <w:rsid w:val="009C4E36"/>
    <w:rsid w:val="009C505D"/>
    <w:rsid w:val="009C635F"/>
    <w:rsid w:val="009C6455"/>
    <w:rsid w:val="009C650C"/>
    <w:rsid w:val="009C6CB4"/>
    <w:rsid w:val="009C6E26"/>
    <w:rsid w:val="009C7627"/>
    <w:rsid w:val="009D0D46"/>
    <w:rsid w:val="009D14EE"/>
    <w:rsid w:val="009D3610"/>
    <w:rsid w:val="009D4C07"/>
    <w:rsid w:val="009D4CBC"/>
    <w:rsid w:val="009D6263"/>
    <w:rsid w:val="009D64F1"/>
    <w:rsid w:val="009D6F54"/>
    <w:rsid w:val="009D7564"/>
    <w:rsid w:val="009D7BF9"/>
    <w:rsid w:val="009E0844"/>
    <w:rsid w:val="009E0991"/>
    <w:rsid w:val="009E12F0"/>
    <w:rsid w:val="009E14D3"/>
    <w:rsid w:val="009E1767"/>
    <w:rsid w:val="009E1789"/>
    <w:rsid w:val="009E1FA8"/>
    <w:rsid w:val="009E2599"/>
    <w:rsid w:val="009E2B72"/>
    <w:rsid w:val="009E300A"/>
    <w:rsid w:val="009E3967"/>
    <w:rsid w:val="009E3A72"/>
    <w:rsid w:val="009E3F6E"/>
    <w:rsid w:val="009E40BD"/>
    <w:rsid w:val="009E40C9"/>
    <w:rsid w:val="009E4698"/>
    <w:rsid w:val="009E4C62"/>
    <w:rsid w:val="009E5978"/>
    <w:rsid w:val="009E5F6F"/>
    <w:rsid w:val="009E619B"/>
    <w:rsid w:val="009E637A"/>
    <w:rsid w:val="009E6AE5"/>
    <w:rsid w:val="009E6B83"/>
    <w:rsid w:val="009E6EC7"/>
    <w:rsid w:val="009E7614"/>
    <w:rsid w:val="009F010F"/>
    <w:rsid w:val="009F021B"/>
    <w:rsid w:val="009F0D79"/>
    <w:rsid w:val="009F1457"/>
    <w:rsid w:val="009F154B"/>
    <w:rsid w:val="009F1B1F"/>
    <w:rsid w:val="009F277C"/>
    <w:rsid w:val="009F3B9A"/>
    <w:rsid w:val="009F3C03"/>
    <w:rsid w:val="009F4182"/>
    <w:rsid w:val="009F4416"/>
    <w:rsid w:val="009F549F"/>
    <w:rsid w:val="009F5512"/>
    <w:rsid w:val="009F552F"/>
    <w:rsid w:val="009F6554"/>
    <w:rsid w:val="009F6C54"/>
    <w:rsid w:val="009F7A6B"/>
    <w:rsid w:val="009F7F05"/>
    <w:rsid w:val="00A003A5"/>
    <w:rsid w:val="00A00747"/>
    <w:rsid w:val="00A00C64"/>
    <w:rsid w:val="00A00CC9"/>
    <w:rsid w:val="00A019EB"/>
    <w:rsid w:val="00A01CBE"/>
    <w:rsid w:val="00A02E42"/>
    <w:rsid w:val="00A03CD4"/>
    <w:rsid w:val="00A04AEC"/>
    <w:rsid w:val="00A04CC4"/>
    <w:rsid w:val="00A04D4F"/>
    <w:rsid w:val="00A05243"/>
    <w:rsid w:val="00A05544"/>
    <w:rsid w:val="00A05BFD"/>
    <w:rsid w:val="00A06952"/>
    <w:rsid w:val="00A06E49"/>
    <w:rsid w:val="00A07886"/>
    <w:rsid w:val="00A0798C"/>
    <w:rsid w:val="00A11A4F"/>
    <w:rsid w:val="00A12118"/>
    <w:rsid w:val="00A12ADA"/>
    <w:rsid w:val="00A12E9D"/>
    <w:rsid w:val="00A1375D"/>
    <w:rsid w:val="00A13E5F"/>
    <w:rsid w:val="00A141BB"/>
    <w:rsid w:val="00A150C3"/>
    <w:rsid w:val="00A1563C"/>
    <w:rsid w:val="00A15CFA"/>
    <w:rsid w:val="00A16143"/>
    <w:rsid w:val="00A17555"/>
    <w:rsid w:val="00A20ACA"/>
    <w:rsid w:val="00A2221F"/>
    <w:rsid w:val="00A22869"/>
    <w:rsid w:val="00A23CDE"/>
    <w:rsid w:val="00A24B83"/>
    <w:rsid w:val="00A252D3"/>
    <w:rsid w:val="00A256C0"/>
    <w:rsid w:val="00A25729"/>
    <w:rsid w:val="00A25A5D"/>
    <w:rsid w:val="00A26187"/>
    <w:rsid w:val="00A263E0"/>
    <w:rsid w:val="00A30935"/>
    <w:rsid w:val="00A314D4"/>
    <w:rsid w:val="00A31BF9"/>
    <w:rsid w:val="00A323E6"/>
    <w:rsid w:val="00A32A62"/>
    <w:rsid w:val="00A33660"/>
    <w:rsid w:val="00A33ACB"/>
    <w:rsid w:val="00A33D6C"/>
    <w:rsid w:val="00A34414"/>
    <w:rsid w:val="00A35025"/>
    <w:rsid w:val="00A35826"/>
    <w:rsid w:val="00A35D22"/>
    <w:rsid w:val="00A373A6"/>
    <w:rsid w:val="00A37A4F"/>
    <w:rsid w:val="00A37F61"/>
    <w:rsid w:val="00A40300"/>
    <w:rsid w:val="00A41108"/>
    <w:rsid w:val="00A423BE"/>
    <w:rsid w:val="00A42703"/>
    <w:rsid w:val="00A43214"/>
    <w:rsid w:val="00A433A3"/>
    <w:rsid w:val="00A4383B"/>
    <w:rsid w:val="00A43AB1"/>
    <w:rsid w:val="00A440E5"/>
    <w:rsid w:val="00A44821"/>
    <w:rsid w:val="00A44B9A"/>
    <w:rsid w:val="00A4527A"/>
    <w:rsid w:val="00A457BC"/>
    <w:rsid w:val="00A45AB5"/>
    <w:rsid w:val="00A478F1"/>
    <w:rsid w:val="00A47E83"/>
    <w:rsid w:val="00A5087D"/>
    <w:rsid w:val="00A50C5D"/>
    <w:rsid w:val="00A510B2"/>
    <w:rsid w:val="00A52CF1"/>
    <w:rsid w:val="00A52E4E"/>
    <w:rsid w:val="00A534BE"/>
    <w:rsid w:val="00A53AF0"/>
    <w:rsid w:val="00A54D51"/>
    <w:rsid w:val="00A55BE6"/>
    <w:rsid w:val="00A56F88"/>
    <w:rsid w:val="00A57219"/>
    <w:rsid w:val="00A57F7C"/>
    <w:rsid w:val="00A60100"/>
    <w:rsid w:val="00A6049E"/>
    <w:rsid w:val="00A6094B"/>
    <w:rsid w:val="00A60E1E"/>
    <w:rsid w:val="00A6118C"/>
    <w:rsid w:val="00A61C96"/>
    <w:rsid w:val="00A6238C"/>
    <w:rsid w:val="00A629E1"/>
    <w:rsid w:val="00A62A04"/>
    <w:rsid w:val="00A62D93"/>
    <w:rsid w:val="00A63593"/>
    <w:rsid w:val="00A636B1"/>
    <w:rsid w:val="00A637E4"/>
    <w:rsid w:val="00A63AD9"/>
    <w:rsid w:val="00A63E79"/>
    <w:rsid w:val="00A6422F"/>
    <w:rsid w:val="00A642FD"/>
    <w:rsid w:val="00A648CB"/>
    <w:rsid w:val="00A65479"/>
    <w:rsid w:val="00A65C49"/>
    <w:rsid w:val="00A65FCF"/>
    <w:rsid w:val="00A663B6"/>
    <w:rsid w:val="00A66A51"/>
    <w:rsid w:val="00A67145"/>
    <w:rsid w:val="00A6761B"/>
    <w:rsid w:val="00A70D1D"/>
    <w:rsid w:val="00A7194A"/>
    <w:rsid w:val="00A71F43"/>
    <w:rsid w:val="00A729B9"/>
    <w:rsid w:val="00A734CB"/>
    <w:rsid w:val="00A736D9"/>
    <w:rsid w:val="00A73A2B"/>
    <w:rsid w:val="00A73B44"/>
    <w:rsid w:val="00A74BDD"/>
    <w:rsid w:val="00A75324"/>
    <w:rsid w:val="00A756AC"/>
    <w:rsid w:val="00A76CFC"/>
    <w:rsid w:val="00A778B1"/>
    <w:rsid w:val="00A77968"/>
    <w:rsid w:val="00A80324"/>
    <w:rsid w:val="00A80538"/>
    <w:rsid w:val="00A805F0"/>
    <w:rsid w:val="00A809A0"/>
    <w:rsid w:val="00A80A4A"/>
    <w:rsid w:val="00A813C2"/>
    <w:rsid w:val="00A81977"/>
    <w:rsid w:val="00A81FE6"/>
    <w:rsid w:val="00A8240D"/>
    <w:rsid w:val="00A8298B"/>
    <w:rsid w:val="00A83596"/>
    <w:rsid w:val="00A847EB"/>
    <w:rsid w:val="00A84957"/>
    <w:rsid w:val="00A84BBF"/>
    <w:rsid w:val="00A85C7B"/>
    <w:rsid w:val="00A8631A"/>
    <w:rsid w:val="00A86BA8"/>
    <w:rsid w:val="00A8752E"/>
    <w:rsid w:val="00A875CE"/>
    <w:rsid w:val="00A87B09"/>
    <w:rsid w:val="00A9022A"/>
    <w:rsid w:val="00A9039A"/>
    <w:rsid w:val="00A90747"/>
    <w:rsid w:val="00A91704"/>
    <w:rsid w:val="00A9175F"/>
    <w:rsid w:val="00A9196B"/>
    <w:rsid w:val="00A92C13"/>
    <w:rsid w:val="00A93016"/>
    <w:rsid w:val="00A9344C"/>
    <w:rsid w:val="00A935DF"/>
    <w:rsid w:val="00A937DB"/>
    <w:rsid w:val="00A9398E"/>
    <w:rsid w:val="00A93C72"/>
    <w:rsid w:val="00A94945"/>
    <w:rsid w:val="00A949D3"/>
    <w:rsid w:val="00A94D3F"/>
    <w:rsid w:val="00AA01DE"/>
    <w:rsid w:val="00AA1854"/>
    <w:rsid w:val="00AA1BB1"/>
    <w:rsid w:val="00AA1BB2"/>
    <w:rsid w:val="00AA1BB5"/>
    <w:rsid w:val="00AA1CB4"/>
    <w:rsid w:val="00AA1E9D"/>
    <w:rsid w:val="00AA2C98"/>
    <w:rsid w:val="00AA2F2B"/>
    <w:rsid w:val="00AA3F46"/>
    <w:rsid w:val="00AA44D4"/>
    <w:rsid w:val="00AA4F67"/>
    <w:rsid w:val="00AA53DC"/>
    <w:rsid w:val="00AA5937"/>
    <w:rsid w:val="00AA64C3"/>
    <w:rsid w:val="00AA69FC"/>
    <w:rsid w:val="00AA6A21"/>
    <w:rsid w:val="00AA6FDE"/>
    <w:rsid w:val="00AA725B"/>
    <w:rsid w:val="00AA7C73"/>
    <w:rsid w:val="00AA7E72"/>
    <w:rsid w:val="00AB0BA1"/>
    <w:rsid w:val="00AB10BF"/>
    <w:rsid w:val="00AB1C15"/>
    <w:rsid w:val="00AB262A"/>
    <w:rsid w:val="00AB3341"/>
    <w:rsid w:val="00AB3DC8"/>
    <w:rsid w:val="00AB423A"/>
    <w:rsid w:val="00AB45CF"/>
    <w:rsid w:val="00AB5DAA"/>
    <w:rsid w:val="00AB698E"/>
    <w:rsid w:val="00AB6F22"/>
    <w:rsid w:val="00AB799A"/>
    <w:rsid w:val="00AB7A39"/>
    <w:rsid w:val="00AC0AB1"/>
    <w:rsid w:val="00AC0E1F"/>
    <w:rsid w:val="00AC102A"/>
    <w:rsid w:val="00AC1583"/>
    <w:rsid w:val="00AC1F17"/>
    <w:rsid w:val="00AC1FAB"/>
    <w:rsid w:val="00AC2607"/>
    <w:rsid w:val="00AC2799"/>
    <w:rsid w:val="00AC27EA"/>
    <w:rsid w:val="00AC2BEA"/>
    <w:rsid w:val="00AC2DBD"/>
    <w:rsid w:val="00AC3752"/>
    <w:rsid w:val="00AC414E"/>
    <w:rsid w:val="00AC4B60"/>
    <w:rsid w:val="00AC4D41"/>
    <w:rsid w:val="00AC5495"/>
    <w:rsid w:val="00AC5EF3"/>
    <w:rsid w:val="00AC6061"/>
    <w:rsid w:val="00AC637E"/>
    <w:rsid w:val="00AC65F5"/>
    <w:rsid w:val="00AC69A9"/>
    <w:rsid w:val="00AC6D6C"/>
    <w:rsid w:val="00AC7CA4"/>
    <w:rsid w:val="00AD01A1"/>
    <w:rsid w:val="00AD0C62"/>
    <w:rsid w:val="00AD1E73"/>
    <w:rsid w:val="00AD1F47"/>
    <w:rsid w:val="00AD2363"/>
    <w:rsid w:val="00AD2825"/>
    <w:rsid w:val="00AD2E20"/>
    <w:rsid w:val="00AD33BB"/>
    <w:rsid w:val="00AD3531"/>
    <w:rsid w:val="00AD487D"/>
    <w:rsid w:val="00AD57AE"/>
    <w:rsid w:val="00AD5B44"/>
    <w:rsid w:val="00AD66F5"/>
    <w:rsid w:val="00AD6902"/>
    <w:rsid w:val="00AD6F6A"/>
    <w:rsid w:val="00AE1850"/>
    <w:rsid w:val="00AE239F"/>
    <w:rsid w:val="00AE2E62"/>
    <w:rsid w:val="00AE5C35"/>
    <w:rsid w:val="00AE6436"/>
    <w:rsid w:val="00AE71CB"/>
    <w:rsid w:val="00AE7997"/>
    <w:rsid w:val="00AF0853"/>
    <w:rsid w:val="00AF0B12"/>
    <w:rsid w:val="00AF12E2"/>
    <w:rsid w:val="00AF198C"/>
    <w:rsid w:val="00AF1CE0"/>
    <w:rsid w:val="00AF1D97"/>
    <w:rsid w:val="00AF256C"/>
    <w:rsid w:val="00AF25E9"/>
    <w:rsid w:val="00AF2A88"/>
    <w:rsid w:val="00AF2B1C"/>
    <w:rsid w:val="00AF2C7E"/>
    <w:rsid w:val="00AF2E2A"/>
    <w:rsid w:val="00AF4463"/>
    <w:rsid w:val="00AF467F"/>
    <w:rsid w:val="00AF4712"/>
    <w:rsid w:val="00AF4AB8"/>
    <w:rsid w:val="00AF4B16"/>
    <w:rsid w:val="00AF5252"/>
    <w:rsid w:val="00AF654D"/>
    <w:rsid w:val="00AF6630"/>
    <w:rsid w:val="00AF673F"/>
    <w:rsid w:val="00AF6E84"/>
    <w:rsid w:val="00AF79EC"/>
    <w:rsid w:val="00B00744"/>
    <w:rsid w:val="00B00B31"/>
    <w:rsid w:val="00B00CF1"/>
    <w:rsid w:val="00B018CE"/>
    <w:rsid w:val="00B01AF8"/>
    <w:rsid w:val="00B01BC6"/>
    <w:rsid w:val="00B02134"/>
    <w:rsid w:val="00B03380"/>
    <w:rsid w:val="00B034E8"/>
    <w:rsid w:val="00B035DF"/>
    <w:rsid w:val="00B041FA"/>
    <w:rsid w:val="00B05223"/>
    <w:rsid w:val="00B061D4"/>
    <w:rsid w:val="00B063E4"/>
    <w:rsid w:val="00B06D86"/>
    <w:rsid w:val="00B06DD1"/>
    <w:rsid w:val="00B06F76"/>
    <w:rsid w:val="00B074B2"/>
    <w:rsid w:val="00B103C3"/>
    <w:rsid w:val="00B10695"/>
    <w:rsid w:val="00B10E30"/>
    <w:rsid w:val="00B11491"/>
    <w:rsid w:val="00B1160D"/>
    <w:rsid w:val="00B12312"/>
    <w:rsid w:val="00B128C6"/>
    <w:rsid w:val="00B13294"/>
    <w:rsid w:val="00B1421E"/>
    <w:rsid w:val="00B1439C"/>
    <w:rsid w:val="00B14A24"/>
    <w:rsid w:val="00B14A90"/>
    <w:rsid w:val="00B14D7D"/>
    <w:rsid w:val="00B1529F"/>
    <w:rsid w:val="00B15410"/>
    <w:rsid w:val="00B15584"/>
    <w:rsid w:val="00B15751"/>
    <w:rsid w:val="00B1585E"/>
    <w:rsid w:val="00B15BAE"/>
    <w:rsid w:val="00B162FA"/>
    <w:rsid w:val="00B166BD"/>
    <w:rsid w:val="00B1680A"/>
    <w:rsid w:val="00B173C2"/>
    <w:rsid w:val="00B204CC"/>
    <w:rsid w:val="00B2052D"/>
    <w:rsid w:val="00B2167F"/>
    <w:rsid w:val="00B21F97"/>
    <w:rsid w:val="00B2221F"/>
    <w:rsid w:val="00B22DE6"/>
    <w:rsid w:val="00B23938"/>
    <w:rsid w:val="00B24248"/>
    <w:rsid w:val="00B25B25"/>
    <w:rsid w:val="00B25CEA"/>
    <w:rsid w:val="00B2695C"/>
    <w:rsid w:val="00B26EA4"/>
    <w:rsid w:val="00B27163"/>
    <w:rsid w:val="00B2733C"/>
    <w:rsid w:val="00B27390"/>
    <w:rsid w:val="00B27B12"/>
    <w:rsid w:val="00B27FAA"/>
    <w:rsid w:val="00B305A6"/>
    <w:rsid w:val="00B3070D"/>
    <w:rsid w:val="00B30983"/>
    <w:rsid w:val="00B30ECD"/>
    <w:rsid w:val="00B31229"/>
    <w:rsid w:val="00B318A5"/>
    <w:rsid w:val="00B326AD"/>
    <w:rsid w:val="00B33158"/>
    <w:rsid w:val="00B3365A"/>
    <w:rsid w:val="00B336B5"/>
    <w:rsid w:val="00B33A95"/>
    <w:rsid w:val="00B33D36"/>
    <w:rsid w:val="00B33F54"/>
    <w:rsid w:val="00B34144"/>
    <w:rsid w:val="00B3455E"/>
    <w:rsid w:val="00B349D2"/>
    <w:rsid w:val="00B35F2C"/>
    <w:rsid w:val="00B362CA"/>
    <w:rsid w:val="00B36897"/>
    <w:rsid w:val="00B37280"/>
    <w:rsid w:val="00B40CFC"/>
    <w:rsid w:val="00B41684"/>
    <w:rsid w:val="00B4263D"/>
    <w:rsid w:val="00B4351D"/>
    <w:rsid w:val="00B43930"/>
    <w:rsid w:val="00B44F8B"/>
    <w:rsid w:val="00B453FD"/>
    <w:rsid w:val="00B4664C"/>
    <w:rsid w:val="00B507D3"/>
    <w:rsid w:val="00B51052"/>
    <w:rsid w:val="00B510BA"/>
    <w:rsid w:val="00B513D0"/>
    <w:rsid w:val="00B51B31"/>
    <w:rsid w:val="00B52487"/>
    <w:rsid w:val="00B527DC"/>
    <w:rsid w:val="00B53051"/>
    <w:rsid w:val="00B543A7"/>
    <w:rsid w:val="00B55DDF"/>
    <w:rsid w:val="00B5626F"/>
    <w:rsid w:val="00B563DF"/>
    <w:rsid w:val="00B56449"/>
    <w:rsid w:val="00B56611"/>
    <w:rsid w:val="00B56E07"/>
    <w:rsid w:val="00B56FEB"/>
    <w:rsid w:val="00B577E2"/>
    <w:rsid w:val="00B60142"/>
    <w:rsid w:val="00B604DC"/>
    <w:rsid w:val="00B61153"/>
    <w:rsid w:val="00B619CC"/>
    <w:rsid w:val="00B61E07"/>
    <w:rsid w:val="00B61E2A"/>
    <w:rsid w:val="00B6203E"/>
    <w:rsid w:val="00B62447"/>
    <w:rsid w:val="00B638BA"/>
    <w:rsid w:val="00B6440B"/>
    <w:rsid w:val="00B6585F"/>
    <w:rsid w:val="00B65CED"/>
    <w:rsid w:val="00B665DD"/>
    <w:rsid w:val="00B66EE7"/>
    <w:rsid w:val="00B6726E"/>
    <w:rsid w:val="00B719BD"/>
    <w:rsid w:val="00B71BE6"/>
    <w:rsid w:val="00B71DCB"/>
    <w:rsid w:val="00B71EF1"/>
    <w:rsid w:val="00B7392D"/>
    <w:rsid w:val="00B739EF"/>
    <w:rsid w:val="00B73DDD"/>
    <w:rsid w:val="00B741B8"/>
    <w:rsid w:val="00B741CD"/>
    <w:rsid w:val="00B74392"/>
    <w:rsid w:val="00B74757"/>
    <w:rsid w:val="00B74DD3"/>
    <w:rsid w:val="00B74F8D"/>
    <w:rsid w:val="00B75113"/>
    <w:rsid w:val="00B75826"/>
    <w:rsid w:val="00B77925"/>
    <w:rsid w:val="00B80B7C"/>
    <w:rsid w:val="00B81431"/>
    <w:rsid w:val="00B8295A"/>
    <w:rsid w:val="00B82E4E"/>
    <w:rsid w:val="00B82E57"/>
    <w:rsid w:val="00B8323F"/>
    <w:rsid w:val="00B832D9"/>
    <w:rsid w:val="00B83866"/>
    <w:rsid w:val="00B83953"/>
    <w:rsid w:val="00B84582"/>
    <w:rsid w:val="00B85001"/>
    <w:rsid w:val="00B861CC"/>
    <w:rsid w:val="00B867B5"/>
    <w:rsid w:val="00B87000"/>
    <w:rsid w:val="00B871B5"/>
    <w:rsid w:val="00B876A4"/>
    <w:rsid w:val="00B8771C"/>
    <w:rsid w:val="00B901B0"/>
    <w:rsid w:val="00B91010"/>
    <w:rsid w:val="00B91C8D"/>
    <w:rsid w:val="00B9248E"/>
    <w:rsid w:val="00B924EB"/>
    <w:rsid w:val="00B9255C"/>
    <w:rsid w:val="00B9264D"/>
    <w:rsid w:val="00B934B3"/>
    <w:rsid w:val="00B93D99"/>
    <w:rsid w:val="00B94848"/>
    <w:rsid w:val="00B94D8E"/>
    <w:rsid w:val="00B95377"/>
    <w:rsid w:val="00B95F5B"/>
    <w:rsid w:val="00B96304"/>
    <w:rsid w:val="00B96AC2"/>
    <w:rsid w:val="00B96AEF"/>
    <w:rsid w:val="00B96D4C"/>
    <w:rsid w:val="00B97210"/>
    <w:rsid w:val="00BA03FE"/>
    <w:rsid w:val="00BA09D3"/>
    <w:rsid w:val="00BA0AC4"/>
    <w:rsid w:val="00BA16D2"/>
    <w:rsid w:val="00BA1FD7"/>
    <w:rsid w:val="00BA217A"/>
    <w:rsid w:val="00BA2553"/>
    <w:rsid w:val="00BA2676"/>
    <w:rsid w:val="00BA2C9B"/>
    <w:rsid w:val="00BA3554"/>
    <w:rsid w:val="00BA4F9F"/>
    <w:rsid w:val="00BA554B"/>
    <w:rsid w:val="00BA57BB"/>
    <w:rsid w:val="00BA5A20"/>
    <w:rsid w:val="00BA6D54"/>
    <w:rsid w:val="00BA6EE8"/>
    <w:rsid w:val="00BA72F6"/>
    <w:rsid w:val="00BA76BC"/>
    <w:rsid w:val="00BA770D"/>
    <w:rsid w:val="00BA7B59"/>
    <w:rsid w:val="00BA7E1F"/>
    <w:rsid w:val="00BB0962"/>
    <w:rsid w:val="00BB10F2"/>
    <w:rsid w:val="00BB1807"/>
    <w:rsid w:val="00BB265B"/>
    <w:rsid w:val="00BB2B8D"/>
    <w:rsid w:val="00BB3781"/>
    <w:rsid w:val="00BB3BCB"/>
    <w:rsid w:val="00BB4409"/>
    <w:rsid w:val="00BB56D7"/>
    <w:rsid w:val="00BB5C23"/>
    <w:rsid w:val="00BB63E1"/>
    <w:rsid w:val="00BB64C0"/>
    <w:rsid w:val="00BB7654"/>
    <w:rsid w:val="00BC072D"/>
    <w:rsid w:val="00BC15C0"/>
    <w:rsid w:val="00BC19FD"/>
    <w:rsid w:val="00BC1AC0"/>
    <w:rsid w:val="00BC2F61"/>
    <w:rsid w:val="00BC425D"/>
    <w:rsid w:val="00BC468D"/>
    <w:rsid w:val="00BC4CF0"/>
    <w:rsid w:val="00BC53A9"/>
    <w:rsid w:val="00BC7868"/>
    <w:rsid w:val="00BC795F"/>
    <w:rsid w:val="00BD01C7"/>
    <w:rsid w:val="00BD04A0"/>
    <w:rsid w:val="00BD0605"/>
    <w:rsid w:val="00BD0AF1"/>
    <w:rsid w:val="00BD2366"/>
    <w:rsid w:val="00BD3202"/>
    <w:rsid w:val="00BD33E7"/>
    <w:rsid w:val="00BD4AD2"/>
    <w:rsid w:val="00BD4DB6"/>
    <w:rsid w:val="00BD5579"/>
    <w:rsid w:val="00BD5ABD"/>
    <w:rsid w:val="00BD6396"/>
    <w:rsid w:val="00BD6AB1"/>
    <w:rsid w:val="00BD7085"/>
    <w:rsid w:val="00BD71C1"/>
    <w:rsid w:val="00BD71D2"/>
    <w:rsid w:val="00BD753E"/>
    <w:rsid w:val="00BD787D"/>
    <w:rsid w:val="00BE0938"/>
    <w:rsid w:val="00BE155A"/>
    <w:rsid w:val="00BE279B"/>
    <w:rsid w:val="00BE4590"/>
    <w:rsid w:val="00BE45BB"/>
    <w:rsid w:val="00BE5330"/>
    <w:rsid w:val="00BE56BC"/>
    <w:rsid w:val="00BE5D89"/>
    <w:rsid w:val="00BE73A6"/>
    <w:rsid w:val="00BE7CD1"/>
    <w:rsid w:val="00BF0664"/>
    <w:rsid w:val="00BF074F"/>
    <w:rsid w:val="00BF0C75"/>
    <w:rsid w:val="00BF0EDA"/>
    <w:rsid w:val="00BF0FFE"/>
    <w:rsid w:val="00BF1555"/>
    <w:rsid w:val="00BF1C8A"/>
    <w:rsid w:val="00BF1E07"/>
    <w:rsid w:val="00BF2368"/>
    <w:rsid w:val="00BF2669"/>
    <w:rsid w:val="00BF3978"/>
    <w:rsid w:val="00BF3A3D"/>
    <w:rsid w:val="00BF3D22"/>
    <w:rsid w:val="00BF3F55"/>
    <w:rsid w:val="00BF5687"/>
    <w:rsid w:val="00BF578E"/>
    <w:rsid w:val="00BF5B75"/>
    <w:rsid w:val="00BF7105"/>
    <w:rsid w:val="00BF759E"/>
    <w:rsid w:val="00BF78D6"/>
    <w:rsid w:val="00BF7AAD"/>
    <w:rsid w:val="00C00BE1"/>
    <w:rsid w:val="00C01446"/>
    <w:rsid w:val="00C016DC"/>
    <w:rsid w:val="00C01A01"/>
    <w:rsid w:val="00C020D5"/>
    <w:rsid w:val="00C02295"/>
    <w:rsid w:val="00C027CB"/>
    <w:rsid w:val="00C0341B"/>
    <w:rsid w:val="00C03580"/>
    <w:rsid w:val="00C03BD4"/>
    <w:rsid w:val="00C03D5E"/>
    <w:rsid w:val="00C04847"/>
    <w:rsid w:val="00C05643"/>
    <w:rsid w:val="00C05DD1"/>
    <w:rsid w:val="00C061A5"/>
    <w:rsid w:val="00C06B9C"/>
    <w:rsid w:val="00C074E2"/>
    <w:rsid w:val="00C106CD"/>
    <w:rsid w:val="00C1093E"/>
    <w:rsid w:val="00C11A8C"/>
    <w:rsid w:val="00C11CBF"/>
    <w:rsid w:val="00C12034"/>
    <w:rsid w:val="00C139FC"/>
    <w:rsid w:val="00C13A94"/>
    <w:rsid w:val="00C13C56"/>
    <w:rsid w:val="00C13C6A"/>
    <w:rsid w:val="00C13CE1"/>
    <w:rsid w:val="00C13DDB"/>
    <w:rsid w:val="00C13DEC"/>
    <w:rsid w:val="00C14BEE"/>
    <w:rsid w:val="00C1514E"/>
    <w:rsid w:val="00C15629"/>
    <w:rsid w:val="00C15E8D"/>
    <w:rsid w:val="00C1600A"/>
    <w:rsid w:val="00C162CF"/>
    <w:rsid w:val="00C16691"/>
    <w:rsid w:val="00C1737A"/>
    <w:rsid w:val="00C1744F"/>
    <w:rsid w:val="00C17BEC"/>
    <w:rsid w:val="00C17DB0"/>
    <w:rsid w:val="00C20E4A"/>
    <w:rsid w:val="00C2132B"/>
    <w:rsid w:val="00C216DC"/>
    <w:rsid w:val="00C22778"/>
    <w:rsid w:val="00C22A37"/>
    <w:rsid w:val="00C237F4"/>
    <w:rsid w:val="00C24273"/>
    <w:rsid w:val="00C2481E"/>
    <w:rsid w:val="00C258C0"/>
    <w:rsid w:val="00C25924"/>
    <w:rsid w:val="00C25B86"/>
    <w:rsid w:val="00C266DE"/>
    <w:rsid w:val="00C30419"/>
    <w:rsid w:val="00C30B3E"/>
    <w:rsid w:val="00C30CD0"/>
    <w:rsid w:val="00C31154"/>
    <w:rsid w:val="00C3227E"/>
    <w:rsid w:val="00C32C28"/>
    <w:rsid w:val="00C32C61"/>
    <w:rsid w:val="00C33036"/>
    <w:rsid w:val="00C343A7"/>
    <w:rsid w:val="00C348D0"/>
    <w:rsid w:val="00C3530C"/>
    <w:rsid w:val="00C3571E"/>
    <w:rsid w:val="00C36C7F"/>
    <w:rsid w:val="00C37202"/>
    <w:rsid w:val="00C37BCA"/>
    <w:rsid w:val="00C40233"/>
    <w:rsid w:val="00C41EBF"/>
    <w:rsid w:val="00C4221A"/>
    <w:rsid w:val="00C42269"/>
    <w:rsid w:val="00C42CCC"/>
    <w:rsid w:val="00C42D9E"/>
    <w:rsid w:val="00C431A3"/>
    <w:rsid w:val="00C438FA"/>
    <w:rsid w:val="00C43ECE"/>
    <w:rsid w:val="00C43F45"/>
    <w:rsid w:val="00C43F77"/>
    <w:rsid w:val="00C44228"/>
    <w:rsid w:val="00C44ADA"/>
    <w:rsid w:val="00C45476"/>
    <w:rsid w:val="00C466C0"/>
    <w:rsid w:val="00C47099"/>
    <w:rsid w:val="00C471CF"/>
    <w:rsid w:val="00C5047E"/>
    <w:rsid w:val="00C50586"/>
    <w:rsid w:val="00C50B8A"/>
    <w:rsid w:val="00C50E22"/>
    <w:rsid w:val="00C510CF"/>
    <w:rsid w:val="00C51704"/>
    <w:rsid w:val="00C51FCF"/>
    <w:rsid w:val="00C52D35"/>
    <w:rsid w:val="00C52ED4"/>
    <w:rsid w:val="00C52F11"/>
    <w:rsid w:val="00C55436"/>
    <w:rsid w:val="00C5585D"/>
    <w:rsid w:val="00C5661B"/>
    <w:rsid w:val="00C60917"/>
    <w:rsid w:val="00C60923"/>
    <w:rsid w:val="00C60F17"/>
    <w:rsid w:val="00C624AA"/>
    <w:rsid w:val="00C62923"/>
    <w:rsid w:val="00C6345E"/>
    <w:rsid w:val="00C63BC7"/>
    <w:rsid w:val="00C67359"/>
    <w:rsid w:val="00C67DB1"/>
    <w:rsid w:val="00C67F48"/>
    <w:rsid w:val="00C67F8D"/>
    <w:rsid w:val="00C70081"/>
    <w:rsid w:val="00C700CE"/>
    <w:rsid w:val="00C70DA6"/>
    <w:rsid w:val="00C71D8F"/>
    <w:rsid w:val="00C7387D"/>
    <w:rsid w:val="00C738EC"/>
    <w:rsid w:val="00C743DD"/>
    <w:rsid w:val="00C748D4"/>
    <w:rsid w:val="00C74FE3"/>
    <w:rsid w:val="00C751FE"/>
    <w:rsid w:val="00C7523C"/>
    <w:rsid w:val="00C765BE"/>
    <w:rsid w:val="00C765CE"/>
    <w:rsid w:val="00C77354"/>
    <w:rsid w:val="00C77CCC"/>
    <w:rsid w:val="00C8196E"/>
    <w:rsid w:val="00C830B7"/>
    <w:rsid w:val="00C83E9B"/>
    <w:rsid w:val="00C84CC2"/>
    <w:rsid w:val="00C84D9B"/>
    <w:rsid w:val="00C85306"/>
    <w:rsid w:val="00C853CE"/>
    <w:rsid w:val="00C8562D"/>
    <w:rsid w:val="00C85C28"/>
    <w:rsid w:val="00C860D4"/>
    <w:rsid w:val="00C8636B"/>
    <w:rsid w:val="00C863F5"/>
    <w:rsid w:val="00C8682C"/>
    <w:rsid w:val="00C86F0C"/>
    <w:rsid w:val="00C8702E"/>
    <w:rsid w:val="00C8778E"/>
    <w:rsid w:val="00C879E1"/>
    <w:rsid w:val="00C87EDA"/>
    <w:rsid w:val="00C87FF9"/>
    <w:rsid w:val="00C90947"/>
    <w:rsid w:val="00C90A0D"/>
    <w:rsid w:val="00C9105F"/>
    <w:rsid w:val="00C91C71"/>
    <w:rsid w:val="00C9372D"/>
    <w:rsid w:val="00C9404D"/>
    <w:rsid w:val="00C94EBA"/>
    <w:rsid w:val="00C95C16"/>
    <w:rsid w:val="00C95F8B"/>
    <w:rsid w:val="00C9683F"/>
    <w:rsid w:val="00C9739F"/>
    <w:rsid w:val="00C97C36"/>
    <w:rsid w:val="00CA0C65"/>
    <w:rsid w:val="00CA1191"/>
    <w:rsid w:val="00CA13AB"/>
    <w:rsid w:val="00CA19FA"/>
    <w:rsid w:val="00CA268F"/>
    <w:rsid w:val="00CA2FE0"/>
    <w:rsid w:val="00CA31A3"/>
    <w:rsid w:val="00CA3E92"/>
    <w:rsid w:val="00CA423B"/>
    <w:rsid w:val="00CA4C53"/>
    <w:rsid w:val="00CA510F"/>
    <w:rsid w:val="00CA6553"/>
    <w:rsid w:val="00CA65B4"/>
    <w:rsid w:val="00CA65DA"/>
    <w:rsid w:val="00CA6751"/>
    <w:rsid w:val="00CA67FA"/>
    <w:rsid w:val="00CA70AC"/>
    <w:rsid w:val="00CA71A1"/>
    <w:rsid w:val="00CA7422"/>
    <w:rsid w:val="00CA7888"/>
    <w:rsid w:val="00CA7A0E"/>
    <w:rsid w:val="00CB0585"/>
    <w:rsid w:val="00CB0681"/>
    <w:rsid w:val="00CB0B07"/>
    <w:rsid w:val="00CB0C57"/>
    <w:rsid w:val="00CB0D19"/>
    <w:rsid w:val="00CB17A6"/>
    <w:rsid w:val="00CB2681"/>
    <w:rsid w:val="00CB3345"/>
    <w:rsid w:val="00CB4860"/>
    <w:rsid w:val="00CB4ABB"/>
    <w:rsid w:val="00CB5B5D"/>
    <w:rsid w:val="00CB63BA"/>
    <w:rsid w:val="00CB6B87"/>
    <w:rsid w:val="00CB6CD3"/>
    <w:rsid w:val="00CB6FFA"/>
    <w:rsid w:val="00CB7E3F"/>
    <w:rsid w:val="00CC0F0F"/>
    <w:rsid w:val="00CC1468"/>
    <w:rsid w:val="00CC1CE5"/>
    <w:rsid w:val="00CC39F8"/>
    <w:rsid w:val="00CC3A6C"/>
    <w:rsid w:val="00CC4847"/>
    <w:rsid w:val="00CC5F73"/>
    <w:rsid w:val="00CC7C86"/>
    <w:rsid w:val="00CD1D68"/>
    <w:rsid w:val="00CD24E0"/>
    <w:rsid w:val="00CD28D5"/>
    <w:rsid w:val="00CD374B"/>
    <w:rsid w:val="00CD37B4"/>
    <w:rsid w:val="00CD3B27"/>
    <w:rsid w:val="00CD3EBF"/>
    <w:rsid w:val="00CD426D"/>
    <w:rsid w:val="00CD4435"/>
    <w:rsid w:val="00CD501E"/>
    <w:rsid w:val="00CD54F1"/>
    <w:rsid w:val="00CD5F9D"/>
    <w:rsid w:val="00CD73E7"/>
    <w:rsid w:val="00CD79D6"/>
    <w:rsid w:val="00CD7ECD"/>
    <w:rsid w:val="00CE23E9"/>
    <w:rsid w:val="00CE2DA4"/>
    <w:rsid w:val="00CE2E62"/>
    <w:rsid w:val="00CE3CE1"/>
    <w:rsid w:val="00CE41BB"/>
    <w:rsid w:val="00CE432F"/>
    <w:rsid w:val="00CE4C75"/>
    <w:rsid w:val="00CE5A91"/>
    <w:rsid w:val="00CE64E3"/>
    <w:rsid w:val="00CE6DD8"/>
    <w:rsid w:val="00CE7C56"/>
    <w:rsid w:val="00CE7F23"/>
    <w:rsid w:val="00CF13D1"/>
    <w:rsid w:val="00CF15B4"/>
    <w:rsid w:val="00CF1908"/>
    <w:rsid w:val="00CF1EF0"/>
    <w:rsid w:val="00CF2DF4"/>
    <w:rsid w:val="00CF3113"/>
    <w:rsid w:val="00CF47CB"/>
    <w:rsid w:val="00CF48E3"/>
    <w:rsid w:val="00CF4B78"/>
    <w:rsid w:val="00CF5328"/>
    <w:rsid w:val="00CF5A66"/>
    <w:rsid w:val="00CF61EB"/>
    <w:rsid w:val="00CF66E2"/>
    <w:rsid w:val="00CF7927"/>
    <w:rsid w:val="00CF7D23"/>
    <w:rsid w:val="00D00A82"/>
    <w:rsid w:val="00D01D93"/>
    <w:rsid w:val="00D01DBC"/>
    <w:rsid w:val="00D02232"/>
    <w:rsid w:val="00D026C5"/>
    <w:rsid w:val="00D04B0A"/>
    <w:rsid w:val="00D05147"/>
    <w:rsid w:val="00D06036"/>
    <w:rsid w:val="00D06E45"/>
    <w:rsid w:val="00D075A7"/>
    <w:rsid w:val="00D1050F"/>
    <w:rsid w:val="00D10F24"/>
    <w:rsid w:val="00D11361"/>
    <w:rsid w:val="00D113E4"/>
    <w:rsid w:val="00D1195D"/>
    <w:rsid w:val="00D11DD1"/>
    <w:rsid w:val="00D1220A"/>
    <w:rsid w:val="00D124FA"/>
    <w:rsid w:val="00D12A37"/>
    <w:rsid w:val="00D1344B"/>
    <w:rsid w:val="00D13F27"/>
    <w:rsid w:val="00D147B2"/>
    <w:rsid w:val="00D15290"/>
    <w:rsid w:val="00D16343"/>
    <w:rsid w:val="00D16D3F"/>
    <w:rsid w:val="00D17504"/>
    <w:rsid w:val="00D17732"/>
    <w:rsid w:val="00D2010B"/>
    <w:rsid w:val="00D20610"/>
    <w:rsid w:val="00D20C9D"/>
    <w:rsid w:val="00D20FF4"/>
    <w:rsid w:val="00D21208"/>
    <w:rsid w:val="00D2144C"/>
    <w:rsid w:val="00D21752"/>
    <w:rsid w:val="00D2202A"/>
    <w:rsid w:val="00D22756"/>
    <w:rsid w:val="00D23B4E"/>
    <w:rsid w:val="00D24D3D"/>
    <w:rsid w:val="00D252B1"/>
    <w:rsid w:val="00D2559F"/>
    <w:rsid w:val="00D257D0"/>
    <w:rsid w:val="00D26B08"/>
    <w:rsid w:val="00D26B31"/>
    <w:rsid w:val="00D26DA2"/>
    <w:rsid w:val="00D27C09"/>
    <w:rsid w:val="00D3127A"/>
    <w:rsid w:val="00D3136C"/>
    <w:rsid w:val="00D31EE1"/>
    <w:rsid w:val="00D3351E"/>
    <w:rsid w:val="00D3390F"/>
    <w:rsid w:val="00D33D53"/>
    <w:rsid w:val="00D34507"/>
    <w:rsid w:val="00D3480E"/>
    <w:rsid w:val="00D35815"/>
    <w:rsid w:val="00D3635C"/>
    <w:rsid w:val="00D36988"/>
    <w:rsid w:val="00D37096"/>
    <w:rsid w:val="00D370E1"/>
    <w:rsid w:val="00D371A0"/>
    <w:rsid w:val="00D372DE"/>
    <w:rsid w:val="00D4075F"/>
    <w:rsid w:val="00D40C04"/>
    <w:rsid w:val="00D40D48"/>
    <w:rsid w:val="00D41451"/>
    <w:rsid w:val="00D417EE"/>
    <w:rsid w:val="00D42E99"/>
    <w:rsid w:val="00D434D3"/>
    <w:rsid w:val="00D437E3"/>
    <w:rsid w:val="00D44182"/>
    <w:rsid w:val="00D443B2"/>
    <w:rsid w:val="00D4489F"/>
    <w:rsid w:val="00D4518C"/>
    <w:rsid w:val="00D45379"/>
    <w:rsid w:val="00D46DF1"/>
    <w:rsid w:val="00D4743F"/>
    <w:rsid w:val="00D47ADC"/>
    <w:rsid w:val="00D47DA5"/>
    <w:rsid w:val="00D50498"/>
    <w:rsid w:val="00D50513"/>
    <w:rsid w:val="00D5061A"/>
    <w:rsid w:val="00D507CF"/>
    <w:rsid w:val="00D539D3"/>
    <w:rsid w:val="00D53DE7"/>
    <w:rsid w:val="00D55BE9"/>
    <w:rsid w:val="00D56260"/>
    <w:rsid w:val="00D57274"/>
    <w:rsid w:val="00D574DB"/>
    <w:rsid w:val="00D57694"/>
    <w:rsid w:val="00D61321"/>
    <w:rsid w:val="00D617FA"/>
    <w:rsid w:val="00D61A5C"/>
    <w:rsid w:val="00D61A73"/>
    <w:rsid w:val="00D627E7"/>
    <w:rsid w:val="00D62B1A"/>
    <w:rsid w:val="00D6438C"/>
    <w:rsid w:val="00D64BD1"/>
    <w:rsid w:val="00D64FAA"/>
    <w:rsid w:val="00D65810"/>
    <w:rsid w:val="00D65DCB"/>
    <w:rsid w:val="00D6754D"/>
    <w:rsid w:val="00D67EBB"/>
    <w:rsid w:val="00D7026D"/>
    <w:rsid w:val="00D70CF1"/>
    <w:rsid w:val="00D71E9B"/>
    <w:rsid w:val="00D72318"/>
    <w:rsid w:val="00D72850"/>
    <w:rsid w:val="00D72921"/>
    <w:rsid w:val="00D72B45"/>
    <w:rsid w:val="00D72DF2"/>
    <w:rsid w:val="00D72ECD"/>
    <w:rsid w:val="00D72F50"/>
    <w:rsid w:val="00D73134"/>
    <w:rsid w:val="00D73937"/>
    <w:rsid w:val="00D75793"/>
    <w:rsid w:val="00D7594D"/>
    <w:rsid w:val="00D8021D"/>
    <w:rsid w:val="00D81B09"/>
    <w:rsid w:val="00D81B1C"/>
    <w:rsid w:val="00D81E4A"/>
    <w:rsid w:val="00D82524"/>
    <w:rsid w:val="00D82EAB"/>
    <w:rsid w:val="00D834A3"/>
    <w:rsid w:val="00D844BE"/>
    <w:rsid w:val="00D861C4"/>
    <w:rsid w:val="00D86FCF"/>
    <w:rsid w:val="00D87009"/>
    <w:rsid w:val="00D8780E"/>
    <w:rsid w:val="00D87AE4"/>
    <w:rsid w:val="00D87C69"/>
    <w:rsid w:val="00D90C98"/>
    <w:rsid w:val="00D90FE8"/>
    <w:rsid w:val="00D9178B"/>
    <w:rsid w:val="00D92108"/>
    <w:rsid w:val="00D92E75"/>
    <w:rsid w:val="00D94243"/>
    <w:rsid w:val="00D95736"/>
    <w:rsid w:val="00D95BB9"/>
    <w:rsid w:val="00D96666"/>
    <w:rsid w:val="00D96669"/>
    <w:rsid w:val="00D974A2"/>
    <w:rsid w:val="00D97914"/>
    <w:rsid w:val="00DA05EC"/>
    <w:rsid w:val="00DA08A4"/>
    <w:rsid w:val="00DA0A3A"/>
    <w:rsid w:val="00DA0EC5"/>
    <w:rsid w:val="00DA1537"/>
    <w:rsid w:val="00DA26C7"/>
    <w:rsid w:val="00DA2BE3"/>
    <w:rsid w:val="00DA49B0"/>
    <w:rsid w:val="00DA4F95"/>
    <w:rsid w:val="00DA597D"/>
    <w:rsid w:val="00DA77DA"/>
    <w:rsid w:val="00DA7813"/>
    <w:rsid w:val="00DA784D"/>
    <w:rsid w:val="00DA78D7"/>
    <w:rsid w:val="00DB0768"/>
    <w:rsid w:val="00DB13A4"/>
    <w:rsid w:val="00DB1EF0"/>
    <w:rsid w:val="00DB224F"/>
    <w:rsid w:val="00DB2498"/>
    <w:rsid w:val="00DB2955"/>
    <w:rsid w:val="00DB2D4C"/>
    <w:rsid w:val="00DB2E26"/>
    <w:rsid w:val="00DB3012"/>
    <w:rsid w:val="00DB3061"/>
    <w:rsid w:val="00DB3921"/>
    <w:rsid w:val="00DB3D27"/>
    <w:rsid w:val="00DB569B"/>
    <w:rsid w:val="00DB57B6"/>
    <w:rsid w:val="00DB5F05"/>
    <w:rsid w:val="00DB6A47"/>
    <w:rsid w:val="00DB720B"/>
    <w:rsid w:val="00DB7EB8"/>
    <w:rsid w:val="00DC04BC"/>
    <w:rsid w:val="00DC1314"/>
    <w:rsid w:val="00DC3AAD"/>
    <w:rsid w:val="00DC757D"/>
    <w:rsid w:val="00DC771A"/>
    <w:rsid w:val="00DD0614"/>
    <w:rsid w:val="00DD067B"/>
    <w:rsid w:val="00DD2A75"/>
    <w:rsid w:val="00DD3449"/>
    <w:rsid w:val="00DD3B81"/>
    <w:rsid w:val="00DD46E0"/>
    <w:rsid w:val="00DD4DE6"/>
    <w:rsid w:val="00DD501F"/>
    <w:rsid w:val="00DD5172"/>
    <w:rsid w:val="00DD58FC"/>
    <w:rsid w:val="00DD5DF8"/>
    <w:rsid w:val="00DD6632"/>
    <w:rsid w:val="00DD6B79"/>
    <w:rsid w:val="00DD7941"/>
    <w:rsid w:val="00DE06A3"/>
    <w:rsid w:val="00DE06F8"/>
    <w:rsid w:val="00DE1129"/>
    <w:rsid w:val="00DE3632"/>
    <w:rsid w:val="00DE40D9"/>
    <w:rsid w:val="00DE4560"/>
    <w:rsid w:val="00DE4A5B"/>
    <w:rsid w:val="00DE51DB"/>
    <w:rsid w:val="00DE58C5"/>
    <w:rsid w:val="00DE5DC2"/>
    <w:rsid w:val="00DE6060"/>
    <w:rsid w:val="00DE659B"/>
    <w:rsid w:val="00DE680B"/>
    <w:rsid w:val="00DE689A"/>
    <w:rsid w:val="00DE69AF"/>
    <w:rsid w:val="00DE6D6F"/>
    <w:rsid w:val="00DE700D"/>
    <w:rsid w:val="00DE7364"/>
    <w:rsid w:val="00DE73D7"/>
    <w:rsid w:val="00DE7D47"/>
    <w:rsid w:val="00DF0573"/>
    <w:rsid w:val="00DF106A"/>
    <w:rsid w:val="00DF2131"/>
    <w:rsid w:val="00DF2327"/>
    <w:rsid w:val="00DF34D4"/>
    <w:rsid w:val="00DF46C3"/>
    <w:rsid w:val="00DF489A"/>
    <w:rsid w:val="00DF4C48"/>
    <w:rsid w:val="00DF5483"/>
    <w:rsid w:val="00DF761A"/>
    <w:rsid w:val="00E006D9"/>
    <w:rsid w:val="00E02FBA"/>
    <w:rsid w:val="00E04A5C"/>
    <w:rsid w:val="00E05161"/>
    <w:rsid w:val="00E05448"/>
    <w:rsid w:val="00E05FB6"/>
    <w:rsid w:val="00E06A67"/>
    <w:rsid w:val="00E06D0E"/>
    <w:rsid w:val="00E073B0"/>
    <w:rsid w:val="00E077C6"/>
    <w:rsid w:val="00E102BB"/>
    <w:rsid w:val="00E10447"/>
    <w:rsid w:val="00E11647"/>
    <w:rsid w:val="00E11D1B"/>
    <w:rsid w:val="00E11F04"/>
    <w:rsid w:val="00E120C1"/>
    <w:rsid w:val="00E12781"/>
    <w:rsid w:val="00E12B2F"/>
    <w:rsid w:val="00E12BD5"/>
    <w:rsid w:val="00E12F7F"/>
    <w:rsid w:val="00E1469E"/>
    <w:rsid w:val="00E15884"/>
    <w:rsid w:val="00E15F01"/>
    <w:rsid w:val="00E1649F"/>
    <w:rsid w:val="00E16746"/>
    <w:rsid w:val="00E16A9E"/>
    <w:rsid w:val="00E16EE7"/>
    <w:rsid w:val="00E16F56"/>
    <w:rsid w:val="00E1772B"/>
    <w:rsid w:val="00E2045E"/>
    <w:rsid w:val="00E2088E"/>
    <w:rsid w:val="00E20B7A"/>
    <w:rsid w:val="00E20C7F"/>
    <w:rsid w:val="00E210BA"/>
    <w:rsid w:val="00E21633"/>
    <w:rsid w:val="00E21822"/>
    <w:rsid w:val="00E21D96"/>
    <w:rsid w:val="00E222AA"/>
    <w:rsid w:val="00E2244B"/>
    <w:rsid w:val="00E224D0"/>
    <w:rsid w:val="00E24F92"/>
    <w:rsid w:val="00E25A0D"/>
    <w:rsid w:val="00E25A29"/>
    <w:rsid w:val="00E25B97"/>
    <w:rsid w:val="00E25D16"/>
    <w:rsid w:val="00E26272"/>
    <w:rsid w:val="00E2634B"/>
    <w:rsid w:val="00E26649"/>
    <w:rsid w:val="00E27569"/>
    <w:rsid w:val="00E302BA"/>
    <w:rsid w:val="00E31DF0"/>
    <w:rsid w:val="00E33285"/>
    <w:rsid w:val="00E3331C"/>
    <w:rsid w:val="00E343B9"/>
    <w:rsid w:val="00E343BD"/>
    <w:rsid w:val="00E34CA9"/>
    <w:rsid w:val="00E35ACE"/>
    <w:rsid w:val="00E37015"/>
    <w:rsid w:val="00E37E79"/>
    <w:rsid w:val="00E40E01"/>
    <w:rsid w:val="00E41591"/>
    <w:rsid w:val="00E41795"/>
    <w:rsid w:val="00E41E82"/>
    <w:rsid w:val="00E41F3F"/>
    <w:rsid w:val="00E41F59"/>
    <w:rsid w:val="00E42251"/>
    <w:rsid w:val="00E42305"/>
    <w:rsid w:val="00E42A1E"/>
    <w:rsid w:val="00E436FE"/>
    <w:rsid w:val="00E4417B"/>
    <w:rsid w:val="00E44181"/>
    <w:rsid w:val="00E450D5"/>
    <w:rsid w:val="00E4579C"/>
    <w:rsid w:val="00E46583"/>
    <w:rsid w:val="00E47DB8"/>
    <w:rsid w:val="00E51AC8"/>
    <w:rsid w:val="00E52D56"/>
    <w:rsid w:val="00E53BAD"/>
    <w:rsid w:val="00E5402C"/>
    <w:rsid w:val="00E54DFC"/>
    <w:rsid w:val="00E55001"/>
    <w:rsid w:val="00E55269"/>
    <w:rsid w:val="00E55967"/>
    <w:rsid w:val="00E56CA5"/>
    <w:rsid w:val="00E573BD"/>
    <w:rsid w:val="00E57539"/>
    <w:rsid w:val="00E5788C"/>
    <w:rsid w:val="00E60EBD"/>
    <w:rsid w:val="00E6105F"/>
    <w:rsid w:val="00E617B4"/>
    <w:rsid w:val="00E6218C"/>
    <w:rsid w:val="00E63097"/>
    <w:rsid w:val="00E632E3"/>
    <w:rsid w:val="00E64384"/>
    <w:rsid w:val="00E64F4A"/>
    <w:rsid w:val="00E65CBE"/>
    <w:rsid w:val="00E66A1E"/>
    <w:rsid w:val="00E673C2"/>
    <w:rsid w:val="00E6751F"/>
    <w:rsid w:val="00E679C3"/>
    <w:rsid w:val="00E67D52"/>
    <w:rsid w:val="00E70923"/>
    <w:rsid w:val="00E712E4"/>
    <w:rsid w:val="00E717BF"/>
    <w:rsid w:val="00E717E6"/>
    <w:rsid w:val="00E72453"/>
    <w:rsid w:val="00E72514"/>
    <w:rsid w:val="00E728A0"/>
    <w:rsid w:val="00E72D48"/>
    <w:rsid w:val="00E73118"/>
    <w:rsid w:val="00E737AA"/>
    <w:rsid w:val="00E738D3"/>
    <w:rsid w:val="00E73A6F"/>
    <w:rsid w:val="00E73EB3"/>
    <w:rsid w:val="00E741D0"/>
    <w:rsid w:val="00E74F2C"/>
    <w:rsid w:val="00E7592B"/>
    <w:rsid w:val="00E75C1B"/>
    <w:rsid w:val="00E76EE4"/>
    <w:rsid w:val="00E77640"/>
    <w:rsid w:val="00E809D1"/>
    <w:rsid w:val="00E80A6A"/>
    <w:rsid w:val="00E81A90"/>
    <w:rsid w:val="00E8243E"/>
    <w:rsid w:val="00E832E5"/>
    <w:rsid w:val="00E8370F"/>
    <w:rsid w:val="00E83E6F"/>
    <w:rsid w:val="00E83EDE"/>
    <w:rsid w:val="00E844DD"/>
    <w:rsid w:val="00E855C8"/>
    <w:rsid w:val="00E85CCC"/>
    <w:rsid w:val="00E86D62"/>
    <w:rsid w:val="00E86E6F"/>
    <w:rsid w:val="00E87672"/>
    <w:rsid w:val="00E87B85"/>
    <w:rsid w:val="00E87E00"/>
    <w:rsid w:val="00E9133A"/>
    <w:rsid w:val="00E91DC7"/>
    <w:rsid w:val="00E92827"/>
    <w:rsid w:val="00E92A5C"/>
    <w:rsid w:val="00E93266"/>
    <w:rsid w:val="00E9331E"/>
    <w:rsid w:val="00E93A52"/>
    <w:rsid w:val="00E94169"/>
    <w:rsid w:val="00E943AE"/>
    <w:rsid w:val="00E951F9"/>
    <w:rsid w:val="00E9652F"/>
    <w:rsid w:val="00E96861"/>
    <w:rsid w:val="00E96C74"/>
    <w:rsid w:val="00E96DAC"/>
    <w:rsid w:val="00EA01E8"/>
    <w:rsid w:val="00EA06F5"/>
    <w:rsid w:val="00EA0969"/>
    <w:rsid w:val="00EA0C6A"/>
    <w:rsid w:val="00EA1E82"/>
    <w:rsid w:val="00EA2580"/>
    <w:rsid w:val="00EA2D00"/>
    <w:rsid w:val="00EA3010"/>
    <w:rsid w:val="00EA37ED"/>
    <w:rsid w:val="00EA4442"/>
    <w:rsid w:val="00EA4845"/>
    <w:rsid w:val="00EA4E90"/>
    <w:rsid w:val="00EA4F65"/>
    <w:rsid w:val="00EA5099"/>
    <w:rsid w:val="00EA6093"/>
    <w:rsid w:val="00EA6544"/>
    <w:rsid w:val="00EA6711"/>
    <w:rsid w:val="00EA6E90"/>
    <w:rsid w:val="00EA7CEB"/>
    <w:rsid w:val="00EB0112"/>
    <w:rsid w:val="00EB097E"/>
    <w:rsid w:val="00EB0DAC"/>
    <w:rsid w:val="00EB35C9"/>
    <w:rsid w:val="00EB397D"/>
    <w:rsid w:val="00EB4285"/>
    <w:rsid w:val="00EB492E"/>
    <w:rsid w:val="00EB4A34"/>
    <w:rsid w:val="00EB4B12"/>
    <w:rsid w:val="00EB5013"/>
    <w:rsid w:val="00EB5468"/>
    <w:rsid w:val="00EB5DF3"/>
    <w:rsid w:val="00EB60ED"/>
    <w:rsid w:val="00EB631A"/>
    <w:rsid w:val="00EB6668"/>
    <w:rsid w:val="00EB7016"/>
    <w:rsid w:val="00EB7C90"/>
    <w:rsid w:val="00EB7E80"/>
    <w:rsid w:val="00EC0D28"/>
    <w:rsid w:val="00EC151E"/>
    <w:rsid w:val="00EC1B2C"/>
    <w:rsid w:val="00EC249F"/>
    <w:rsid w:val="00EC2A9B"/>
    <w:rsid w:val="00EC3540"/>
    <w:rsid w:val="00EC3D2E"/>
    <w:rsid w:val="00EC557D"/>
    <w:rsid w:val="00EC5660"/>
    <w:rsid w:val="00EC6048"/>
    <w:rsid w:val="00EC6AC7"/>
    <w:rsid w:val="00EC773A"/>
    <w:rsid w:val="00EC7BFC"/>
    <w:rsid w:val="00EC7C31"/>
    <w:rsid w:val="00EC7C39"/>
    <w:rsid w:val="00ED020E"/>
    <w:rsid w:val="00ED03EC"/>
    <w:rsid w:val="00ED0575"/>
    <w:rsid w:val="00ED0A4B"/>
    <w:rsid w:val="00ED10A4"/>
    <w:rsid w:val="00ED1198"/>
    <w:rsid w:val="00ED1565"/>
    <w:rsid w:val="00ED1915"/>
    <w:rsid w:val="00ED236D"/>
    <w:rsid w:val="00ED276F"/>
    <w:rsid w:val="00ED37EB"/>
    <w:rsid w:val="00ED411E"/>
    <w:rsid w:val="00ED4988"/>
    <w:rsid w:val="00ED4AEF"/>
    <w:rsid w:val="00ED5481"/>
    <w:rsid w:val="00ED6D4C"/>
    <w:rsid w:val="00ED6E48"/>
    <w:rsid w:val="00ED6EE3"/>
    <w:rsid w:val="00ED6FC5"/>
    <w:rsid w:val="00ED70FE"/>
    <w:rsid w:val="00ED7181"/>
    <w:rsid w:val="00ED71D9"/>
    <w:rsid w:val="00ED7876"/>
    <w:rsid w:val="00ED790E"/>
    <w:rsid w:val="00EE027C"/>
    <w:rsid w:val="00EE128C"/>
    <w:rsid w:val="00EE29D3"/>
    <w:rsid w:val="00EE3842"/>
    <w:rsid w:val="00EE399D"/>
    <w:rsid w:val="00EE3CE2"/>
    <w:rsid w:val="00EE4605"/>
    <w:rsid w:val="00EE46DA"/>
    <w:rsid w:val="00EE4D11"/>
    <w:rsid w:val="00EE647D"/>
    <w:rsid w:val="00EE65CC"/>
    <w:rsid w:val="00EE681E"/>
    <w:rsid w:val="00EE713B"/>
    <w:rsid w:val="00EE7B81"/>
    <w:rsid w:val="00EF03EB"/>
    <w:rsid w:val="00EF0C8D"/>
    <w:rsid w:val="00EF282D"/>
    <w:rsid w:val="00EF3081"/>
    <w:rsid w:val="00EF396C"/>
    <w:rsid w:val="00EF4704"/>
    <w:rsid w:val="00EF48D6"/>
    <w:rsid w:val="00EF4D77"/>
    <w:rsid w:val="00EF557D"/>
    <w:rsid w:val="00EF5B97"/>
    <w:rsid w:val="00EF5C0D"/>
    <w:rsid w:val="00EF5C71"/>
    <w:rsid w:val="00EF5CEF"/>
    <w:rsid w:val="00EF6540"/>
    <w:rsid w:val="00EF7A64"/>
    <w:rsid w:val="00EF7F6C"/>
    <w:rsid w:val="00F00D73"/>
    <w:rsid w:val="00F00E78"/>
    <w:rsid w:val="00F00E86"/>
    <w:rsid w:val="00F00EBD"/>
    <w:rsid w:val="00F012F3"/>
    <w:rsid w:val="00F0137B"/>
    <w:rsid w:val="00F01570"/>
    <w:rsid w:val="00F015F3"/>
    <w:rsid w:val="00F02107"/>
    <w:rsid w:val="00F02C29"/>
    <w:rsid w:val="00F03FDB"/>
    <w:rsid w:val="00F0417B"/>
    <w:rsid w:val="00F04514"/>
    <w:rsid w:val="00F048D2"/>
    <w:rsid w:val="00F04FBD"/>
    <w:rsid w:val="00F057A2"/>
    <w:rsid w:val="00F057E5"/>
    <w:rsid w:val="00F05B7E"/>
    <w:rsid w:val="00F05C22"/>
    <w:rsid w:val="00F0684B"/>
    <w:rsid w:val="00F0770F"/>
    <w:rsid w:val="00F107A3"/>
    <w:rsid w:val="00F11815"/>
    <w:rsid w:val="00F11F6E"/>
    <w:rsid w:val="00F12898"/>
    <w:rsid w:val="00F133E4"/>
    <w:rsid w:val="00F13558"/>
    <w:rsid w:val="00F152B2"/>
    <w:rsid w:val="00F153DF"/>
    <w:rsid w:val="00F15576"/>
    <w:rsid w:val="00F1571E"/>
    <w:rsid w:val="00F160FC"/>
    <w:rsid w:val="00F16374"/>
    <w:rsid w:val="00F166D4"/>
    <w:rsid w:val="00F167E8"/>
    <w:rsid w:val="00F168BA"/>
    <w:rsid w:val="00F176DA"/>
    <w:rsid w:val="00F17F35"/>
    <w:rsid w:val="00F20042"/>
    <w:rsid w:val="00F202ED"/>
    <w:rsid w:val="00F20887"/>
    <w:rsid w:val="00F20936"/>
    <w:rsid w:val="00F20C13"/>
    <w:rsid w:val="00F2154E"/>
    <w:rsid w:val="00F21717"/>
    <w:rsid w:val="00F21726"/>
    <w:rsid w:val="00F22154"/>
    <w:rsid w:val="00F22505"/>
    <w:rsid w:val="00F23674"/>
    <w:rsid w:val="00F244F7"/>
    <w:rsid w:val="00F24663"/>
    <w:rsid w:val="00F272C0"/>
    <w:rsid w:val="00F274F8"/>
    <w:rsid w:val="00F30355"/>
    <w:rsid w:val="00F30533"/>
    <w:rsid w:val="00F305E5"/>
    <w:rsid w:val="00F317D7"/>
    <w:rsid w:val="00F318B6"/>
    <w:rsid w:val="00F31993"/>
    <w:rsid w:val="00F31B22"/>
    <w:rsid w:val="00F320F5"/>
    <w:rsid w:val="00F32979"/>
    <w:rsid w:val="00F32A95"/>
    <w:rsid w:val="00F33DD2"/>
    <w:rsid w:val="00F33E8E"/>
    <w:rsid w:val="00F34000"/>
    <w:rsid w:val="00F3432F"/>
    <w:rsid w:val="00F345A0"/>
    <w:rsid w:val="00F34F7D"/>
    <w:rsid w:val="00F3552D"/>
    <w:rsid w:val="00F35B4D"/>
    <w:rsid w:val="00F35E39"/>
    <w:rsid w:val="00F35F43"/>
    <w:rsid w:val="00F362F2"/>
    <w:rsid w:val="00F36309"/>
    <w:rsid w:val="00F37038"/>
    <w:rsid w:val="00F40454"/>
    <w:rsid w:val="00F4146C"/>
    <w:rsid w:val="00F41B38"/>
    <w:rsid w:val="00F42445"/>
    <w:rsid w:val="00F43189"/>
    <w:rsid w:val="00F43733"/>
    <w:rsid w:val="00F43D2A"/>
    <w:rsid w:val="00F43F3A"/>
    <w:rsid w:val="00F444DF"/>
    <w:rsid w:val="00F44B79"/>
    <w:rsid w:val="00F45663"/>
    <w:rsid w:val="00F45F4F"/>
    <w:rsid w:val="00F45F82"/>
    <w:rsid w:val="00F466EB"/>
    <w:rsid w:val="00F47169"/>
    <w:rsid w:val="00F479C2"/>
    <w:rsid w:val="00F50B01"/>
    <w:rsid w:val="00F50BF5"/>
    <w:rsid w:val="00F51230"/>
    <w:rsid w:val="00F51C81"/>
    <w:rsid w:val="00F54F9B"/>
    <w:rsid w:val="00F55BC1"/>
    <w:rsid w:val="00F55D67"/>
    <w:rsid w:val="00F57EC6"/>
    <w:rsid w:val="00F6075B"/>
    <w:rsid w:val="00F60E68"/>
    <w:rsid w:val="00F62033"/>
    <w:rsid w:val="00F646F7"/>
    <w:rsid w:val="00F648DD"/>
    <w:rsid w:val="00F649BD"/>
    <w:rsid w:val="00F64BCF"/>
    <w:rsid w:val="00F64F34"/>
    <w:rsid w:val="00F64F62"/>
    <w:rsid w:val="00F65306"/>
    <w:rsid w:val="00F6560E"/>
    <w:rsid w:val="00F65702"/>
    <w:rsid w:val="00F6595D"/>
    <w:rsid w:val="00F6597C"/>
    <w:rsid w:val="00F6638F"/>
    <w:rsid w:val="00F66874"/>
    <w:rsid w:val="00F66A5E"/>
    <w:rsid w:val="00F66CFA"/>
    <w:rsid w:val="00F6717A"/>
    <w:rsid w:val="00F67C6A"/>
    <w:rsid w:val="00F7148C"/>
    <w:rsid w:val="00F71DE6"/>
    <w:rsid w:val="00F72643"/>
    <w:rsid w:val="00F72769"/>
    <w:rsid w:val="00F72D01"/>
    <w:rsid w:val="00F740FA"/>
    <w:rsid w:val="00F75141"/>
    <w:rsid w:val="00F7576D"/>
    <w:rsid w:val="00F779B3"/>
    <w:rsid w:val="00F80347"/>
    <w:rsid w:val="00F81664"/>
    <w:rsid w:val="00F8289A"/>
    <w:rsid w:val="00F82B33"/>
    <w:rsid w:val="00F8302A"/>
    <w:rsid w:val="00F8352E"/>
    <w:rsid w:val="00F83567"/>
    <w:rsid w:val="00F837B3"/>
    <w:rsid w:val="00F838A0"/>
    <w:rsid w:val="00F84BE4"/>
    <w:rsid w:val="00F8551D"/>
    <w:rsid w:val="00F8596E"/>
    <w:rsid w:val="00F8623C"/>
    <w:rsid w:val="00F867E3"/>
    <w:rsid w:val="00F86D11"/>
    <w:rsid w:val="00F900C3"/>
    <w:rsid w:val="00F90257"/>
    <w:rsid w:val="00F91C76"/>
    <w:rsid w:val="00F9216B"/>
    <w:rsid w:val="00F927C3"/>
    <w:rsid w:val="00F928AA"/>
    <w:rsid w:val="00F92E5C"/>
    <w:rsid w:val="00F930EA"/>
    <w:rsid w:val="00F9310B"/>
    <w:rsid w:val="00F938B7"/>
    <w:rsid w:val="00F9472C"/>
    <w:rsid w:val="00F9553C"/>
    <w:rsid w:val="00F9560B"/>
    <w:rsid w:val="00F95A09"/>
    <w:rsid w:val="00F960BD"/>
    <w:rsid w:val="00F96954"/>
    <w:rsid w:val="00F96E62"/>
    <w:rsid w:val="00F971B3"/>
    <w:rsid w:val="00F9739A"/>
    <w:rsid w:val="00F974B4"/>
    <w:rsid w:val="00F97E38"/>
    <w:rsid w:val="00FA21CF"/>
    <w:rsid w:val="00FA2D0E"/>
    <w:rsid w:val="00FA34C4"/>
    <w:rsid w:val="00FA3E39"/>
    <w:rsid w:val="00FA432A"/>
    <w:rsid w:val="00FA5306"/>
    <w:rsid w:val="00FA6505"/>
    <w:rsid w:val="00FA7815"/>
    <w:rsid w:val="00FA79E1"/>
    <w:rsid w:val="00FA7CA2"/>
    <w:rsid w:val="00FB136B"/>
    <w:rsid w:val="00FB176D"/>
    <w:rsid w:val="00FB31E9"/>
    <w:rsid w:val="00FB3756"/>
    <w:rsid w:val="00FB40A1"/>
    <w:rsid w:val="00FB40A7"/>
    <w:rsid w:val="00FB4195"/>
    <w:rsid w:val="00FB548E"/>
    <w:rsid w:val="00FB61D7"/>
    <w:rsid w:val="00FB7491"/>
    <w:rsid w:val="00FC01BB"/>
    <w:rsid w:val="00FC0E0C"/>
    <w:rsid w:val="00FC2070"/>
    <w:rsid w:val="00FC232C"/>
    <w:rsid w:val="00FC2366"/>
    <w:rsid w:val="00FC2B9A"/>
    <w:rsid w:val="00FC30FD"/>
    <w:rsid w:val="00FC3213"/>
    <w:rsid w:val="00FC38A1"/>
    <w:rsid w:val="00FC4913"/>
    <w:rsid w:val="00FC55D2"/>
    <w:rsid w:val="00FC67E2"/>
    <w:rsid w:val="00FD0F7C"/>
    <w:rsid w:val="00FD1C69"/>
    <w:rsid w:val="00FD3407"/>
    <w:rsid w:val="00FD410F"/>
    <w:rsid w:val="00FD4661"/>
    <w:rsid w:val="00FD4C7D"/>
    <w:rsid w:val="00FD54A6"/>
    <w:rsid w:val="00FD583E"/>
    <w:rsid w:val="00FD5B32"/>
    <w:rsid w:val="00FD677A"/>
    <w:rsid w:val="00FD7772"/>
    <w:rsid w:val="00FD783D"/>
    <w:rsid w:val="00FD7B28"/>
    <w:rsid w:val="00FD7D2A"/>
    <w:rsid w:val="00FD7EDA"/>
    <w:rsid w:val="00FE1317"/>
    <w:rsid w:val="00FE175C"/>
    <w:rsid w:val="00FE1778"/>
    <w:rsid w:val="00FE21C1"/>
    <w:rsid w:val="00FE2948"/>
    <w:rsid w:val="00FE2E33"/>
    <w:rsid w:val="00FE2F42"/>
    <w:rsid w:val="00FE31C9"/>
    <w:rsid w:val="00FE50C2"/>
    <w:rsid w:val="00FE5B66"/>
    <w:rsid w:val="00FE61D1"/>
    <w:rsid w:val="00FE689E"/>
    <w:rsid w:val="00FE6C86"/>
    <w:rsid w:val="00FE741D"/>
    <w:rsid w:val="00FE755A"/>
    <w:rsid w:val="00FF05A1"/>
    <w:rsid w:val="00FF0848"/>
    <w:rsid w:val="00FF0A44"/>
    <w:rsid w:val="00FF0CFA"/>
    <w:rsid w:val="00FF1245"/>
    <w:rsid w:val="00FF4291"/>
    <w:rsid w:val="00FF6208"/>
    <w:rsid w:val="00FF6F60"/>
    <w:rsid w:val="00FF749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965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383B"/>
    <w:pPr>
      <w:spacing w:after="200" w:line="240" w:lineRule="auto"/>
    </w:pPr>
    <w:rPr>
      <w:rFonts w:ascii="Arial" w:eastAsia="Calibri" w:hAnsi="Arial" w:cs="Times New Roman"/>
      <w:lang w:val="en-US"/>
    </w:rPr>
  </w:style>
  <w:style w:type="paragraph" w:styleId="Heading1">
    <w:name w:val="heading 1"/>
    <w:basedOn w:val="Normal"/>
    <w:next w:val="Normal"/>
    <w:link w:val="Heading1Char"/>
    <w:uiPriority w:val="9"/>
    <w:qFormat/>
    <w:rsid w:val="00CD79D6"/>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0440A1"/>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0440A1"/>
    <w:pPr>
      <w:keepNext/>
      <w:keepLines/>
      <w:spacing w:before="40" w:after="0"/>
      <w:outlineLvl w:val="2"/>
    </w:pPr>
    <w:rPr>
      <w:rFonts w:eastAsiaTheme="majorEastAsia" w:cstheme="majorBidi"/>
      <w:i/>
      <w:sz w:val="24"/>
      <w:szCs w:val="24"/>
    </w:rPr>
  </w:style>
  <w:style w:type="paragraph" w:styleId="Heading4">
    <w:name w:val="heading 4"/>
    <w:basedOn w:val="Normal"/>
    <w:next w:val="Normal"/>
    <w:link w:val="Heading4Char"/>
    <w:uiPriority w:val="9"/>
    <w:unhideWhenUsed/>
    <w:qFormat/>
    <w:rsid w:val="00B035D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296E49"/>
    <w:rPr>
      <w:sz w:val="16"/>
      <w:szCs w:val="16"/>
    </w:rPr>
  </w:style>
  <w:style w:type="paragraph" w:styleId="CommentText">
    <w:name w:val="annotation text"/>
    <w:basedOn w:val="Normal"/>
    <w:link w:val="CommentTextChar"/>
    <w:uiPriority w:val="99"/>
    <w:unhideWhenUsed/>
    <w:rsid w:val="00296E49"/>
    <w:rPr>
      <w:sz w:val="20"/>
      <w:szCs w:val="20"/>
    </w:rPr>
  </w:style>
  <w:style w:type="character" w:customStyle="1" w:styleId="CommentTextChar">
    <w:name w:val="Comment Text Char"/>
    <w:basedOn w:val="DefaultParagraphFont"/>
    <w:link w:val="CommentText"/>
    <w:uiPriority w:val="99"/>
    <w:rsid w:val="00296E49"/>
    <w:rPr>
      <w:rFonts w:ascii="Arial" w:eastAsia="Calibri" w:hAnsi="Arial"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296E49"/>
    <w:rPr>
      <w:b/>
      <w:bCs/>
    </w:rPr>
  </w:style>
  <w:style w:type="character" w:customStyle="1" w:styleId="CommentSubjectChar">
    <w:name w:val="Comment Subject Char"/>
    <w:basedOn w:val="CommentTextChar"/>
    <w:link w:val="CommentSubject"/>
    <w:uiPriority w:val="99"/>
    <w:semiHidden/>
    <w:rsid w:val="00296E49"/>
    <w:rPr>
      <w:rFonts w:ascii="Arial" w:eastAsia="Calibri" w:hAnsi="Arial" w:cs="Times New Roman"/>
      <w:b/>
      <w:bCs/>
      <w:sz w:val="20"/>
      <w:szCs w:val="20"/>
      <w:lang w:val="en-US"/>
    </w:rPr>
  </w:style>
  <w:style w:type="paragraph" w:styleId="BalloonText">
    <w:name w:val="Balloon Text"/>
    <w:basedOn w:val="Normal"/>
    <w:link w:val="BalloonTextChar"/>
    <w:uiPriority w:val="99"/>
    <w:semiHidden/>
    <w:unhideWhenUsed/>
    <w:rsid w:val="00296E4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6E49"/>
    <w:rPr>
      <w:rFonts w:ascii="Segoe UI" w:eastAsia="Calibri" w:hAnsi="Segoe UI" w:cs="Segoe UI"/>
      <w:sz w:val="18"/>
      <w:szCs w:val="18"/>
      <w:lang w:val="en-US"/>
    </w:rPr>
  </w:style>
  <w:style w:type="paragraph" w:customStyle="1" w:styleId="Manuscriptheading2">
    <w:name w:val="Manuscript heading 2"/>
    <w:basedOn w:val="Heading2"/>
    <w:next w:val="Normal"/>
    <w:link w:val="Manuscriptheading2CharChar"/>
    <w:rsid w:val="00296E49"/>
    <w:pPr>
      <w:keepLines w:val="0"/>
      <w:tabs>
        <w:tab w:val="left" w:pos="1134"/>
      </w:tabs>
      <w:spacing w:before="240" w:after="60" w:line="360" w:lineRule="auto"/>
    </w:pPr>
    <w:rPr>
      <w:rFonts w:eastAsia="Times New Roman" w:cs="Times New Roman"/>
      <w:bCs/>
      <w:sz w:val="28"/>
      <w:szCs w:val="24"/>
    </w:rPr>
  </w:style>
  <w:style w:type="character" w:customStyle="1" w:styleId="Manuscriptheading2CharChar">
    <w:name w:val="Manuscript heading 2 Char Char"/>
    <w:link w:val="Manuscriptheading2"/>
    <w:rsid w:val="00296E49"/>
    <w:rPr>
      <w:rFonts w:ascii="Arial" w:eastAsia="Times New Roman" w:hAnsi="Arial" w:cs="Times New Roman"/>
      <w:bCs/>
      <w:sz w:val="28"/>
      <w:szCs w:val="24"/>
      <w:lang w:val="en-US"/>
    </w:rPr>
  </w:style>
  <w:style w:type="character" w:customStyle="1" w:styleId="Heading2Char">
    <w:name w:val="Heading 2 Char"/>
    <w:basedOn w:val="DefaultParagraphFont"/>
    <w:link w:val="Heading2"/>
    <w:uiPriority w:val="9"/>
    <w:rsid w:val="000440A1"/>
    <w:rPr>
      <w:rFonts w:ascii="Arial" w:eastAsiaTheme="majorEastAsia" w:hAnsi="Arial" w:cstheme="majorBidi"/>
      <w:b/>
      <w:sz w:val="26"/>
      <w:szCs w:val="26"/>
      <w:lang w:val="en-US"/>
    </w:rPr>
  </w:style>
  <w:style w:type="character" w:styleId="Hyperlink">
    <w:name w:val="Hyperlink"/>
    <w:basedOn w:val="DefaultParagraphFont"/>
    <w:unhideWhenUsed/>
    <w:rsid w:val="007F7FFA"/>
    <w:rPr>
      <w:color w:val="0563C1" w:themeColor="hyperlink"/>
      <w:u w:val="single"/>
    </w:rPr>
  </w:style>
  <w:style w:type="character" w:customStyle="1" w:styleId="UnresolvedMention1">
    <w:name w:val="Unresolved Mention1"/>
    <w:basedOn w:val="DefaultParagraphFont"/>
    <w:uiPriority w:val="99"/>
    <w:semiHidden/>
    <w:unhideWhenUsed/>
    <w:rsid w:val="007F7FFA"/>
    <w:rPr>
      <w:color w:val="605E5C"/>
      <w:shd w:val="clear" w:color="auto" w:fill="E1DFDD"/>
    </w:rPr>
  </w:style>
  <w:style w:type="character" w:styleId="FollowedHyperlink">
    <w:name w:val="FollowedHyperlink"/>
    <w:basedOn w:val="DefaultParagraphFont"/>
    <w:uiPriority w:val="99"/>
    <w:semiHidden/>
    <w:unhideWhenUsed/>
    <w:rsid w:val="007F7FFA"/>
    <w:rPr>
      <w:color w:val="954F72" w:themeColor="followedHyperlink"/>
      <w:u w:val="single"/>
    </w:rPr>
  </w:style>
  <w:style w:type="paragraph" w:styleId="ListParagraph">
    <w:name w:val="List Paragraph"/>
    <w:basedOn w:val="Normal"/>
    <w:link w:val="ListParagraphChar"/>
    <w:uiPriority w:val="34"/>
    <w:qFormat/>
    <w:rsid w:val="0006140E"/>
    <w:pPr>
      <w:ind w:left="720"/>
      <w:contextualSpacing/>
    </w:pPr>
  </w:style>
  <w:style w:type="paragraph" w:styleId="NormalWeb">
    <w:name w:val="Normal (Web)"/>
    <w:basedOn w:val="Normal"/>
    <w:uiPriority w:val="99"/>
    <w:semiHidden/>
    <w:unhideWhenUsed/>
    <w:rsid w:val="00B513D0"/>
    <w:pPr>
      <w:spacing w:before="100" w:beforeAutospacing="1" w:after="100" w:afterAutospacing="1"/>
    </w:pPr>
    <w:rPr>
      <w:rFonts w:ascii="Times New Roman" w:eastAsia="Times New Roman" w:hAnsi="Times New Roman"/>
      <w:sz w:val="24"/>
      <w:szCs w:val="24"/>
      <w:lang w:val="en-GB" w:eastAsia="en-GB"/>
    </w:rPr>
  </w:style>
  <w:style w:type="paragraph" w:customStyle="1" w:styleId="EndNoteBibliographyTitle">
    <w:name w:val="EndNote Bibliography Title"/>
    <w:basedOn w:val="Normal"/>
    <w:link w:val="EndNoteBibliographyTitleChar"/>
    <w:rsid w:val="00684492"/>
    <w:pPr>
      <w:spacing w:after="0"/>
      <w:jc w:val="center"/>
    </w:pPr>
    <w:rPr>
      <w:rFonts w:cs="Arial"/>
      <w:noProof/>
    </w:rPr>
  </w:style>
  <w:style w:type="character" w:customStyle="1" w:styleId="ListParagraphChar">
    <w:name w:val="List Paragraph Char"/>
    <w:basedOn w:val="DefaultParagraphFont"/>
    <w:link w:val="ListParagraph"/>
    <w:uiPriority w:val="34"/>
    <w:rsid w:val="00684492"/>
    <w:rPr>
      <w:rFonts w:ascii="Arial" w:eastAsia="Calibri" w:hAnsi="Arial" w:cs="Times New Roman"/>
      <w:lang w:val="en-US"/>
    </w:rPr>
  </w:style>
  <w:style w:type="character" w:customStyle="1" w:styleId="EndNoteBibliographyTitleChar">
    <w:name w:val="EndNote Bibliography Title Char"/>
    <w:basedOn w:val="ListParagraphChar"/>
    <w:link w:val="EndNoteBibliographyTitle"/>
    <w:rsid w:val="00684492"/>
    <w:rPr>
      <w:rFonts w:ascii="Arial" w:eastAsia="Calibri" w:hAnsi="Arial" w:cs="Arial"/>
      <w:noProof/>
      <w:lang w:val="en-US"/>
    </w:rPr>
  </w:style>
  <w:style w:type="paragraph" w:customStyle="1" w:styleId="EndNoteBibliography">
    <w:name w:val="EndNote Bibliography"/>
    <w:basedOn w:val="Normal"/>
    <w:link w:val="EndNoteBibliographyChar"/>
    <w:rsid w:val="00684492"/>
    <w:pPr>
      <w:spacing w:line="360" w:lineRule="auto"/>
    </w:pPr>
    <w:rPr>
      <w:rFonts w:cs="Arial"/>
      <w:noProof/>
    </w:rPr>
  </w:style>
  <w:style w:type="character" w:customStyle="1" w:styleId="EndNoteBibliographyChar">
    <w:name w:val="EndNote Bibliography Char"/>
    <w:basedOn w:val="ListParagraphChar"/>
    <w:link w:val="EndNoteBibliography"/>
    <w:rsid w:val="00684492"/>
    <w:rPr>
      <w:rFonts w:ascii="Arial" w:eastAsia="Calibri" w:hAnsi="Arial" w:cs="Arial"/>
      <w:noProof/>
      <w:lang w:val="en-US"/>
    </w:rPr>
  </w:style>
  <w:style w:type="paragraph" w:customStyle="1" w:styleId="Instructions">
    <w:name w:val="Instructions"/>
    <w:basedOn w:val="Normal"/>
    <w:next w:val="Normal"/>
    <w:link w:val="InstructionsChar"/>
    <w:rsid w:val="002F262F"/>
    <w:pPr>
      <w:spacing w:after="0" w:line="360" w:lineRule="auto"/>
    </w:pPr>
    <w:rPr>
      <w:rFonts w:eastAsia="Times New Roman" w:cs="Arial"/>
      <w:bCs/>
      <w:i/>
      <w:iCs/>
      <w:sz w:val="20"/>
      <w:szCs w:val="20"/>
      <w:lang w:eastAsia="en-GB"/>
    </w:rPr>
  </w:style>
  <w:style w:type="character" w:customStyle="1" w:styleId="InstructionsChar">
    <w:name w:val="Instructions Char"/>
    <w:basedOn w:val="DefaultParagraphFont"/>
    <w:link w:val="Instructions"/>
    <w:rsid w:val="002F262F"/>
    <w:rPr>
      <w:rFonts w:ascii="Arial" w:eastAsia="Times New Roman" w:hAnsi="Arial" w:cs="Arial"/>
      <w:bCs/>
      <w:i/>
      <w:iCs/>
      <w:sz w:val="20"/>
      <w:szCs w:val="20"/>
      <w:lang w:val="en-US" w:eastAsia="en-GB"/>
    </w:rPr>
  </w:style>
  <w:style w:type="paragraph" w:styleId="Caption">
    <w:name w:val="caption"/>
    <w:basedOn w:val="Normal"/>
    <w:next w:val="Normal"/>
    <w:uiPriority w:val="35"/>
    <w:unhideWhenUsed/>
    <w:qFormat/>
    <w:rsid w:val="00F153DF"/>
    <w:rPr>
      <w:i/>
      <w:iCs/>
      <w:color w:val="44546A" w:themeColor="text2"/>
      <w:sz w:val="18"/>
      <w:szCs w:val="18"/>
    </w:rPr>
  </w:style>
  <w:style w:type="character" w:customStyle="1" w:styleId="Heading1Char">
    <w:name w:val="Heading 1 Char"/>
    <w:basedOn w:val="DefaultParagraphFont"/>
    <w:link w:val="Heading1"/>
    <w:uiPriority w:val="9"/>
    <w:rsid w:val="00CD79D6"/>
    <w:rPr>
      <w:rFonts w:ascii="Arial" w:eastAsiaTheme="majorEastAsia" w:hAnsi="Arial" w:cstheme="majorBidi"/>
      <w:b/>
      <w:sz w:val="32"/>
      <w:szCs w:val="32"/>
      <w:lang w:val="en-US"/>
    </w:rPr>
  </w:style>
  <w:style w:type="paragraph" w:styleId="Header">
    <w:name w:val="header"/>
    <w:basedOn w:val="Normal"/>
    <w:link w:val="HeaderChar"/>
    <w:semiHidden/>
    <w:rsid w:val="00F20887"/>
    <w:pPr>
      <w:tabs>
        <w:tab w:val="center" w:pos="4536"/>
        <w:tab w:val="right" w:pos="9072"/>
      </w:tabs>
      <w:spacing w:after="0" w:line="360" w:lineRule="auto"/>
    </w:pPr>
    <w:rPr>
      <w:rFonts w:eastAsia="Times New Roman"/>
      <w:sz w:val="20"/>
      <w:szCs w:val="20"/>
      <w:lang w:val="en-GB" w:eastAsia="en-GB"/>
    </w:rPr>
  </w:style>
  <w:style w:type="character" w:customStyle="1" w:styleId="HeaderChar">
    <w:name w:val="Header Char"/>
    <w:basedOn w:val="DefaultParagraphFont"/>
    <w:link w:val="Header"/>
    <w:semiHidden/>
    <w:rsid w:val="00F20887"/>
    <w:rPr>
      <w:rFonts w:ascii="Arial" w:eastAsia="Times New Roman" w:hAnsi="Arial" w:cs="Times New Roman"/>
      <w:sz w:val="20"/>
      <w:szCs w:val="20"/>
      <w:lang w:eastAsia="en-GB"/>
    </w:rPr>
  </w:style>
  <w:style w:type="paragraph" w:styleId="Revision">
    <w:name w:val="Revision"/>
    <w:hidden/>
    <w:uiPriority w:val="99"/>
    <w:semiHidden/>
    <w:rsid w:val="00AA725B"/>
    <w:pPr>
      <w:spacing w:after="0" w:line="240" w:lineRule="auto"/>
    </w:pPr>
    <w:rPr>
      <w:rFonts w:ascii="Arial" w:eastAsia="Calibri" w:hAnsi="Arial" w:cs="Times New Roman"/>
      <w:lang w:val="en-US"/>
    </w:rPr>
  </w:style>
  <w:style w:type="table" w:styleId="TableGrid">
    <w:name w:val="Table Grid"/>
    <w:basedOn w:val="TableNormal"/>
    <w:uiPriority w:val="39"/>
    <w:rsid w:val="00651D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3C46A5"/>
    <w:pPr>
      <w:spacing w:after="0"/>
    </w:pPr>
    <w:rPr>
      <w:sz w:val="20"/>
      <w:szCs w:val="20"/>
    </w:rPr>
  </w:style>
  <w:style w:type="character" w:customStyle="1" w:styleId="EndnoteTextChar">
    <w:name w:val="Endnote Text Char"/>
    <w:basedOn w:val="DefaultParagraphFont"/>
    <w:link w:val="EndnoteText"/>
    <w:uiPriority w:val="99"/>
    <w:semiHidden/>
    <w:rsid w:val="003C46A5"/>
    <w:rPr>
      <w:rFonts w:ascii="Arial" w:eastAsia="Calibri" w:hAnsi="Arial" w:cs="Times New Roman"/>
      <w:sz w:val="20"/>
      <w:szCs w:val="20"/>
      <w:lang w:val="en-US"/>
    </w:rPr>
  </w:style>
  <w:style w:type="character" w:styleId="EndnoteReference">
    <w:name w:val="endnote reference"/>
    <w:basedOn w:val="DefaultParagraphFont"/>
    <w:uiPriority w:val="99"/>
    <w:semiHidden/>
    <w:unhideWhenUsed/>
    <w:rsid w:val="003C46A5"/>
    <w:rPr>
      <w:vertAlign w:val="superscript"/>
    </w:rPr>
  </w:style>
  <w:style w:type="paragraph" w:styleId="Footer">
    <w:name w:val="footer"/>
    <w:basedOn w:val="Normal"/>
    <w:link w:val="FooterChar"/>
    <w:uiPriority w:val="99"/>
    <w:unhideWhenUsed/>
    <w:rsid w:val="000065E3"/>
    <w:pPr>
      <w:tabs>
        <w:tab w:val="center" w:pos="4680"/>
        <w:tab w:val="right" w:pos="9360"/>
      </w:tabs>
      <w:spacing w:after="0"/>
    </w:pPr>
  </w:style>
  <w:style w:type="character" w:customStyle="1" w:styleId="FooterChar">
    <w:name w:val="Footer Char"/>
    <w:basedOn w:val="DefaultParagraphFont"/>
    <w:link w:val="Footer"/>
    <w:uiPriority w:val="99"/>
    <w:rsid w:val="000065E3"/>
    <w:rPr>
      <w:rFonts w:ascii="Arial" w:eastAsia="Calibri" w:hAnsi="Arial" w:cs="Times New Roman"/>
      <w:lang w:val="en-US"/>
    </w:rPr>
  </w:style>
  <w:style w:type="character" w:customStyle="1" w:styleId="Heading3Char">
    <w:name w:val="Heading 3 Char"/>
    <w:basedOn w:val="DefaultParagraphFont"/>
    <w:link w:val="Heading3"/>
    <w:uiPriority w:val="9"/>
    <w:rsid w:val="000440A1"/>
    <w:rPr>
      <w:rFonts w:ascii="Arial" w:eastAsiaTheme="majorEastAsia" w:hAnsi="Arial" w:cstheme="majorBidi"/>
      <w:i/>
      <w:sz w:val="24"/>
      <w:szCs w:val="24"/>
      <w:lang w:val="en-US"/>
    </w:rPr>
  </w:style>
  <w:style w:type="paragraph" w:styleId="BodyText">
    <w:name w:val="Body Text"/>
    <w:basedOn w:val="Normal"/>
    <w:link w:val="BodyTextChar"/>
    <w:uiPriority w:val="99"/>
    <w:semiHidden/>
    <w:unhideWhenUsed/>
    <w:rsid w:val="00B75113"/>
    <w:pPr>
      <w:spacing w:after="120"/>
    </w:pPr>
  </w:style>
  <w:style w:type="character" w:customStyle="1" w:styleId="BodyTextChar">
    <w:name w:val="Body Text Char"/>
    <w:basedOn w:val="DefaultParagraphFont"/>
    <w:link w:val="BodyText"/>
    <w:uiPriority w:val="99"/>
    <w:semiHidden/>
    <w:rsid w:val="00B75113"/>
    <w:rPr>
      <w:rFonts w:ascii="Arial" w:eastAsia="Calibri" w:hAnsi="Arial" w:cs="Times New Roman"/>
      <w:lang w:val="en-US"/>
    </w:rPr>
  </w:style>
  <w:style w:type="character" w:customStyle="1" w:styleId="UnresolvedMention2">
    <w:name w:val="Unresolved Mention2"/>
    <w:basedOn w:val="DefaultParagraphFont"/>
    <w:uiPriority w:val="99"/>
    <w:semiHidden/>
    <w:unhideWhenUsed/>
    <w:rsid w:val="004B606C"/>
    <w:rPr>
      <w:color w:val="605E5C"/>
      <w:shd w:val="clear" w:color="auto" w:fill="E1DFDD"/>
    </w:rPr>
  </w:style>
  <w:style w:type="character" w:customStyle="1" w:styleId="Heading4Char">
    <w:name w:val="Heading 4 Char"/>
    <w:basedOn w:val="DefaultParagraphFont"/>
    <w:link w:val="Heading4"/>
    <w:uiPriority w:val="9"/>
    <w:rsid w:val="00B035DF"/>
    <w:rPr>
      <w:rFonts w:asciiTheme="majorHAnsi" w:eastAsiaTheme="majorEastAsia" w:hAnsiTheme="majorHAnsi" w:cstheme="majorBidi"/>
      <w:i/>
      <w:iCs/>
      <w:color w:val="2F5496" w:themeColor="accent1" w:themeShade="BF"/>
      <w:lang w:val="en-US"/>
    </w:rPr>
  </w:style>
  <w:style w:type="character" w:customStyle="1" w:styleId="UnresolvedMention3">
    <w:name w:val="Unresolved Mention3"/>
    <w:basedOn w:val="DefaultParagraphFont"/>
    <w:uiPriority w:val="99"/>
    <w:semiHidden/>
    <w:unhideWhenUsed/>
    <w:rsid w:val="0022198D"/>
    <w:rPr>
      <w:color w:val="605E5C"/>
      <w:shd w:val="clear" w:color="auto" w:fill="E1DFDD"/>
    </w:rPr>
  </w:style>
  <w:style w:type="character" w:customStyle="1" w:styleId="UnresolvedMention30">
    <w:name w:val="Unresolved Mention3"/>
    <w:basedOn w:val="DefaultParagraphFont"/>
    <w:uiPriority w:val="99"/>
    <w:semiHidden/>
    <w:unhideWhenUsed/>
    <w:rsid w:val="005B1DC0"/>
    <w:rPr>
      <w:color w:val="605E5C"/>
      <w:shd w:val="clear" w:color="auto" w:fill="E1DFDD"/>
    </w:rPr>
  </w:style>
  <w:style w:type="character" w:styleId="Strong">
    <w:name w:val="Strong"/>
    <w:basedOn w:val="DefaultParagraphFont"/>
    <w:uiPriority w:val="22"/>
    <w:qFormat/>
    <w:rsid w:val="00E1772B"/>
    <w:rPr>
      <w:b/>
      <w:bCs/>
    </w:rPr>
  </w:style>
  <w:style w:type="character" w:customStyle="1" w:styleId="TextChar">
    <w:name w:val="Text Char"/>
    <w:basedOn w:val="DefaultParagraphFont"/>
    <w:link w:val="Text"/>
    <w:locked/>
    <w:rsid w:val="00FE6C86"/>
    <w:rPr>
      <w:rFonts w:ascii="Arial" w:hAnsi="Arial" w:cs="Arial"/>
    </w:rPr>
  </w:style>
  <w:style w:type="paragraph" w:customStyle="1" w:styleId="Text">
    <w:name w:val="Text"/>
    <w:basedOn w:val="Normal"/>
    <w:link w:val="TextChar"/>
    <w:rsid w:val="00FE6C86"/>
    <w:pPr>
      <w:spacing w:after="0" w:line="360" w:lineRule="auto"/>
    </w:pPr>
    <w:rPr>
      <w:rFonts w:eastAsiaTheme="minorHAnsi" w:cs="Arial"/>
      <w:lang w:val="en-GB"/>
    </w:rPr>
  </w:style>
  <w:style w:type="character" w:customStyle="1" w:styleId="enumerator">
    <w:name w:val="enumerator"/>
    <w:basedOn w:val="DefaultParagraphFont"/>
    <w:rsid w:val="006A646C"/>
  </w:style>
  <w:style w:type="paragraph" w:customStyle="1" w:styleId="pf0">
    <w:name w:val="pf0"/>
    <w:basedOn w:val="Normal"/>
    <w:rsid w:val="00757ABC"/>
    <w:pPr>
      <w:spacing w:before="100" w:beforeAutospacing="1" w:after="100" w:afterAutospacing="1"/>
    </w:pPr>
    <w:rPr>
      <w:rFonts w:ascii="Times New Roman" w:eastAsia="Times New Roman" w:hAnsi="Times New Roman"/>
      <w:sz w:val="24"/>
      <w:szCs w:val="24"/>
      <w:lang w:val="en-GB" w:eastAsia="en-GB"/>
    </w:rPr>
  </w:style>
  <w:style w:type="character" w:customStyle="1" w:styleId="cf01">
    <w:name w:val="cf01"/>
    <w:basedOn w:val="DefaultParagraphFont"/>
    <w:rsid w:val="00757ABC"/>
    <w:rPr>
      <w:rFonts w:ascii="Segoe UI" w:hAnsi="Segoe UI" w:cs="Segoe UI" w:hint="default"/>
      <w:color w:val="1C1D1E"/>
      <w:sz w:val="18"/>
      <w:szCs w:val="18"/>
    </w:rPr>
  </w:style>
  <w:style w:type="character" w:customStyle="1" w:styleId="UnresolvedMention4">
    <w:name w:val="Unresolved Mention4"/>
    <w:basedOn w:val="DefaultParagraphFont"/>
    <w:uiPriority w:val="99"/>
    <w:semiHidden/>
    <w:unhideWhenUsed/>
    <w:rsid w:val="00BD0605"/>
    <w:rPr>
      <w:color w:val="605E5C"/>
      <w:shd w:val="clear" w:color="auto" w:fill="E1DFDD"/>
    </w:rPr>
  </w:style>
  <w:style w:type="character" w:customStyle="1" w:styleId="UnresolvedMention">
    <w:name w:val="Unresolved Mention"/>
    <w:basedOn w:val="DefaultParagraphFont"/>
    <w:uiPriority w:val="99"/>
    <w:semiHidden/>
    <w:unhideWhenUsed/>
    <w:rsid w:val="00DB3012"/>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383B"/>
    <w:pPr>
      <w:spacing w:after="200" w:line="240" w:lineRule="auto"/>
    </w:pPr>
    <w:rPr>
      <w:rFonts w:ascii="Arial" w:eastAsia="Calibri" w:hAnsi="Arial" w:cs="Times New Roman"/>
      <w:lang w:val="en-US"/>
    </w:rPr>
  </w:style>
  <w:style w:type="paragraph" w:styleId="Heading1">
    <w:name w:val="heading 1"/>
    <w:basedOn w:val="Normal"/>
    <w:next w:val="Normal"/>
    <w:link w:val="Heading1Char"/>
    <w:uiPriority w:val="9"/>
    <w:qFormat/>
    <w:rsid w:val="00CD79D6"/>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0440A1"/>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0440A1"/>
    <w:pPr>
      <w:keepNext/>
      <w:keepLines/>
      <w:spacing w:before="40" w:after="0"/>
      <w:outlineLvl w:val="2"/>
    </w:pPr>
    <w:rPr>
      <w:rFonts w:eastAsiaTheme="majorEastAsia" w:cstheme="majorBidi"/>
      <w:i/>
      <w:sz w:val="24"/>
      <w:szCs w:val="24"/>
    </w:rPr>
  </w:style>
  <w:style w:type="paragraph" w:styleId="Heading4">
    <w:name w:val="heading 4"/>
    <w:basedOn w:val="Normal"/>
    <w:next w:val="Normal"/>
    <w:link w:val="Heading4Char"/>
    <w:uiPriority w:val="9"/>
    <w:unhideWhenUsed/>
    <w:qFormat/>
    <w:rsid w:val="00B035D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296E49"/>
    <w:rPr>
      <w:sz w:val="16"/>
      <w:szCs w:val="16"/>
    </w:rPr>
  </w:style>
  <w:style w:type="paragraph" w:styleId="CommentText">
    <w:name w:val="annotation text"/>
    <w:basedOn w:val="Normal"/>
    <w:link w:val="CommentTextChar"/>
    <w:uiPriority w:val="99"/>
    <w:unhideWhenUsed/>
    <w:rsid w:val="00296E49"/>
    <w:rPr>
      <w:sz w:val="20"/>
      <w:szCs w:val="20"/>
    </w:rPr>
  </w:style>
  <w:style w:type="character" w:customStyle="1" w:styleId="CommentTextChar">
    <w:name w:val="Comment Text Char"/>
    <w:basedOn w:val="DefaultParagraphFont"/>
    <w:link w:val="CommentText"/>
    <w:uiPriority w:val="99"/>
    <w:rsid w:val="00296E49"/>
    <w:rPr>
      <w:rFonts w:ascii="Arial" w:eastAsia="Calibri" w:hAnsi="Arial"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296E49"/>
    <w:rPr>
      <w:b/>
      <w:bCs/>
    </w:rPr>
  </w:style>
  <w:style w:type="character" w:customStyle="1" w:styleId="CommentSubjectChar">
    <w:name w:val="Comment Subject Char"/>
    <w:basedOn w:val="CommentTextChar"/>
    <w:link w:val="CommentSubject"/>
    <w:uiPriority w:val="99"/>
    <w:semiHidden/>
    <w:rsid w:val="00296E49"/>
    <w:rPr>
      <w:rFonts w:ascii="Arial" w:eastAsia="Calibri" w:hAnsi="Arial" w:cs="Times New Roman"/>
      <w:b/>
      <w:bCs/>
      <w:sz w:val="20"/>
      <w:szCs w:val="20"/>
      <w:lang w:val="en-US"/>
    </w:rPr>
  </w:style>
  <w:style w:type="paragraph" w:styleId="BalloonText">
    <w:name w:val="Balloon Text"/>
    <w:basedOn w:val="Normal"/>
    <w:link w:val="BalloonTextChar"/>
    <w:uiPriority w:val="99"/>
    <w:semiHidden/>
    <w:unhideWhenUsed/>
    <w:rsid w:val="00296E4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6E49"/>
    <w:rPr>
      <w:rFonts w:ascii="Segoe UI" w:eastAsia="Calibri" w:hAnsi="Segoe UI" w:cs="Segoe UI"/>
      <w:sz w:val="18"/>
      <w:szCs w:val="18"/>
      <w:lang w:val="en-US"/>
    </w:rPr>
  </w:style>
  <w:style w:type="paragraph" w:customStyle="1" w:styleId="Manuscriptheading2">
    <w:name w:val="Manuscript heading 2"/>
    <w:basedOn w:val="Heading2"/>
    <w:next w:val="Normal"/>
    <w:link w:val="Manuscriptheading2CharChar"/>
    <w:rsid w:val="00296E49"/>
    <w:pPr>
      <w:keepLines w:val="0"/>
      <w:tabs>
        <w:tab w:val="left" w:pos="1134"/>
      </w:tabs>
      <w:spacing w:before="240" w:after="60" w:line="360" w:lineRule="auto"/>
    </w:pPr>
    <w:rPr>
      <w:rFonts w:eastAsia="Times New Roman" w:cs="Times New Roman"/>
      <w:bCs/>
      <w:sz w:val="28"/>
      <w:szCs w:val="24"/>
    </w:rPr>
  </w:style>
  <w:style w:type="character" w:customStyle="1" w:styleId="Manuscriptheading2CharChar">
    <w:name w:val="Manuscript heading 2 Char Char"/>
    <w:link w:val="Manuscriptheading2"/>
    <w:rsid w:val="00296E49"/>
    <w:rPr>
      <w:rFonts w:ascii="Arial" w:eastAsia="Times New Roman" w:hAnsi="Arial" w:cs="Times New Roman"/>
      <w:bCs/>
      <w:sz w:val="28"/>
      <w:szCs w:val="24"/>
      <w:lang w:val="en-US"/>
    </w:rPr>
  </w:style>
  <w:style w:type="character" w:customStyle="1" w:styleId="Heading2Char">
    <w:name w:val="Heading 2 Char"/>
    <w:basedOn w:val="DefaultParagraphFont"/>
    <w:link w:val="Heading2"/>
    <w:uiPriority w:val="9"/>
    <w:rsid w:val="000440A1"/>
    <w:rPr>
      <w:rFonts w:ascii="Arial" w:eastAsiaTheme="majorEastAsia" w:hAnsi="Arial" w:cstheme="majorBidi"/>
      <w:b/>
      <w:sz w:val="26"/>
      <w:szCs w:val="26"/>
      <w:lang w:val="en-US"/>
    </w:rPr>
  </w:style>
  <w:style w:type="character" w:styleId="Hyperlink">
    <w:name w:val="Hyperlink"/>
    <w:basedOn w:val="DefaultParagraphFont"/>
    <w:unhideWhenUsed/>
    <w:rsid w:val="007F7FFA"/>
    <w:rPr>
      <w:color w:val="0563C1" w:themeColor="hyperlink"/>
      <w:u w:val="single"/>
    </w:rPr>
  </w:style>
  <w:style w:type="character" w:customStyle="1" w:styleId="UnresolvedMention1">
    <w:name w:val="Unresolved Mention1"/>
    <w:basedOn w:val="DefaultParagraphFont"/>
    <w:uiPriority w:val="99"/>
    <w:semiHidden/>
    <w:unhideWhenUsed/>
    <w:rsid w:val="007F7FFA"/>
    <w:rPr>
      <w:color w:val="605E5C"/>
      <w:shd w:val="clear" w:color="auto" w:fill="E1DFDD"/>
    </w:rPr>
  </w:style>
  <w:style w:type="character" w:styleId="FollowedHyperlink">
    <w:name w:val="FollowedHyperlink"/>
    <w:basedOn w:val="DefaultParagraphFont"/>
    <w:uiPriority w:val="99"/>
    <w:semiHidden/>
    <w:unhideWhenUsed/>
    <w:rsid w:val="007F7FFA"/>
    <w:rPr>
      <w:color w:val="954F72" w:themeColor="followedHyperlink"/>
      <w:u w:val="single"/>
    </w:rPr>
  </w:style>
  <w:style w:type="paragraph" w:styleId="ListParagraph">
    <w:name w:val="List Paragraph"/>
    <w:basedOn w:val="Normal"/>
    <w:link w:val="ListParagraphChar"/>
    <w:uiPriority w:val="34"/>
    <w:qFormat/>
    <w:rsid w:val="0006140E"/>
    <w:pPr>
      <w:ind w:left="720"/>
      <w:contextualSpacing/>
    </w:pPr>
  </w:style>
  <w:style w:type="paragraph" w:styleId="NormalWeb">
    <w:name w:val="Normal (Web)"/>
    <w:basedOn w:val="Normal"/>
    <w:uiPriority w:val="99"/>
    <w:semiHidden/>
    <w:unhideWhenUsed/>
    <w:rsid w:val="00B513D0"/>
    <w:pPr>
      <w:spacing w:before="100" w:beforeAutospacing="1" w:after="100" w:afterAutospacing="1"/>
    </w:pPr>
    <w:rPr>
      <w:rFonts w:ascii="Times New Roman" w:eastAsia="Times New Roman" w:hAnsi="Times New Roman"/>
      <w:sz w:val="24"/>
      <w:szCs w:val="24"/>
      <w:lang w:val="en-GB" w:eastAsia="en-GB"/>
    </w:rPr>
  </w:style>
  <w:style w:type="paragraph" w:customStyle="1" w:styleId="EndNoteBibliographyTitle">
    <w:name w:val="EndNote Bibliography Title"/>
    <w:basedOn w:val="Normal"/>
    <w:link w:val="EndNoteBibliographyTitleChar"/>
    <w:rsid w:val="00684492"/>
    <w:pPr>
      <w:spacing w:after="0"/>
      <w:jc w:val="center"/>
    </w:pPr>
    <w:rPr>
      <w:rFonts w:cs="Arial"/>
      <w:noProof/>
    </w:rPr>
  </w:style>
  <w:style w:type="character" w:customStyle="1" w:styleId="ListParagraphChar">
    <w:name w:val="List Paragraph Char"/>
    <w:basedOn w:val="DefaultParagraphFont"/>
    <w:link w:val="ListParagraph"/>
    <w:uiPriority w:val="34"/>
    <w:rsid w:val="00684492"/>
    <w:rPr>
      <w:rFonts w:ascii="Arial" w:eastAsia="Calibri" w:hAnsi="Arial" w:cs="Times New Roman"/>
      <w:lang w:val="en-US"/>
    </w:rPr>
  </w:style>
  <w:style w:type="character" w:customStyle="1" w:styleId="EndNoteBibliographyTitleChar">
    <w:name w:val="EndNote Bibliography Title Char"/>
    <w:basedOn w:val="ListParagraphChar"/>
    <w:link w:val="EndNoteBibliographyTitle"/>
    <w:rsid w:val="00684492"/>
    <w:rPr>
      <w:rFonts w:ascii="Arial" w:eastAsia="Calibri" w:hAnsi="Arial" w:cs="Arial"/>
      <w:noProof/>
      <w:lang w:val="en-US"/>
    </w:rPr>
  </w:style>
  <w:style w:type="paragraph" w:customStyle="1" w:styleId="EndNoteBibliography">
    <w:name w:val="EndNote Bibliography"/>
    <w:basedOn w:val="Normal"/>
    <w:link w:val="EndNoteBibliographyChar"/>
    <w:rsid w:val="00684492"/>
    <w:pPr>
      <w:spacing w:line="360" w:lineRule="auto"/>
    </w:pPr>
    <w:rPr>
      <w:rFonts w:cs="Arial"/>
      <w:noProof/>
    </w:rPr>
  </w:style>
  <w:style w:type="character" w:customStyle="1" w:styleId="EndNoteBibliographyChar">
    <w:name w:val="EndNote Bibliography Char"/>
    <w:basedOn w:val="ListParagraphChar"/>
    <w:link w:val="EndNoteBibliography"/>
    <w:rsid w:val="00684492"/>
    <w:rPr>
      <w:rFonts w:ascii="Arial" w:eastAsia="Calibri" w:hAnsi="Arial" w:cs="Arial"/>
      <w:noProof/>
      <w:lang w:val="en-US"/>
    </w:rPr>
  </w:style>
  <w:style w:type="paragraph" w:customStyle="1" w:styleId="Instructions">
    <w:name w:val="Instructions"/>
    <w:basedOn w:val="Normal"/>
    <w:next w:val="Normal"/>
    <w:link w:val="InstructionsChar"/>
    <w:rsid w:val="002F262F"/>
    <w:pPr>
      <w:spacing w:after="0" w:line="360" w:lineRule="auto"/>
    </w:pPr>
    <w:rPr>
      <w:rFonts w:eastAsia="Times New Roman" w:cs="Arial"/>
      <w:bCs/>
      <w:i/>
      <w:iCs/>
      <w:sz w:val="20"/>
      <w:szCs w:val="20"/>
      <w:lang w:eastAsia="en-GB"/>
    </w:rPr>
  </w:style>
  <w:style w:type="character" w:customStyle="1" w:styleId="InstructionsChar">
    <w:name w:val="Instructions Char"/>
    <w:basedOn w:val="DefaultParagraphFont"/>
    <w:link w:val="Instructions"/>
    <w:rsid w:val="002F262F"/>
    <w:rPr>
      <w:rFonts w:ascii="Arial" w:eastAsia="Times New Roman" w:hAnsi="Arial" w:cs="Arial"/>
      <w:bCs/>
      <w:i/>
      <w:iCs/>
      <w:sz w:val="20"/>
      <w:szCs w:val="20"/>
      <w:lang w:val="en-US" w:eastAsia="en-GB"/>
    </w:rPr>
  </w:style>
  <w:style w:type="paragraph" w:styleId="Caption">
    <w:name w:val="caption"/>
    <w:basedOn w:val="Normal"/>
    <w:next w:val="Normal"/>
    <w:uiPriority w:val="35"/>
    <w:unhideWhenUsed/>
    <w:qFormat/>
    <w:rsid w:val="00F153DF"/>
    <w:rPr>
      <w:i/>
      <w:iCs/>
      <w:color w:val="44546A" w:themeColor="text2"/>
      <w:sz w:val="18"/>
      <w:szCs w:val="18"/>
    </w:rPr>
  </w:style>
  <w:style w:type="character" w:customStyle="1" w:styleId="Heading1Char">
    <w:name w:val="Heading 1 Char"/>
    <w:basedOn w:val="DefaultParagraphFont"/>
    <w:link w:val="Heading1"/>
    <w:uiPriority w:val="9"/>
    <w:rsid w:val="00CD79D6"/>
    <w:rPr>
      <w:rFonts w:ascii="Arial" w:eastAsiaTheme="majorEastAsia" w:hAnsi="Arial" w:cstheme="majorBidi"/>
      <w:b/>
      <w:sz w:val="32"/>
      <w:szCs w:val="32"/>
      <w:lang w:val="en-US"/>
    </w:rPr>
  </w:style>
  <w:style w:type="paragraph" w:styleId="Header">
    <w:name w:val="header"/>
    <w:basedOn w:val="Normal"/>
    <w:link w:val="HeaderChar"/>
    <w:semiHidden/>
    <w:rsid w:val="00F20887"/>
    <w:pPr>
      <w:tabs>
        <w:tab w:val="center" w:pos="4536"/>
        <w:tab w:val="right" w:pos="9072"/>
      </w:tabs>
      <w:spacing w:after="0" w:line="360" w:lineRule="auto"/>
    </w:pPr>
    <w:rPr>
      <w:rFonts w:eastAsia="Times New Roman"/>
      <w:sz w:val="20"/>
      <w:szCs w:val="20"/>
      <w:lang w:val="en-GB" w:eastAsia="en-GB"/>
    </w:rPr>
  </w:style>
  <w:style w:type="character" w:customStyle="1" w:styleId="HeaderChar">
    <w:name w:val="Header Char"/>
    <w:basedOn w:val="DefaultParagraphFont"/>
    <w:link w:val="Header"/>
    <w:semiHidden/>
    <w:rsid w:val="00F20887"/>
    <w:rPr>
      <w:rFonts w:ascii="Arial" w:eastAsia="Times New Roman" w:hAnsi="Arial" w:cs="Times New Roman"/>
      <w:sz w:val="20"/>
      <w:szCs w:val="20"/>
      <w:lang w:eastAsia="en-GB"/>
    </w:rPr>
  </w:style>
  <w:style w:type="paragraph" w:styleId="Revision">
    <w:name w:val="Revision"/>
    <w:hidden/>
    <w:uiPriority w:val="99"/>
    <w:semiHidden/>
    <w:rsid w:val="00AA725B"/>
    <w:pPr>
      <w:spacing w:after="0" w:line="240" w:lineRule="auto"/>
    </w:pPr>
    <w:rPr>
      <w:rFonts w:ascii="Arial" w:eastAsia="Calibri" w:hAnsi="Arial" w:cs="Times New Roman"/>
      <w:lang w:val="en-US"/>
    </w:rPr>
  </w:style>
  <w:style w:type="table" w:styleId="TableGrid">
    <w:name w:val="Table Grid"/>
    <w:basedOn w:val="TableNormal"/>
    <w:uiPriority w:val="39"/>
    <w:rsid w:val="00651D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3C46A5"/>
    <w:pPr>
      <w:spacing w:after="0"/>
    </w:pPr>
    <w:rPr>
      <w:sz w:val="20"/>
      <w:szCs w:val="20"/>
    </w:rPr>
  </w:style>
  <w:style w:type="character" w:customStyle="1" w:styleId="EndnoteTextChar">
    <w:name w:val="Endnote Text Char"/>
    <w:basedOn w:val="DefaultParagraphFont"/>
    <w:link w:val="EndnoteText"/>
    <w:uiPriority w:val="99"/>
    <w:semiHidden/>
    <w:rsid w:val="003C46A5"/>
    <w:rPr>
      <w:rFonts w:ascii="Arial" w:eastAsia="Calibri" w:hAnsi="Arial" w:cs="Times New Roman"/>
      <w:sz w:val="20"/>
      <w:szCs w:val="20"/>
      <w:lang w:val="en-US"/>
    </w:rPr>
  </w:style>
  <w:style w:type="character" w:styleId="EndnoteReference">
    <w:name w:val="endnote reference"/>
    <w:basedOn w:val="DefaultParagraphFont"/>
    <w:uiPriority w:val="99"/>
    <w:semiHidden/>
    <w:unhideWhenUsed/>
    <w:rsid w:val="003C46A5"/>
    <w:rPr>
      <w:vertAlign w:val="superscript"/>
    </w:rPr>
  </w:style>
  <w:style w:type="paragraph" w:styleId="Footer">
    <w:name w:val="footer"/>
    <w:basedOn w:val="Normal"/>
    <w:link w:val="FooterChar"/>
    <w:uiPriority w:val="99"/>
    <w:unhideWhenUsed/>
    <w:rsid w:val="000065E3"/>
    <w:pPr>
      <w:tabs>
        <w:tab w:val="center" w:pos="4680"/>
        <w:tab w:val="right" w:pos="9360"/>
      </w:tabs>
      <w:spacing w:after="0"/>
    </w:pPr>
  </w:style>
  <w:style w:type="character" w:customStyle="1" w:styleId="FooterChar">
    <w:name w:val="Footer Char"/>
    <w:basedOn w:val="DefaultParagraphFont"/>
    <w:link w:val="Footer"/>
    <w:uiPriority w:val="99"/>
    <w:rsid w:val="000065E3"/>
    <w:rPr>
      <w:rFonts w:ascii="Arial" w:eastAsia="Calibri" w:hAnsi="Arial" w:cs="Times New Roman"/>
      <w:lang w:val="en-US"/>
    </w:rPr>
  </w:style>
  <w:style w:type="character" w:customStyle="1" w:styleId="Heading3Char">
    <w:name w:val="Heading 3 Char"/>
    <w:basedOn w:val="DefaultParagraphFont"/>
    <w:link w:val="Heading3"/>
    <w:uiPriority w:val="9"/>
    <w:rsid w:val="000440A1"/>
    <w:rPr>
      <w:rFonts w:ascii="Arial" w:eastAsiaTheme="majorEastAsia" w:hAnsi="Arial" w:cstheme="majorBidi"/>
      <w:i/>
      <w:sz w:val="24"/>
      <w:szCs w:val="24"/>
      <w:lang w:val="en-US"/>
    </w:rPr>
  </w:style>
  <w:style w:type="paragraph" w:styleId="BodyText">
    <w:name w:val="Body Text"/>
    <w:basedOn w:val="Normal"/>
    <w:link w:val="BodyTextChar"/>
    <w:uiPriority w:val="99"/>
    <w:semiHidden/>
    <w:unhideWhenUsed/>
    <w:rsid w:val="00B75113"/>
    <w:pPr>
      <w:spacing w:after="120"/>
    </w:pPr>
  </w:style>
  <w:style w:type="character" w:customStyle="1" w:styleId="BodyTextChar">
    <w:name w:val="Body Text Char"/>
    <w:basedOn w:val="DefaultParagraphFont"/>
    <w:link w:val="BodyText"/>
    <w:uiPriority w:val="99"/>
    <w:semiHidden/>
    <w:rsid w:val="00B75113"/>
    <w:rPr>
      <w:rFonts w:ascii="Arial" w:eastAsia="Calibri" w:hAnsi="Arial" w:cs="Times New Roman"/>
      <w:lang w:val="en-US"/>
    </w:rPr>
  </w:style>
  <w:style w:type="character" w:customStyle="1" w:styleId="UnresolvedMention2">
    <w:name w:val="Unresolved Mention2"/>
    <w:basedOn w:val="DefaultParagraphFont"/>
    <w:uiPriority w:val="99"/>
    <w:semiHidden/>
    <w:unhideWhenUsed/>
    <w:rsid w:val="004B606C"/>
    <w:rPr>
      <w:color w:val="605E5C"/>
      <w:shd w:val="clear" w:color="auto" w:fill="E1DFDD"/>
    </w:rPr>
  </w:style>
  <w:style w:type="character" w:customStyle="1" w:styleId="Heading4Char">
    <w:name w:val="Heading 4 Char"/>
    <w:basedOn w:val="DefaultParagraphFont"/>
    <w:link w:val="Heading4"/>
    <w:uiPriority w:val="9"/>
    <w:rsid w:val="00B035DF"/>
    <w:rPr>
      <w:rFonts w:asciiTheme="majorHAnsi" w:eastAsiaTheme="majorEastAsia" w:hAnsiTheme="majorHAnsi" w:cstheme="majorBidi"/>
      <w:i/>
      <w:iCs/>
      <w:color w:val="2F5496" w:themeColor="accent1" w:themeShade="BF"/>
      <w:lang w:val="en-US"/>
    </w:rPr>
  </w:style>
  <w:style w:type="character" w:customStyle="1" w:styleId="UnresolvedMention3">
    <w:name w:val="Unresolved Mention3"/>
    <w:basedOn w:val="DefaultParagraphFont"/>
    <w:uiPriority w:val="99"/>
    <w:semiHidden/>
    <w:unhideWhenUsed/>
    <w:rsid w:val="0022198D"/>
    <w:rPr>
      <w:color w:val="605E5C"/>
      <w:shd w:val="clear" w:color="auto" w:fill="E1DFDD"/>
    </w:rPr>
  </w:style>
  <w:style w:type="character" w:customStyle="1" w:styleId="UnresolvedMention30">
    <w:name w:val="Unresolved Mention3"/>
    <w:basedOn w:val="DefaultParagraphFont"/>
    <w:uiPriority w:val="99"/>
    <w:semiHidden/>
    <w:unhideWhenUsed/>
    <w:rsid w:val="005B1DC0"/>
    <w:rPr>
      <w:color w:val="605E5C"/>
      <w:shd w:val="clear" w:color="auto" w:fill="E1DFDD"/>
    </w:rPr>
  </w:style>
  <w:style w:type="character" w:styleId="Strong">
    <w:name w:val="Strong"/>
    <w:basedOn w:val="DefaultParagraphFont"/>
    <w:uiPriority w:val="22"/>
    <w:qFormat/>
    <w:rsid w:val="00E1772B"/>
    <w:rPr>
      <w:b/>
      <w:bCs/>
    </w:rPr>
  </w:style>
  <w:style w:type="character" w:customStyle="1" w:styleId="TextChar">
    <w:name w:val="Text Char"/>
    <w:basedOn w:val="DefaultParagraphFont"/>
    <w:link w:val="Text"/>
    <w:locked/>
    <w:rsid w:val="00FE6C86"/>
    <w:rPr>
      <w:rFonts w:ascii="Arial" w:hAnsi="Arial" w:cs="Arial"/>
    </w:rPr>
  </w:style>
  <w:style w:type="paragraph" w:customStyle="1" w:styleId="Text">
    <w:name w:val="Text"/>
    <w:basedOn w:val="Normal"/>
    <w:link w:val="TextChar"/>
    <w:rsid w:val="00FE6C86"/>
    <w:pPr>
      <w:spacing w:after="0" w:line="360" w:lineRule="auto"/>
    </w:pPr>
    <w:rPr>
      <w:rFonts w:eastAsiaTheme="minorHAnsi" w:cs="Arial"/>
      <w:lang w:val="en-GB"/>
    </w:rPr>
  </w:style>
  <w:style w:type="character" w:customStyle="1" w:styleId="enumerator">
    <w:name w:val="enumerator"/>
    <w:basedOn w:val="DefaultParagraphFont"/>
    <w:rsid w:val="006A646C"/>
  </w:style>
  <w:style w:type="paragraph" w:customStyle="1" w:styleId="pf0">
    <w:name w:val="pf0"/>
    <w:basedOn w:val="Normal"/>
    <w:rsid w:val="00757ABC"/>
    <w:pPr>
      <w:spacing w:before="100" w:beforeAutospacing="1" w:after="100" w:afterAutospacing="1"/>
    </w:pPr>
    <w:rPr>
      <w:rFonts w:ascii="Times New Roman" w:eastAsia="Times New Roman" w:hAnsi="Times New Roman"/>
      <w:sz w:val="24"/>
      <w:szCs w:val="24"/>
      <w:lang w:val="en-GB" w:eastAsia="en-GB"/>
    </w:rPr>
  </w:style>
  <w:style w:type="character" w:customStyle="1" w:styleId="cf01">
    <w:name w:val="cf01"/>
    <w:basedOn w:val="DefaultParagraphFont"/>
    <w:rsid w:val="00757ABC"/>
    <w:rPr>
      <w:rFonts w:ascii="Segoe UI" w:hAnsi="Segoe UI" w:cs="Segoe UI" w:hint="default"/>
      <w:color w:val="1C1D1E"/>
      <w:sz w:val="18"/>
      <w:szCs w:val="18"/>
    </w:rPr>
  </w:style>
  <w:style w:type="character" w:customStyle="1" w:styleId="UnresolvedMention4">
    <w:name w:val="Unresolved Mention4"/>
    <w:basedOn w:val="DefaultParagraphFont"/>
    <w:uiPriority w:val="99"/>
    <w:semiHidden/>
    <w:unhideWhenUsed/>
    <w:rsid w:val="00BD0605"/>
    <w:rPr>
      <w:color w:val="605E5C"/>
      <w:shd w:val="clear" w:color="auto" w:fill="E1DFDD"/>
    </w:rPr>
  </w:style>
  <w:style w:type="character" w:customStyle="1" w:styleId="UnresolvedMention">
    <w:name w:val="Unresolved Mention"/>
    <w:basedOn w:val="DefaultParagraphFont"/>
    <w:uiPriority w:val="99"/>
    <w:semiHidden/>
    <w:unhideWhenUsed/>
    <w:rsid w:val="00DB30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355352">
      <w:bodyDiv w:val="1"/>
      <w:marLeft w:val="0"/>
      <w:marRight w:val="0"/>
      <w:marTop w:val="0"/>
      <w:marBottom w:val="0"/>
      <w:divBdr>
        <w:top w:val="none" w:sz="0" w:space="0" w:color="auto"/>
        <w:left w:val="none" w:sz="0" w:space="0" w:color="auto"/>
        <w:bottom w:val="none" w:sz="0" w:space="0" w:color="auto"/>
        <w:right w:val="none" w:sz="0" w:space="0" w:color="auto"/>
      </w:divBdr>
    </w:div>
    <w:div w:id="31616031">
      <w:bodyDiv w:val="1"/>
      <w:marLeft w:val="0"/>
      <w:marRight w:val="0"/>
      <w:marTop w:val="0"/>
      <w:marBottom w:val="0"/>
      <w:divBdr>
        <w:top w:val="none" w:sz="0" w:space="0" w:color="auto"/>
        <w:left w:val="none" w:sz="0" w:space="0" w:color="auto"/>
        <w:bottom w:val="none" w:sz="0" w:space="0" w:color="auto"/>
        <w:right w:val="none" w:sz="0" w:space="0" w:color="auto"/>
      </w:divBdr>
      <w:divsChild>
        <w:div w:id="1667590810">
          <w:marLeft w:val="360"/>
          <w:marRight w:val="0"/>
          <w:marTop w:val="180"/>
          <w:marBottom w:val="0"/>
          <w:divBdr>
            <w:top w:val="none" w:sz="0" w:space="0" w:color="auto"/>
            <w:left w:val="none" w:sz="0" w:space="0" w:color="auto"/>
            <w:bottom w:val="none" w:sz="0" w:space="0" w:color="auto"/>
            <w:right w:val="none" w:sz="0" w:space="0" w:color="auto"/>
          </w:divBdr>
        </w:div>
        <w:div w:id="605112529">
          <w:marLeft w:val="360"/>
          <w:marRight w:val="0"/>
          <w:marTop w:val="180"/>
          <w:marBottom w:val="0"/>
          <w:divBdr>
            <w:top w:val="none" w:sz="0" w:space="0" w:color="auto"/>
            <w:left w:val="none" w:sz="0" w:space="0" w:color="auto"/>
            <w:bottom w:val="none" w:sz="0" w:space="0" w:color="auto"/>
            <w:right w:val="none" w:sz="0" w:space="0" w:color="auto"/>
          </w:divBdr>
        </w:div>
        <w:div w:id="1312321327">
          <w:marLeft w:val="360"/>
          <w:marRight w:val="0"/>
          <w:marTop w:val="180"/>
          <w:marBottom w:val="0"/>
          <w:divBdr>
            <w:top w:val="none" w:sz="0" w:space="0" w:color="auto"/>
            <w:left w:val="none" w:sz="0" w:space="0" w:color="auto"/>
            <w:bottom w:val="none" w:sz="0" w:space="0" w:color="auto"/>
            <w:right w:val="none" w:sz="0" w:space="0" w:color="auto"/>
          </w:divBdr>
        </w:div>
      </w:divsChild>
    </w:div>
    <w:div w:id="146170794">
      <w:bodyDiv w:val="1"/>
      <w:marLeft w:val="0"/>
      <w:marRight w:val="0"/>
      <w:marTop w:val="0"/>
      <w:marBottom w:val="0"/>
      <w:divBdr>
        <w:top w:val="none" w:sz="0" w:space="0" w:color="auto"/>
        <w:left w:val="none" w:sz="0" w:space="0" w:color="auto"/>
        <w:bottom w:val="none" w:sz="0" w:space="0" w:color="auto"/>
        <w:right w:val="none" w:sz="0" w:space="0" w:color="auto"/>
      </w:divBdr>
      <w:divsChild>
        <w:div w:id="1834056554">
          <w:marLeft w:val="360"/>
          <w:marRight w:val="0"/>
          <w:marTop w:val="90"/>
          <w:marBottom w:val="0"/>
          <w:divBdr>
            <w:top w:val="none" w:sz="0" w:space="0" w:color="auto"/>
            <w:left w:val="none" w:sz="0" w:space="0" w:color="auto"/>
            <w:bottom w:val="none" w:sz="0" w:space="0" w:color="auto"/>
            <w:right w:val="none" w:sz="0" w:space="0" w:color="auto"/>
          </w:divBdr>
        </w:div>
        <w:div w:id="724523592">
          <w:marLeft w:val="360"/>
          <w:marRight w:val="0"/>
          <w:marTop w:val="90"/>
          <w:marBottom w:val="0"/>
          <w:divBdr>
            <w:top w:val="none" w:sz="0" w:space="0" w:color="auto"/>
            <w:left w:val="none" w:sz="0" w:space="0" w:color="auto"/>
            <w:bottom w:val="none" w:sz="0" w:space="0" w:color="auto"/>
            <w:right w:val="none" w:sz="0" w:space="0" w:color="auto"/>
          </w:divBdr>
        </w:div>
        <w:div w:id="304353772">
          <w:marLeft w:val="360"/>
          <w:marRight w:val="0"/>
          <w:marTop w:val="90"/>
          <w:marBottom w:val="0"/>
          <w:divBdr>
            <w:top w:val="none" w:sz="0" w:space="0" w:color="auto"/>
            <w:left w:val="none" w:sz="0" w:space="0" w:color="auto"/>
            <w:bottom w:val="none" w:sz="0" w:space="0" w:color="auto"/>
            <w:right w:val="none" w:sz="0" w:space="0" w:color="auto"/>
          </w:divBdr>
        </w:div>
        <w:div w:id="1540587088">
          <w:marLeft w:val="360"/>
          <w:marRight w:val="0"/>
          <w:marTop w:val="90"/>
          <w:marBottom w:val="0"/>
          <w:divBdr>
            <w:top w:val="none" w:sz="0" w:space="0" w:color="auto"/>
            <w:left w:val="none" w:sz="0" w:space="0" w:color="auto"/>
            <w:bottom w:val="none" w:sz="0" w:space="0" w:color="auto"/>
            <w:right w:val="none" w:sz="0" w:space="0" w:color="auto"/>
          </w:divBdr>
        </w:div>
        <w:div w:id="2106805260">
          <w:marLeft w:val="360"/>
          <w:marRight w:val="0"/>
          <w:marTop w:val="90"/>
          <w:marBottom w:val="0"/>
          <w:divBdr>
            <w:top w:val="none" w:sz="0" w:space="0" w:color="auto"/>
            <w:left w:val="none" w:sz="0" w:space="0" w:color="auto"/>
            <w:bottom w:val="none" w:sz="0" w:space="0" w:color="auto"/>
            <w:right w:val="none" w:sz="0" w:space="0" w:color="auto"/>
          </w:divBdr>
        </w:div>
      </w:divsChild>
    </w:div>
    <w:div w:id="151221255">
      <w:bodyDiv w:val="1"/>
      <w:marLeft w:val="0"/>
      <w:marRight w:val="0"/>
      <w:marTop w:val="0"/>
      <w:marBottom w:val="0"/>
      <w:divBdr>
        <w:top w:val="none" w:sz="0" w:space="0" w:color="auto"/>
        <w:left w:val="none" w:sz="0" w:space="0" w:color="auto"/>
        <w:bottom w:val="none" w:sz="0" w:space="0" w:color="auto"/>
        <w:right w:val="none" w:sz="0" w:space="0" w:color="auto"/>
      </w:divBdr>
    </w:div>
    <w:div w:id="332270299">
      <w:bodyDiv w:val="1"/>
      <w:marLeft w:val="0"/>
      <w:marRight w:val="0"/>
      <w:marTop w:val="0"/>
      <w:marBottom w:val="0"/>
      <w:divBdr>
        <w:top w:val="none" w:sz="0" w:space="0" w:color="auto"/>
        <w:left w:val="none" w:sz="0" w:space="0" w:color="auto"/>
        <w:bottom w:val="none" w:sz="0" w:space="0" w:color="auto"/>
        <w:right w:val="none" w:sz="0" w:space="0" w:color="auto"/>
      </w:divBdr>
      <w:divsChild>
        <w:div w:id="1781990919">
          <w:marLeft w:val="360"/>
          <w:marRight w:val="0"/>
          <w:marTop w:val="90"/>
          <w:marBottom w:val="0"/>
          <w:divBdr>
            <w:top w:val="none" w:sz="0" w:space="0" w:color="auto"/>
            <w:left w:val="none" w:sz="0" w:space="0" w:color="auto"/>
            <w:bottom w:val="none" w:sz="0" w:space="0" w:color="auto"/>
            <w:right w:val="none" w:sz="0" w:space="0" w:color="auto"/>
          </w:divBdr>
        </w:div>
        <w:div w:id="37508986">
          <w:marLeft w:val="360"/>
          <w:marRight w:val="0"/>
          <w:marTop w:val="90"/>
          <w:marBottom w:val="0"/>
          <w:divBdr>
            <w:top w:val="none" w:sz="0" w:space="0" w:color="auto"/>
            <w:left w:val="none" w:sz="0" w:space="0" w:color="auto"/>
            <w:bottom w:val="none" w:sz="0" w:space="0" w:color="auto"/>
            <w:right w:val="none" w:sz="0" w:space="0" w:color="auto"/>
          </w:divBdr>
        </w:div>
      </w:divsChild>
    </w:div>
    <w:div w:id="400717169">
      <w:bodyDiv w:val="1"/>
      <w:marLeft w:val="0"/>
      <w:marRight w:val="0"/>
      <w:marTop w:val="0"/>
      <w:marBottom w:val="0"/>
      <w:divBdr>
        <w:top w:val="none" w:sz="0" w:space="0" w:color="auto"/>
        <w:left w:val="none" w:sz="0" w:space="0" w:color="auto"/>
        <w:bottom w:val="none" w:sz="0" w:space="0" w:color="auto"/>
        <w:right w:val="none" w:sz="0" w:space="0" w:color="auto"/>
      </w:divBdr>
    </w:div>
    <w:div w:id="427970343">
      <w:bodyDiv w:val="1"/>
      <w:marLeft w:val="0"/>
      <w:marRight w:val="0"/>
      <w:marTop w:val="0"/>
      <w:marBottom w:val="0"/>
      <w:divBdr>
        <w:top w:val="none" w:sz="0" w:space="0" w:color="auto"/>
        <w:left w:val="none" w:sz="0" w:space="0" w:color="auto"/>
        <w:bottom w:val="none" w:sz="0" w:space="0" w:color="auto"/>
        <w:right w:val="none" w:sz="0" w:space="0" w:color="auto"/>
      </w:divBdr>
      <w:divsChild>
        <w:div w:id="2134982584">
          <w:blockQuote w:val="1"/>
          <w:marLeft w:val="0"/>
          <w:marRight w:val="0"/>
          <w:marTop w:val="0"/>
          <w:marBottom w:val="225"/>
          <w:divBdr>
            <w:top w:val="none" w:sz="0" w:space="0" w:color="auto"/>
            <w:left w:val="none" w:sz="0" w:space="0" w:color="auto"/>
            <w:bottom w:val="none" w:sz="0" w:space="0" w:color="auto"/>
            <w:right w:val="none" w:sz="0" w:space="0" w:color="auto"/>
          </w:divBdr>
        </w:div>
      </w:divsChild>
    </w:div>
    <w:div w:id="436489388">
      <w:bodyDiv w:val="1"/>
      <w:marLeft w:val="0"/>
      <w:marRight w:val="0"/>
      <w:marTop w:val="0"/>
      <w:marBottom w:val="0"/>
      <w:divBdr>
        <w:top w:val="none" w:sz="0" w:space="0" w:color="auto"/>
        <w:left w:val="none" w:sz="0" w:space="0" w:color="auto"/>
        <w:bottom w:val="none" w:sz="0" w:space="0" w:color="auto"/>
        <w:right w:val="none" w:sz="0" w:space="0" w:color="auto"/>
      </w:divBdr>
    </w:div>
    <w:div w:id="449977138">
      <w:bodyDiv w:val="1"/>
      <w:marLeft w:val="0"/>
      <w:marRight w:val="0"/>
      <w:marTop w:val="0"/>
      <w:marBottom w:val="0"/>
      <w:divBdr>
        <w:top w:val="none" w:sz="0" w:space="0" w:color="auto"/>
        <w:left w:val="none" w:sz="0" w:space="0" w:color="auto"/>
        <w:bottom w:val="none" w:sz="0" w:space="0" w:color="auto"/>
        <w:right w:val="none" w:sz="0" w:space="0" w:color="auto"/>
      </w:divBdr>
    </w:div>
    <w:div w:id="494999926">
      <w:bodyDiv w:val="1"/>
      <w:marLeft w:val="0"/>
      <w:marRight w:val="0"/>
      <w:marTop w:val="0"/>
      <w:marBottom w:val="0"/>
      <w:divBdr>
        <w:top w:val="none" w:sz="0" w:space="0" w:color="auto"/>
        <w:left w:val="none" w:sz="0" w:space="0" w:color="auto"/>
        <w:bottom w:val="none" w:sz="0" w:space="0" w:color="auto"/>
        <w:right w:val="none" w:sz="0" w:space="0" w:color="auto"/>
      </w:divBdr>
      <w:divsChild>
        <w:div w:id="807745805">
          <w:marLeft w:val="446"/>
          <w:marRight w:val="0"/>
          <w:marTop w:val="0"/>
          <w:marBottom w:val="0"/>
          <w:divBdr>
            <w:top w:val="none" w:sz="0" w:space="0" w:color="auto"/>
            <w:left w:val="none" w:sz="0" w:space="0" w:color="auto"/>
            <w:bottom w:val="none" w:sz="0" w:space="0" w:color="auto"/>
            <w:right w:val="none" w:sz="0" w:space="0" w:color="auto"/>
          </w:divBdr>
        </w:div>
        <w:div w:id="1410884957">
          <w:marLeft w:val="446"/>
          <w:marRight w:val="0"/>
          <w:marTop w:val="0"/>
          <w:marBottom w:val="0"/>
          <w:divBdr>
            <w:top w:val="none" w:sz="0" w:space="0" w:color="auto"/>
            <w:left w:val="none" w:sz="0" w:space="0" w:color="auto"/>
            <w:bottom w:val="none" w:sz="0" w:space="0" w:color="auto"/>
            <w:right w:val="none" w:sz="0" w:space="0" w:color="auto"/>
          </w:divBdr>
        </w:div>
        <w:div w:id="1734623167">
          <w:marLeft w:val="446"/>
          <w:marRight w:val="0"/>
          <w:marTop w:val="0"/>
          <w:marBottom w:val="0"/>
          <w:divBdr>
            <w:top w:val="none" w:sz="0" w:space="0" w:color="auto"/>
            <w:left w:val="none" w:sz="0" w:space="0" w:color="auto"/>
            <w:bottom w:val="none" w:sz="0" w:space="0" w:color="auto"/>
            <w:right w:val="none" w:sz="0" w:space="0" w:color="auto"/>
          </w:divBdr>
        </w:div>
      </w:divsChild>
    </w:div>
    <w:div w:id="519662681">
      <w:bodyDiv w:val="1"/>
      <w:marLeft w:val="0"/>
      <w:marRight w:val="0"/>
      <w:marTop w:val="0"/>
      <w:marBottom w:val="0"/>
      <w:divBdr>
        <w:top w:val="none" w:sz="0" w:space="0" w:color="auto"/>
        <w:left w:val="none" w:sz="0" w:space="0" w:color="auto"/>
        <w:bottom w:val="none" w:sz="0" w:space="0" w:color="auto"/>
        <w:right w:val="none" w:sz="0" w:space="0" w:color="auto"/>
      </w:divBdr>
      <w:divsChild>
        <w:div w:id="245964662">
          <w:marLeft w:val="360"/>
          <w:marRight w:val="0"/>
          <w:marTop w:val="90"/>
          <w:marBottom w:val="0"/>
          <w:divBdr>
            <w:top w:val="none" w:sz="0" w:space="0" w:color="auto"/>
            <w:left w:val="none" w:sz="0" w:space="0" w:color="auto"/>
            <w:bottom w:val="none" w:sz="0" w:space="0" w:color="auto"/>
            <w:right w:val="none" w:sz="0" w:space="0" w:color="auto"/>
          </w:divBdr>
        </w:div>
        <w:div w:id="1409303629">
          <w:marLeft w:val="360"/>
          <w:marRight w:val="0"/>
          <w:marTop w:val="90"/>
          <w:marBottom w:val="0"/>
          <w:divBdr>
            <w:top w:val="none" w:sz="0" w:space="0" w:color="auto"/>
            <w:left w:val="none" w:sz="0" w:space="0" w:color="auto"/>
            <w:bottom w:val="none" w:sz="0" w:space="0" w:color="auto"/>
            <w:right w:val="none" w:sz="0" w:space="0" w:color="auto"/>
          </w:divBdr>
        </w:div>
        <w:div w:id="106506494">
          <w:marLeft w:val="360"/>
          <w:marRight w:val="0"/>
          <w:marTop w:val="90"/>
          <w:marBottom w:val="0"/>
          <w:divBdr>
            <w:top w:val="none" w:sz="0" w:space="0" w:color="auto"/>
            <w:left w:val="none" w:sz="0" w:space="0" w:color="auto"/>
            <w:bottom w:val="none" w:sz="0" w:space="0" w:color="auto"/>
            <w:right w:val="none" w:sz="0" w:space="0" w:color="auto"/>
          </w:divBdr>
        </w:div>
        <w:div w:id="1663461495">
          <w:marLeft w:val="360"/>
          <w:marRight w:val="0"/>
          <w:marTop w:val="90"/>
          <w:marBottom w:val="0"/>
          <w:divBdr>
            <w:top w:val="none" w:sz="0" w:space="0" w:color="auto"/>
            <w:left w:val="none" w:sz="0" w:space="0" w:color="auto"/>
            <w:bottom w:val="none" w:sz="0" w:space="0" w:color="auto"/>
            <w:right w:val="none" w:sz="0" w:space="0" w:color="auto"/>
          </w:divBdr>
        </w:div>
        <w:div w:id="1115179611">
          <w:marLeft w:val="360"/>
          <w:marRight w:val="0"/>
          <w:marTop w:val="90"/>
          <w:marBottom w:val="0"/>
          <w:divBdr>
            <w:top w:val="none" w:sz="0" w:space="0" w:color="auto"/>
            <w:left w:val="none" w:sz="0" w:space="0" w:color="auto"/>
            <w:bottom w:val="none" w:sz="0" w:space="0" w:color="auto"/>
            <w:right w:val="none" w:sz="0" w:space="0" w:color="auto"/>
          </w:divBdr>
        </w:div>
      </w:divsChild>
    </w:div>
    <w:div w:id="540286069">
      <w:bodyDiv w:val="1"/>
      <w:marLeft w:val="0"/>
      <w:marRight w:val="0"/>
      <w:marTop w:val="0"/>
      <w:marBottom w:val="0"/>
      <w:divBdr>
        <w:top w:val="none" w:sz="0" w:space="0" w:color="auto"/>
        <w:left w:val="none" w:sz="0" w:space="0" w:color="auto"/>
        <w:bottom w:val="none" w:sz="0" w:space="0" w:color="auto"/>
        <w:right w:val="none" w:sz="0" w:space="0" w:color="auto"/>
      </w:divBdr>
    </w:div>
    <w:div w:id="622465502">
      <w:bodyDiv w:val="1"/>
      <w:marLeft w:val="0"/>
      <w:marRight w:val="0"/>
      <w:marTop w:val="0"/>
      <w:marBottom w:val="0"/>
      <w:divBdr>
        <w:top w:val="none" w:sz="0" w:space="0" w:color="auto"/>
        <w:left w:val="none" w:sz="0" w:space="0" w:color="auto"/>
        <w:bottom w:val="none" w:sz="0" w:space="0" w:color="auto"/>
        <w:right w:val="none" w:sz="0" w:space="0" w:color="auto"/>
      </w:divBdr>
    </w:div>
    <w:div w:id="665136189">
      <w:bodyDiv w:val="1"/>
      <w:marLeft w:val="0"/>
      <w:marRight w:val="0"/>
      <w:marTop w:val="0"/>
      <w:marBottom w:val="0"/>
      <w:divBdr>
        <w:top w:val="none" w:sz="0" w:space="0" w:color="auto"/>
        <w:left w:val="none" w:sz="0" w:space="0" w:color="auto"/>
        <w:bottom w:val="none" w:sz="0" w:space="0" w:color="auto"/>
        <w:right w:val="none" w:sz="0" w:space="0" w:color="auto"/>
      </w:divBdr>
    </w:div>
    <w:div w:id="683095790">
      <w:bodyDiv w:val="1"/>
      <w:marLeft w:val="0"/>
      <w:marRight w:val="0"/>
      <w:marTop w:val="0"/>
      <w:marBottom w:val="0"/>
      <w:divBdr>
        <w:top w:val="none" w:sz="0" w:space="0" w:color="auto"/>
        <w:left w:val="none" w:sz="0" w:space="0" w:color="auto"/>
        <w:bottom w:val="none" w:sz="0" w:space="0" w:color="auto"/>
        <w:right w:val="none" w:sz="0" w:space="0" w:color="auto"/>
      </w:divBdr>
    </w:div>
    <w:div w:id="694770977">
      <w:bodyDiv w:val="1"/>
      <w:marLeft w:val="0"/>
      <w:marRight w:val="0"/>
      <w:marTop w:val="0"/>
      <w:marBottom w:val="0"/>
      <w:divBdr>
        <w:top w:val="none" w:sz="0" w:space="0" w:color="auto"/>
        <w:left w:val="none" w:sz="0" w:space="0" w:color="auto"/>
        <w:bottom w:val="none" w:sz="0" w:space="0" w:color="auto"/>
        <w:right w:val="none" w:sz="0" w:space="0" w:color="auto"/>
      </w:divBdr>
      <w:divsChild>
        <w:div w:id="2112042342">
          <w:marLeft w:val="547"/>
          <w:marRight w:val="0"/>
          <w:marTop w:val="240"/>
          <w:marBottom w:val="0"/>
          <w:divBdr>
            <w:top w:val="none" w:sz="0" w:space="0" w:color="auto"/>
            <w:left w:val="none" w:sz="0" w:space="0" w:color="auto"/>
            <w:bottom w:val="none" w:sz="0" w:space="0" w:color="auto"/>
            <w:right w:val="none" w:sz="0" w:space="0" w:color="auto"/>
          </w:divBdr>
        </w:div>
      </w:divsChild>
    </w:div>
    <w:div w:id="714700400">
      <w:bodyDiv w:val="1"/>
      <w:marLeft w:val="0"/>
      <w:marRight w:val="0"/>
      <w:marTop w:val="0"/>
      <w:marBottom w:val="0"/>
      <w:divBdr>
        <w:top w:val="none" w:sz="0" w:space="0" w:color="auto"/>
        <w:left w:val="none" w:sz="0" w:space="0" w:color="auto"/>
        <w:bottom w:val="none" w:sz="0" w:space="0" w:color="auto"/>
        <w:right w:val="none" w:sz="0" w:space="0" w:color="auto"/>
      </w:divBdr>
      <w:divsChild>
        <w:div w:id="337579867">
          <w:marLeft w:val="547"/>
          <w:marRight w:val="0"/>
          <w:marTop w:val="300"/>
          <w:marBottom w:val="0"/>
          <w:divBdr>
            <w:top w:val="none" w:sz="0" w:space="0" w:color="auto"/>
            <w:left w:val="none" w:sz="0" w:space="0" w:color="auto"/>
            <w:bottom w:val="none" w:sz="0" w:space="0" w:color="auto"/>
            <w:right w:val="none" w:sz="0" w:space="0" w:color="auto"/>
          </w:divBdr>
        </w:div>
      </w:divsChild>
    </w:div>
    <w:div w:id="734400639">
      <w:bodyDiv w:val="1"/>
      <w:marLeft w:val="0"/>
      <w:marRight w:val="0"/>
      <w:marTop w:val="0"/>
      <w:marBottom w:val="0"/>
      <w:divBdr>
        <w:top w:val="none" w:sz="0" w:space="0" w:color="auto"/>
        <w:left w:val="none" w:sz="0" w:space="0" w:color="auto"/>
        <w:bottom w:val="none" w:sz="0" w:space="0" w:color="auto"/>
        <w:right w:val="none" w:sz="0" w:space="0" w:color="auto"/>
      </w:divBdr>
    </w:div>
    <w:div w:id="827134123">
      <w:bodyDiv w:val="1"/>
      <w:marLeft w:val="0"/>
      <w:marRight w:val="0"/>
      <w:marTop w:val="0"/>
      <w:marBottom w:val="0"/>
      <w:divBdr>
        <w:top w:val="none" w:sz="0" w:space="0" w:color="auto"/>
        <w:left w:val="none" w:sz="0" w:space="0" w:color="auto"/>
        <w:bottom w:val="none" w:sz="0" w:space="0" w:color="auto"/>
        <w:right w:val="none" w:sz="0" w:space="0" w:color="auto"/>
      </w:divBdr>
    </w:div>
    <w:div w:id="830756662">
      <w:bodyDiv w:val="1"/>
      <w:marLeft w:val="0"/>
      <w:marRight w:val="0"/>
      <w:marTop w:val="0"/>
      <w:marBottom w:val="0"/>
      <w:divBdr>
        <w:top w:val="none" w:sz="0" w:space="0" w:color="auto"/>
        <w:left w:val="none" w:sz="0" w:space="0" w:color="auto"/>
        <w:bottom w:val="none" w:sz="0" w:space="0" w:color="auto"/>
        <w:right w:val="none" w:sz="0" w:space="0" w:color="auto"/>
      </w:divBdr>
    </w:div>
    <w:div w:id="885676197">
      <w:bodyDiv w:val="1"/>
      <w:marLeft w:val="0"/>
      <w:marRight w:val="0"/>
      <w:marTop w:val="0"/>
      <w:marBottom w:val="0"/>
      <w:divBdr>
        <w:top w:val="none" w:sz="0" w:space="0" w:color="auto"/>
        <w:left w:val="none" w:sz="0" w:space="0" w:color="auto"/>
        <w:bottom w:val="none" w:sz="0" w:space="0" w:color="auto"/>
        <w:right w:val="none" w:sz="0" w:space="0" w:color="auto"/>
      </w:divBdr>
    </w:div>
    <w:div w:id="1002274570">
      <w:bodyDiv w:val="1"/>
      <w:marLeft w:val="0"/>
      <w:marRight w:val="0"/>
      <w:marTop w:val="0"/>
      <w:marBottom w:val="0"/>
      <w:divBdr>
        <w:top w:val="none" w:sz="0" w:space="0" w:color="auto"/>
        <w:left w:val="none" w:sz="0" w:space="0" w:color="auto"/>
        <w:bottom w:val="none" w:sz="0" w:space="0" w:color="auto"/>
        <w:right w:val="none" w:sz="0" w:space="0" w:color="auto"/>
      </w:divBdr>
    </w:div>
    <w:div w:id="1086879067">
      <w:bodyDiv w:val="1"/>
      <w:marLeft w:val="0"/>
      <w:marRight w:val="0"/>
      <w:marTop w:val="0"/>
      <w:marBottom w:val="0"/>
      <w:divBdr>
        <w:top w:val="none" w:sz="0" w:space="0" w:color="auto"/>
        <w:left w:val="none" w:sz="0" w:space="0" w:color="auto"/>
        <w:bottom w:val="none" w:sz="0" w:space="0" w:color="auto"/>
        <w:right w:val="none" w:sz="0" w:space="0" w:color="auto"/>
      </w:divBdr>
    </w:div>
    <w:div w:id="1128083571">
      <w:bodyDiv w:val="1"/>
      <w:marLeft w:val="0"/>
      <w:marRight w:val="0"/>
      <w:marTop w:val="0"/>
      <w:marBottom w:val="0"/>
      <w:divBdr>
        <w:top w:val="none" w:sz="0" w:space="0" w:color="auto"/>
        <w:left w:val="none" w:sz="0" w:space="0" w:color="auto"/>
        <w:bottom w:val="none" w:sz="0" w:space="0" w:color="auto"/>
        <w:right w:val="none" w:sz="0" w:space="0" w:color="auto"/>
      </w:divBdr>
    </w:div>
    <w:div w:id="1129398392">
      <w:bodyDiv w:val="1"/>
      <w:marLeft w:val="0"/>
      <w:marRight w:val="0"/>
      <w:marTop w:val="0"/>
      <w:marBottom w:val="0"/>
      <w:divBdr>
        <w:top w:val="none" w:sz="0" w:space="0" w:color="auto"/>
        <w:left w:val="none" w:sz="0" w:space="0" w:color="auto"/>
        <w:bottom w:val="none" w:sz="0" w:space="0" w:color="auto"/>
        <w:right w:val="none" w:sz="0" w:space="0" w:color="auto"/>
      </w:divBdr>
    </w:div>
    <w:div w:id="1144396826">
      <w:bodyDiv w:val="1"/>
      <w:marLeft w:val="0"/>
      <w:marRight w:val="0"/>
      <w:marTop w:val="0"/>
      <w:marBottom w:val="0"/>
      <w:divBdr>
        <w:top w:val="none" w:sz="0" w:space="0" w:color="auto"/>
        <w:left w:val="none" w:sz="0" w:space="0" w:color="auto"/>
        <w:bottom w:val="none" w:sz="0" w:space="0" w:color="auto"/>
        <w:right w:val="none" w:sz="0" w:space="0" w:color="auto"/>
      </w:divBdr>
      <w:divsChild>
        <w:div w:id="809908027">
          <w:marLeft w:val="360"/>
          <w:marRight w:val="0"/>
          <w:marTop w:val="180"/>
          <w:marBottom w:val="0"/>
          <w:divBdr>
            <w:top w:val="none" w:sz="0" w:space="0" w:color="auto"/>
            <w:left w:val="none" w:sz="0" w:space="0" w:color="auto"/>
            <w:bottom w:val="none" w:sz="0" w:space="0" w:color="auto"/>
            <w:right w:val="none" w:sz="0" w:space="0" w:color="auto"/>
          </w:divBdr>
        </w:div>
        <w:div w:id="1595741290">
          <w:marLeft w:val="360"/>
          <w:marRight w:val="0"/>
          <w:marTop w:val="180"/>
          <w:marBottom w:val="0"/>
          <w:divBdr>
            <w:top w:val="none" w:sz="0" w:space="0" w:color="auto"/>
            <w:left w:val="none" w:sz="0" w:space="0" w:color="auto"/>
            <w:bottom w:val="none" w:sz="0" w:space="0" w:color="auto"/>
            <w:right w:val="none" w:sz="0" w:space="0" w:color="auto"/>
          </w:divBdr>
        </w:div>
        <w:div w:id="516965536">
          <w:marLeft w:val="360"/>
          <w:marRight w:val="0"/>
          <w:marTop w:val="180"/>
          <w:marBottom w:val="0"/>
          <w:divBdr>
            <w:top w:val="none" w:sz="0" w:space="0" w:color="auto"/>
            <w:left w:val="none" w:sz="0" w:space="0" w:color="auto"/>
            <w:bottom w:val="none" w:sz="0" w:space="0" w:color="auto"/>
            <w:right w:val="none" w:sz="0" w:space="0" w:color="auto"/>
          </w:divBdr>
        </w:div>
      </w:divsChild>
    </w:div>
    <w:div w:id="1152142054">
      <w:bodyDiv w:val="1"/>
      <w:marLeft w:val="0"/>
      <w:marRight w:val="0"/>
      <w:marTop w:val="0"/>
      <w:marBottom w:val="0"/>
      <w:divBdr>
        <w:top w:val="none" w:sz="0" w:space="0" w:color="auto"/>
        <w:left w:val="none" w:sz="0" w:space="0" w:color="auto"/>
        <w:bottom w:val="none" w:sz="0" w:space="0" w:color="auto"/>
        <w:right w:val="none" w:sz="0" w:space="0" w:color="auto"/>
      </w:divBdr>
      <w:divsChild>
        <w:div w:id="1795441600">
          <w:marLeft w:val="1166"/>
          <w:marRight w:val="0"/>
          <w:marTop w:val="0"/>
          <w:marBottom w:val="0"/>
          <w:divBdr>
            <w:top w:val="none" w:sz="0" w:space="0" w:color="auto"/>
            <w:left w:val="none" w:sz="0" w:space="0" w:color="auto"/>
            <w:bottom w:val="none" w:sz="0" w:space="0" w:color="auto"/>
            <w:right w:val="none" w:sz="0" w:space="0" w:color="auto"/>
          </w:divBdr>
        </w:div>
      </w:divsChild>
    </w:div>
    <w:div w:id="1152671081">
      <w:bodyDiv w:val="1"/>
      <w:marLeft w:val="0"/>
      <w:marRight w:val="0"/>
      <w:marTop w:val="0"/>
      <w:marBottom w:val="0"/>
      <w:divBdr>
        <w:top w:val="none" w:sz="0" w:space="0" w:color="auto"/>
        <w:left w:val="none" w:sz="0" w:space="0" w:color="auto"/>
        <w:bottom w:val="none" w:sz="0" w:space="0" w:color="auto"/>
        <w:right w:val="none" w:sz="0" w:space="0" w:color="auto"/>
      </w:divBdr>
    </w:div>
    <w:div w:id="1154495078">
      <w:bodyDiv w:val="1"/>
      <w:marLeft w:val="0"/>
      <w:marRight w:val="0"/>
      <w:marTop w:val="0"/>
      <w:marBottom w:val="0"/>
      <w:divBdr>
        <w:top w:val="none" w:sz="0" w:space="0" w:color="auto"/>
        <w:left w:val="none" w:sz="0" w:space="0" w:color="auto"/>
        <w:bottom w:val="none" w:sz="0" w:space="0" w:color="auto"/>
        <w:right w:val="none" w:sz="0" w:space="0" w:color="auto"/>
      </w:divBdr>
    </w:div>
    <w:div w:id="1158961015">
      <w:bodyDiv w:val="1"/>
      <w:marLeft w:val="0"/>
      <w:marRight w:val="0"/>
      <w:marTop w:val="0"/>
      <w:marBottom w:val="0"/>
      <w:divBdr>
        <w:top w:val="none" w:sz="0" w:space="0" w:color="auto"/>
        <w:left w:val="none" w:sz="0" w:space="0" w:color="auto"/>
        <w:bottom w:val="none" w:sz="0" w:space="0" w:color="auto"/>
        <w:right w:val="none" w:sz="0" w:space="0" w:color="auto"/>
      </w:divBdr>
    </w:div>
    <w:div w:id="1188562076">
      <w:bodyDiv w:val="1"/>
      <w:marLeft w:val="0"/>
      <w:marRight w:val="0"/>
      <w:marTop w:val="0"/>
      <w:marBottom w:val="0"/>
      <w:divBdr>
        <w:top w:val="none" w:sz="0" w:space="0" w:color="auto"/>
        <w:left w:val="none" w:sz="0" w:space="0" w:color="auto"/>
        <w:bottom w:val="none" w:sz="0" w:space="0" w:color="auto"/>
        <w:right w:val="none" w:sz="0" w:space="0" w:color="auto"/>
      </w:divBdr>
      <w:divsChild>
        <w:div w:id="933123900">
          <w:marLeft w:val="360"/>
          <w:marRight w:val="0"/>
          <w:marTop w:val="180"/>
          <w:marBottom w:val="0"/>
          <w:divBdr>
            <w:top w:val="none" w:sz="0" w:space="0" w:color="auto"/>
            <w:left w:val="none" w:sz="0" w:space="0" w:color="auto"/>
            <w:bottom w:val="none" w:sz="0" w:space="0" w:color="auto"/>
            <w:right w:val="none" w:sz="0" w:space="0" w:color="auto"/>
          </w:divBdr>
        </w:div>
        <w:div w:id="917441720">
          <w:marLeft w:val="720"/>
          <w:marRight w:val="0"/>
          <w:marTop w:val="60"/>
          <w:marBottom w:val="0"/>
          <w:divBdr>
            <w:top w:val="none" w:sz="0" w:space="0" w:color="auto"/>
            <w:left w:val="none" w:sz="0" w:space="0" w:color="auto"/>
            <w:bottom w:val="none" w:sz="0" w:space="0" w:color="auto"/>
            <w:right w:val="none" w:sz="0" w:space="0" w:color="auto"/>
          </w:divBdr>
        </w:div>
        <w:div w:id="383796557">
          <w:marLeft w:val="720"/>
          <w:marRight w:val="0"/>
          <w:marTop w:val="60"/>
          <w:marBottom w:val="0"/>
          <w:divBdr>
            <w:top w:val="none" w:sz="0" w:space="0" w:color="auto"/>
            <w:left w:val="none" w:sz="0" w:space="0" w:color="auto"/>
            <w:bottom w:val="none" w:sz="0" w:space="0" w:color="auto"/>
            <w:right w:val="none" w:sz="0" w:space="0" w:color="auto"/>
          </w:divBdr>
        </w:div>
      </w:divsChild>
    </w:div>
    <w:div w:id="1299653401">
      <w:bodyDiv w:val="1"/>
      <w:marLeft w:val="0"/>
      <w:marRight w:val="0"/>
      <w:marTop w:val="0"/>
      <w:marBottom w:val="0"/>
      <w:divBdr>
        <w:top w:val="none" w:sz="0" w:space="0" w:color="auto"/>
        <w:left w:val="none" w:sz="0" w:space="0" w:color="auto"/>
        <w:bottom w:val="none" w:sz="0" w:space="0" w:color="auto"/>
        <w:right w:val="none" w:sz="0" w:space="0" w:color="auto"/>
      </w:divBdr>
    </w:div>
    <w:div w:id="1303582611">
      <w:bodyDiv w:val="1"/>
      <w:marLeft w:val="0"/>
      <w:marRight w:val="0"/>
      <w:marTop w:val="0"/>
      <w:marBottom w:val="0"/>
      <w:divBdr>
        <w:top w:val="none" w:sz="0" w:space="0" w:color="auto"/>
        <w:left w:val="none" w:sz="0" w:space="0" w:color="auto"/>
        <w:bottom w:val="none" w:sz="0" w:space="0" w:color="auto"/>
        <w:right w:val="none" w:sz="0" w:space="0" w:color="auto"/>
      </w:divBdr>
      <w:divsChild>
        <w:div w:id="1602687963">
          <w:marLeft w:val="720"/>
          <w:marRight w:val="0"/>
          <w:marTop w:val="30"/>
          <w:marBottom w:val="0"/>
          <w:divBdr>
            <w:top w:val="none" w:sz="0" w:space="0" w:color="auto"/>
            <w:left w:val="none" w:sz="0" w:space="0" w:color="auto"/>
            <w:bottom w:val="none" w:sz="0" w:space="0" w:color="auto"/>
            <w:right w:val="none" w:sz="0" w:space="0" w:color="auto"/>
          </w:divBdr>
        </w:div>
        <w:div w:id="1187015156">
          <w:marLeft w:val="720"/>
          <w:marRight w:val="0"/>
          <w:marTop w:val="30"/>
          <w:marBottom w:val="0"/>
          <w:divBdr>
            <w:top w:val="none" w:sz="0" w:space="0" w:color="auto"/>
            <w:left w:val="none" w:sz="0" w:space="0" w:color="auto"/>
            <w:bottom w:val="none" w:sz="0" w:space="0" w:color="auto"/>
            <w:right w:val="none" w:sz="0" w:space="0" w:color="auto"/>
          </w:divBdr>
        </w:div>
        <w:div w:id="805855672">
          <w:marLeft w:val="1080"/>
          <w:marRight w:val="0"/>
          <w:marTop w:val="30"/>
          <w:marBottom w:val="0"/>
          <w:divBdr>
            <w:top w:val="none" w:sz="0" w:space="0" w:color="auto"/>
            <w:left w:val="none" w:sz="0" w:space="0" w:color="auto"/>
            <w:bottom w:val="none" w:sz="0" w:space="0" w:color="auto"/>
            <w:right w:val="none" w:sz="0" w:space="0" w:color="auto"/>
          </w:divBdr>
        </w:div>
        <w:div w:id="952980371">
          <w:marLeft w:val="1080"/>
          <w:marRight w:val="0"/>
          <w:marTop w:val="30"/>
          <w:marBottom w:val="0"/>
          <w:divBdr>
            <w:top w:val="none" w:sz="0" w:space="0" w:color="auto"/>
            <w:left w:val="none" w:sz="0" w:space="0" w:color="auto"/>
            <w:bottom w:val="none" w:sz="0" w:space="0" w:color="auto"/>
            <w:right w:val="none" w:sz="0" w:space="0" w:color="auto"/>
          </w:divBdr>
        </w:div>
        <w:div w:id="854349269">
          <w:marLeft w:val="720"/>
          <w:marRight w:val="0"/>
          <w:marTop w:val="30"/>
          <w:marBottom w:val="0"/>
          <w:divBdr>
            <w:top w:val="none" w:sz="0" w:space="0" w:color="auto"/>
            <w:left w:val="none" w:sz="0" w:space="0" w:color="auto"/>
            <w:bottom w:val="none" w:sz="0" w:space="0" w:color="auto"/>
            <w:right w:val="none" w:sz="0" w:space="0" w:color="auto"/>
          </w:divBdr>
        </w:div>
        <w:div w:id="715085598">
          <w:marLeft w:val="720"/>
          <w:marRight w:val="0"/>
          <w:marTop w:val="30"/>
          <w:marBottom w:val="0"/>
          <w:divBdr>
            <w:top w:val="none" w:sz="0" w:space="0" w:color="auto"/>
            <w:left w:val="none" w:sz="0" w:space="0" w:color="auto"/>
            <w:bottom w:val="none" w:sz="0" w:space="0" w:color="auto"/>
            <w:right w:val="none" w:sz="0" w:space="0" w:color="auto"/>
          </w:divBdr>
        </w:div>
      </w:divsChild>
    </w:div>
    <w:div w:id="1329794181">
      <w:bodyDiv w:val="1"/>
      <w:marLeft w:val="0"/>
      <w:marRight w:val="0"/>
      <w:marTop w:val="0"/>
      <w:marBottom w:val="0"/>
      <w:divBdr>
        <w:top w:val="none" w:sz="0" w:space="0" w:color="auto"/>
        <w:left w:val="none" w:sz="0" w:space="0" w:color="auto"/>
        <w:bottom w:val="none" w:sz="0" w:space="0" w:color="auto"/>
        <w:right w:val="none" w:sz="0" w:space="0" w:color="auto"/>
      </w:divBdr>
    </w:div>
    <w:div w:id="1380474788">
      <w:bodyDiv w:val="1"/>
      <w:marLeft w:val="0"/>
      <w:marRight w:val="0"/>
      <w:marTop w:val="0"/>
      <w:marBottom w:val="0"/>
      <w:divBdr>
        <w:top w:val="none" w:sz="0" w:space="0" w:color="auto"/>
        <w:left w:val="none" w:sz="0" w:space="0" w:color="auto"/>
        <w:bottom w:val="none" w:sz="0" w:space="0" w:color="auto"/>
        <w:right w:val="none" w:sz="0" w:space="0" w:color="auto"/>
      </w:divBdr>
    </w:div>
    <w:div w:id="1380978023">
      <w:bodyDiv w:val="1"/>
      <w:marLeft w:val="0"/>
      <w:marRight w:val="0"/>
      <w:marTop w:val="0"/>
      <w:marBottom w:val="0"/>
      <w:divBdr>
        <w:top w:val="none" w:sz="0" w:space="0" w:color="auto"/>
        <w:left w:val="none" w:sz="0" w:space="0" w:color="auto"/>
        <w:bottom w:val="none" w:sz="0" w:space="0" w:color="auto"/>
        <w:right w:val="none" w:sz="0" w:space="0" w:color="auto"/>
      </w:divBdr>
    </w:div>
    <w:div w:id="1381977756">
      <w:bodyDiv w:val="1"/>
      <w:marLeft w:val="0"/>
      <w:marRight w:val="0"/>
      <w:marTop w:val="0"/>
      <w:marBottom w:val="0"/>
      <w:divBdr>
        <w:top w:val="none" w:sz="0" w:space="0" w:color="auto"/>
        <w:left w:val="none" w:sz="0" w:space="0" w:color="auto"/>
        <w:bottom w:val="none" w:sz="0" w:space="0" w:color="auto"/>
        <w:right w:val="none" w:sz="0" w:space="0" w:color="auto"/>
      </w:divBdr>
      <w:divsChild>
        <w:div w:id="765539434">
          <w:marLeft w:val="446"/>
          <w:marRight w:val="0"/>
          <w:marTop w:val="300"/>
          <w:marBottom w:val="0"/>
          <w:divBdr>
            <w:top w:val="none" w:sz="0" w:space="0" w:color="auto"/>
            <w:left w:val="none" w:sz="0" w:space="0" w:color="auto"/>
            <w:bottom w:val="none" w:sz="0" w:space="0" w:color="auto"/>
            <w:right w:val="none" w:sz="0" w:space="0" w:color="auto"/>
          </w:divBdr>
        </w:div>
      </w:divsChild>
    </w:div>
    <w:div w:id="1393768594">
      <w:bodyDiv w:val="1"/>
      <w:marLeft w:val="0"/>
      <w:marRight w:val="0"/>
      <w:marTop w:val="0"/>
      <w:marBottom w:val="0"/>
      <w:divBdr>
        <w:top w:val="none" w:sz="0" w:space="0" w:color="auto"/>
        <w:left w:val="none" w:sz="0" w:space="0" w:color="auto"/>
        <w:bottom w:val="none" w:sz="0" w:space="0" w:color="auto"/>
        <w:right w:val="none" w:sz="0" w:space="0" w:color="auto"/>
      </w:divBdr>
    </w:div>
    <w:div w:id="1407532712">
      <w:bodyDiv w:val="1"/>
      <w:marLeft w:val="0"/>
      <w:marRight w:val="0"/>
      <w:marTop w:val="0"/>
      <w:marBottom w:val="0"/>
      <w:divBdr>
        <w:top w:val="none" w:sz="0" w:space="0" w:color="auto"/>
        <w:left w:val="none" w:sz="0" w:space="0" w:color="auto"/>
        <w:bottom w:val="none" w:sz="0" w:space="0" w:color="auto"/>
        <w:right w:val="none" w:sz="0" w:space="0" w:color="auto"/>
      </w:divBdr>
    </w:div>
    <w:div w:id="1414089804">
      <w:bodyDiv w:val="1"/>
      <w:marLeft w:val="0"/>
      <w:marRight w:val="0"/>
      <w:marTop w:val="0"/>
      <w:marBottom w:val="0"/>
      <w:divBdr>
        <w:top w:val="none" w:sz="0" w:space="0" w:color="auto"/>
        <w:left w:val="none" w:sz="0" w:space="0" w:color="auto"/>
        <w:bottom w:val="none" w:sz="0" w:space="0" w:color="auto"/>
        <w:right w:val="none" w:sz="0" w:space="0" w:color="auto"/>
      </w:divBdr>
      <w:divsChild>
        <w:div w:id="1990868024">
          <w:marLeft w:val="446"/>
          <w:marRight w:val="0"/>
          <w:marTop w:val="300"/>
          <w:marBottom w:val="0"/>
          <w:divBdr>
            <w:top w:val="none" w:sz="0" w:space="0" w:color="auto"/>
            <w:left w:val="none" w:sz="0" w:space="0" w:color="auto"/>
            <w:bottom w:val="none" w:sz="0" w:space="0" w:color="auto"/>
            <w:right w:val="none" w:sz="0" w:space="0" w:color="auto"/>
          </w:divBdr>
        </w:div>
      </w:divsChild>
    </w:div>
    <w:div w:id="1446194786">
      <w:bodyDiv w:val="1"/>
      <w:marLeft w:val="0"/>
      <w:marRight w:val="0"/>
      <w:marTop w:val="0"/>
      <w:marBottom w:val="0"/>
      <w:divBdr>
        <w:top w:val="none" w:sz="0" w:space="0" w:color="auto"/>
        <w:left w:val="none" w:sz="0" w:space="0" w:color="auto"/>
        <w:bottom w:val="none" w:sz="0" w:space="0" w:color="auto"/>
        <w:right w:val="none" w:sz="0" w:space="0" w:color="auto"/>
      </w:divBdr>
    </w:div>
    <w:div w:id="1456024282">
      <w:bodyDiv w:val="1"/>
      <w:marLeft w:val="0"/>
      <w:marRight w:val="0"/>
      <w:marTop w:val="0"/>
      <w:marBottom w:val="0"/>
      <w:divBdr>
        <w:top w:val="none" w:sz="0" w:space="0" w:color="auto"/>
        <w:left w:val="none" w:sz="0" w:space="0" w:color="auto"/>
        <w:bottom w:val="none" w:sz="0" w:space="0" w:color="auto"/>
        <w:right w:val="none" w:sz="0" w:space="0" w:color="auto"/>
      </w:divBdr>
    </w:div>
    <w:div w:id="1544294621">
      <w:bodyDiv w:val="1"/>
      <w:marLeft w:val="0"/>
      <w:marRight w:val="0"/>
      <w:marTop w:val="0"/>
      <w:marBottom w:val="0"/>
      <w:divBdr>
        <w:top w:val="none" w:sz="0" w:space="0" w:color="auto"/>
        <w:left w:val="none" w:sz="0" w:space="0" w:color="auto"/>
        <w:bottom w:val="none" w:sz="0" w:space="0" w:color="auto"/>
        <w:right w:val="none" w:sz="0" w:space="0" w:color="auto"/>
      </w:divBdr>
    </w:div>
    <w:div w:id="1554347899">
      <w:bodyDiv w:val="1"/>
      <w:marLeft w:val="0"/>
      <w:marRight w:val="0"/>
      <w:marTop w:val="0"/>
      <w:marBottom w:val="0"/>
      <w:divBdr>
        <w:top w:val="none" w:sz="0" w:space="0" w:color="auto"/>
        <w:left w:val="none" w:sz="0" w:space="0" w:color="auto"/>
        <w:bottom w:val="none" w:sz="0" w:space="0" w:color="auto"/>
        <w:right w:val="none" w:sz="0" w:space="0" w:color="auto"/>
      </w:divBdr>
      <w:divsChild>
        <w:div w:id="1825393305">
          <w:marLeft w:val="360"/>
          <w:marRight w:val="0"/>
          <w:marTop w:val="180"/>
          <w:marBottom w:val="0"/>
          <w:divBdr>
            <w:top w:val="none" w:sz="0" w:space="0" w:color="auto"/>
            <w:left w:val="none" w:sz="0" w:space="0" w:color="auto"/>
            <w:bottom w:val="none" w:sz="0" w:space="0" w:color="auto"/>
            <w:right w:val="none" w:sz="0" w:space="0" w:color="auto"/>
          </w:divBdr>
        </w:div>
        <w:div w:id="328100333">
          <w:marLeft w:val="720"/>
          <w:marRight w:val="0"/>
          <w:marTop w:val="60"/>
          <w:marBottom w:val="0"/>
          <w:divBdr>
            <w:top w:val="none" w:sz="0" w:space="0" w:color="auto"/>
            <w:left w:val="none" w:sz="0" w:space="0" w:color="auto"/>
            <w:bottom w:val="none" w:sz="0" w:space="0" w:color="auto"/>
            <w:right w:val="none" w:sz="0" w:space="0" w:color="auto"/>
          </w:divBdr>
        </w:div>
        <w:div w:id="382995182">
          <w:marLeft w:val="720"/>
          <w:marRight w:val="0"/>
          <w:marTop w:val="60"/>
          <w:marBottom w:val="0"/>
          <w:divBdr>
            <w:top w:val="none" w:sz="0" w:space="0" w:color="auto"/>
            <w:left w:val="none" w:sz="0" w:space="0" w:color="auto"/>
            <w:bottom w:val="none" w:sz="0" w:space="0" w:color="auto"/>
            <w:right w:val="none" w:sz="0" w:space="0" w:color="auto"/>
          </w:divBdr>
        </w:div>
      </w:divsChild>
    </w:div>
    <w:div w:id="1617982643">
      <w:bodyDiv w:val="1"/>
      <w:marLeft w:val="0"/>
      <w:marRight w:val="0"/>
      <w:marTop w:val="0"/>
      <w:marBottom w:val="0"/>
      <w:divBdr>
        <w:top w:val="none" w:sz="0" w:space="0" w:color="auto"/>
        <w:left w:val="none" w:sz="0" w:space="0" w:color="auto"/>
        <w:bottom w:val="none" w:sz="0" w:space="0" w:color="auto"/>
        <w:right w:val="none" w:sz="0" w:space="0" w:color="auto"/>
      </w:divBdr>
      <w:divsChild>
        <w:div w:id="538667205">
          <w:marLeft w:val="720"/>
          <w:marRight w:val="0"/>
          <w:marTop w:val="30"/>
          <w:marBottom w:val="0"/>
          <w:divBdr>
            <w:top w:val="none" w:sz="0" w:space="0" w:color="auto"/>
            <w:left w:val="none" w:sz="0" w:space="0" w:color="auto"/>
            <w:bottom w:val="none" w:sz="0" w:space="0" w:color="auto"/>
            <w:right w:val="none" w:sz="0" w:space="0" w:color="auto"/>
          </w:divBdr>
        </w:div>
        <w:div w:id="1084180969">
          <w:marLeft w:val="720"/>
          <w:marRight w:val="0"/>
          <w:marTop w:val="30"/>
          <w:marBottom w:val="0"/>
          <w:divBdr>
            <w:top w:val="none" w:sz="0" w:space="0" w:color="auto"/>
            <w:left w:val="none" w:sz="0" w:space="0" w:color="auto"/>
            <w:bottom w:val="none" w:sz="0" w:space="0" w:color="auto"/>
            <w:right w:val="none" w:sz="0" w:space="0" w:color="auto"/>
          </w:divBdr>
        </w:div>
        <w:div w:id="993989395">
          <w:marLeft w:val="1080"/>
          <w:marRight w:val="0"/>
          <w:marTop w:val="30"/>
          <w:marBottom w:val="0"/>
          <w:divBdr>
            <w:top w:val="none" w:sz="0" w:space="0" w:color="auto"/>
            <w:left w:val="none" w:sz="0" w:space="0" w:color="auto"/>
            <w:bottom w:val="none" w:sz="0" w:space="0" w:color="auto"/>
            <w:right w:val="none" w:sz="0" w:space="0" w:color="auto"/>
          </w:divBdr>
        </w:div>
        <w:div w:id="367995830">
          <w:marLeft w:val="1080"/>
          <w:marRight w:val="0"/>
          <w:marTop w:val="30"/>
          <w:marBottom w:val="0"/>
          <w:divBdr>
            <w:top w:val="none" w:sz="0" w:space="0" w:color="auto"/>
            <w:left w:val="none" w:sz="0" w:space="0" w:color="auto"/>
            <w:bottom w:val="none" w:sz="0" w:space="0" w:color="auto"/>
            <w:right w:val="none" w:sz="0" w:space="0" w:color="auto"/>
          </w:divBdr>
        </w:div>
        <w:div w:id="1905291284">
          <w:marLeft w:val="720"/>
          <w:marRight w:val="0"/>
          <w:marTop w:val="30"/>
          <w:marBottom w:val="0"/>
          <w:divBdr>
            <w:top w:val="none" w:sz="0" w:space="0" w:color="auto"/>
            <w:left w:val="none" w:sz="0" w:space="0" w:color="auto"/>
            <w:bottom w:val="none" w:sz="0" w:space="0" w:color="auto"/>
            <w:right w:val="none" w:sz="0" w:space="0" w:color="auto"/>
          </w:divBdr>
        </w:div>
        <w:div w:id="2119131325">
          <w:marLeft w:val="720"/>
          <w:marRight w:val="0"/>
          <w:marTop w:val="30"/>
          <w:marBottom w:val="0"/>
          <w:divBdr>
            <w:top w:val="none" w:sz="0" w:space="0" w:color="auto"/>
            <w:left w:val="none" w:sz="0" w:space="0" w:color="auto"/>
            <w:bottom w:val="none" w:sz="0" w:space="0" w:color="auto"/>
            <w:right w:val="none" w:sz="0" w:space="0" w:color="auto"/>
          </w:divBdr>
        </w:div>
      </w:divsChild>
    </w:div>
    <w:div w:id="1629630303">
      <w:bodyDiv w:val="1"/>
      <w:marLeft w:val="0"/>
      <w:marRight w:val="0"/>
      <w:marTop w:val="0"/>
      <w:marBottom w:val="0"/>
      <w:divBdr>
        <w:top w:val="none" w:sz="0" w:space="0" w:color="auto"/>
        <w:left w:val="none" w:sz="0" w:space="0" w:color="auto"/>
        <w:bottom w:val="none" w:sz="0" w:space="0" w:color="auto"/>
        <w:right w:val="none" w:sz="0" w:space="0" w:color="auto"/>
      </w:divBdr>
      <w:divsChild>
        <w:div w:id="547186611">
          <w:marLeft w:val="547"/>
          <w:marRight w:val="0"/>
          <w:marTop w:val="120"/>
          <w:marBottom w:val="0"/>
          <w:divBdr>
            <w:top w:val="none" w:sz="0" w:space="0" w:color="auto"/>
            <w:left w:val="none" w:sz="0" w:space="0" w:color="auto"/>
            <w:bottom w:val="none" w:sz="0" w:space="0" w:color="auto"/>
            <w:right w:val="none" w:sz="0" w:space="0" w:color="auto"/>
          </w:divBdr>
        </w:div>
      </w:divsChild>
    </w:div>
    <w:div w:id="1691949883">
      <w:bodyDiv w:val="1"/>
      <w:marLeft w:val="0"/>
      <w:marRight w:val="0"/>
      <w:marTop w:val="0"/>
      <w:marBottom w:val="0"/>
      <w:divBdr>
        <w:top w:val="none" w:sz="0" w:space="0" w:color="auto"/>
        <w:left w:val="none" w:sz="0" w:space="0" w:color="auto"/>
        <w:bottom w:val="none" w:sz="0" w:space="0" w:color="auto"/>
        <w:right w:val="none" w:sz="0" w:space="0" w:color="auto"/>
      </w:divBdr>
    </w:div>
    <w:div w:id="1695955315">
      <w:bodyDiv w:val="1"/>
      <w:marLeft w:val="0"/>
      <w:marRight w:val="0"/>
      <w:marTop w:val="0"/>
      <w:marBottom w:val="0"/>
      <w:divBdr>
        <w:top w:val="none" w:sz="0" w:space="0" w:color="auto"/>
        <w:left w:val="none" w:sz="0" w:space="0" w:color="auto"/>
        <w:bottom w:val="none" w:sz="0" w:space="0" w:color="auto"/>
        <w:right w:val="none" w:sz="0" w:space="0" w:color="auto"/>
      </w:divBdr>
    </w:div>
    <w:div w:id="1740471252">
      <w:bodyDiv w:val="1"/>
      <w:marLeft w:val="0"/>
      <w:marRight w:val="0"/>
      <w:marTop w:val="0"/>
      <w:marBottom w:val="0"/>
      <w:divBdr>
        <w:top w:val="none" w:sz="0" w:space="0" w:color="auto"/>
        <w:left w:val="none" w:sz="0" w:space="0" w:color="auto"/>
        <w:bottom w:val="none" w:sz="0" w:space="0" w:color="auto"/>
        <w:right w:val="none" w:sz="0" w:space="0" w:color="auto"/>
      </w:divBdr>
    </w:div>
    <w:div w:id="1743865601">
      <w:bodyDiv w:val="1"/>
      <w:marLeft w:val="0"/>
      <w:marRight w:val="0"/>
      <w:marTop w:val="0"/>
      <w:marBottom w:val="0"/>
      <w:divBdr>
        <w:top w:val="none" w:sz="0" w:space="0" w:color="auto"/>
        <w:left w:val="none" w:sz="0" w:space="0" w:color="auto"/>
        <w:bottom w:val="none" w:sz="0" w:space="0" w:color="auto"/>
        <w:right w:val="none" w:sz="0" w:space="0" w:color="auto"/>
      </w:divBdr>
    </w:div>
    <w:div w:id="1746956961">
      <w:bodyDiv w:val="1"/>
      <w:marLeft w:val="0"/>
      <w:marRight w:val="0"/>
      <w:marTop w:val="0"/>
      <w:marBottom w:val="0"/>
      <w:divBdr>
        <w:top w:val="none" w:sz="0" w:space="0" w:color="auto"/>
        <w:left w:val="none" w:sz="0" w:space="0" w:color="auto"/>
        <w:bottom w:val="none" w:sz="0" w:space="0" w:color="auto"/>
        <w:right w:val="none" w:sz="0" w:space="0" w:color="auto"/>
      </w:divBdr>
    </w:div>
    <w:div w:id="1757290730">
      <w:bodyDiv w:val="1"/>
      <w:marLeft w:val="0"/>
      <w:marRight w:val="0"/>
      <w:marTop w:val="0"/>
      <w:marBottom w:val="0"/>
      <w:divBdr>
        <w:top w:val="none" w:sz="0" w:space="0" w:color="auto"/>
        <w:left w:val="none" w:sz="0" w:space="0" w:color="auto"/>
        <w:bottom w:val="none" w:sz="0" w:space="0" w:color="auto"/>
        <w:right w:val="none" w:sz="0" w:space="0" w:color="auto"/>
      </w:divBdr>
    </w:div>
    <w:div w:id="1760760493">
      <w:bodyDiv w:val="1"/>
      <w:marLeft w:val="0"/>
      <w:marRight w:val="0"/>
      <w:marTop w:val="0"/>
      <w:marBottom w:val="0"/>
      <w:divBdr>
        <w:top w:val="none" w:sz="0" w:space="0" w:color="auto"/>
        <w:left w:val="none" w:sz="0" w:space="0" w:color="auto"/>
        <w:bottom w:val="none" w:sz="0" w:space="0" w:color="auto"/>
        <w:right w:val="none" w:sz="0" w:space="0" w:color="auto"/>
      </w:divBdr>
    </w:div>
    <w:div w:id="1834174143">
      <w:bodyDiv w:val="1"/>
      <w:marLeft w:val="0"/>
      <w:marRight w:val="0"/>
      <w:marTop w:val="0"/>
      <w:marBottom w:val="0"/>
      <w:divBdr>
        <w:top w:val="none" w:sz="0" w:space="0" w:color="auto"/>
        <w:left w:val="none" w:sz="0" w:space="0" w:color="auto"/>
        <w:bottom w:val="none" w:sz="0" w:space="0" w:color="auto"/>
        <w:right w:val="none" w:sz="0" w:space="0" w:color="auto"/>
      </w:divBdr>
    </w:div>
    <w:div w:id="1862089251">
      <w:bodyDiv w:val="1"/>
      <w:marLeft w:val="0"/>
      <w:marRight w:val="0"/>
      <w:marTop w:val="0"/>
      <w:marBottom w:val="0"/>
      <w:divBdr>
        <w:top w:val="none" w:sz="0" w:space="0" w:color="auto"/>
        <w:left w:val="none" w:sz="0" w:space="0" w:color="auto"/>
        <w:bottom w:val="none" w:sz="0" w:space="0" w:color="auto"/>
        <w:right w:val="none" w:sz="0" w:space="0" w:color="auto"/>
      </w:divBdr>
      <w:divsChild>
        <w:div w:id="803619050">
          <w:marLeft w:val="274"/>
          <w:marRight w:val="0"/>
          <w:marTop w:val="0"/>
          <w:marBottom w:val="0"/>
          <w:divBdr>
            <w:top w:val="none" w:sz="0" w:space="0" w:color="auto"/>
            <w:left w:val="none" w:sz="0" w:space="0" w:color="auto"/>
            <w:bottom w:val="none" w:sz="0" w:space="0" w:color="auto"/>
            <w:right w:val="none" w:sz="0" w:space="0" w:color="auto"/>
          </w:divBdr>
        </w:div>
        <w:div w:id="1117717827">
          <w:marLeft w:val="274"/>
          <w:marRight w:val="0"/>
          <w:marTop w:val="0"/>
          <w:marBottom w:val="0"/>
          <w:divBdr>
            <w:top w:val="none" w:sz="0" w:space="0" w:color="auto"/>
            <w:left w:val="none" w:sz="0" w:space="0" w:color="auto"/>
            <w:bottom w:val="none" w:sz="0" w:space="0" w:color="auto"/>
            <w:right w:val="none" w:sz="0" w:space="0" w:color="auto"/>
          </w:divBdr>
        </w:div>
      </w:divsChild>
    </w:div>
    <w:div w:id="1879512113">
      <w:bodyDiv w:val="1"/>
      <w:marLeft w:val="0"/>
      <w:marRight w:val="0"/>
      <w:marTop w:val="0"/>
      <w:marBottom w:val="0"/>
      <w:divBdr>
        <w:top w:val="none" w:sz="0" w:space="0" w:color="auto"/>
        <w:left w:val="none" w:sz="0" w:space="0" w:color="auto"/>
        <w:bottom w:val="none" w:sz="0" w:space="0" w:color="auto"/>
        <w:right w:val="none" w:sz="0" w:space="0" w:color="auto"/>
      </w:divBdr>
    </w:div>
    <w:div w:id="1895696219">
      <w:bodyDiv w:val="1"/>
      <w:marLeft w:val="0"/>
      <w:marRight w:val="0"/>
      <w:marTop w:val="0"/>
      <w:marBottom w:val="0"/>
      <w:divBdr>
        <w:top w:val="none" w:sz="0" w:space="0" w:color="auto"/>
        <w:left w:val="none" w:sz="0" w:space="0" w:color="auto"/>
        <w:bottom w:val="none" w:sz="0" w:space="0" w:color="auto"/>
        <w:right w:val="none" w:sz="0" w:space="0" w:color="auto"/>
      </w:divBdr>
      <w:divsChild>
        <w:div w:id="121657984">
          <w:marLeft w:val="1166"/>
          <w:marRight w:val="0"/>
          <w:marTop w:val="0"/>
          <w:marBottom w:val="0"/>
          <w:divBdr>
            <w:top w:val="none" w:sz="0" w:space="0" w:color="auto"/>
            <w:left w:val="none" w:sz="0" w:space="0" w:color="auto"/>
            <w:bottom w:val="none" w:sz="0" w:space="0" w:color="auto"/>
            <w:right w:val="none" w:sz="0" w:space="0" w:color="auto"/>
          </w:divBdr>
        </w:div>
      </w:divsChild>
    </w:div>
    <w:div w:id="1987390303">
      <w:bodyDiv w:val="1"/>
      <w:marLeft w:val="0"/>
      <w:marRight w:val="0"/>
      <w:marTop w:val="0"/>
      <w:marBottom w:val="0"/>
      <w:divBdr>
        <w:top w:val="none" w:sz="0" w:space="0" w:color="auto"/>
        <w:left w:val="none" w:sz="0" w:space="0" w:color="auto"/>
        <w:bottom w:val="none" w:sz="0" w:space="0" w:color="auto"/>
        <w:right w:val="none" w:sz="0" w:space="0" w:color="auto"/>
      </w:divBdr>
    </w:div>
    <w:div w:id="2061781920">
      <w:bodyDiv w:val="1"/>
      <w:marLeft w:val="0"/>
      <w:marRight w:val="0"/>
      <w:marTop w:val="0"/>
      <w:marBottom w:val="0"/>
      <w:divBdr>
        <w:top w:val="none" w:sz="0" w:space="0" w:color="auto"/>
        <w:left w:val="none" w:sz="0" w:space="0" w:color="auto"/>
        <w:bottom w:val="none" w:sz="0" w:space="0" w:color="auto"/>
        <w:right w:val="none" w:sz="0" w:space="0" w:color="auto"/>
      </w:divBdr>
    </w:div>
    <w:div w:id="2070376302">
      <w:bodyDiv w:val="1"/>
      <w:marLeft w:val="0"/>
      <w:marRight w:val="0"/>
      <w:marTop w:val="0"/>
      <w:marBottom w:val="0"/>
      <w:divBdr>
        <w:top w:val="none" w:sz="0" w:space="0" w:color="auto"/>
        <w:left w:val="none" w:sz="0" w:space="0" w:color="auto"/>
        <w:bottom w:val="none" w:sz="0" w:space="0" w:color="auto"/>
        <w:right w:val="none" w:sz="0" w:space="0" w:color="auto"/>
      </w:divBdr>
    </w:div>
    <w:div w:id="2144154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B5EF142961064E873CDFE3C2F30222" ma:contentTypeVersion="10" ma:contentTypeDescription="Create a new document." ma:contentTypeScope="" ma:versionID="e4b2473e10c9d5347c348c9a2b420d5d">
  <xsd:schema xmlns:xsd="http://www.w3.org/2001/XMLSchema" xmlns:xs="http://www.w3.org/2001/XMLSchema" xmlns:p="http://schemas.microsoft.com/office/2006/metadata/properties" xmlns:ns3="c35001ca-2f16-4c16-8864-5d8a6100e0b4" targetNamespace="http://schemas.microsoft.com/office/2006/metadata/properties" ma:root="true" ma:fieldsID="9e67a6a253045d333b32772391a72a47" ns3:_="">
    <xsd:import namespace="c35001ca-2f16-4c16-8864-5d8a6100e0b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5001ca-2f16-4c16-8864-5d8a6100e0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65888FA99B0CC42AA7A5FFE9653C04D" ma:contentTypeVersion="13" ma:contentTypeDescription="Create a new document." ma:contentTypeScope="" ma:versionID="1ad643d31308583b126233a329ebc069">
  <xsd:schema xmlns:xsd="http://www.w3.org/2001/XMLSchema" xmlns:xs="http://www.w3.org/2001/XMLSchema" xmlns:p="http://schemas.microsoft.com/office/2006/metadata/properties" xmlns:ns3="25a1b5cc-c282-4715-9b05-e2dafdbed15d" xmlns:ns4="a98f7e84-92bb-4ecd-bb8d-97bd06262c6e" targetNamespace="http://schemas.microsoft.com/office/2006/metadata/properties" ma:root="true" ma:fieldsID="125c8856b8a38a458ad2154f8678b81b" ns3:_="" ns4:_="">
    <xsd:import namespace="25a1b5cc-c282-4715-9b05-e2dafdbed15d"/>
    <xsd:import namespace="a98f7e84-92bb-4ecd-bb8d-97bd06262c6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a1b5cc-c282-4715-9b05-e2dafdbed15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8f7e84-92bb-4ecd-bb8d-97bd06262c6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F3A1A9-B666-48B1-88B7-D5839E061C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5001ca-2f16-4c16-8864-5d8a6100e0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26817F6-1730-43AD-B9A7-E3C8A0D8532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77030B5-DE50-475A-AA4D-3144463D5D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a1b5cc-c282-4715-9b05-e2dafdbed15d"/>
    <ds:schemaRef ds:uri="a98f7e84-92bb-4ecd-bb8d-97bd06262c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F862E52-6EC5-404C-8D44-C82C5786984D}">
  <ds:schemaRefs>
    <ds:schemaRef ds:uri="http://schemas.microsoft.com/sharepoint/v3/contenttype/forms"/>
  </ds:schemaRefs>
</ds:datastoreItem>
</file>

<file path=customXml/itemProps5.xml><?xml version="1.0" encoding="utf-8"?>
<ds:datastoreItem xmlns:ds="http://schemas.openxmlformats.org/officeDocument/2006/customXml" ds:itemID="{A02D5D09-9364-41C6-A209-6AAEDDF9AD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4</Pages>
  <Words>1440</Words>
  <Characters>8961</Characters>
  <Application>Microsoft Office Word</Application>
  <DocSecurity>0</DocSecurity>
  <Lines>151</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a Loft (HCG)</dc:creator>
  <cp:keywords/>
  <dc:description/>
  <cp:lastModifiedBy>Power Edit 6.0</cp:lastModifiedBy>
  <cp:revision>10</cp:revision>
  <dcterms:created xsi:type="dcterms:W3CDTF">2023-03-09T13:51:00Z</dcterms:created>
  <dcterms:modified xsi:type="dcterms:W3CDTF">2023-03-20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iteId">
    <vt:lpwstr>f35a6974-607f-47d4-82d7-ff31d7dc53a5</vt:lpwstr>
  </property>
  <property fmtid="{D5CDD505-2E9C-101B-9397-08002B2CF9AE}" pid="4" name="MSIP_Label_4929bff8-5b33-42aa-95d2-28f72e792cb0_Owner">
    <vt:lpwstr>CLARKJOB@novartis.net</vt:lpwstr>
  </property>
  <property fmtid="{D5CDD505-2E9C-101B-9397-08002B2CF9AE}" pid="5" name="MSIP_Label_4929bff8-5b33-42aa-95d2-28f72e792cb0_SetDate">
    <vt:lpwstr>2020-09-18T16:24:41.4227507Z</vt:lpwstr>
  </property>
  <property fmtid="{D5CDD505-2E9C-101B-9397-08002B2CF9AE}" pid="6" name="MSIP_Label_4929bff8-5b33-42aa-95d2-28f72e792cb0_Name">
    <vt:lpwstr>Business Use Only</vt:lpwstr>
  </property>
  <property fmtid="{D5CDD505-2E9C-101B-9397-08002B2CF9AE}" pid="7" name="MSIP_Label_4929bff8-5b33-42aa-95d2-28f72e792cb0_Application">
    <vt:lpwstr>Microsoft Azure Information Protection</vt:lpwstr>
  </property>
  <property fmtid="{D5CDD505-2E9C-101B-9397-08002B2CF9AE}" pid="8" name="MSIP_Label_4929bff8-5b33-42aa-95d2-28f72e792cb0_ActionId">
    <vt:lpwstr>bab32084-6af7-4f14-bf1b-e8f06973e7c1</vt:lpwstr>
  </property>
  <property fmtid="{D5CDD505-2E9C-101B-9397-08002B2CF9AE}" pid="9" name="MSIP_Label_4929bff8-5b33-42aa-95d2-28f72e792cb0_Extended_MSFT_Method">
    <vt:lpwstr>Automatic</vt:lpwstr>
  </property>
  <property fmtid="{D5CDD505-2E9C-101B-9397-08002B2CF9AE}" pid="10" name="Confidentiality">
    <vt:lpwstr>Business Use Only</vt:lpwstr>
  </property>
  <property fmtid="{D5CDD505-2E9C-101B-9397-08002B2CF9AE}" pid="11" name="ContentTypeId">
    <vt:lpwstr>0x010100F65888FA99B0CC42AA7A5FFE9653C04D</vt:lpwstr>
  </property>
</Properties>
</file>